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92D132" w14:textId="1CBE9B51" w:rsidR="00A75E7B" w:rsidRPr="009F0FE8" w:rsidRDefault="00211334" w:rsidP="00A75E7B">
      <w:pPr>
        <w:rPr>
          <w:b/>
          <w:bCs/>
        </w:rPr>
      </w:pPr>
      <w:r>
        <w:rPr>
          <w:b/>
          <w:bCs/>
        </w:rPr>
        <w:t>Supplementary Table 1</w:t>
      </w:r>
      <w:r w:rsidR="006260DD">
        <w:rPr>
          <w:b/>
          <w:bCs/>
        </w:rPr>
        <w:t>0</w:t>
      </w:r>
      <w:r>
        <w:rPr>
          <w:b/>
          <w:bCs/>
        </w:rPr>
        <w:t xml:space="preserve">. </w:t>
      </w:r>
      <w:r w:rsidR="00A75E7B" w:rsidRPr="009F0FE8">
        <w:rPr>
          <w:b/>
          <w:bCs/>
        </w:rPr>
        <w:t xml:space="preserve">Findings from reviews with </w:t>
      </w:r>
      <w:r w:rsidR="00A75E7B">
        <w:rPr>
          <w:b/>
          <w:bCs/>
        </w:rPr>
        <w:t>f</w:t>
      </w:r>
      <w:r w:rsidR="00A75E7B" w:rsidRPr="009F0FE8">
        <w:rPr>
          <w:b/>
          <w:bCs/>
        </w:rPr>
        <w:t>ocus on UK context.</w:t>
      </w:r>
    </w:p>
    <w:tbl>
      <w:tblPr>
        <w:tblStyle w:val="TableGrid"/>
        <w:tblW w:w="0" w:type="auto"/>
        <w:tblLook w:val="04A0" w:firstRow="1" w:lastRow="0" w:firstColumn="1" w:lastColumn="0" w:noHBand="0" w:noVBand="1"/>
      </w:tblPr>
      <w:tblGrid>
        <w:gridCol w:w="1443"/>
        <w:gridCol w:w="1813"/>
        <w:gridCol w:w="3685"/>
        <w:gridCol w:w="7007"/>
      </w:tblGrid>
      <w:tr w:rsidR="00A75E7B" w:rsidRPr="009F0FE8" w14:paraId="63E6E661" w14:textId="77777777" w:rsidTr="008E4A2C">
        <w:tc>
          <w:tcPr>
            <w:tcW w:w="0" w:type="auto"/>
          </w:tcPr>
          <w:p w14:paraId="5E703A36" w14:textId="77777777" w:rsidR="00A75E7B" w:rsidRPr="009F0FE8" w:rsidRDefault="00A75E7B" w:rsidP="008E4A2C">
            <w:pPr>
              <w:spacing w:line="480" w:lineRule="auto"/>
              <w:rPr>
                <w:sz w:val="18"/>
                <w:szCs w:val="18"/>
              </w:rPr>
            </w:pPr>
            <w:r w:rsidRPr="009F0FE8">
              <w:rPr>
                <w:b/>
                <w:bCs/>
                <w:sz w:val="18"/>
                <w:szCs w:val="18"/>
              </w:rPr>
              <w:t>Author, Year</w:t>
            </w:r>
            <w:r w:rsidRPr="009F0FE8">
              <w:rPr>
                <w:sz w:val="18"/>
                <w:szCs w:val="18"/>
              </w:rPr>
              <w:t> </w:t>
            </w:r>
          </w:p>
        </w:tc>
        <w:tc>
          <w:tcPr>
            <w:tcW w:w="1813" w:type="dxa"/>
          </w:tcPr>
          <w:p w14:paraId="12761BA9" w14:textId="77777777" w:rsidR="00A75E7B" w:rsidRPr="009F0FE8" w:rsidRDefault="00A75E7B" w:rsidP="008E4A2C">
            <w:pPr>
              <w:spacing w:line="480" w:lineRule="auto"/>
              <w:rPr>
                <w:b/>
                <w:bCs/>
                <w:sz w:val="18"/>
                <w:szCs w:val="18"/>
              </w:rPr>
            </w:pPr>
            <w:r w:rsidRPr="009F0FE8">
              <w:rPr>
                <w:b/>
                <w:bCs/>
                <w:sz w:val="18"/>
                <w:szCs w:val="18"/>
              </w:rPr>
              <w:t>Review Aim / Focus</w:t>
            </w:r>
          </w:p>
        </w:tc>
        <w:tc>
          <w:tcPr>
            <w:tcW w:w="3685" w:type="dxa"/>
          </w:tcPr>
          <w:p w14:paraId="580FE767" w14:textId="77777777" w:rsidR="00A75E7B" w:rsidRPr="009F0FE8" w:rsidRDefault="00A75E7B" w:rsidP="008E4A2C">
            <w:pPr>
              <w:spacing w:line="480" w:lineRule="auto"/>
              <w:rPr>
                <w:b/>
                <w:bCs/>
                <w:sz w:val="18"/>
                <w:szCs w:val="18"/>
              </w:rPr>
            </w:pPr>
            <w:r w:rsidRPr="009F0FE8">
              <w:rPr>
                <w:b/>
                <w:bCs/>
                <w:sz w:val="18"/>
                <w:szCs w:val="18"/>
              </w:rPr>
              <w:t>Relevance to UK Context</w:t>
            </w:r>
          </w:p>
        </w:tc>
        <w:tc>
          <w:tcPr>
            <w:tcW w:w="7007" w:type="dxa"/>
          </w:tcPr>
          <w:p w14:paraId="752D3F6B" w14:textId="77777777" w:rsidR="00A75E7B" w:rsidRPr="009F0FE8" w:rsidRDefault="00A75E7B" w:rsidP="008E4A2C">
            <w:pPr>
              <w:spacing w:line="480" w:lineRule="auto"/>
              <w:rPr>
                <w:b/>
                <w:bCs/>
                <w:sz w:val="18"/>
                <w:szCs w:val="18"/>
              </w:rPr>
            </w:pPr>
            <w:r w:rsidRPr="009F0FE8">
              <w:rPr>
                <w:b/>
                <w:bCs/>
                <w:sz w:val="18"/>
                <w:szCs w:val="18"/>
              </w:rPr>
              <w:t>Key Findings</w:t>
            </w:r>
          </w:p>
        </w:tc>
      </w:tr>
      <w:tr w:rsidR="00A75E7B" w:rsidRPr="009F0FE8" w14:paraId="3FB17113" w14:textId="77777777" w:rsidTr="008E4A2C">
        <w:tc>
          <w:tcPr>
            <w:tcW w:w="0" w:type="auto"/>
          </w:tcPr>
          <w:p w14:paraId="2C20F07B" w14:textId="77777777" w:rsidR="00A75E7B" w:rsidRPr="009F0FE8" w:rsidRDefault="00A75E7B" w:rsidP="008E4A2C">
            <w:pPr>
              <w:spacing w:line="480" w:lineRule="auto"/>
              <w:rPr>
                <w:sz w:val="18"/>
                <w:szCs w:val="18"/>
              </w:rPr>
            </w:pPr>
            <w:r w:rsidRPr="009F0FE8">
              <w:rPr>
                <w:sz w:val="18"/>
                <w:szCs w:val="18"/>
              </w:rPr>
              <w:t>Wienert et al., 2022</w:t>
            </w:r>
          </w:p>
        </w:tc>
        <w:tc>
          <w:tcPr>
            <w:tcW w:w="1813" w:type="dxa"/>
          </w:tcPr>
          <w:p w14:paraId="06B65EFA" w14:textId="77777777" w:rsidR="00A75E7B" w:rsidRPr="009F0FE8" w:rsidRDefault="00A75E7B" w:rsidP="008E4A2C">
            <w:pPr>
              <w:spacing w:line="480" w:lineRule="auto"/>
              <w:rPr>
                <w:sz w:val="18"/>
                <w:szCs w:val="18"/>
              </w:rPr>
            </w:pPr>
            <w:r w:rsidRPr="009F0FE8">
              <w:rPr>
                <w:sz w:val="18"/>
                <w:szCs w:val="18"/>
              </w:rPr>
              <w:t>Define classification framework for public digital health interventions.</w:t>
            </w:r>
          </w:p>
        </w:tc>
        <w:tc>
          <w:tcPr>
            <w:tcW w:w="3685" w:type="dxa"/>
          </w:tcPr>
          <w:p w14:paraId="1D664A74" w14:textId="77777777" w:rsidR="00A75E7B" w:rsidRPr="009F0FE8" w:rsidRDefault="00A75E7B" w:rsidP="008E4A2C">
            <w:pPr>
              <w:spacing w:line="480" w:lineRule="auto"/>
              <w:rPr>
                <w:sz w:val="18"/>
                <w:szCs w:val="18"/>
              </w:rPr>
            </w:pPr>
            <w:r w:rsidRPr="009F0FE8">
              <w:rPr>
                <w:sz w:val="18"/>
                <w:szCs w:val="18"/>
              </w:rPr>
              <w:t>Created technology classification framework by merging three existing ones, including one from UK’s National Institute for Health and Care Excellence (NICE).</w:t>
            </w:r>
          </w:p>
        </w:tc>
        <w:tc>
          <w:tcPr>
            <w:tcW w:w="7007" w:type="dxa"/>
          </w:tcPr>
          <w:p w14:paraId="78430F5E" w14:textId="77777777" w:rsidR="00A75E7B" w:rsidRPr="009F0FE8" w:rsidRDefault="00A75E7B" w:rsidP="008E4A2C">
            <w:pPr>
              <w:spacing w:line="480" w:lineRule="auto"/>
              <w:rPr>
                <w:sz w:val="18"/>
                <w:szCs w:val="18"/>
              </w:rPr>
            </w:pPr>
            <w:r w:rsidRPr="009F0FE8">
              <w:rPr>
                <w:sz w:val="18"/>
                <w:szCs w:val="18"/>
              </w:rPr>
              <w:t>Demonstrates that technology classification frameworks exist within UK, though focus is on digital public health interventions rather than technologies to be used for systems-level design.</w:t>
            </w:r>
          </w:p>
        </w:tc>
      </w:tr>
      <w:tr w:rsidR="00A75E7B" w:rsidRPr="009F0FE8" w14:paraId="6F23FCBA" w14:textId="77777777" w:rsidTr="008E4A2C">
        <w:tc>
          <w:tcPr>
            <w:tcW w:w="0" w:type="auto"/>
          </w:tcPr>
          <w:p w14:paraId="154BBD59" w14:textId="77777777" w:rsidR="00A75E7B" w:rsidRPr="009F0FE8" w:rsidRDefault="00A75E7B" w:rsidP="008E4A2C">
            <w:pPr>
              <w:spacing w:line="480" w:lineRule="auto"/>
              <w:rPr>
                <w:sz w:val="18"/>
                <w:szCs w:val="18"/>
              </w:rPr>
            </w:pPr>
            <w:r w:rsidRPr="009F0FE8">
              <w:rPr>
                <w:sz w:val="18"/>
                <w:szCs w:val="18"/>
              </w:rPr>
              <w:t>Bond et al., 2023</w:t>
            </w:r>
          </w:p>
        </w:tc>
        <w:tc>
          <w:tcPr>
            <w:tcW w:w="1813" w:type="dxa"/>
          </w:tcPr>
          <w:p w14:paraId="15ABB1D6" w14:textId="77777777" w:rsidR="00A75E7B" w:rsidRPr="009F0FE8" w:rsidRDefault="00A75E7B" w:rsidP="008E4A2C">
            <w:pPr>
              <w:spacing w:line="480" w:lineRule="auto"/>
              <w:rPr>
                <w:sz w:val="18"/>
                <w:szCs w:val="18"/>
              </w:rPr>
            </w:pPr>
            <w:r w:rsidRPr="009F0FE8">
              <w:rPr>
                <w:sz w:val="18"/>
                <w:szCs w:val="18"/>
              </w:rPr>
              <w:t>Integration of digital technologies for mental health services with focus on the UK.</w:t>
            </w:r>
          </w:p>
        </w:tc>
        <w:tc>
          <w:tcPr>
            <w:tcW w:w="3685" w:type="dxa"/>
          </w:tcPr>
          <w:p w14:paraId="76D2228D" w14:textId="77777777" w:rsidR="00A75E7B" w:rsidRPr="009F0FE8" w:rsidRDefault="00A75E7B" w:rsidP="008E4A2C">
            <w:pPr>
              <w:spacing w:line="480" w:lineRule="auto"/>
              <w:rPr>
                <w:sz w:val="18"/>
                <w:szCs w:val="18"/>
              </w:rPr>
            </w:pPr>
            <w:r w:rsidRPr="009F0FE8">
              <w:rPr>
                <w:sz w:val="18"/>
                <w:szCs w:val="18"/>
              </w:rPr>
              <w:t>Discusses a range of digital technologies and their applications within UK mental health services, such as chat bots that have recently been implemented within traditional NHS services.</w:t>
            </w:r>
          </w:p>
        </w:tc>
        <w:tc>
          <w:tcPr>
            <w:tcW w:w="7007" w:type="dxa"/>
          </w:tcPr>
          <w:p w14:paraId="768463D2" w14:textId="77777777" w:rsidR="00A75E7B" w:rsidRPr="009F0FE8" w:rsidRDefault="00A75E7B" w:rsidP="008E4A2C">
            <w:pPr>
              <w:spacing w:line="480" w:lineRule="auto"/>
              <w:rPr>
                <w:sz w:val="18"/>
                <w:szCs w:val="18"/>
              </w:rPr>
            </w:pPr>
            <w:r w:rsidRPr="009F0FE8">
              <w:rPr>
                <w:sz w:val="18"/>
                <w:szCs w:val="18"/>
              </w:rPr>
              <w:t xml:space="preserve">Discusses ethical challenges and cites that only 32% of mental health apps would pass a quality assurance benchmarks for user experience, data privacy, and aspects of clinical assurance, according to UK-based Organisation for the Review of Care and Health Apps (ORCHA). </w:t>
            </w:r>
          </w:p>
          <w:p w14:paraId="4FF65F02" w14:textId="77777777" w:rsidR="00A75E7B" w:rsidRPr="009F0FE8" w:rsidRDefault="00A75E7B" w:rsidP="008E4A2C">
            <w:pPr>
              <w:spacing w:line="480" w:lineRule="auto"/>
              <w:rPr>
                <w:sz w:val="18"/>
                <w:szCs w:val="18"/>
              </w:rPr>
            </w:pPr>
          </w:p>
          <w:p w14:paraId="39A7A2F9" w14:textId="77777777" w:rsidR="00A75E7B" w:rsidRPr="009F0FE8" w:rsidRDefault="00A75E7B" w:rsidP="008E4A2C">
            <w:pPr>
              <w:spacing w:line="480" w:lineRule="auto"/>
              <w:rPr>
                <w:sz w:val="18"/>
                <w:szCs w:val="18"/>
              </w:rPr>
            </w:pPr>
            <w:r w:rsidRPr="009F0FE8">
              <w:rPr>
                <w:sz w:val="18"/>
                <w:szCs w:val="18"/>
              </w:rPr>
              <w:t>Social prescribing may support engagement with digital mental health services.</w:t>
            </w:r>
          </w:p>
        </w:tc>
      </w:tr>
      <w:tr w:rsidR="00A75E7B" w:rsidRPr="009F0FE8" w14:paraId="5F77AA17" w14:textId="77777777" w:rsidTr="008E4A2C">
        <w:tc>
          <w:tcPr>
            <w:tcW w:w="0" w:type="auto"/>
          </w:tcPr>
          <w:p w14:paraId="52A35658" w14:textId="77777777" w:rsidR="00A75E7B" w:rsidRPr="009F0FE8" w:rsidRDefault="00A75E7B" w:rsidP="008E4A2C">
            <w:pPr>
              <w:spacing w:line="480" w:lineRule="auto"/>
              <w:rPr>
                <w:sz w:val="18"/>
                <w:szCs w:val="18"/>
              </w:rPr>
            </w:pPr>
            <w:r w:rsidRPr="009F0FE8">
              <w:rPr>
                <w:sz w:val="18"/>
                <w:szCs w:val="18"/>
              </w:rPr>
              <w:t>Farre et al., 2023</w:t>
            </w:r>
          </w:p>
        </w:tc>
        <w:tc>
          <w:tcPr>
            <w:tcW w:w="1813" w:type="dxa"/>
          </w:tcPr>
          <w:p w14:paraId="5F3441A9" w14:textId="77777777" w:rsidR="00A75E7B" w:rsidRPr="009F0FE8" w:rsidRDefault="00A75E7B" w:rsidP="008E4A2C">
            <w:pPr>
              <w:spacing w:line="480" w:lineRule="auto"/>
              <w:rPr>
                <w:sz w:val="18"/>
                <w:szCs w:val="18"/>
              </w:rPr>
            </w:pPr>
            <w:r w:rsidRPr="009F0FE8">
              <w:rPr>
                <w:sz w:val="18"/>
                <w:szCs w:val="18"/>
              </w:rPr>
              <w:t>Use of digital technologies to deliver health services in the UK, focussing on health inequalities.</w:t>
            </w:r>
          </w:p>
        </w:tc>
        <w:tc>
          <w:tcPr>
            <w:tcW w:w="3685" w:type="dxa"/>
          </w:tcPr>
          <w:p w14:paraId="72C7EC79" w14:textId="77777777" w:rsidR="00A75E7B" w:rsidRPr="009F0FE8" w:rsidRDefault="00A75E7B" w:rsidP="008E4A2C">
            <w:pPr>
              <w:spacing w:line="480" w:lineRule="auto"/>
              <w:rPr>
                <w:sz w:val="18"/>
                <w:szCs w:val="18"/>
              </w:rPr>
            </w:pPr>
            <w:r w:rsidRPr="009F0FE8">
              <w:rPr>
                <w:sz w:val="18"/>
                <w:szCs w:val="18"/>
              </w:rPr>
              <w:t>Evidence for health outcomes for most at-risk groups of health inequalities was lacking in UK.</w:t>
            </w:r>
          </w:p>
        </w:tc>
        <w:tc>
          <w:tcPr>
            <w:tcW w:w="7007" w:type="dxa"/>
          </w:tcPr>
          <w:p w14:paraId="7AC7D65D" w14:textId="77777777" w:rsidR="00A75E7B" w:rsidRPr="009F0FE8" w:rsidRDefault="00A75E7B" w:rsidP="008E4A2C">
            <w:pPr>
              <w:spacing w:line="480" w:lineRule="auto"/>
              <w:rPr>
                <w:sz w:val="18"/>
                <w:szCs w:val="18"/>
              </w:rPr>
            </w:pPr>
            <w:r w:rsidRPr="009F0FE8">
              <w:rPr>
                <w:sz w:val="18"/>
                <w:szCs w:val="18"/>
              </w:rPr>
              <w:t>Authors consider that digital health services in the UK do not work for those most at risk of health inequalities, which is cause for concern considering the increase in the uptake of digital technologies by health services following Covid-19.</w:t>
            </w:r>
          </w:p>
        </w:tc>
      </w:tr>
      <w:tr w:rsidR="00A75E7B" w:rsidRPr="009F0FE8" w14:paraId="44ED6FA9" w14:textId="77777777" w:rsidTr="008E4A2C">
        <w:tc>
          <w:tcPr>
            <w:tcW w:w="0" w:type="auto"/>
          </w:tcPr>
          <w:p w14:paraId="0CC51B63" w14:textId="77777777" w:rsidR="00A75E7B" w:rsidRPr="009F0FE8" w:rsidRDefault="00A75E7B" w:rsidP="008E4A2C">
            <w:pPr>
              <w:spacing w:line="480" w:lineRule="auto"/>
              <w:rPr>
                <w:sz w:val="18"/>
                <w:szCs w:val="18"/>
              </w:rPr>
            </w:pPr>
            <w:r w:rsidRPr="009F0FE8">
              <w:rPr>
                <w:sz w:val="18"/>
                <w:szCs w:val="18"/>
              </w:rPr>
              <w:lastRenderedPageBreak/>
              <w:t>Peek et al., 2023</w:t>
            </w:r>
          </w:p>
        </w:tc>
        <w:tc>
          <w:tcPr>
            <w:tcW w:w="1813" w:type="dxa"/>
          </w:tcPr>
          <w:p w14:paraId="00B84F14" w14:textId="77777777" w:rsidR="00A75E7B" w:rsidRPr="009F0FE8" w:rsidRDefault="00A75E7B" w:rsidP="008E4A2C">
            <w:pPr>
              <w:spacing w:line="480" w:lineRule="auto"/>
              <w:rPr>
                <w:sz w:val="18"/>
                <w:szCs w:val="18"/>
              </w:rPr>
            </w:pPr>
            <w:r w:rsidRPr="009F0FE8">
              <w:rPr>
                <w:sz w:val="18"/>
                <w:szCs w:val="18"/>
              </w:rPr>
              <w:t>Digital health and care following the pandemic.</w:t>
            </w:r>
          </w:p>
        </w:tc>
        <w:tc>
          <w:tcPr>
            <w:tcW w:w="3685" w:type="dxa"/>
          </w:tcPr>
          <w:p w14:paraId="39BE68E4" w14:textId="77777777" w:rsidR="00A75E7B" w:rsidRPr="009F0FE8" w:rsidRDefault="00A75E7B" w:rsidP="008E4A2C">
            <w:pPr>
              <w:spacing w:line="480" w:lineRule="auto"/>
              <w:rPr>
                <w:sz w:val="18"/>
                <w:szCs w:val="18"/>
              </w:rPr>
            </w:pPr>
            <w:r w:rsidRPr="009F0FE8">
              <w:rPr>
                <w:sz w:val="18"/>
                <w:szCs w:val="18"/>
              </w:rPr>
              <w:t xml:space="preserve">Reports rapid increase in digital technologies in the NHS following the pandemic, with concerns that this ultimately opened the door to missed diagnoses, strained therapeutic relationships, and exacerbation of health inequalities. </w:t>
            </w:r>
          </w:p>
        </w:tc>
        <w:tc>
          <w:tcPr>
            <w:tcW w:w="7007" w:type="dxa"/>
          </w:tcPr>
          <w:p w14:paraId="58CAB643" w14:textId="77777777" w:rsidR="00A75E7B" w:rsidRPr="009F0FE8" w:rsidRDefault="00A75E7B" w:rsidP="008E4A2C">
            <w:pPr>
              <w:spacing w:line="480" w:lineRule="auto"/>
              <w:rPr>
                <w:sz w:val="18"/>
                <w:szCs w:val="18"/>
              </w:rPr>
            </w:pPr>
            <w:r w:rsidRPr="009F0FE8">
              <w:rPr>
                <w:sz w:val="18"/>
                <w:szCs w:val="18"/>
              </w:rPr>
              <w:t xml:space="preserve">Greater health inequalities </w:t>
            </w:r>
            <w:proofErr w:type="gramStart"/>
            <w:r w:rsidRPr="009F0FE8">
              <w:rPr>
                <w:sz w:val="18"/>
                <w:szCs w:val="18"/>
              </w:rPr>
              <w:t>implies</w:t>
            </w:r>
            <w:proofErr w:type="gramEnd"/>
            <w:r w:rsidRPr="009F0FE8">
              <w:rPr>
                <w:sz w:val="18"/>
                <w:szCs w:val="18"/>
              </w:rPr>
              <w:t xml:space="preserve"> greater need for transformation to ensure proper service function in the future. </w:t>
            </w:r>
          </w:p>
          <w:p w14:paraId="73BF1FEC" w14:textId="77777777" w:rsidR="00A75E7B" w:rsidRPr="009F0FE8" w:rsidRDefault="00A75E7B" w:rsidP="008E4A2C">
            <w:pPr>
              <w:spacing w:line="480" w:lineRule="auto"/>
              <w:rPr>
                <w:sz w:val="18"/>
                <w:szCs w:val="18"/>
              </w:rPr>
            </w:pPr>
          </w:p>
          <w:p w14:paraId="06389D0B" w14:textId="77777777" w:rsidR="00A75E7B" w:rsidRPr="009F0FE8" w:rsidRDefault="00A75E7B" w:rsidP="008E4A2C">
            <w:pPr>
              <w:spacing w:line="480" w:lineRule="auto"/>
              <w:rPr>
                <w:sz w:val="18"/>
                <w:szCs w:val="18"/>
              </w:rPr>
            </w:pPr>
            <w:r w:rsidRPr="009F0FE8">
              <w:rPr>
                <w:sz w:val="18"/>
                <w:szCs w:val="18"/>
              </w:rPr>
              <w:t>Suggests that evidence regarding patient-initiated follow up pathways, instead of the traditional physician-initiated model, may result in fewer outpatient appointments but maintain equivalent or better patient satisfaction, quality of life, and clinical outcomes.</w:t>
            </w:r>
          </w:p>
        </w:tc>
      </w:tr>
    </w:tbl>
    <w:p w14:paraId="2AE37F11" w14:textId="28057DC2" w:rsidR="00AF0920" w:rsidRPr="00CC0570" w:rsidRDefault="00A75E7B" w:rsidP="00782F6B">
      <w:pPr>
        <w:spacing w:line="480" w:lineRule="auto"/>
      </w:pPr>
      <w:r w:rsidRPr="009F0FE8">
        <w:t>NICE, National Institute for Health and Care Excellence; ORCHA, Organisation for the Review of Care and Health Apps.</w:t>
      </w:r>
    </w:p>
    <w:sectPr w:rsidR="00AF0920" w:rsidRPr="00CC0570" w:rsidSect="00124E64">
      <w:footerReference w:type="default" r:id="rId7"/>
      <w:pgSz w:w="16838" w:h="11906" w:orient="landscape"/>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E1BF26" w14:textId="77777777" w:rsidR="00FA550A" w:rsidRDefault="00FA550A" w:rsidP="0029689C">
      <w:pPr>
        <w:spacing w:after="0" w:line="240" w:lineRule="auto"/>
      </w:pPr>
      <w:r>
        <w:separator/>
      </w:r>
    </w:p>
  </w:endnote>
  <w:endnote w:type="continuationSeparator" w:id="0">
    <w:p w14:paraId="05D9F534" w14:textId="77777777" w:rsidR="00FA550A" w:rsidRDefault="00FA550A" w:rsidP="002968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9489D4" w14:textId="1E007AEA" w:rsidR="0029689C" w:rsidRDefault="0029689C" w:rsidP="0029689C">
    <w:pPr>
      <w:pStyle w:val="Footer"/>
      <w:tabs>
        <w:tab w:val="clear" w:pos="4513"/>
        <w:tab w:val="clear" w:pos="9026"/>
        <w:tab w:val="left" w:pos="1196"/>
      </w:tabs>
    </w:pPr>
    <w:r>
      <w:fldChar w:fldCharType="begin"/>
    </w:r>
    <w:r>
      <w:instrText xml:space="preserve"> PAGE </w:instrText>
    </w:r>
    <w:r>
      <w:fldChar w:fldCharType="separate"/>
    </w:r>
    <w:r>
      <w:rPr>
        <w:noProof/>
      </w:rPr>
      <w:t>1</w:t>
    </w:r>
    <w:r>
      <w:fldChar w:fldCharType="end"/>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0E3B13" w14:textId="77777777" w:rsidR="00FA550A" w:rsidRDefault="00FA550A" w:rsidP="0029689C">
      <w:pPr>
        <w:spacing w:after="0" w:line="240" w:lineRule="auto"/>
      </w:pPr>
      <w:r>
        <w:separator/>
      </w:r>
    </w:p>
  </w:footnote>
  <w:footnote w:type="continuationSeparator" w:id="0">
    <w:p w14:paraId="394CFE03" w14:textId="77777777" w:rsidR="00FA550A" w:rsidRDefault="00FA550A" w:rsidP="0029689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3"/>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4011"/>
    <w:rsid w:val="0000022B"/>
    <w:rsid w:val="00000795"/>
    <w:rsid w:val="000008E5"/>
    <w:rsid w:val="00000AE0"/>
    <w:rsid w:val="00000E85"/>
    <w:rsid w:val="0000105D"/>
    <w:rsid w:val="00001BFE"/>
    <w:rsid w:val="00001C92"/>
    <w:rsid w:val="00001D76"/>
    <w:rsid w:val="00001E2F"/>
    <w:rsid w:val="000032AD"/>
    <w:rsid w:val="00003306"/>
    <w:rsid w:val="00003630"/>
    <w:rsid w:val="00003668"/>
    <w:rsid w:val="00003A2F"/>
    <w:rsid w:val="00004286"/>
    <w:rsid w:val="000043FF"/>
    <w:rsid w:val="000046F6"/>
    <w:rsid w:val="0000572A"/>
    <w:rsid w:val="00005946"/>
    <w:rsid w:val="00006314"/>
    <w:rsid w:val="000064A0"/>
    <w:rsid w:val="000065AD"/>
    <w:rsid w:val="00006737"/>
    <w:rsid w:val="000068DE"/>
    <w:rsid w:val="000069F8"/>
    <w:rsid w:val="00006A4E"/>
    <w:rsid w:val="00006A60"/>
    <w:rsid w:val="000070F0"/>
    <w:rsid w:val="00007205"/>
    <w:rsid w:val="00011402"/>
    <w:rsid w:val="000122CD"/>
    <w:rsid w:val="00012BD4"/>
    <w:rsid w:val="00012D37"/>
    <w:rsid w:val="0001345E"/>
    <w:rsid w:val="00013858"/>
    <w:rsid w:val="000138E7"/>
    <w:rsid w:val="00013BA2"/>
    <w:rsid w:val="00013F41"/>
    <w:rsid w:val="00013F73"/>
    <w:rsid w:val="00014148"/>
    <w:rsid w:val="00014206"/>
    <w:rsid w:val="000143C6"/>
    <w:rsid w:val="00014B4F"/>
    <w:rsid w:val="00014C80"/>
    <w:rsid w:val="00014D7F"/>
    <w:rsid w:val="00014D82"/>
    <w:rsid w:val="000154B4"/>
    <w:rsid w:val="000155A3"/>
    <w:rsid w:val="00016218"/>
    <w:rsid w:val="0001664A"/>
    <w:rsid w:val="00016658"/>
    <w:rsid w:val="00016A36"/>
    <w:rsid w:val="00016AAA"/>
    <w:rsid w:val="00016FE3"/>
    <w:rsid w:val="0001700D"/>
    <w:rsid w:val="000171B6"/>
    <w:rsid w:val="00017206"/>
    <w:rsid w:val="000177F6"/>
    <w:rsid w:val="00017E29"/>
    <w:rsid w:val="00020297"/>
    <w:rsid w:val="00020309"/>
    <w:rsid w:val="000205CF"/>
    <w:rsid w:val="000220F4"/>
    <w:rsid w:val="000221B6"/>
    <w:rsid w:val="000231AA"/>
    <w:rsid w:val="00024200"/>
    <w:rsid w:val="0002491F"/>
    <w:rsid w:val="00024C38"/>
    <w:rsid w:val="00025063"/>
    <w:rsid w:val="00025956"/>
    <w:rsid w:val="00026009"/>
    <w:rsid w:val="00026489"/>
    <w:rsid w:val="000265B5"/>
    <w:rsid w:val="00026B00"/>
    <w:rsid w:val="00026D17"/>
    <w:rsid w:val="00026E12"/>
    <w:rsid w:val="00027209"/>
    <w:rsid w:val="000277E3"/>
    <w:rsid w:val="00027856"/>
    <w:rsid w:val="00027D1E"/>
    <w:rsid w:val="00030268"/>
    <w:rsid w:val="00030292"/>
    <w:rsid w:val="0003044D"/>
    <w:rsid w:val="0003046D"/>
    <w:rsid w:val="00030972"/>
    <w:rsid w:val="000309CE"/>
    <w:rsid w:val="00030A5A"/>
    <w:rsid w:val="00030A6F"/>
    <w:rsid w:val="00030CBB"/>
    <w:rsid w:val="00031473"/>
    <w:rsid w:val="00031AE3"/>
    <w:rsid w:val="00031C96"/>
    <w:rsid w:val="00031D4F"/>
    <w:rsid w:val="000320A2"/>
    <w:rsid w:val="000322F0"/>
    <w:rsid w:val="000328BC"/>
    <w:rsid w:val="00032EF1"/>
    <w:rsid w:val="00033088"/>
    <w:rsid w:val="000330D8"/>
    <w:rsid w:val="0003330E"/>
    <w:rsid w:val="000336E6"/>
    <w:rsid w:val="00033811"/>
    <w:rsid w:val="00033CBC"/>
    <w:rsid w:val="00033F2D"/>
    <w:rsid w:val="000342CE"/>
    <w:rsid w:val="0003449A"/>
    <w:rsid w:val="000347AF"/>
    <w:rsid w:val="00034E88"/>
    <w:rsid w:val="00035961"/>
    <w:rsid w:val="00035B4A"/>
    <w:rsid w:val="000379D9"/>
    <w:rsid w:val="00037B57"/>
    <w:rsid w:val="00040063"/>
    <w:rsid w:val="00040072"/>
    <w:rsid w:val="00040FE8"/>
    <w:rsid w:val="0004170E"/>
    <w:rsid w:val="0004195C"/>
    <w:rsid w:val="00041DA7"/>
    <w:rsid w:val="00042ADB"/>
    <w:rsid w:val="00042F2D"/>
    <w:rsid w:val="00043142"/>
    <w:rsid w:val="000435B7"/>
    <w:rsid w:val="000437D4"/>
    <w:rsid w:val="00043EE7"/>
    <w:rsid w:val="000445A7"/>
    <w:rsid w:val="00044DFC"/>
    <w:rsid w:val="00044FB2"/>
    <w:rsid w:val="0004549D"/>
    <w:rsid w:val="00045735"/>
    <w:rsid w:val="00045DCB"/>
    <w:rsid w:val="0004624C"/>
    <w:rsid w:val="00046480"/>
    <w:rsid w:val="0004663B"/>
    <w:rsid w:val="000467A9"/>
    <w:rsid w:val="00047915"/>
    <w:rsid w:val="00050BEB"/>
    <w:rsid w:val="00050FC5"/>
    <w:rsid w:val="000515BB"/>
    <w:rsid w:val="00051844"/>
    <w:rsid w:val="00051D4E"/>
    <w:rsid w:val="000527F3"/>
    <w:rsid w:val="0005292B"/>
    <w:rsid w:val="000534E3"/>
    <w:rsid w:val="000538C0"/>
    <w:rsid w:val="00053911"/>
    <w:rsid w:val="00053E7D"/>
    <w:rsid w:val="000549D9"/>
    <w:rsid w:val="00054F46"/>
    <w:rsid w:val="000550BC"/>
    <w:rsid w:val="0005578F"/>
    <w:rsid w:val="0005586A"/>
    <w:rsid w:val="00055D7E"/>
    <w:rsid w:val="00055E03"/>
    <w:rsid w:val="00056229"/>
    <w:rsid w:val="00056912"/>
    <w:rsid w:val="000576A9"/>
    <w:rsid w:val="00060363"/>
    <w:rsid w:val="0006036C"/>
    <w:rsid w:val="00061224"/>
    <w:rsid w:val="00062027"/>
    <w:rsid w:val="000621FA"/>
    <w:rsid w:val="00062646"/>
    <w:rsid w:val="00062B40"/>
    <w:rsid w:val="000635B7"/>
    <w:rsid w:val="0006401A"/>
    <w:rsid w:val="0006401D"/>
    <w:rsid w:val="000641B8"/>
    <w:rsid w:val="000645B2"/>
    <w:rsid w:val="00065154"/>
    <w:rsid w:val="0006521F"/>
    <w:rsid w:val="00065C77"/>
    <w:rsid w:val="00066595"/>
    <w:rsid w:val="00066977"/>
    <w:rsid w:val="00066C97"/>
    <w:rsid w:val="00067565"/>
    <w:rsid w:val="0006765C"/>
    <w:rsid w:val="00067B31"/>
    <w:rsid w:val="00067B52"/>
    <w:rsid w:val="000700B2"/>
    <w:rsid w:val="0007090C"/>
    <w:rsid w:val="0007105B"/>
    <w:rsid w:val="0007149B"/>
    <w:rsid w:val="00071C35"/>
    <w:rsid w:val="00072041"/>
    <w:rsid w:val="000720FD"/>
    <w:rsid w:val="00072529"/>
    <w:rsid w:val="00072742"/>
    <w:rsid w:val="0007313C"/>
    <w:rsid w:val="0007346B"/>
    <w:rsid w:val="00074001"/>
    <w:rsid w:val="00075271"/>
    <w:rsid w:val="0007550B"/>
    <w:rsid w:val="000757A0"/>
    <w:rsid w:val="000758D2"/>
    <w:rsid w:val="00076058"/>
    <w:rsid w:val="00076373"/>
    <w:rsid w:val="00076A64"/>
    <w:rsid w:val="00077070"/>
    <w:rsid w:val="000771DD"/>
    <w:rsid w:val="00077581"/>
    <w:rsid w:val="0007799A"/>
    <w:rsid w:val="00077B39"/>
    <w:rsid w:val="00077F0F"/>
    <w:rsid w:val="000808C0"/>
    <w:rsid w:val="00080BFD"/>
    <w:rsid w:val="00080C8D"/>
    <w:rsid w:val="000810DA"/>
    <w:rsid w:val="000812F0"/>
    <w:rsid w:val="00081AF1"/>
    <w:rsid w:val="00081D9D"/>
    <w:rsid w:val="00081E96"/>
    <w:rsid w:val="000821D4"/>
    <w:rsid w:val="00082AC5"/>
    <w:rsid w:val="000834E5"/>
    <w:rsid w:val="00084573"/>
    <w:rsid w:val="000849CA"/>
    <w:rsid w:val="00085D94"/>
    <w:rsid w:val="00085FDF"/>
    <w:rsid w:val="000863A4"/>
    <w:rsid w:val="00086F0C"/>
    <w:rsid w:val="00087426"/>
    <w:rsid w:val="00087590"/>
    <w:rsid w:val="00087EC3"/>
    <w:rsid w:val="0009021E"/>
    <w:rsid w:val="0009050F"/>
    <w:rsid w:val="0009060C"/>
    <w:rsid w:val="0009088B"/>
    <w:rsid w:val="00090AFC"/>
    <w:rsid w:val="000919A3"/>
    <w:rsid w:val="000920CE"/>
    <w:rsid w:val="0009227C"/>
    <w:rsid w:val="0009280C"/>
    <w:rsid w:val="00092A0E"/>
    <w:rsid w:val="000935C8"/>
    <w:rsid w:val="00093D04"/>
    <w:rsid w:val="00093FF8"/>
    <w:rsid w:val="0009447E"/>
    <w:rsid w:val="000946A8"/>
    <w:rsid w:val="00094711"/>
    <w:rsid w:val="00094B71"/>
    <w:rsid w:val="00094CEF"/>
    <w:rsid w:val="00094FA3"/>
    <w:rsid w:val="000951BD"/>
    <w:rsid w:val="000956E2"/>
    <w:rsid w:val="00095820"/>
    <w:rsid w:val="0009643A"/>
    <w:rsid w:val="00096791"/>
    <w:rsid w:val="00096EA1"/>
    <w:rsid w:val="00097605"/>
    <w:rsid w:val="00097A8E"/>
    <w:rsid w:val="00097BCA"/>
    <w:rsid w:val="00097C5A"/>
    <w:rsid w:val="000A01DE"/>
    <w:rsid w:val="000A024E"/>
    <w:rsid w:val="000A0801"/>
    <w:rsid w:val="000A0CB2"/>
    <w:rsid w:val="000A12F1"/>
    <w:rsid w:val="000A1D3D"/>
    <w:rsid w:val="000A23A5"/>
    <w:rsid w:val="000A2B2E"/>
    <w:rsid w:val="000A316A"/>
    <w:rsid w:val="000A321F"/>
    <w:rsid w:val="000A3A21"/>
    <w:rsid w:val="000A471E"/>
    <w:rsid w:val="000A4AEB"/>
    <w:rsid w:val="000A56AF"/>
    <w:rsid w:val="000A5796"/>
    <w:rsid w:val="000A58D3"/>
    <w:rsid w:val="000A5D64"/>
    <w:rsid w:val="000A6446"/>
    <w:rsid w:val="000A6C0B"/>
    <w:rsid w:val="000A6E37"/>
    <w:rsid w:val="000A6F1D"/>
    <w:rsid w:val="000A7166"/>
    <w:rsid w:val="000A7487"/>
    <w:rsid w:val="000A7623"/>
    <w:rsid w:val="000A7660"/>
    <w:rsid w:val="000A77C3"/>
    <w:rsid w:val="000A7DE9"/>
    <w:rsid w:val="000B06E7"/>
    <w:rsid w:val="000B076D"/>
    <w:rsid w:val="000B0804"/>
    <w:rsid w:val="000B0B1E"/>
    <w:rsid w:val="000B1296"/>
    <w:rsid w:val="000B1892"/>
    <w:rsid w:val="000B1F20"/>
    <w:rsid w:val="000B2153"/>
    <w:rsid w:val="000B234D"/>
    <w:rsid w:val="000B23F1"/>
    <w:rsid w:val="000B270F"/>
    <w:rsid w:val="000B27F4"/>
    <w:rsid w:val="000B2861"/>
    <w:rsid w:val="000B2C5A"/>
    <w:rsid w:val="000B36D5"/>
    <w:rsid w:val="000B480F"/>
    <w:rsid w:val="000B4E1B"/>
    <w:rsid w:val="000B50FE"/>
    <w:rsid w:val="000B5717"/>
    <w:rsid w:val="000B6029"/>
    <w:rsid w:val="000B6185"/>
    <w:rsid w:val="000B6600"/>
    <w:rsid w:val="000B6F7E"/>
    <w:rsid w:val="000B6FC5"/>
    <w:rsid w:val="000B79F9"/>
    <w:rsid w:val="000B7D1C"/>
    <w:rsid w:val="000C001D"/>
    <w:rsid w:val="000C040D"/>
    <w:rsid w:val="000C04B6"/>
    <w:rsid w:val="000C054A"/>
    <w:rsid w:val="000C0E23"/>
    <w:rsid w:val="000C0E67"/>
    <w:rsid w:val="000C10A4"/>
    <w:rsid w:val="000C145D"/>
    <w:rsid w:val="000C14EC"/>
    <w:rsid w:val="000C1583"/>
    <w:rsid w:val="000C19BE"/>
    <w:rsid w:val="000C1FE9"/>
    <w:rsid w:val="000C2BA2"/>
    <w:rsid w:val="000C2ED4"/>
    <w:rsid w:val="000C3083"/>
    <w:rsid w:val="000C329B"/>
    <w:rsid w:val="000C439D"/>
    <w:rsid w:val="000C46F1"/>
    <w:rsid w:val="000C47F7"/>
    <w:rsid w:val="000C5438"/>
    <w:rsid w:val="000C56CE"/>
    <w:rsid w:val="000C594F"/>
    <w:rsid w:val="000C5D91"/>
    <w:rsid w:val="000C6F8D"/>
    <w:rsid w:val="000C72F5"/>
    <w:rsid w:val="000C7B8C"/>
    <w:rsid w:val="000C7C50"/>
    <w:rsid w:val="000C7D3D"/>
    <w:rsid w:val="000C7DB0"/>
    <w:rsid w:val="000C7F7E"/>
    <w:rsid w:val="000C7F8D"/>
    <w:rsid w:val="000D0203"/>
    <w:rsid w:val="000D023D"/>
    <w:rsid w:val="000D06C5"/>
    <w:rsid w:val="000D06CC"/>
    <w:rsid w:val="000D1F78"/>
    <w:rsid w:val="000D20F5"/>
    <w:rsid w:val="000D26E8"/>
    <w:rsid w:val="000D291F"/>
    <w:rsid w:val="000D29DB"/>
    <w:rsid w:val="000D3501"/>
    <w:rsid w:val="000D378D"/>
    <w:rsid w:val="000D3A4A"/>
    <w:rsid w:val="000D3D12"/>
    <w:rsid w:val="000D50C8"/>
    <w:rsid w:val="000D5485"/>
    <w:rsid w:val="000D60E9"/>
    <w:rsid w:val="000D62A0"/>
    <w:rsid w:val="000D6308"/>
    <w:rsid w:val="000D6339"/>
    <w:rsid w:val="000D6957"/>
    <w:rsid w:val="000D69B9"/>
    <w:rsid w:val="000D6E15"/>
    <w:rsid w:val="000D6E2A"/>
    <w:rsid w:val="000D6EE6"/>
    <w:rsid w:val="000D726B"/>
    <w:rsid w:val="000D79D2"/>
    <w:rsid w:val="000D7DE0"/>
    <w:rsid w:val="000D7EC2"/>
    <w:rsid w:val="000D7FCB"/>
    <w:rsid w:val="000D7FDB"/>
    <w:rsid w:val="000E00B9"/>
    <w:rsid w:val="000E0CC7"/>
    <w:rsid w:val="000E11CB"/>
    <w:rsid w:val="000E19F3"/>
    <w:rsid w:val="000E27DB"/>
    <w:rsid w:val="000E2A7C"/>
    <w:rsid w:val="000E330B"/>
    <w:rsid w:val="000E34FD"/>
    <w:rsid w:val="000E3FF4"/>
    <w:rsid w:val="000E4159"/>
    <w:rsid w:val="000E4545"/>
    <w:rsid w:val="000E45B7"/>
    <w:rsid w:val="000E4925"/>
    <w:rsid w:val="000E4962"/>
    <w:rsid w:val="000E49F2"/>
    <w:rsid w:val="000E4CE8"/>
    <w:rsid w:val="000E568A"/>
    <w:rsid w:val="000E5BA7"/>
    <w:rsid w:val="000E64D3"/>
    <w:rsid w:val="000E7270"/>
    <w:rsid w:val="000E7ADA"/>
    <w:rsid w:val="000E7FDD"/>
    <w:rsid w:val="000F067E"/>
    <w:rsid w:val="000F0850"/>
    <w:rsid w:val="000F0B2F"/>
    <w:rsid w:val="000F0E4B"/>
    <w:rsid w:val="000F1CB4"/>
    <w:rsid w:val="000F1E64"/>
    <w:rsid w:val="000F25EC"/>
    <w:rsid w:val="000F28D4"/>
    <w:rsid w:val="000F4465"/>
    <w:rsid w:val="000F451C"/>
    <w:rsid w:val="000F45B3"/>
    <w:rsid w:val="000F5875"/>
    <w:rsid w:val="000F597A"/>
    <w:rsid w:val="000F6196"/>
    <w:rsid w:val="000F642B"/>
    <w:rsid w:val="000F67BC"/>
    <w:rsid w:val="000F6E8B"/>
    <w:rsid w:val="000F7303"/>
    <w:rsid w:val="000F75A1"/>
    <w:rsid w:val="000F760D"/>
    <w:rsid w:val="000F78B6"/>
    <w:rsid w:val="0010007F"/>
    <w:rsid w:val="001003D8"/>
    <w:rsid w:val="001011EE"/>
    <w:rsid w:val="0010161F"/>
    <w:rsid w:val="00102156"/>
    <w:rsid w:val="0010284C"/>
    <w:rsid w:val="001028D4"/>
    <w:rsid w:val="00103421"/>
    <w:rsid w:val="0010399F"/>
    <w:rsid w:val="00103AE8"/>
    <w:rsid w:val="00103DDC"/>
    <w:rsid w:val="00103F73"/>
    <w:rsid w:val="00104255"/>
    <w:rsid w:val="00104C5D"/>
    <w:rsid w:val="00104F79"/>
    <w:rsid w:val="0010560A"/>
    <w:rsid w:val="00105D6C"/>
    <w:rsid w:val="00105D75"/>
    <w:rsid w:val="00106292"/>
    <w:rsid w:val="0010705F"/>
    <w:rsid w:val="0010720D"/>
    <w:rsid w:val="001101DB"/>
    <w:rsid w:val="001104C6"/>
    <w:rsid w:val="00111121"/>
    <w:rsid w:val="0011137C"/>
    <w:rsid w:val="0011209B"/>
    <w:rsid w:val="00112642"/>
    <w:rsid w:val="001126DB"/>
    <w:rsid w:val="00112A76"/>
    <w:rsid w:val="00112FA3"/>
    <w:rsid w:val="00113386"/>
    <w:rsid w:val="00113530"/>
    <w:rsid w:val="00113598"/>
    <w:rsid w:val="00113C00"/>
    <w:rsid w:val="00113DF3"/>
    <w:rsid w:val="0011440C"/>
    <w:rsid w:val="00114FCC"/>
    <w:rsid w:val="001156EB"/>
    <w:rsid w:val="00115AA6"/>
    <w:rsid w:val="00115D9A"/>
    <w:rsid w:val="0011610C"/>
    <w:rsid w:val="001163F2"/>
    <w:rsid w:val="0011647B"/>
    <w:rsid w:val="00116504"/>
    <w:rsid w:val="00116C77"/>
    <w:rsid w:val="00116DAB"/>
    <w:rsid w:val="00117007"/>
    <w:rsid w:val="001177E7"/>
    <w:rsid w:val="00117BB3"/>
    <w:rsid w:val="00117DC2"/>
    <w:rsid w:val="00117FD8"/>
    <w:rsid w:val="001206CF"/>
    <w:rsid w:val="00120A4E"/>
    <w:rsid w:val="0012122C"/>
    <w:rsid w:val="0012159C"/>
    <w:rsid w:val="00121905"/>
    <w:rsid w:val="00121B52"/>
    <w:rsid w:val="00122134"/>
    <w:rsid w:val="00122416"/>
    <w:rsid w:val="0012292A"/>
    <w:rsid w:val="00122E0D"/>
    <w:rsid w:val="001237D4"/>
    <w:rsid w:val="0012393A"/>
    <w:rsid w:val="00123EC5"/>
    <w:rsid w:val="00124014"/>
    <w:rsid w:val="0012477D"/>
    <w:rsid w:val="001247E4"/>
    <w:rsid w:val="00124E64"/>
    <w:rsid w:val="0012597D"/>
    <w:rsid w:val="00125D36"/>
    <w:rsid w:val="00126126"/>
    <w:rsid w:val="001268C4"/>
    <w:rsid w:val="00127052"/>
    <w:rsid w:val="00127183"/>
    <w:rsid w:val="0013064E"/>
    <w:rsid w:val="0013068E"/>
    <w:rsid w:val="00130832"/>
    <w:rsid w:val="00130DD7"/>
    <w:rsid w:val="0013168A"/>
    <w:rsid w:val="00131C28"/>
    <w:rsid w:val="00132189"/>
    <w:rsid w:val="001324EA"/>
    <w:rsid w:val="001329E2"/>
    <w:rsid w:val="00132FBE"/>
    <w:rsid w:val="00133CBF"/>
    <w:rsid w:val="00134781"/>
    <w:rsid w:val="00135145"/>
    <w:rsid w:val="00135475"/>
    <w:rsid w:val="00135995"/>
    <w:rsid w:val="001359E6"/>
    <w:rsid w:val="00135F9D"/>
    <w:rsid w:val="001364FC"/>
    <w:rsid w:val="001368BB"/>
    <w:rsid w:val="00136D3D"/>
    <w:rsid w:val="00136EF6"/>
    <w:rsid w:val="00137B8A"/>
    <w:rsid w:val="0014015A"/>
    <w:rsid w:val="00140215"/>
    <w:rsid w:val="00140257"/>
    <w:rsid w:val="00140A39"/>
    <w:rsid w:val="001410A6"/>
    <w:rsid w:val="001415CA"/>
    <w:rsid w:val="00141BA4"/>
    <w:rsid w:val="00141C1F"/>
    <w:rsid w:val="00141F8F"/>
    <w:rsid w:val="00142C7A"/>
    <w:rsid w:val="00142E50"/>
    <w:rsid w:val="0014307F"/>
    <w:rsid w:val="001430A5"/>
    <w:rsid w:val="001431B3"/>
    <w:rsid w:val="00143E0A"/>
    <w:rsid w:val="00143EC5"/>
    <w:rsid w:val="00144260"/>
    <w:rsid w:val="001447F7"/>
    <w:rsid w:val="00144B2D"/>
    <w:rsid w:val="001457C0"/>
    <w:rsid w:val="00145905"/>
    <w:rsid w:val="00145CC9"/>
    <w:rsid w:val="00145F28"/>
    <w:rsid w:val="00147059"/>
    <w:rsid w:val="001473F3"/>
    <w:rsid w:val="0014771B"/>
    <w:rsid w:val="001479A2"/>
    <w:rsid w:val="00147A1C"/>
    <w:rsid w:val="001504DA"/>
    <w:rsid w:val="00150711"/>
    <w:rsid w:val="001513FA"/>
    <w:rsid w:val="00151D33"/>
    <w:rsid w:val="00151D64"/>
    <w:rsid w:val="00151FF7"/>
    <w:rsid w:val="00151FFC"/>
    <w:rsid w:val="00152C55"/>
    <w:rsid w:val="00152D82"/>
    <w:rsid w:val="001534B5"/>
    <w:rsid w:val="001534CF"/>
    <w:rsid w:val="001534E0"/>
    <w:rsid w:val="00153561"/>
    <w:rsid w:val="00153737"/>
    <w:rsid w:val="0015375A"/>
    <w:rsid w:val="00153B94"/>
    <w:rsid w:val="00153BE7"/>
    <w:rsid w:val="0015419F"/>
    <w:rsid w:val="001544CE"/>
    <w:rsid w:val="001545AD"/>
    <w:rsid w:val="00154886"/>
    <w:rsid w:val="001549D5"/>
    <w:rsid w:val="00154E4E"/>
    <w:rsid w:val="0015578B"/>
    <w:rsid w:val="00155C5E"/>
    <w:rsid w:val="00156459"/>
    <w:rsid w:val="00156544"/>
    <w:rsid w:val="0015669C"/>
    <w:rsid w:val="00156856"/>
    <w:rsid w:val="00156C83"/>
    <w:rsid w:val="00157EDF"/>
    <w:rsid w:val="0016088B"/>
    <w:rsid w:val="0016097C"/>
    <w:rsid w:val="0016098B"/>
    <w:rsid w:val="00160A6C"/>
    <w:rsid w:val="00161120"/>
    <w:rsid w:val="00161195"/>
    <w:rsid w:val="001619F4"/>
    <w:rsid w:val="00161AEE"/>
    <w:rsid w:val="00161E9D"/>
    <w:rsid w:val="001627E5"/>
    <w:rsid w:val="00162C99"/>
    <w:rsid w:val="00163C03"/>
    <w:rsid w:val="00163D5A"/>
    <w:rsid w:val="0016405E"/>
    <w:rsid w:val="00164641"/>
    <w:rsid w:val="00165003"/>
    <w:rsid w:val="001656E2"/>
    <w:rsid w:val="001658CC"/>
    <w:rsid w:val="00166126"/>
    <w:rsid w:val="00166298"/>
    <w:rsid w:val="00166340"/>
    <w:rsid w:val="0016655B"/>
    <w:rsid w:val="00166781"/>
    <w:rsid w:val="00166816"/>
    <w:rsid w:val="00166F6A"/>
    <w:rsid w:val="001671C0"/>
    <w:rsid w:val="0016781D"/>
    <w:rsid w:val="00167D2F"/>
    <w:rsid w:val="0017005E"/>
    <w:rsid w:val="00170398"/>
    <w:rsid w:val="0017094A"/>
    <w:rsid w:val="00171487"/>
    <w:rsid w:val="00171A5A"/>
    <w:rsid w:val="00171CDA"/>
    <w:rsid w:val="00171F45"/>
    <w:rsid w:val="001727D2"/>
    <w:rsid w:val="00172BD0"/>
    <w:rsid w:val="00173215"/>
    <w:rsid w:val="00173ED6"/>
    <w:rsid w:val="00174070"/>
    <w:rsid w:val="0017464D"/>
    <w:rsid w:val="0017481F"/>
    <w:rsid w:val="00175BDA"/>
    <w:rsid w:val="001761EB"/>
    <w:rsid w:val="00176939"/>
    <w:rsid w:val="00176C06"/>
    <w:rsid w:val="00176DE2"/>
    <w:rsid w:val="001773A2"/>
    <w:rsid w:val="00177529"/>
    <w:rsid w:val="001778F4"/>
    <w:rsid w:val="00177A82"/>
    <w:rsid w:val="00177F50"/>
    <w:rsid w:val="001800CA"/>
    <w:rsid w:val="001808B2"/>
    <w:rsid w:val="001812AC"/>
    <w:rsid w:val="00181510"/>
    <w:rsid w:val="00182916"/>
    <w:rsid w:val="001829B6"/>
    <w:rsid w:val="00183286"/>
    <w:rsid w:val="00183991"/>
    <w:rsid w:val="00184121"/>
    <w:rsid w:val="001841AC"/>
    <w:rsid w:val="001859CF"/>
    <w:rsid w:val="00185AAC"/>
    <w:rsid w:val="00185DE7"/>
    <w:rsid w:val="001862F0"/>
    <w:rsid w:val="00186BE0"/>
    <w:rsid w:val="001870F6"/>
    <w:rsid w:val="0018729B"/>
    <w:rsid w:val="0018739C"/>
    <w:rsid w:val="00187509"/>
    <w:rsid w:val="001878BE"/>
    <w:rsid w:val="00187E76"/>
    <w:rsid w:val="001906B3"/>
    <w:rsid w:val="00190BF6"/>
    <w:rsid w:val="00191B06"/>
    <w:rsid w:val="00191E3E"/>
    <w:rsid w:val="00191FED"/>
    <w:rsid w:val="001930AB"/>
    <w:rsid w:val="0019321B"/>
    <w:rsid w:val="00193D2C"/>
    <w:rsid w:val="00193D41"/>
    <w:rsid w:val="00194044"/>
    <w:rsid w:val="0019445F"/>
    <w:rsid w:val="001946F0"/>
    <w:rsid w:val="001948CD"/>
    <w:rsid w:val="00194DF0"/>
    <w:rsid w:val="00195238"/>
    <w:rsid w:val="00195A2A"/>
    <w:rsid w:val="00195A80"/>
    <w:rsid w:val="00195F8F"/>
    <w:rsid w:val="001961D4"/>
    <w:rsid w:val="00197223"/>
    <w:rsid w:val="00197894"/>
    <w:rsid w:val="00197B86"/>
    <w:rsid w:val="00197C00"/>
    <w:rsid w:val="00197CF0"/>
    <w:rsid w:val="00197F6F"/>
    <w:rsid w:val="001A02E7"/>
    <w:rsid w:val="001A0E20"/>
    <w:rsid w:val="001A1435"/>
    <w:rsid w:val="001A16F8"/>
    <w:rsid w:val="001A1CD8"/>
    <w:rsid w:val="001A1D14"/>
    <w:rsid w:val="001A1D7D"/>
    <w:rsid w:val="001A1E53"/>
    <w:rsid w:val="001A20D8"/>
    <w:rsid w:val="001A2312"/>
    <w:rsid w:val="001A237B"/>
    <w:rsid w:val="001A2A6E"/>
    <w:rsid w:val="001A2C06"/>
    <w:rsid w:val="001A3569"/>
    <w:rsid w:val="001A3F55"/>
    <w:rsid w:val="001A43E2"/>
    <w:rsid w:val="001A4583"/>
    <w:rsid w:val="001A4858"/>
    <w:rsid w:val="001A4C47"/>
    <w:rsid w:val="001A4E18"/>
    <w:rsid w:val="001A5FB0"/>
    <w:rsid w:val="001A60E5"/>
    <w:rsid w:val="001A63D7"/>
    <w:rsid w:val="001A6573"/>
    <w:rsid w:val="001A74AD"/>
    <w:rsid w:val="001B0738"/>
    <w:rsid w:val="001B1228"/>
    <w:rsid w:val="001B18AC"/>
    <w:rsid w:val="001B287E"/>
    <w:rsid w:val="001B2BB9"/>
    <w:rsid w:val="001B2D75"/>
    <w:rsid w:val="001B3185"/>
    <w:rsid w:val="001B3DA9"/>
    <w:rsid w:val="001B3E13"/>
    <w:rsid w:val="001B4011"/>
    <w:rsid w:val="001B4423"/>
    <w:rsid w:val="001B4F34"/>
    <w:rsid w:val="001B5136"/>
    <w:rsid w:val="001B576B"/>
    <w:rsid w:val="001B5A73"/>
    <w:rsid w:val="001B5FC5"/>
    <w:rsid w:val="001B64CF"/>
    <w:rsid w:val="001B678D"/>
    <w:rsid w:val="001B6A7D"/>
    <w:rsid w:val="001B6CA4"/>
    <w:rsid w:val="001B70F8"/>
    <w:rsid w:val="001B74D4"/>
    <w:rsid w:val="001B7552"/>
    <w:rsid w:val="001C011A"/>
    <w:rsid w:val="001C01EE"/>
    <w:rsid w:val="001C05EB"/>
    <w:rsid w:val="001C0B40"/>
    <w:rsid w:val="001C0F9C"/>
    <w:rsid w:val="001C110B"/>
    <w:rsid w:val="001C16C8"/>
    <w:rsid w:val="001C1B51"/>
    <w:rsid w:val="001C1C8D"/>
    <w:rsid w:val="001C2C3A"/>
    <w:rsid w:val="001C31C3"/>
    <w:rsid w:val="001C32D9"/>
    <w:rsid w:val="001C3FCD"/>
    <w:rsid w:val="001C413F"/>
    <w:rsid w:val="001C4F67"/>
    <w:rsid w:val="001C57E7"/>
    <w:rsid w:val="001C6026"/>
    <w:rsid w:val="001C6495"/>
    <w:rsid w:val="001C68CF"/>
    <w:rsid w:val="001C7348"/>
    <w:rsid w:val="001C7510"/>
    <w:rsid w:val="001C7EE4"/>
    <w:rsid w:val="001D0C09"/>
    <w:rsid w:val="001D0E45"/>
    <w:rsid w:val="001D1162"/>
    <w:rsid w:val="001D1261"/>
    <w:rsid w:val="001D1596"/>
    <w:rsid w:val="001D15DE"/>
    <w:rsid w:val="001D1791"/>
    <w:rsid w:val="001D18B5"/>
    <w:rsid w:val="001D23F0"/>
    <w:rsid w:val="001D26A2"/>
    <w:rsid w:val="001D3772"/>
    <w:rsid w:val="001D499E"/>
    <w:rsid w:val="001D4B51"/>
    <w:rsid w:val="001D4D4B"/>
    <w:rsid w:val="001D52B0"/>
    <w:rsid w:val="001D5479"/>
    <w:rsid w:val="001D5B59"/>
    <w:rsid w:val="001D631F"/>
    <w:rsid w:val="001D67E5"/>
    <w:rsid w:val="001D68D0"/>
    <w:rsid w:val="001D68ED"/>
    <w:rsid w:val="001D7108"/>
    <w:rsid w:val="001D72CC"/>
    <w:rsid w:val="001D79D5"/>
    <w:rsid w:val="001E09C3"/>
    <w:rsid w:val="001E0A42"/>
    <w:rsid w:val="001E1789"/>
    <w:rsid w:val="001E1C61"/>
    <w:rsid w:val="001E1CFA"/>
    <w:rsid w:val="001E1DE4"/>
    <w:rsid w:val="001E1FE0"/>
    <w:rsid w:val="001E2199"/>
    <w:rsid w:val="001E36AA"/>
    <w:rsid w:val="001E3787"/>
    <w:rsid w:val="001E3861"/>
    <w:rsid w:val="001E3E9D"/>
    <w:rsid w:val="001E42CF"/>
    <w:rsid w:val="001E4767"/>
    <w:rsid w:val="001E4EBF"/>
    <w:rsid w:val="001E5445"/>
    <w:rsid w:val="001E5637"/>
    <w:rsid w:val="001E56B2"/>
    <w:rsid w:val="001E5872"/>
    <w:rsid w:val="001E71BD"/>
    <w:rsid w:val="001E7374"/>
    <w:rsid w:val="001E7E84"/>
    <w:rsid w:val="001F0B31"/>
    <w:rsid w:val="001F11D1"/>
    <w:rsid w:val="001F2848"/>
    <w:rsid w:val="001F284A"/>
    <w:rsid w:val="001F2AC2"/>
    <w:rsid w:val="001F2E7D"/>
    <w:rsid w:val="001F3056"/>
    <w:rsid w:val="001F394C"/>
    <w:rsid w:val="001F3AF1"/>
    <w:rsid w:val="001F3C45"/>
    <w:rsid w:val="001F4E18"/>
    <w:rsid w:val="001F5119"/>
    <w:rsid w:val="001F54A1"/>
    <w:rsid w:val="001F617D"/>
    <w:rsid w:val="001F6664"/>
    <w:rsid w:val="001F66CF"/>
    <w:rsid w:val="001F694A"/>
    <w:rsid w:val="001F6C0E"/>
    <w:rsid w:val="001F6D89"/>
    <w:rsid w:val="001F70AE"/>
    <w:rsid w:val="001F7E3A"/>
    <w:rsid w:val="001F7E74"/>
    <w:rsid w:val="00200ED3"/>
    <w:rsid w:val="0020230A"/>
    <w:rsid w:val="00202B40"/>
    <w:rsid w:val="00204593"/>
    <w:rsid w:val="002045BC"/>
    <w:rsid w:val="0020523E"/>
    <w:rsid w:val="00205742"/>
    <w:rsid w:val="002066D2"/>
    <w:rsid w:val="0020693C"/>
    <w:rsid w:val="00206A7F"/>
    <w:rsid w:val="00206A81"/>
    <w:rsid w:val="00206B7A"/>
    <w:rsid w:val="00206FD9"/>
    <w:rsid w:val="0020717E"/>
    <w:rsid w:val="002075D6"/>
    <w:rsid w:val="00207A33"/>
    <w:rsid w:val="00207BFC"/>
    <w:rsid w:val="00207C06"/>
    <w:rsid w:val="002100B6"/>
    <w:rsid w:val="00210135"/>
    <w:rsid w:val="002105E7"/>
    <w:rsid w:val="00210771"/>
    <w:rsid w:val="002108CD"/>
    <w:rsid w:val="00210E1D"/>
    <w:rsid w:val="00210E6E"/>
    <w:rsid w:val="00211334"/>
    <w:rsid w:val="002115C8"/>
    <w:rsid w:val="00211A43"/>
    <w:rsid w:val="00211DCE"/>
    <w:rsid w:val="00212B77"/>
    <w:rsid w:val="00213531"/>
    <w:rsid w:val="002137B8"/>
    <w:rsid w:val="00213E20"/>
    <w:rsid w:val="00213F88"/>
    <w:rsid w:val="002149FF"/>
    <w:rsid w:val="00214DD6"/>
    <w:rsid w:val="00216045"/>
    <w:rsid w:val="002166D5"/>
    <w:rsid w:val="00217377"/>
    <w:rsid w:val="0021782E"/>
    <w:rsid w:val="00217872"/>
    <w:rsid w:val="00217D90"/>
    <w:rsid w:val="00217E42"/>
    <w:rsid w:val="00220AD2"/>
    <w:rsid w:val="0022245C"/>
    <w:rsid w:val="00222888"/>
    <w:rsid w:val="002230D7"/>
    <w:rsid w:val="0022329D"/>
    <w:rsid w:val="002236F8"/>
    <w:rsid w:val="00224261"/>
    <w:rsid w:val="00224270"/>
    <w:rsid w:val="00224395"/>
    <w:rsid w:val="002247EE"/>
    <w:rsid w:val="002256FA"/>
    <w:rsid w:val="00225CB4"/>
    <w:rsid w:val="00226F03"/>
    <w:rsid w:val="0022715A"/>
    <w:rsid w:val="00227550"/>
    <w:rsid w:val="002279E0"/>
    <w:rsid w:val="002279EA"/>
    <w:rsid w:val="00227BB8"/>
    <w:rsid w:val="00227D49"/>
    <w:rsid w:val="002322C4"/>
    <w:rsid w:val="00232A2C"/>
    <w:rsid w:val="002335AE"/>
    <w:rsid w:val="00233783"/>
    <w:rsid w:val="002341E3"/>
    <w:rsid w:val="002343C9"/>
    <w:rsid w:val="00234966"/>
    <w:rsid w:val="00234AE6"/>
    <w:rsid w:val="00234AEB"/>
    <w:rsid w:val="002351A6"/>
    <w:rsid w:val="002356C2"/>
    <w:rsid w:val="00235B2E"/>
    <w:rsid w:val="00235E00"/>
    <w:rsid w:val="00235E52"/>
    <w:rsid w:val="00235ECE"/>
    <w:rsid w:val="00235F1B"/>
    <w:rsid w:val="0023604A"/>
    <w:rsid w:val="0023694C"/>
    <w:rsid w:val="00236D85"/>
    <w:rsid w:val="00237DE2"/>
    <w:rsid w:val="002403B2"/>
    <w:rsid w:val="002406C5"/>
    <w:rsid w:val="002423B2"/>
    <w:rsid w:val="00242B04"/>
    <w:rsid w:val="00242E6E"/>
    <w:rsid w:val="00243A81"/>
    <w:rsid w:val="00243C7F"/>
    <w:rsid w:val="0024407D"/>
    <w:rsid w:val="0024458B"/>
    <w:rsid w:val="0024463B"/>
    <w:rsid w:val="00244A8A"/>
    <w:rsid w:val="00244AF6"/>
    <w:rsid w:val="00244B93"/>
    <w:rsid w:val="00244D73"/>
    <w:rsid w:val="002452F3"/>
    <w:rsid w:val="00245850"/>
    <w:rsid w:val="002460DF"/>
    <w:rsid w:val="002466C9"/>
    <w:rsid w:val="00246877"/>
    <w:rsid w:val="0024704E"/>
    <w:rsid w:val="00247103"/>
    <w:rsid w:val="002471EE"/>
    <w:rsid w:val="002472AF"/>
    <w:rsid w:val="002476C5"/>
    <w:rsid w:val="0024789D"/>
    <w:rsid w:val="00247A45"/>
    <w:rsid w:val="00247F7D"/>
    <w:rsid w:val="0025051B"/>
    <w:rsid w:val="00250AF9"/>
    <w:rsid w:val="00251DE1"/>
    <w:rsid w:val="00252B20"/>
    <w:rsid w:val="00252E45"/>
    <w:rsid w:val="00253A1B"/>
    <w:rsid w:val="00253D37"/>
    <w:rsid w:val="002542A9"/>
    <w:rsid w:val="00254A77"/>
    <w:rsid w:val="00254DDC"/>
    <w:rsid w:val="002551C3"/>
    <w:rsid w:val="002551DC"/>
    <w:rsid w:val="002552F6"/>
    <w:rsid w:val="002555FF"/>
    <w:rsid w:val="002556D8"/>
    <w:rsid w:val="00255E09"/>
    <w:rsid w:val="002563FA"/>
    <w:rsid w:val="00256C17"/>
    <w:rsid w:val="00257304"/>
    <w:rsid w:val="00257D72"/>
    <w:rsid w:val="00257DD2"/>
    <w:rsid w:val="0026007E"/>
    <w:rsid w:val="002607D8"/>
    <w:rsid w:val="00260B72"/>
    <w:rsid w:val="00260DF7"/>
    <w:rsid w:val="00261565"/>
    <w:rsid w:val="0026167E"/>
    <w:rsid w:val="00261746"/>
    <w:rsid w:val="00262C96"/>
    <w:rsid w:val="00262C9B"/>
    <w:rsid w:val="002630FB"/>
    <w:rsid w:val="002635E2"/>
    <w:rsid w:val="002636E5"/>
    <w:rsid w:val="00263CA5"/>
    <w:rsid w:val="00263D91"/>
    <w:rsid w:val="00263F59"/>
    <w:rsid w:val="00263F74"/>
    <w:rsid w:val="002645F0"/>
    <w:rsid w:val="00264B79"/>
    <w:rsid w:val="00264E04"/>
    <w:rsid w:val="002650DF"/>
    <w:rsid w:val="002650E7"/>
    <w:rsid w:val="00266A6D"/>
    <w:rsid w:val="00266D92"/>
    <w:rsid w:val="00266DC4"/>
    <w:rsid w:val="00267175"/>
    <w:rsid w:val="002674A4"/>
    <w:rsid w:val="002675C0"/>
    <w:rsid w:val="00267C00"/>
    <w:rsid w:val="002701E7"/>
    <w:rsid w:val="00270652"/>
    <w:rsid w:val="00270ADE"/>
    <w:rsid w:val="00270C73"/>
    <w:rsid w:val="00270FD7"/>
    <w:rsid w:val="00271131"/>
    <w:rsid w:val="002717F1"/>
    <w:rsid w:val="00271A36"/>
    <w:rsid w:val="00271AF1"/>
    <w:rsid w:val="00271CCF"/>
    <w:rsid w:val="00271DC9"/>
    <w:rsid w:val="0027227A"/>
    <w:rsid w:val="0027229A"/>
    <w:rsid w:val="002723CC"/>
    <w:rsid w:val="002724A6"/>
    <w:rsid w:val="0027290B"/>
    <w:rsid w:val="00273013"/>
    <w:rsid w:val="00273F14"/>
    <w:rsid w:val="00274DA3"/>
    <w:rsid w:val="00275050"/>
    <w:rsid w:val="00275511"/>
    <w:rsid w:val="00275579"/>
    <w:rsid w:val="002758B4"/>
    <w:rsid w:val="00275A10"/>
    <w:rsid w:val="00275E81"/>
    <w:rsid w:val="00276103"/>
    <w:rsid w:val="002764D2"/>
    <w:rsid w:val="002779BA"/>
    <w:rsid w:val="00277B34"/>
    <w:rsid w:val="00277C66"/>
    <w:rsid w:val="002802AA"/>
    <w:rsid w:val="00280CF5"/>
    <w:rsid w:val="00280ED5"/>
    <w:rsid w:val="00280FF8"/>
    <w:rsid w:val="0028125F"/>
    <w:rsid w:val="002815EE"/>
    <w:rsid w:val="00281DE7"/>
    <w:rsid w:val="00281FD4"/>
    <w:rsid w:val="00282391"/>
    <w:rsid w:val="0028269B"/>
    <w:rsid w:val="00283127"/>
    <w:rsid w:val="00283A4D"/>
    <w:rsid w:val="00283AAE"/>
    <w:rsid w:val="00283B17"/>
    <w:rsid w:val="00284532"/>
    <w:rsid w:val="0028493A"/>
    <w:rsid w:val="002854CE"/>
    <w:rsid w:val="002858EB"/>
    <w:rsid w:val="002868A4"/>
    <w:rsid w:val="00286BB5"/>
    <w:rsid w:val="00286EAA"/>
    <w:rsid w:val="00286FDB"/>
    <w:rsid w:val="0028739C"/>
    <w:rsid w:val="002873B4"/>
    <w:rsid w:val="00287444"/>
    <w:rsid w:val="00287B0B"/>
    <w:rsid w:val="00290705"/>
    <w:rsid w:val="00290BE4"/>
    <w:rsid w:val="00290C8A"/>
    <w:rsid w:val="00290CB4"/>
    <w:rsid w:val="00291258"/>
    <w:rsid w:val="00291FBA"/>
    <w:rsid w:val="00292190"/>
    <w:rsid w:val="00292673"/>
    <w:rsid w:val="002931DD"/>
    <w:rsid w:val="00293EC8"/>
    <w:rsid w:val="00293F99"/>
    <w:rsid w:val="0029463C"/>
    <w:rsid w:val="00294B29"/>
    <w:rsid w:val="002955CA"/>
    <w:rsid w:val="002956C2"/>
    <w:rsid w:val="00295C59"/>
    <w:rsid w:val="00296290"/>
    <w:rsid w:val="0029689C"/>
    <w:rsid w:val="002979D8"/>
    <w:rsid w:val="00297FBD"/>
    <w:rsid w:val="002A07FC"/>
    <w:rsid w:val="002A106C"/>
    <w:rsid w:val="002A193B"/>
    <w:rsid w:val="002A1B90"/>
    <w:rsid w:val="002A1D8A"/>
    <w:rsid w:val="002A2362"/>
    <w:rsid w:val="002A24E4"/>
    <w:rsid w:val="002A2562"/>
    <w:rsid w:val="002A28C0"/>
    <w:rsid w:val="002A29F6"/>
    <w:rsid w:val="002A35C9"/>
    <w:rsid w:val="002A37D3"/>
    <w:rsid w:val="002A3B95"/>
    <w:rsid w:val="002A3E87"/>
    <w:rsid w:val="002A4472"/>
    <w:rsid w:val="002A484F"/>
    <w:rsid w:val="002A48D8"/>
    <w:rsid w:val="002A4BF2"/>
    <w:rsid w:val="002A4F04"/>
    <w:rsid w:val="002A545E"/>
    <w:rsid w:val="002A5511"/>
    <w:rsid w:val="002A62F8"/>
    <w:rsid w:val="002A6453"/>
    <w:rsid w:val="002A6488"/>
    <w:rsid w:val="002A659C"/>
    <w:rsid w:val="002A6729"/>
    <w:rsid w:val="002A69D6"/>
    <w:rsid w:val="002A6A60"/>
    <w:rsid w:val="002A70BB"/>
    <w:rsid w:val="002A71AA"/>
    <w:rsid w:val="002A7400"/>
    <w:rsid w:val="002A7992"/>
    <w:rsid w:val="002A7AF2"/>
    <w:rsid w:val="002A7DB7"/>
    <w:rsid w:val="002B0065"/>
    <w:rsid w:val="002B00A9"/>
    <w:rsid w:val="002B0214"/>
    <w:rsid w:val="002B0265"/>
    <w:rsid w:val="002B0894"/>
    <w:rsid w:val="002B0A93"/>
    <w:rsid w:val="002B1A20"/>
    <w:rsid w:val="002B1B1D"/>
    <w:rsid w:val="002B1E00"/>
    <w:rsid w:val="002B21A9"/>
    <w:rsid w:val="002B23E9"/>
    <w:rsid w:val="002B2853"/>
    <w:rsid w:val="002B31A6"/>
    <w:rsid w:val="002B33E1"/>
    <w:rsid w:val="002B3590"/>
    <w:rsid w:val="002B35B7"/>
    <w:rsid w:val="002B4071"/>
    <w:rsid w:val="002B4251"/>
    <w:rsid w:val="002B43C9"/>
    <w:rsid w:val="002B4A89"/>
    <w:rsid w:val="002B4ED3"/>
    <w:rsid w:val="002B5255"/>
    <w:rsid w:val="002B5635"/>
    <w:rsid w:val="002B5BEA"/>
    <w:rsid w:val="002B6E80"/>
    <w:rsid w:val="002B74F2"/>
    <w:rsid w:val="002B75A4"/>
    <w:rsid w:val="002B772C"/>
    <w:rsid w:val="002B77E7"/>
    <w:rsid w:val="002B7C32"/>
    <w:rsid w:val="002B7FB6"/>
    <w:rsid w:val="002C032E"/>
    <w:rsid w:val="002C08F2"/>
    <w:rsid w:val="002C0FBC"/>
    <w:rsid w:val="002C0FCD"/>
    <w:rsid w:val="002C1D29"/>
    <w:rsid w:val="002C2291"/>
    <w:rsid w:val="002C25E8"/>
    <w:rsid w:val="002C2E61"/>
    <w:rsid w:val="002C305D"/>
    <w:rsid w:val="002C334C"/>
    <w:rsid w:val="002C3CB5"/>
    <w:rsid w:val="002C406B"/>
    <w:rsid w:val="002C40D5"/>
    <w:rsid w:val="002C4172"/>
    <w:rsid w:val="002C476E"/>
    <w:rsid w:val="002C4E72"/>
    <w:rsid w:val="002C5119"/>
    <w:rsid w:val="002C54E8"/>
    <w:rsid w:val="002C56A4"/>
    <w:rsid w:val="002C6B00"/>
    <w:rsid w:val="002C7107"/>
    <w:rsid w:val="002C7221"/>
    <w:rsid w:val="002C75A5"/>
    <w:rsid w:val="002C7A9A"/>
    <w:rsid w:val="002C7E92"/>
    <w:rsid w:val="002D075C"/>
    <w:rsid w:val="002D0A48"/>
    <w:rsid w:val="002D0D56"/>
    <w:rsid w:val="002D1083"/>
    <w:rsid w:val="002D14E0"/>
    <w:rsid w:val="002D1BBC"/>
    <w:rsid w:val="002D20D6"/>
    <w:rsid w:val="002D2E82"/>
    <w:rsid w:val="002D3227"/>
    <w:rsid w:val="002D37A8"/>
    <w:rsid w:val="002D4176"/>
    <w:rsid w:val="002D41DB"/>
    <w:rsid w:val="002D4384"/>
    <w:rsid w:val="002D492D"/>
    <w:rsid w:val="002D49B2"/>
    <w:rsid w:val="002D4C22"/>
    <w:rsid w:val="002D5374"/>
    <w:rsid w:val="002D5F24"/>
    <w:rsid w:val="002D6B0D"/>
    <w:rsid w:val="002D795D"/>
    <w:rsid w:val="002D7BF1"/>
    <w:rsid w:val="002D7F04"/>
    <w:rsid w:val="002E0155"/>
    <w:rsid w:val="002E037A"/>
    <w:rsid w:val="002E0493"/>
    <w:rsid w:val="002E08D8"/>
    <w:rsid w:val="002E13EA"/>
    <w:rsid w:val="002E173F"/>
    <w:rsid w:val="002E1B7C"/>
    <w:rsid w:val="002E1E88"/>
    <w:rsid w:val="002E2C99"/>
    <w:rsid w:val="002E38C8"/>
    <w:rsid w:val="002E3D54"/>
    <w:rsid w:val="002E40B8"/>
    <w:rsid w:val="002E4A86"/>
    <w:rsid w:val="002E5802"/>
    <w:rsid w:val="002E595D"/>
    <w:rsid w:val="002E5D88"/>
    <w:rsid w:val="002E5EEC"/>
    <w:rsid w:val="002E5F9F"/>
    <w:rsid w:val="002E61CC"/>
    <w:rsid w:val="002E6358"/>
    <w:rsid w:val="002E6BCD"/>
    <w:rsid w:val="002E6CC8"/>
    <w:rsid w:val="002E7017"/>
    <w:rsid w:val="002E7019"/>
    <w:rsid w:val="002E71B9"/>
    <w:rsid w:val="002E7B4B"/>
    <w:rsid w:val="002E7D8A"/>
    <w:rsid w:val="002F00E1"/>
    <w:rsid w:val="002F01FD"/>
    <w:rsid w:val="002F03E0"/>
    <w:rsid w:val="002F093C"/>
    <w:rsid w:val="002F3286"/>
    <w:rsid w:val="002F3805"/>
    <w:rsid w:val="002F3E90"/>
    <w:rsid w:val="002F4254"/>
    <w:rsid w:val="002F42CC"/>
    <w:rsid w:val="002F42E9"/>
    <w:rsid w:val="002F44D6"/>
    <w:rsid w:val="002F4940"/>
    <w:rsid w:val="002F49D9"/>
    <w:rsid w:val="002F7BE0"/>
    <w:rsid w:val="00300216"/>
    <w:rsid w:val="0030046C"/>
    <w:rsid w:val="0030061B"/>
    <w:rsid w:val="00300FDF"/>
    <w:rsid w:val="00301EA3"/>
    <w:rsid w:val="00302022"/>
    <w:rsid w:val="0030207E"/>
    <w:rsid w:val="00303081"/>
    <w:rsid w:val="003031D2"/>
    <w:rsid w:val="003032E3"/>
    <w:rsid w:val="003034A7"/>
    <w:rsid w:val="0030396B"/>
    <w:rsid w:val="00303A21"/>
    <w:rsid w:val="00303C93"/>
    <w:rsid w:val="00303F41"/>
    <w:rsid w:val="00305B36"/>
    <w:rsid w:val="003061DA"/>
    <w:rsid w:val="00306442"/>
    <w:rsid w:val="0030723D"/>
    <w:rsid w:val="0030733C"/>
    <w:rsid w:val="00307640"/>
    <w:rsid w:val="0030768A"/>
    <w:rsid w:val="003077A5"/>
    <w:rsid w:val="00307A6B"/>
    <w:rsid w:val="00310185"/>
    <w:rsid w:val="003104CF"/>
    <w:rsid w:val="00310A0E"/>
    <w:rsid w:val="00310D7E"/>
    <w:rsid w:val="0031127E"/>
    <w:rsid w:val="003112E2"/>
    <w:rsid w:val="0031207D"/>
    <w:rsid w:val="003120A5"/>
    <w:rsid w:val="00312FA9"/>
    <w:rsid w:val="00313613"/>
    <w:rsid w:val="00313BB6"/>
    <w:rsid w:val="00313C98"/>
    <w:rsid w:val="00314298"/>
    <w:rsid w:val="003142C4"/>
    <w:rsid w:val="0031438B"/>
    <w:rsid w:val="0031499D"/>
    <w:rsid w:val="003155FC"/>
    <w:rsid w:val="00315823"/>
    <w:rsid w:val="003163A4"/>
    <w:rsid w:val="003167FA"/>
    <w:rsid w:val="00316BB4"/>
    <w:rsid w:val="00317188"/>
    <w:rsid w:val="003174BD"/>
    <w:rsid w:val="00320768"/>
    <w:rsid w:val="00321597"/>
    <w:rsid w:val="00321FE1"/>
    <w:rsid w:val="00322426"/>
    <w:rsid w:val="0032252F"/>
    <w:rsid w:val="00322D42"/>
    <w:rsid w:val="00323183"/>
    <w:rsid w:val="0032338A"/>
    <w:rsid w:val="00324169"/>
    <w:rsid w:val="003244C9"/>
    <w:rsid w:val="00324773"/>
    <w:rsid w:val="00324789"/>
    <w:rsid w:val="00324899"/>
    <w:rsid w:val="003249CC"/>
    <w:rsid w:val="00324AB4"/>
    <w:rsid w:val="00324C6B"/>
    <w:rsid w:val="00324D78"/>
    <w:rsid w:val="00324F14"/>
    <w:rsid w:val="00325115"/>
    <w:rsid w:val="003261AE"/>
    <w:rsid w:val="003263A0"/>
    <w:rsid w:val="003266BD"/>
    <w:rsid w:val="003269F6"/>
    <w:rsid w:val="00326BA6"/>
    <w:rsid w:val="00327199"/>
    <w:rsid w:val="003302F4"/>
    <w:rsid w:val="003308B6"/>
    <w:rsid w:val="00330965"/>
    <w:rsid w:val="00330E43"/>
    <w:rsid w:val="00331151"/>
    <w:rsid w:val="00331F1B"/>
    <w:rsid w:val="00331FA9"/>
    <w:rsid w:val="0033207D"/>
    <w:rsid w:val="00332A81"/>
    <w:rsid w:val="00333518"/>
    <w:rsid w:val="0033417F"/>
    <w:rsid w:val="003344C0"/>
    <w:rsid w:val="0033472D"/>
    <w:rsid w:val="0033516D"/>
    <w:rsid w:val="0033553D"/>
    <w:rsid w:val="00335C9A"/>
    <w:rsid w:val="00335E1A"/>
    <w:rsid w:val="00336369"/>
    <w:rsid w:val="00336E33"/>
    <w:rsid w:val="00336F8A"/>
    <w:rsid w:val="00337487"/>
    <w:rsid w:val="00337981"/>
    <w:rsid w:val="00337AB7"/>
    <w:rsid w:val="00337DA1"/>
    <w:rsid w:val="0034046E"/>
    <w:rsid w:val="00340A2C"/>
    <w:rsid w:val="00341330"/>
    <w:rsid w:val="00341682"/>
    <w:rsid w:val="00341DBA"/>
    <w:rsid w:val="003425DC"/>
    <w:rsid w:val="003427BF"/>
    <w:rsid w:val="00343AE3"/>
    <w:rsid w:val="00344B1E"/>
    <w:rsid w:val="00344F91"/>
    <w:rsid w:val="003455C2"/>
    <w:rsid w:val="00345869"/>
    <w:rsid w:val="00346244"/>
    <w:rsid w:val="003466D0"/>
    <w:rsid w:val="00346AA1"/>
    <w:rsid w:val="00347482"/>
    <w:rsid w:val="0034774C"/>
    <w:rsid w:val="00347BC1"/>
    <w:rsid w:val="00350145"/>
    <w:rsid w:val="00350BFD"/>
    <w:rsid w:val="00350C8A"/>
    <w:rsid w:val="00350CE6"/>
    <w:rsid w:val="0035120C"/>
    <w:rsid w:val="003512C5"/>
    <w:rsid w:val="00351A49"/>
    <w:rsid w:val="00351AA1"/>
    <w:rsid w:val="00351E21"/>
    <w:rsid w:val="00352436"/>
    <w:rsid w:val="0035323B"/>
    <w:rsid w:val="00353732"/>
    <w:rsid w:val="003537EA"/>
    <w:rsid w:val="0035405E"/>
    <w:rsid w:val="00356891"/>
    <w:rsid w:val="00356F8A"/>
    <w:rsid w:val="00356FD1"/>
    <w:rsid w:val="0035780D"/>
    <w:rsid w:val="003579F0"/>
    <w:rsid w:val="00357B0B"/>
    <w:rsid w:val="00357B76"/>
    <w:rsid w:val="00357C7C"/>
    <w:rsid w:val="00357F9F"/>
    <w:rsid w:val="00360391"/>
    <w:rsid w:val="00360ED2"/>
    <w:rsid w:val="003612F9"/>
    <w:rsid w:val="00361A2A"/>
    <w:rsid w:val="00362062"/>
    <w:rsid w:val="0036282F"/>
    <w:rsid w:val="00362C8E"/>
    <w:rsid w:val="00362F06"/>
    <w:rsid w:val="003633A8"/>
    <w:rsid w:val="00363A51"/>
    <w:rsid w:val="0036448D"/>
    <w:rsid w:val="003649B9"/>
    <w:rsid w:val="00364C18"/>
    <w:rsid w:val="00364CB0"/>
    <w:rsid w:val="003653F2"/>
    <w:rsid w:val="00365492"/>
    <w:rsid w:val="00365918"/>
    <w:rsid w:val="00366A55"/>
    <w:rsid w:val="00366ACB"/>
    <w:rsid w:val="00367854"/>
    <w:rsid w:val="00370A46"/>
    <w:rsid w:val="00370AEE"/>
    <w:rsid w:val="00371073"/>
    <w:rsid w:val="003718C5"/>
    <w:rsid w:val="00371B8D"/>
    <w:rsid w:val="00372A56"/>
    <w:rsid w:val="00372C4E"/>
    <w:rsid w:val="00372CB5"/>
    <w:rsid w:val="00372CF3"/>
    <w:rsid w:val="00373377"/>
    <w:rsid w:val="0037385E"/>
    <w:rsid w:val="00373F0A"/>
    <w:rsid w:val="0037490C"/>
    <w:rsid w:val="00375416"/>
    <w:rsid w:val="00375586"/>
    <w:rsid w:val="00375CEB"/>
    <w:rsid w:val="00375D63"/>
    <w:rsid w:val="00375D7D"/>
    <w:rsid w:val="00375E8A"/>
    <w:rsid w:val="0037606E"/>
    <w:rsid w:val="00376072"/>
    <w:rsid w:val="003761ED"/>
    <w:rsid w:val="003766D1"/>
    <w:rsid w:val="003769B1"/>
    <w:rsid w:val="00377DC7"/>
    <w:rsid w:val="00377EFC"/>
    <w:rsid w:val="00380180"/>
    <w:rsid w:val="003801AA"/>
    <w:rsid w:val="00381016"/>
    <w:rsid w:val="00381ACE"/>
    <w:rsid w:val="00381C0F"/>
    <w:rsid w:val="00381F59"/>
    <w:rsid w:val="003820ED"/>
    <w:rsid w:val="003822BB"/>
    <w:rsid w:val="00383478"/>
    <w:rsid w:val="003839E7"/>
    <w:rsid w:val="00383A9A"/>
    <w:rsid w:val="00383DC6"/>
    <w:rsid w:val="00383DDC"/>
    <w:rsid w:val="00384452"/>
    <w:rsid w:val="00384519"/>
    <w:rsid w:val="00384B70"/>
    <w:rsid w:val="003855F1"/>
    <w:rsid w:val="003857F3"/>
    <w:rsid w:val="003869F4"/>
    <w:rsid w:val="00386BF3"/>
    <w:rsid w:val="00386F48"/>
    <w:rsid w:val="003871A4"/>
    <w:rsid w:val="00390027"/>
    <w:rsid w:val="003900E8"/>
    <w:rsid w:val="0039034C"/>
    <w:rsid w:val="0039035A"/>
    <w:rsid w:val="00390A01"/>
    <w:rsid w:val="00390DDF"/>
    <w:rsid w:val="00390F1A"/>
    <w:rsid w:val="0039155B"/>
    <w:rsid w:val="0039180E"/>
    <w:rsid w:val="00391D2B"/>
    <w:rsid w:val="00391E7C"/>
    <w:rsid w:val="00391F7A"/>
    <w:rsid w:val="0039223F"/>
    <w:rsid w:val="00392344"/>
    <w:rsid w:val="003929B5"/>
    <w:rsid w:val="003929DE"/>
    <w:rsid w:val="00392DA0"/>
    <w:rsid w:val="003932B0"/>
    <w:rsid w:val="003932B4"/>
    <w:rsid w:val="003934DF"/>
    <w:rsid w:val="00393EB7"/>
    <w:rsid w:val="00394FF5"/>
    <w:rsid w:val="003958B5"/>
    <w:rsid w:val="003959F8"/>
    <w:rsid w:val="00395B51"/>
    <w:rsid w:val="00395F5E"/>
    <w:rsid w:val="003962A0"/>
    <w:rsid w:val="003963BE"/>
    <w:rsid w:val="0039676C"/>
    <w:rsid w:val="00396851"/>
    <w:rsid w:val="003968DB"/>
    <w:rsid w:val="00396AC5"/>
    <w:rsid w:val="00396B17"/>
    <w:rsid w:val="0039790A"/>
    <w:rsid w:val="00397A71"/>
    <w:rsid w:val="003A121B"/>
    <w:rsid w:val="003A1F44"/>
    <w:rsid w:val="003A34C1"/>
    <w:rsid w:val="003A3C84"/>
    <w:rsid w:val="003A4256"/>
    <w:rsid w:val="003A4282"/>
    <w:rsid w:val="003A4503"/>
    <w:rsid w:val="003A4F40"/>
    <w:rsid w:val="003A5039"/>
    <w:rsid w:val="003A5062"/>
    <w:rsid w:val="003A620B"/>
    <w:rsid w:val="003A620C"/>
    <w:rsid w:val="003A6668"/>
    <w:rsid w:val="003A6A06"/>
    <w:rsid w:val="003A7075"/>
    <w:rsid w:val="003A70A3"/>
    <w:rsid w:val="003A7215"/>
    <w:rsid w:val="003A7BB1"/>
    <w:rsid w:val="003B0821"/>
    <w:rsid w:val="003B0844"/>
    <w:rsid w:val="003B12BF"/>
    <w:rsid w:val="003B1571"/>
    <w:rsid w:val="003B159D"/>
    <w:rsid w:val="003B1E03"/>
    <w:rsid w:val="003B252D"/>
    <w:rsid w:val="003B2C25"/>
    <w:rsid w:val="003B2CD9"/>
    <w:rsid w:val="003B2E77"/>
    <w:rsid w:val="003B3573"/>
    <w:rsid w:val="003B41DB"/>
    <w:rsid w:val="003B477F"/>
    <w:rsid w:val="003B4A58"/>
    <w:rsid w:val="003B4D29"/>
    <w:rsid w:val="003B4F6E"/>
    <w:rsid w:val="003B4F89"/>
    <w:rsid w:val="003B545F"/>
    <w:rsid w:val="003B5DB3"/>
    <w:rsid w:val="003B612B"/>
    <w:rsid w:val="003B6195"/>
    <w:rsid w:val="003B63F9"/>
    <w:rsid w:val="003B6F09"/>
    <w:rsid w:val="003B7229"/>
    <w:rsid w:val="003C00CF"/>
    <w:rsid w:val="003C091A"/>
    <w:rsid w:val="003C0BAF"/>
    <w:rsid w:val="003C0D69"/>
    <w:rsid w:val="003C1298"/>
    <w:rsid w:val="003C2110"/>
    <w:rsid w:val="003C25B9"/>
    <w:rsid w:val="003C2CB3"/>
    <w:rsid w:val="003C2D33"/>
    <w:rsid w:val="003C408B"/>
    <w:rsid w:val="003C50CC"/>
    <w:rsid w:val="003C58B1"/>
    <w:rsid w:val="003C5C9C"/>
    <w:rsid w:val="003C5FE9"/>
    <w:rsid w:val="003C63D1"/>
    <w:rsid w:val="003C667B"/>
    <w:rsid w:val="003C67B1"/>
    <w:rsid w:val="003C6BCE"/>
    <w:rsid w:val="003C6E32"/>
    <w:rsid w:val="003C75BD"/>
    <w:rsid w:val="003C7AC4"/>
    <w:rsid w:val="003C7EC3"/>
    <w:rsid w:val="003D037C"/>
    <w:rsid w:val="003D0444"/>
    <w:rsid w:val="003D0E53"/>
    <w:rsid w:val="003D105E"/>
    <w:rsid w:val="003D286C"/>
    <w:rsid w:val="003D2F79"/>
    <w:rsid w:val="003D3081"/>
    <w:rsid w:val="003D32CF"/>
    <w:rsid w:val="003D3615"/>
    <w:rsid w:val="003D392C"/>
    <w:rsid w:val="003D39BF"/>
    <w:rsid w:val="003D3D2D"/>
    <w:rsid w:val="003D4AEC"/>
    <w:rsid w:val="003D4DC5"/>
    <w:rsid w:val="003D4F78"/>
    <w:rsid w:val="003D5371"/>
    <w:rsid w:val="003D5495"/>
    <w:rsid w:val="003D597A"/>
    <w:rsid w:val="003D5BB8"/>
    <w:rsid w:val="003D5CE4"/>
    <w:rsid w:val="003D6963"/>
    <w:rsid w:val="003D6C1F"/>
    <w:rsid w:val="003D6D30"/>
    <w:rsid w:val="003D6DBF"/>
    <w:rsid w:val="003D72C4"/>
    <w:rsid w:val="003D73BF"/>
    <w:rsid w:val="003D7704"/>
    <w:rsid w:val="003D7ED0"/>
    <w:rsid w:val="003E023E"/>
    <w:rsid w:val="003E03D2"/>
    <w:rsid w:val="003E0436"/>
    <w:rsid w:val="003E0D0C"/>
    <w:rsid w:val="003E3266"/>
    <w:rsid w:val="003E3E8E"/>
    <w:rsid w:val="003E4253"/>
    <w:rsid w:val="003E4BCB"/>
    <w:rsid w:val="003E4C93"/>
    <w:rsid w:val="003E5313"/>
    <w:rsid w:val="003E543B"/>
    <w:rsid w:val="003E56FD"/>
    <w:rsid w:val="003E625E"/>
    <w:rsid w:val="003E6563"/>
    <w:rsid w:val="003E7053"/>
    <w:rsid w:val="003E7153"/>
    <w:rsid w:val="003E769D"/>
    <w:rsid w:val="003E7771"/>
    <w:rsid w:val="003E7F6E"/>
    <w:rsid w:val="003F004B"/>
    <w:rsid w:val="003F00B7"/>
    <w:rsid w:val="003F0277"/>
    <w:rsid w:val="003F0678"/>
    <w:rsid w:val="003F0AC3"/>
    <w:rsid w:val="003F14DF"/>
    <w:rsid w:val="003F1567"/>
    <w:rsid w:val="003F1987"/>
    <w:rsid w:val="003F199B"/>
    <w:rsid w:val="003F1C6A"/>
    <w:rsid w:val="003F1F56"/>
    <w:rsid w:val="003F29FC"/>
    <w:rsid w:val="003F2A2C"/>
    <w:rsid w:val="003F2CBC"/>
    <w:rsid w:val="003F2F9C"/>
    <w:rsid w:val="003F3316"/>
    <w:rsid w:val="003F3415"/>
    <w:rsid w:val="003F352F"/>
    <w:rsid w:val="003F35F7"/>
    <w:rsid w:val="003F3E83"/>
    <w:rsid w:val="003F3ED1"/>
    <w:rsid w:val="003F4A6F"/>
    <w:rsid w:val="003F4F24"/>
    <w:rsid w:val="003F5639"/>
    <w:rsid w:val="003F56ED"/>
    <w:rsid w:val="003F5AAA"/>
    <w:rsid w:val="003F5D05"/>
    <w:rsid w:val="003F60D6"/>
    <w:rsid w:val="003F6669"/>
    <w:rsid w:val="003F67E0"/>
    <w:rsid w:val="003F6E34"/>
    <w:rsid w:val="003F78BE"/>
    <w:rsid w:val="004001BC"/>
    <w:rsid w:val="00400394"/>
    <w:rsid w:val="00400624"/>
    <w:rsid w:val="004010C4"/>
    <w:rsid w:val="0040164B"/>
    <w:rsid w:val="004019EA"/>
    <w:rsid w:val="00402111"/>
    <w:rsid w:val="0040226A"/>
    <w:rsid w:val="00402278"/>
    <w:rsid w:val="00403203"/>
    <w:rsid w:val="0040383D"/>
    <w:rsid w:val="004038D0"/>
    <w:rsid w:val="00403BCC"/>
    <w:rsid w:val="00405D1E"/>
    <w:rsid w:val="00405E60"/>
    <w:rsid w:val="0040638A"/>
    <w:rsid w:val="0040666A"/>
    <w:rsid w:val="00406933"/>
    <w:rsid w:val="004069A5"/>
    <w:rsid w:val="00407813"/>
    <w:rsid w:val="00407D93"/>
    <w:rsid w:val="00410621"/>
    <w:rsid w:val="00410B73"/>
    <w:rsid w:val="00410F85"/>
    <w:rsid w:val="00410FE0"/>
    <w:rsid w:val="004110F1"/>
    <w:rsid w:val="004118C2"/>
    <w:rsid w:val="0041199D"/>
    <w:rsid w:val="00412014"/>
    <w:rsid w:val="00412171"/>
    <w:rsid w:val="00412370"/>
    <w:rsid w:val="004125D6"/>
    <w:rsid w:val="00412A20"/>
    <w:rsid w:val="00412BC6"/>
    <w:rsid w:val="00413CD9"/>
    <w:rsid w:val="004140D0"/>
    <w:rsid w:val="00414A96"/>
    <w:rsid w:val="00414EDD"/>
    <w:rsid w:val="00415194"/>
    <w:rsid w:val="004162D7"/>
    <w:rsid w:val="00416733"/>
    <w:rsid w:val="004171F6"/>
    <w:rsid w:val="00417809"/>
    <w:rsid w:val="00417F2E"/>
    <w:rsid w:val="00420A85"/>
    <w:rsid w:val="00420E45"/>
    <w:rsid w:val="0042122B"/>
    <w:rsid w:val="004214A7"/>
    <w:rsid w:val="004222C8"/>
    <w:rsid w:val="0042248D"/>
    <w:rsid w:val="0042298B"/>
    <w:rsid w:val="004231BD"/>
    <w:rsid w:val="004231CF"/>
    <w:rsid w:val="0042329B"/>
    <w:rsid w:val="004245B3"/>
    <w:rsid w:val="00424E7B"/>
    <w:rsid w:val="0042551C"/>
    <w:rsid w:val="004267C4"/>
    <w:rsid w:val="00426C6A"/>
    <w:rsid w:val="00427554"/>
    <w:rsid w:val="0042761F"/>
    <w:rsid w:val="00427C3F"/>
    <w:rsid w:val="00427F2D"/>
    <w:rsid w:val="004305AC"/>
    <w:rsid w:val="00430F4F"/>
    <w:rsid w:val="00431CA1"/>
    <w:rsid w:val="00431DF3"/>
    <w:rsid w:val="00431E62"/>
    <w:rsid w:val="00432857"/>
    <w:rsid w:val="004329C9"/>
    <w:rsid w:val="00432CE6"/>
    <w:rsid w:val="0043377F"/>
    <w:rsid w:val="004339F8"/>
    <w:rsid w:val="00433A54"/>
    <w:rsid w:val="00434B90"/>
    <w:rsid w:val="0043575C"/>
    <w:rsid w:val="00435A47"/>
    <w:rsid w:val="0043607A"/>
    <w:rsid w:val="004363AD"/>
    <w:rsid w:val="004366FF"/>
    <w:rsid w:val="004367D7"/>
    <w:rsid w:val="004368C4"/>
    <w:rsid w:val="00436953"/>
    <w:rsid w:val="00436FCF"/>
    <w:rsid w:val="00437264"/>
    <w:rsid w:val="00437401"/>
    <w:rsid w:val="00437408"/>
    <w:rsid w:val="0043777E"/>
    <w:rsid w:val="00437A36"/>
    <w:rsid w:val="004401F0"/>
    <w:rsid w:val="004411D4"/>
    <w:rsid w:val="00441A4B"/>
    <w:rsid w:val="00441C2D"/>
    <w:rsid w:val="00441C49"/>
    <w:rsid w:val="00441D87"/>
    <w:rsid w:val="00442787"/>
    <w:rsid w:val="00442BB4"/>
    <w:rsid w:val="004431F6"/>
    <w:rsid w:val="00443A56"/>
    <w:rsid w:val="00443AEC"/>
    <w:rsid w:val="0044491F"/>
    <w:rsid w:val="00444AF2"/>
    <w:rsid w:val="00444CD5"/>
    <w:rsid w:val="0044514A"/>
    <w:rsid w:val="00445987"/>
    <w:rsid w:val="004466E6"/>
    <w:rsid w:val="00447E07"/>
    <w:rsid w:val="00450072"/>
    <w:rsid w:val="00450299"/>
    <w:rsid w:val="00450ED6"/>
    <w:rsid w:val="00451C0F"/>
    <w:rsid w:val="00451C56"/>
    <w:rsid w:val="00451CF7"/>
    <w:rsid w:val="00452939"/>
    <w:rsid w:val="00453CE9"/>
    <w:rsid w:val="00453D29"/>
    <w:rsid w:val="00453D75"/>
    <w:rsid w:val="00454ACE"/>
    <w:rsid w:val="00454B4E"/>
    <w:rsid w:val="00454BD8"/>
    <w:rsid w:val="00454C7E"/>
    <w:rsid w:val="004550D6"/>
    <w:rsid w:val="00455D54"/>
    <w:rsid w:val="00456630"/>
    <w:rsid w:val="00457C2E"/>
    <w:rsid w:val="004601E2"/>
    <w:rsid w:val="00461896"/>
    <w:rsid w:val="00461919"/>
    <w:rsid w:val="00461E44"/>
    <w:rsid w:val="00461EB3"/>
    <w:rsid w:val="0046297F"/>
    <w:rsid w:val="004629B6"/>
    <w:rsid w:val="00462A62"/>
    <w:rsid w:val="00462F08"/>
    <w:rsid w:val="00462FB9"/>
    <w:rsid w:val="004630C7"/>
    <w:rsid w:val="0046318F"/>
    <w:rsid w:val="00464146"/>
    <w:rsid w:val="00464263"/>
    <w:rsid w:val="0046511B"/>
    <w:rsid w:val="00465941"/>
    <w:rsid w:val="00466B0A"/>
    <w:rsid w:val="00467219"/>
    <w:rsid w:val="004673DD"/>
    <w:rsid w:val="004678C0"/>
    <w:rsid w:val="004679DE"/>
    <w:rsid w:val="0047078F"/>
    <w:rsid w:val="00470C11"/>
    <w:rsid w:val="004721D7"/>
    <w:rsid w:val="00472FC2"/>
    <w:rsid w:val="0047307B"/>
    <w:rsid w:val="00473182"/>
    <w:rsid w:val="00473FFC"/>
    <w:rsid w:val="00474324"/>
    <w:rsid w:val="00474D2B"/>
    <w:rsid w:val="00475D74"/>
    <w:rsid w:val="00475FCB"/>
    <w:rsid w:val="004764DD"/>
    <w:rsid w:val="00476A39"/>
    <w:rsid w:val="004770CE"/>
    <w:rsid w:val="004771B6"/>
    <w:rsid w:val="00477736"/>
    <w:rsid w:val="00477794"/>
    <w:rsid w:val="00477A31"/>
    <w:rsid w:val="00477C8C"/>
    <w:rsid w:val="00477D96"/>
    <w:rsid w:val="00480512"/>
    <w:rsid w:val="00480566"/>
    <w:rsid w:val="004816BE"/>
    <w:rsid w:val="00481E49"/>
    <w:rsid w:val="0048235B"/>
    <w:rsid w:val="00482612"/>
    <w:rsid w:val="00482674"/>
    <w:rsid w:val="0048288E"/>
    <w:rsid w:val="00482B63"/>
    <w:rsid w:val="00482D16"/>
    <w:rsid w:val="004837D5"/>
    <w:rsid w:val="00483A5C"/>
    <w:rsid w:val="004850CC"/>
    <w:rsid w:val="0048590A"/>
    <w:rsid w:val="004863EC"/>
    <w:rsid w:val="00486EE3"/>
    <w:rsid w:val="00487478"/>
    <w:rsid w:val="00490132"/>
    <w:rsid w:val="00490A6D"/>
    <w:rsid w:val="00490E04"/>
    <w:rsid w:val="00490EAF"/>
    <w:rsid w:val="00491854"/>
    <w:rsid w:val="004918AA"/>
    <w:rsid w:val="00492264"/>
    <w:rsid w:val="00492AA2"/>
    <w:rsid w:val="00493028"/>
    <w:rsid w:val="004934F1"/>
    <w:rsid w:val="00493761"/>
    <w:rsid w:val="004941E4"/>
    <w:rsid w:val="00494A1F"/>
    <w:rsid w:val="00494E88"/>
    <w:rsid w:val="0049535E"/>
    <w:rsid w:val="00495850"/>
    <w:rsid w:val="004958B9"/>
    <w:rsid w:val="00495EA7"/>
    <w:rsid w:val="0049623F"/>
    <w:rsid w:val="00496825"/>
    <w:rsid w:val="004A04C0"/>
    <w:rsid w:val="004A0708"/>
    <w:rsid w:val="004A0A14"/>
    <w:rsid w:val="004A1028"/>
    <w:rsid w:val="004A11BA"/>
    <w:rsid w:val="004A11E9"/>
    <w:rsid w:val="004A145A"/>
    <w:rsid w:val="004A18C7"/>
    <w:rsid w:val="004A1A97"/>
    <w:rsid w:val="004A21C6"/>
    <w:rsid w:val="004A2CBC"/>
    <w:rsid w:val="004A3794"/>
    <w:rsid w:val="004A382B"/>
    <w:rsid w:val="004A3DD6"/>
    <w:rsid w:val="004A3E0C"/>
    <w:rsid w:val="004A3E54"/>
    <w:rsid w:val="004A3F6D"/>
    <w:rsid w:val="004A4774"/>
    <w:rsid w:val="004A49D9"/>
    <w:rsid w:val="004A5452"/>
    <w:rsid w:val="004A5B00"/>
    <w:rsid w:val="004A5D0E"/>
    <w:rsid w:val="004A5E34"/>
    <w:rsid w:val="004A5F11"/>
    <w:rsid w:val="004A69C1"/>
    <w:rsid w:val="004A6C4B"/>
    <w:rsid w:val="004B044F"/>
    <w:rsid w:val="004B090E"/>
    <w:rsid w:val="004B0B37"/>
    <w:rsid w:val="004B102E"/>
    <w:rsid w:val="004B183D"/>
    <w:rsid w:val="004B1B37"/>
    <w:rsid w:val="004B1F38"/>
    <w:rsid w:val="004B23F8"/>
    <w:rsid w:val="004B2768"/>
    <w:rsid w:val="004B2774"/>
    <w:rsid w:val="004B3DD9"/>
    <w:rsid w:val="004B45EA"/>
    <w:rsid w:val="004B4988"/>
    <w:rsid w:val="004B4B7D"/>
    <w:rsid w:val="004B5D6D"/>
    <w:rsid w:val="004B62EA"/>
    <w:rsid w:val="004B648B"/>
    <w:rsid w:val="004B6919"/>
    <w:rsid w:val="004B6F93"/>
    <w:rsid w:val="004B7185"/>
    <w:rsid w:val="004B7943"/>
    <w:rsid w:val="004B7AC0"/>
    <w:rsid w:val="004B7F78"/>
    <w:rsid w:val="004C06D7"/>
    <w:rsid w:val="004C0BA8"/>
    <w:rsid w:val="004C1431"/>
    <w:rsid w:val="004C1772"/>
    <w:rsid w:val="004C17D3"/>
    <w:rsid w:val="004C1BEB"/>
    <w:rsid w:val="004C1D2C"/>
    <w:rsid w:val="004C1EA4"/>
    <w:rsid w:val="004C1F60"/>
    <w:rsid w:val="004C3054"/>
    <w:rsid w:val="004C3071"/>
    <w:rsid w:val="004C35B3"/>
    <w:rsid w:val="004C42D0"/>
    <w:rsid w:val="004C484C"/>
    <w:rsid w:val="004C4FAD"/>
    <w:rsid w:val="004C5609"/>
    <w:rsid w:val="004C5736"/>
    <w:rsid w:val="004C5914"/>
    <w:rsid w:val="004C5A47"/>
    <w:rsid w:val="004C5AF3"/>
    <w:rsid w:val="004C6997"/>
    <w:rsid w:val="004C69C0"/>
    <w:rsid w:val="004C6C31"/>
    <w:rsid w:val="004C6DAA"/>
    <w:rsid w:val="004C780C"/>
    <w:rsid w:val="004C7A89"/>
    <w:rsid w:val="004D084D"/>
    <w:rsid w:val="004D0A91"/>
    <w:rsid w:val="004D1014"/>
    <w:rsid w:val="004D1267"/>
    <w:rsid w:val="004D21B1"/>
    <w:rsid w:val="004D275C"/>
    <w:rsid w:val="004D2EC0"/>
    <w:rsid w:val="004D2ECD"/>
    <w:rsid w:val="004D342F"/>
    <w:rsid w:val="004D3620"/>
    <w:rsid w:val="004D3D4D"/>
    <w:rsid w:val="004D3E68"/>
    <w:rsid w:val="004D3E6B"/>
    <w:rsid w:val="004D4521"/>
    <w:rsid w:val="004D47FE"/>
    <w:rsid w:val="004D56F7"/>
    <w:rsid w:val="004D5AFC"/>
    <w:rsid w:val="004D652B"/>
    <w:rsid w:val="004D7402"/>
    <w:rsid w:val="004D7623"/>
    <w:rsid w:val="004D7ACD"/>
    <w:rsid w:val="004E210C"/>
    <w:rsid w:val="004E29A3"/>
    <w:rsid w:val="004E2D1A"/>
    <w:rsid w:val="004E3CBC"/>
    <w:rsid w:val="004E4075"/>
    <w:rsid w:val="004E4612"/>
    <w:rsid w:val="004E541D"/>
    <w:rsid w:val="004E59AA"/>
    <w:rsid w:val="004E5ACA"/>
    <w:rsid w:val="004E5E90"/>
    <w:rsid w:val="004E5F6D"/>
    <w:rsid w:val="004E6E2B"/>
    <w:rsid w:val="004E6ED5"/>
    <w:rsid w:val="004E70E0"/>
    <w:rsid w:val="004E742F"/>
    <w:rsid w:val="004E7714"/>
    <w:rsid w:val="004E7965"/>
    <w:rsid w:val="004F038A"/>
    <w:rsid w:val="004F059C"/>
    <w:rsid w:val="004F0620"/>
    <w:rsid w:val="004F06C9"/>
    <w:rsid w:val="004F13C6"/>
    <w:rsid w:val="004F1A6A"/>
    <w:rsid w:val="004F1BFB"/>
    <w:rsid w:val="004F1EB5"/>
    <w:rsid w:val="004F2126"/>
    <w:rsid w:val="004F2305"/>
    <w:rsid w:val="004F2526"/>
    <w:rsid w:val="004F318E"/>
    <w:rsid w:val="004F3770"/>
    <w:rsid w:val="004F393B"/>
    <w:rsid w:val="004F3982"/>
    <w:rsid w:val="004F3A8C"/>
    <w:rsid w:val="004F3F01"/>
    <w:rsid w:val="004F3F88"/>
    <w:rsid w:val="004F4597"/>
    <w:rsid w:val="004F58E0"/>
    <w:rsid w:val="004F63E1"/>
    <w:rsid w:val="004F67CE"/>
    <w:rsid w:val="004F6AEB"/>
    <w:rsid w:val="004F6C8E"/>
    <w:rsid w:val="004F6E1B"/>
    <w:rsid w:val="004F7320"/>
    <w:rsid w:val="004F7647"/>
    <w:rsid w:val="005003AD"/>
    <w:rsid w:val="00500D5B"/>
    <w:rsid w:val="00501152"/>
    <w:rsid w:val="005011BE"/>
    <w:rsid w:val="00501983"/>
    <w:rsid w:val="00502235"/>
    <w:rsid w:val="00502B05"/>
    <w:rsid w:val="00502B7E"/>
    <w:rsid w:val="00502E1A"/>
    <w:rsid w:val="0050320F"/>
    <w:rsid w:val="005033FA"/>
    <w:rsid w:val="0050431D"/>
    <w:rsid w:val="00504736"/>
    <w:rsid w:val="0050481B"/>
    <w:rsid w:val="00504BF0"/>
    <w:rsid w:val="00505494"/>
    <w:rsid w:val="005064C1"/>
    <w:rsid w:val="00507362"/>
    <w:rsid w:val="00507BB1"/>
    <w:rsid w:val="00507BFE"/>
    <w:rsid w:val="00507E91"/>
    <w:rsid w:val="0051024C"/>
    <w:rsid w:val="00510696"/>
    <w:rsid w:val="00511293"/>
    <w:rsid w:val="00511301"/>
    <w:rsid w:val="005113BE"/>
    <w:rsid w:val="00511A6A"/>
    <w:rsid w:val="00511C71"/>
    <w:rsid w:val="005121A6"/>
    <w:rsid w:val="0051280B"/>
    <w:rsid w:val="005129D8"/>
    <w:rsid w:val="005131F8"/>
    <w:rsid w:val="00513660"/>
    <w:rsid w:val="00513723"/>
    <w:rsid w:val="00513D72"/>
    <w:rsid w:val="00514628"/>
    <w:rsid w:val="005147C4"/>
    <w:rsid w:val="00514903"/>
    <w:rsid w:val="005152F8"/>
    <w:rsid w:val="00515FB5"/>
    <w:rsid w:val="00516378"/>
    <w:rsid w:val="005165A7"/>
    <w:rsid w:val="00516820"/>
    <w:rsid w:val="00517815"/>
    <w:rsid w:val="00520CB8"/>
    <w:rsid w:val="00520D90"/>
    <w:rsid w:val="00521271"/>
    <w:rsid w:val="00521960"/>
    <w:rsid w:val="00522165"/>
    <w:rsid w:val="005228D8"/>
    <w:rsid w:val="005236C3"/>
    <w:rsid w:val="00523888"/>
    <w:rsid w:val="00523BCD"/>
    <w:rsid w:val="005240F9"/>
    <w:rsid w:val="005241B3"/>
    <w:rsid w:val="005244A9"/>
    <w:rsid w:val="00524F62"/>
    <w:rsid w:val="00525387"/>
    <w:rsid w:val="0052769E"/>
    <w:rsid w:val="00530428"/>
    <w:rsid w:val="00530795"/>
    <w:rsid w:val="00530796"/>
    <w:rsid w:val="005313F0"/>
    <w:rsid w:val="00531A16"/>
    <w:rsid w:val="00531C5F"/>
    <w:rsid w:val="005325DA"/>
    <w:rsid w:val="00532C9A"/>
    <w:rsid w:val="00532D0E"/>
    <w:rsid w:val="00532DB9"/>
    <w:rsid w:val="005331D6"/>
    <w:rsid w:val="00533AA8"/>
    <w:rsid w:val="00533C99"/>
    <w:rsid w:val="00534061"/>
    <w:rsid w:val="0053454F"/>
    <w:rsid w:val="005345FF"/>
    <w:rsid w:val="005346E3"/>
    <w:rsid w:val="005347D4"/>
    <w:rsid w:val="00534A12"/>
    <w:rsid w:val="00534B81"/>
    <w:rsid w:val="00534D21"/>
    <w:rsid w:val="00534F26"/>
    <w:rsid w:val="005353A3"/>
    <w:rsid w:val="0053565A"/>
    <w:rsid w:val="00535886"/>
    <w:rsid w:val="00535988"/>
    <w:rsid w:val="00535A6E"/>
    <w:rsid w:val="00535AC7"/>
    <w:rsid w:val="0053625C"/>
    <w:rsid w:val="005362C2"/>
    <w:rsid w:val="00536688"/>
    <w:rsid w:val="00536848"/>
    <w:rsid w:val="00536C23"/>
    <w:rsid w:val="00537151"/>
    <w:rsid w:val="00537780"/>
    <w:rsid w:val="00537B42"/>
    <w:rsid w:val="00537B5F"/>
    <w:rsid w:val="00540446"/>
    <w:rsid w:val="005407AC"/>
    <w:rsid w:val="00540B77"/>
    <w:rsid w:val="005411E5"/>
    <w:rsid w:val="0054120B"/>
    <w:rsid w:val="00541BDF"/>
    <w:rsid w:val="00542B23"/>
    <w:rsid w:val="00542D1D"/>
    <w:rsid w:val="00543E68"/>
    <w:rsid w:val="00544678"/>
    <w:rsid w:val="00544C8A"/>
    <w:rsid w:val="005451D3"/>
    <w:rsid w:val="00545C19"/>
    <w:rsid w:val="00545CA6"/>
    <w:rsid w:val="00545E1B"/>
    <w:rsid w:val="00546102"/>
    <w:rsid w:val="00546446"/>
    <w:rsid w:val="00546D53"/>
    <w:rsid w:val="00547C4C"/>
    <w:rsid w:val="005505EA"/>
    <w:rsid w:val="00550787"/>
    <w:rsid w:val="0055084D"/>
    <w:rsid w:val="00550F13"/>
    <w:rsid w:val="005514C3"/>
    <w:rsid w:val="0055158C"/>
    <w:rsid w:val="005515D5"/>
    <w:rsid w:val="005525B2"/>
    <w:rsid w:val="005530A4"/>
    <w:rsid w:val="00553251"/>
    <w:rsid w:val="00553776"/>
    <w:rsid w:val="0055388C"/>
    <w:rsid w:val="00553FB0"/>
    <w:rsid w:val="005543D1"/>
    <w:rsid w:val="00555453"/>
    <w:rsid w:val="0055548F"/>
    <w:rsid w:val="00555718"/>
    <w:rsid w:val="00555F95"/>
    <w:rsid w:val="00556E40"/>
    <w:rsid w:val="00556EE7"/>
    <w:rsid w:val="0055713E"/>
    <w:rsid w:val="00557347"/>
    <w:rsid w:val="0055760C"/>
    <w:rsid w:val="0055760E"/>
    <w:rsid w:val="00557852"/>
    <w:rsid w:val="00557CF1"/>
    <w:rsid w:val="005604E7"/>
    <w:rsid w:val="00560A81"/>
    <w:rsid w:val="00560CB7"/>
    <w:rsid w:val="00561613"/>
    <w:rsid w:val="00561866"/>
    <w:rsid w:val="005618EE"/>
    <w:rsid w:val="00561970"/>
    <w:rsid w:val="00561ACA"/>
    <w:rsid w:val="00561FE4"/>
    <w:rsid w:val="005622C0"/>
    <w:rsid w:val="00563120"/>
    <w:rsid w:val="00563413"/>
    <w:rsid w:val="00564286"/>
    <w:rsid w:val="005649E5"/>
    <w:rsid w:val="0056566C"/>
    <w:rsid w:val="00565A36"/>
    <w:rsid w:val="00566853"/>
    <w:rsid w:val="005671E9"/>
    <w:rsid w:val="00567400"/>
    <w:rsid w:val="00567A90"/>
    <w:rsid w:val="00567ABC"/>
    <w:rsid w:val="0057025F"/>
    <w:rsid w:val="005705C6"/>
    <w:rsid w:val="00570B0B"/>
    <w:rsid w:val="00570BB6"/>
    <w:rsid w:val="00570EE7"/>
    <w:rsid w:val="00570F47"/>
    <w:rsid w:val="00571C72"/>
    <w:rsid w:val="005726E0"/>
    <w:rsid w:val="00572C62"/>
    <w:rsid w:val="00572F23"/>
    <w:rsid w:val="00573354"/>
    <w:rsid w:val="00573371"/>
    <w:rsid w:val="00573432"/>
    <w:rsid w:val="005734F6"/>
    <w:rsid w:val="0057369F"/>
    <w:rsid w:val="005737D5"/>
    <w:rsid w:val="005745E5"/>
    <w:rsid w:val="00574AE3"/>
    <w:rsid w:val="00575748"/>
    <w:rsid w:val="00575E25"/>
    <w:rsid w:val="0057604D"/>
    <w:rsid w:val="00576554"/>
    <w:rsid w:val="00576566"/>
    <w:rsid w:val="0057669B"/>
    <w:rsid w:val="00576BCA"/>
    <w:rsid w:val="00576BCB"/>
    <w:rsid w:val="00576BE7"/>
    <w:rsid w:val="00576DDB"/>
    <w:rsid w:val="00577588"/>
    <w:rsid w:val="00577C9D"/>
    <w:rsid w:val="00580327"/>
    <w:rsid w:val="0058061D"/>
    <w:rsid w:val="00580B96"/>
    <w:rsid w:val="00580CBB"/>
    <w:rsid w:val="00580DC8"/>
    <w:rsid w:val="00580DCA"/>
    <w:rsid w:val="00580F30"/>
    <w:rsid w:val="0058105B"/>
    <w:rsid w:val="005814AC"/>
    <w:rsid w:val="005816ED"/>
    <w:rsid w:val="00581F7F"/>
    <w:rsid w:val="00582584"/>
    <w:rsid w:val="005825BB"/>
    <w:rsid w:val="005830F8"/>
    <w:rsid w:val="00583639"/>
    <w:rsid w:val="00583760"/>
    <w:rsid w:val="00583D54"/>
    <w:rsid w:val="005841AB"/>
    <w:rsid w:val="00584C2D"/>
    <w:rsid w:val="0058533E"/>
    <w:rsid w:val="00585470"/>
    <w:rsid w:val="00586A51"/>
    <w:rsid w:val="00586B80"/>
    <w:rsid w:val="00586BCF"/>
    <w:rsid w:val="00587B9A"/>
    <w:rsid w:val="00587D35"/>
    <w:rsid w:val="00587DFD"/>
    <w:rsid w:val="005901D5"/>
    <w:rsid w:val="00590433"/>
    <w:rsid w:val="00590468"/>
    <w:rsid w:val="005904AC"/>
    <w:rsid w:val="00590F8A"/>
    <w:rsid w:val="005915B3"/>
    <w:rsid w:val="005918F0"/>
    <w:rsid w:val="005919CB"/>
    <w:rsid w:val="005925FF"/>
    <w:rsid w:val="00592A99"/>
    <w:rsid w:val="00593987"/>
    <w:rsid w:val="00593F15"/>
    <w:rsid w:val="00594108"/>
    <w:rsid w:val="00594391"/>
    <w:rsid w:val="0059485F"/>
    <w:rsid w:val="00594D15"/>
    <w:rsid w:val="00594F5F"/>
    <w:rsid w:val="005950C1"/>
    <w:rsid w:val="00595D8C"/>
    <w:rsid w:val="00596051"/>
    <w:rsid w:val="00596097"/>
    <w:rsid w:val="0059627F"/>
    <w:rsid w:val="00596BF9"/>
    <w:rsid w:val="00596C5A"/>
    <w:rsid w:val="00596CE9"/>
    <w:rsid w:val="0059717B"/>
    <w:rsid w:val="005A06EC"/>
    <w:rsid w:val="005A070B"/>
    <w:rsid w:val="005A0AD3"/>
    <w:rsid w:val="005A0D19"/>
    <w:rsid w:val="005A0F8B"/>
    <w:rsid w:val="005A10A7"/>
    <w:rsid w:val="005A15FA"/>
    <w:rsid w:val="005A16DF"/>
    <w:rsid w:val="005A1C53"/>
    <w:rsid w:val="005A1FE9"/>
    <w:rsid w:val="005A2298"/>
    <w:rsid w:val="005A2AC5"/>
    <w:rsid w:val="005A2CBB"/>
    <w:rsid w:val="005A2E37"/>
    <w:rsid w:val="005A3000"/>
    <w:rsid w:val="005A3096"/>
    <w:rsid w:val="005A3104"/>
    <w:rsid w:val="005A38A8"/>
    <w:rsid w:val="005A3A91"/>
    <w:rsid w:val="005A3E11"/>
    <w:rsid w:val="005A49BB"/>
    <w:rsid w:val="005A5791"/>
    <w:rsid w:val="005A5AFC"/>
    <w:rsid w:val="005A7546"/>
    <w:rsid w:val="005A7A86"/>
    <w:rsid w:val="005A7DA4"/>
    <w:rsid w:val="005B02A4"/>
    <w:rsid w:val="005B0F13"/>
    <w:rsid w:val="005B1326"/>
    <w:rsid w:val="005B29E0"/>
    <w:rsid w:val="005B43E8"/>
    <w:rsid w:val="005B4577"/>
    <w:rsid w:val="005B4DB2"/>
    <w:rsid w:val="005B4ED5"/>
    <w:rsid w:val="005B5311"/>
    <w:rsid w:val="005B5601"/>
    <w:rsid w:val="005B5C9F"/>
    <w:rsid w:val="005B5D9D"/>
    <w:rsid w:val="005B67E9"/>
    <w:rsid w:val="005B6EC2"/>
    <w:rsid w:val="005B6F4C"/>
    <w:rsid w:val="005B72D1"/>
    <w:rsid w:val="005B7EAF"/>
    <w:rsid w:val="005C009E"/>
    <w:rsid w:val="005C0593"/>
    <w:rsid w:val="005C096A"/>
    <w:rsid w:val="005C0C26"/>
    <w:rsid w:val="005C2037"/>
    <w:rsid w:val="005C247B"/>
    <w:rsid w:val="005C2572"/>
    <w:rsid w:val="005C25A3"/>
    <w:rsid w:val="005C2915"/>
    <w:rsid w:val="005C3840"/>
    <w:rsid w:val="005C3A86"/>
    <w:rsid w:val="005C3ECC"/>
    <w:rsid w:val="005C4015"/>
    <w:rsid w:val="005C4CB6"/>
    <w:rsid w:val="005C5331"/>
    <w:rsid w:val="005C54A4"/>
    <w:rsid w:val="005C5D5B"/>
    <w:rsid w:val="005C6578"/>
    <w:rsid w:val="005C6845"/>
    <w:rsid w:val="005C6D16"/>
    <w:rsid w:val="005C72CE"/>
    <w:rsid w:val="005C7411"/>
    <w:rsid w:val="005C7548"/>
    <w:rsid w:val="005C7CA0"/>
    <w:rsid w:val="005C7D4F"/>
    <w:rsid w:val="005D00E9"/>
    <w:rsid w:val="005D010E"/>
    <w:rsid w:val="005D0319"/>
    <w:rsid w:val="005D056F"/>
    <w:rsid w:val="005D0F6A"/>
    <w:rsid w:val="005D131B"/>
    <w:rsid w:val="005D1613"/>
    <w:rsid w:val="005D17BE"/>
    <w:rsid w:val="005D29B5"/>
    <w:rsid w:val="005D2B4E"/>
    <w:rsid w:val="005D2C9E"/>
    <w:rsid w:val="005D341B"/>
    <w:rsid w:val="005D34DE"/>
    <w:rsid w:val="005D37AE"/>
    <w:rsid w:val="005D3DD9"/>
    <w:rsid w:val="005D4BE3"/>
    <w:rsid w:val="005D51A3"/>
    <w:rsid w:val="005D5530"/>
    <w:rsid w:val="005D5FDF"/>
    <w:rsid w:val="005D7351"/>
    <w:rsid w:val="005D76BE"/>
    <w:rsid w:val="005E018D"/>
    <w:rsid w:val="005E01B9"/>
    <w:rsid w:val="005E0934"/>
    <w:rsid w:val="005E0AEB"/>
    <w:rsid w:val="005E0D7F"/>
    <w:rsid w:val="005E103C"/>
    <w:rsid w:val="005E107F"/>
    <w:rsid w:val="005E13E4"/>
    <w:rsid w:val="005E1503"/>
    <w:rsid w:val="005E152C"/>
    <w:rsid w:val="005E19B7"/>
    <w:rsid w:val="005E1B28"/>
    <w:rsid w:val="005E21EA"/>
    <w:rsid w:val="005E2237"/>
    <w:rsid w:val="005E2557"/>
    <w:rsid w:val="005E31C1"/>
    <w:rsid w:val="005E38D7"/>
    <w:rsid w:val="005E3EFF"/>
    <w:rsid w:val="005E3F83"/>
    <w:rsid w:val="005E513A"/>
    <w:rsid w:val="005E5AD3"/>
    <w:rsid w:val="005E6827"/>
    <w:rsid w:val="005E7359"/>
    <w:rsid w:val="005E7702"/>
    <w:rsid w:val="005E7B12"/>
    <w:rsid w:val="005E7EF0"/>
    <w:rsid w:val="005F10F7"/>
    <w:rsid w:val="005F16A3"/>
    <w:rsid w:val="005F16EC"/>
    <w:rsid w:val="005F2021"/>
    <w:rsid w:val="005F21B0"/>
    <w:rsid w:val="005F2261"/>
    <w:rsid w:val="005F2721"/>
    <w:rsid w:val="005F272C"/>
    <w:rsid w:val="005F2A63"/>
    <w:rsid w:val="005F5749"/>
    <w:rsid w:val="005F5BA8"/>
    <w:rsid w:val="005F5EA4"/>
    <w:rsid w:val="005F60B9"/>
    <w:rsid w:val="005F72B8"/>
    <w:rsid w:val="00600047"/>
    <w:rsid w:val="00600A55"/>
    <w:rsid w:val="00600D71"/>
    <w:rsid w:val="0060112C"/>
    <w:rsid w:val="00601586"/>
    <w:rsid w:val="00601D0D"/>
    <w:rsid w:val="00602DD3"/>
    <w:rsid w:val="0060311B"/>
    <w:rsid w:val="00603638"/>
    <w:rsid w:val="00603CE3"/>
    <w:rsid w:val="00603CEA"/>
    <w:rsid w:val="00604EED"/>
    <w:rsid w:val="00604F4E"/>
    <w:rsid w:val="00604FBF"/>
    <w:rsid w:val="00605171"/>
    <w:rsid w:val="006052B3"/>
    <w:rsid w:val="00605734"/>
    <w:rsid w:val="00605AA3"/>
    <w:rsid w:val="00605D3A"/>
    <w:rsid w:val="00605D9A"/>
    <w:rsid w:val="00606837"/>
    <w:rsid w:val="0060767F"/>
    <w:rsid w:val="00607811"/>
    <w:rsid w:val="00607BBF"/>
    <w:rsid w:val="006106CF"/>
    <w:rsid w:val="006108DC"/>
    <w:rsid w:val="00610D0B"/>
    <w:rsid w:val="00611163"/>
    <w:rsid w:val="00611496"/>
    <w:rsid w:val="006129D6"/>
    <w:rsid w:val="00612BEF"/>
    <w:rsid w:val="00612CD8"/>
    <w:rsid w:val="0061381C"/>
    <w:rsid w:val="00613F2F"/>
    <w:rsid w:val="00614362"/>
    <w:rsid w:val="00614375"/>
    <w:rsid w:val="00614A3C"/>
    <w:rsid w:val="00614E77"/>
    <w:rsid w:val="006152E5"/>
    <w:rsid w:val="00615ED3"/>
    <w:rsid w:val="0061604A"/>
    <w:rsid w:val="00616288"/>
    <w:rsid w:val="00616387"/>
    <w:rsid w:val="00616FB3"/>
    <w:rsid w:val="00617CA6"/>
    <w:rsid w:val="00620068"/>
    <w:rsid w:val="006201D5"/>
    <w:rsid w:val="006209BE"/>
    <w:rsid w:val="00620FBB"/>
    <w:rsid w:val="00621DAF"/>
    <w:rsid w:val="00621E7F"/>
    <w:rsid w:val="006222FE"/>
    <w:rsid w:val="0062231B"/>
    <w:rsid w:val="00622610"/>
    <w:rsid w:val="00622962"/>
    <w:rsid w:val="00622B7D"/>
    <w:rsid w:val="00623554"/>
    <w:rsid w:val="0062389F"/>
    <w:rsid w:val="006238E5"/>
    <w:rsid w:val="0062455C"/>
    <w:rsid w:val="006247A8"/>
    <w:rsid w:val="00624E74"/>
    <w:rsid w:val="00625C95"/>
    <w:rsid w:val="006260DD"/>
    <w:rsid w:val="00626701"/>
    <w:rsid w:val="00626805"/>
    <w:rsid w:val="00627775"/>
    <w:rsid w:val="00627A5B"/>
    <w:rsid w:val="00627CC3"/>
    <w:rsid w:val="00627E5E"/>
    <w:rsid w:val="00627F2B"/>
    <w:rsid w:val="00627F3C"/>
    <w:rsid w:val="006308EE"/>
    <w:rsid w:val="00631CD5"/>
    <w:rsid w:val="00631E7E"/>
    <w:rsid w:val="006321D7"/>
    <w:rsid w:val="006324A1"/>
    <w:rsid w:val="00632A0C"/>
    <w:rsid w:val="00632A71"/>
    <w:rsid w:val="00632B49"/>
    <w:rsid w:val="00633375"/>
    <w:rsid w:val="00633E16"/>
    <w:rsid w:val="00634A1F"/>
    <w:rsid w:val="00634B66"/>
    <w:rsid w:val="0063562D"/>
    <w:rsid w:val="0063578F"/>
    <w:rsid w:val="00635B23"/>
    <w:rsid w:val="00635CF8"/>
    <w:rsid w:val="00636332"/>
    <w:rsid w:val="00636467"/>
    <w:rsid w:val="006364CD"/>
    <w:rsid w:val="00637444"/>
    <w:rsid w:val="006378C6"/>
    <w:rsid w:val="00637B8E"/>
    <w:rsid w:val="00637C49"/>
    <w:rsid w:val="006403DC"/>
    <w:rsid w:val="0064042F"/>
    <w:rsid w:val="006408C2"/>
    <w:rsid w:val="00640957"/>
    <w:rsid w:val="0064140B"/>
    <w:rsid w:val="00641759"/>
    <w:rsid w:val="006417FA"/>
    <w:rsid w:val="00641967"/>
    <w:rsid w:val="0064271B"/>
    <w:rsid w:val="006430B5"/>
    <w:rsid w:val="00643573"/>
    <w:rsid w:val="00643BBD"/>
    <w:rsid w:val="00643C6C"/>
    <w:rsid w:val="00643D18"/>
    <w:rsid w:val="00643E39"/>
    <w:rsid w:val="00643EBE"/>
    <w:rsid w:val="00644535"/>
    <w:rsid w:val="00644B71"/>
    <w:rsid w:val="0064534B"/>
    <w:rsid w:val="00645BBB"/>
    <w:rsid w:val="00645EF3"/>
    <w:rsid w:val="0064616F"/>
    <w:rsid w:val="006463FC"/>
    <w:rsid w:val="006467C3"/>
    <w:rsid w:val="00646B60"/>
    <w:rsid w:val="006472FF"/>
    <w:rsid w:val="00647501"/>
    <w:rsid w:val="00647687"/>
    <w:rsid w:val="00647D47"/>
    <w:rsid w:val="00647F35"/>
    <w:rsid w:val="0065012C"/>
    <w:rsid w:val="00650665"/>
    <w:rsid w:val="00650DE0"/>
    <w:rsid w:val="00651653"/>
    <w:rsid w:val="00651A19"/>
    <w:rsid w:val="00652377"/>
    <w:rsid w:val="00652485"/>
    <w:rsid w:val="00653AD3"/>
    <w:rsid w:val="00655C24"/>
    <w:rsid w:val="00655ECB"/>
    <w:rsid w:val="00655FD9"/>
    <w:rsid w:val="006560FE"/>
    <w:rsid w:val="00656185"/>
    <w:rsid w:val="0065680A"/>
    <w:rsid w:val="00656CEF"/>
    <w:rsid w:val="00657146"/>
    <w:rsid w:val="00657DC9"/>
    <w:rsid w:val="00657DCE"/>
    <w:rsid w:val="00657E15"/>
    <w:rsid w:val="00657F63"/>
    <w:rsid w:val="0066005E"/>
    <w:rsid w:val="00660A66"/>
    <w:rsid w:val="00660D0F"/>
    <w:rsid w:val="0066103C"/>
    <w:rsid w:val="006610F3"/>
    <w:rsid w:val="00661136"/>
    <w:rsid w:val="00661356"/>
    <w:rsid w:val="0066141D"/>
    <w:rsid w:val="00661E1C"/>
    <w:rsid w:val="00662FF2"/>
    <w:rsid w:val="00663906"/>
    <w:rsid w:val="00664A04"/>
    <w:rsid w:val="00665162"/>
    <w:rsid w:val="006651E2"/>
    <w:rsid w:val="006652E8"/>
    <w:rsid w:val="0066567A"/>
    <w:rsid w:val="00665A4D"/>
    <w:rsid w:val="00665A82"/>
    <w:rsid w:val="00665C1D"/>
    <w:rsid w:val="00665D6F"/>
    <w:rsid w:val="00666948"/>
    <w:rsid w:val="006670A1"/>
    <w:rsid w:val="006670A3"/>
    <w:rsid w:val="006700A4"/>
    <w:rsid w:val="00670256"/>
    <w:rsid w:val="00671878"/>
    <w:rsid w:val="006724C8"/>
    <w:rsid w:val="00672A5B"/>
    <w:rsid w:val="00672BC8"/>
    <w:rsid w:val="006733C2"/>
    <w:rsid w:val="00673935"/>
    <w:rsid w:val="00673BA8"/>
    <w:rsid w:val="00673BAC"/>
    <w:rsid w:val="00673E00"/>
    <w:rsid w:val="00674B78"/>
    <w:rsid w:val="00674D68"/>
    <w:rsid w:val="006759A0"/>
    <w:rsid w:val="00675C13"/>
    <w:rsid w:val="00676002"/>
    <w:rsid w:val="00676749"/>
    <w:rsid w:val="006774AD"/>
    <w:rsid w:val="006800D6"/>
    <w:rsid w:val="006807DC"/>
    <w:rsid w:val="00680E60"/>
    <w:rsid w:val="006816AC"/>
    <w:rsid w:val="006819AB"/>
    <w:rsid w:val="00681DC5"/>
    <w:rsid w:val="00682316"/>
    <w:rsid w:val="006824D5"/>
    <w:rsid w:val="00682520"/>
    <w:rsid w:val="006827DC"/>
    <w:rsid w:val="0068451E"/>
    <w:rsid w:val="0068500F"/>
    <w:rsid w:val="0068539A"/>
    <w:rsid w:val="00685EE4"/>
    <w:rsid w:val="00685F6D"/>
    <w:rsid w:val="006868E5"/>
    <w:rsid w:val="006869DE"/>
    <w:rsid w:val="00686C8B"/>
    <w:rsid w:val="00686D1A"/>
    <w:rsid w:val="00686EE7"/>
    <w:rsid w:val="00686F91"/>
    <w:rsid w:val="006877CC"/>
    <w:rsid w:val="0069084B"/>
    <w:rsid w:val="00690ECD"/>
    <w:rsid w:val="0069137B"/>
    <w:rsid w:val="0069150E"/>
    <w:rsid w:val="00691986"/>
    <w:rsid w:val="00692FC4"/>
    <w:rsid w:val="0069320C"/>
    <w:rsid w:val="006933E6"/>
    <w:rsid w:val="006939B3"/>
    <w:rsid w:val="00693BCD"/>
    <w:rsid w:val="00694058"/>
    <w:rsid w:val="00694258"/>
    <w:rsid w:val="00694FF1"/>
    <w:rsid w:val="0069503A"/>
    <w:rsid w:val="0069531F"/>
    <w:rsid w:val="00695D32"/>
    <w:rsid w:val="00697648"/>
    <w:rsid w:val="0069776B"/>
    <w:rsid w:val="00697DF1"/>
    <w:rsid w:val="00697E20"/>
    <w:rsid w:val="00697E6F"/>
    <w:rsid w:val="006A00EB"/>
    <w:rsid w:val="006A0B1B"/>
    <w:rsid w:val="006A0CD2"/>
    <w:rsid w:val="006A112F"/>
    <w:rsid w:val="006A118B"/>
    <w:rsid w:val="006A1513"/>
    <w:rsid w:val="006A15F2"/>
    <w:rsid w:val="006A1E2C"/>
    <w:rsid w:val="006A1F2E"/>
    <w:rsid w:val="006A20EF"/>
    <w:rsid w:val="006A22A5"/>
    <w:rsid w:val="006A25DA"/>
    <w:rsid w:val="006A37A9"/>
    <w:rsid w:val="006A4498"/>
    <w:rsid w:val="006A4CE6"/>
    <w:rsid w:val="006A5CC6"/>
    <w:rsid w:val="006A5FB7"/>
    <w:rsid w:val="006A615C"/>
    <w:rsid w:val="006A6243"/>
    <w:rsid w:val="006A62F8"/>
    <w:rsid w:val="006A6377"/>
    <w:rsid w:val="006A6B5E"/>
    <w:rsid w:val="006A6E5E"/>
    <w:rsid w:val="006A7169"/>
    <w:rsid w:val="006A74DD"/>
    <w:rsid w:val="006A74F1"/>
    <w:rsid w:val="006A7BC3"/>
    <w:rsid w:val="006B04CB"/>
    <w:rsid w:val="006B06CD"/>
    <w:rsid w:val="006B0B1E"/>
    <w:rsid w:val="006B13A4"/>
    <w:rsid w:val="006B1776"/>
    <w:rsid w:val="006B19B5"/>
    <w:rsid w:val="006B1F20"/>
    <w:rsid w:val="006B2085"/>
    <w:rsid w:val="006B2185"/>
    <w:rsid w:val="006B2343"/>
    <w:rsid w:val="006B2727"/>
    <w:rsid w:val="006B2A7C"/>
    <w:rsid w:val="006B2BE4"/>
    <w:rsid w:val="006B2C00"/>
    <w:rsid w:val="006B38BC"/>
    <w:rsid w:val="006B3E52"/>
    <w:rsid w:val="006B41D3"/>
    <w:rsid w:val="006B4287"/>
    <w:rsid w:val="006B45D7"/>
    <w:rsid w:val="006B464B"/>
    <w:rsid w:val="006B4810"/>
    <w:rsid w:val="006B483A"/>
    <w:rsid w:val="006B4A82"/>
    <w:rsid w:val="006B532B"/>
    <w:rsid w:val="006B5D7F"/>
    <w:rsid w:val="006B5F00"/>
    <w:rsid w:val="006B60A7"/>
    <w:rsid w:val="006B6D4E"/>
    <w:rsid w:val="006B703C"/>
    <w:rsid w:val="006B7A9C"/>
    <w:rsid w:val="006B7CA6"/>
    <w:rsid w:val="006C05EF"/>
    <w:rsid w:val="006C082E"/>
    <w:rsid w:val="006C08CC"/>
    <w:rsid w:val="006C116F"/>
    <w:rsid w:val="006C1AA1"/>
    <w:rsid w:val="006C1BFD"/>
    <w:rsid w:val="006C278A"/>
    <w:rsid w:val="006C289F"/>
    <w:rsid w:val="006C2A25"/>
    <w:rsid w:val="006C2B89"/>
    <w:rsid w:val="006C3F56"/>
    <w:rsid w:val="006C3F84"/>
    <w:rsid w:val="006C40E5"/>
    <w:rsid w:val="006C44D0"/>
    <w:rsid w:val="006C4990"/>
    <w:rsid w:val="006C4D93"/>
    <w:rsid w:val="006C5952"/>
    <w:rsid w:val="006C611C"/>
    <w:rsid w:val="006C6666"/>
    <w:rsid w:val="006C6868"/>
    <w:rsid w:val="006C69A2"/>
    <w:rsid w:val="006C6B21"/>
    <w:rsid w:val="006C6E69"/>
    <w:rsid w:val="006C6F2F"/>
    <w:rsid w:val="006C7248"/>
    <w:rsid w:val="006C735D"/>
    <w:rsid w:val="006C7E64"/>
    <w:rsid w:val="006D0388"/>
    <w:rsid w:val="006D0467"/>
    <w:rsid w:val="006D0539"/>
    <w:rsid w:val="006D0F3B"/>
    <w:rsid w:val="006D2277"/>
    <w:rsid w:val="006D274E"/>
    <w:rsid w:val="006D2EC3"/>
    <w:rsid w:val="006D2EDC"/>
    <w:rsid w:val="006D3169"/>
    <w:rsid w:val="006D35F9"/>
    <w:rsid w:val="006D3660"/>
    <w:rsid w:val="006D463A"/>
    <w:rsid w:val="006D46C2"/>
    <w:rsid w:val="006D498E"/>
    <w:rsid w:val="006D4CA2"/>
    <w:rsid w:val="006D55DE"/>
    <w:rsid w:val="006D5644"/>
    <w:rsid w:val="006D6568"/>
    <w:rsid w:val="006D7089"/>
    <w:rsid w:val="006D7154"/>
    <w:rsid w:val="006D73F8"/>
    <w:rsid w:val="006D7D47"/>
    <w:rsid w:val="006E00D6"/>
    <w:rsid w:val="006E01E3"/>
    <w:rsid w:val="006E0403"/>
    <w:rsid w:val="006E05C1"/>
    <w:rsid w:val="006E0C3F"/>
    <w:rsid w:val="006E0F52"/>
    <w:rsid w:val="006E1266"/>
    <w:rsid w:val="006E1551"/>
    <w:rsid w:val="006E1762"/>
    <w:rsid w:val="006E18C8"/>
    <w:rsid w:val="006E1A9B"/>
    <w:rsid w:val="006E2516"/>
    <w:rsid w:val="006E2C92"/>
    <w:rsid w:val="006E420E"/>
    <w:rsid w:val="006E520C"/>
    <w:rsid w:val="006E56F9"/>
    <w:rsid w:val="006E58E3"/>
    <w:rsid w:val="006E5BFC"/>
    <w:rsid w:val="006E654E"/>
    <w:rsid w:val="006E6B87"/>
    <w:rsid w:val="006E6F4E"/>
    <w:rsid w:val="006E73F6"/>
    <w:rsid w:val="006E76A9"/>
    <w:rsid w:val="006F0547"/>
    <w:rsid w:val="006F0779"/>
    <w:rsid w:val="006F0C00"/>
    <w:rsid w:val="006F0C96"/>
    <w:rsid w:val="006F0FFE"/>
    <w:rsid w:val="006F1DB5"/>
    <w:rsid w:val="006F1F03"/>
    <w:rsid w:val="006F2613"/>
    <w:rsid w:val="006F3774"/>
    <w:rsid w:val="006F3BDA"/>
    <w:rsid w:val="006F3DA9"/>
    <w:rsid w:val="006F4011"/>
    <w:rsid w:val="006F41FC"/>
    <w:rsid w:val="006F441F"/>
    <w:rsid w:val="006F4486"/>
    <w:rsid w:val="006F474E"/>
    <w:rsid w:val="006F4840"/>
    <w:rsid w:val="006F4D7B"/>
    <w:rsid w:val="006F4E29"/>
    <w:rsid w:val="006F54BD"/>
    <w:rsid w:val="006F5909"/>
    <w:rsid w:val="006F5C66"/>
    <w:rsid w:val="006F5DA2"/>
    <w:rsid w:val="006F67AE"/>
    <w:rsid w:val="006F681F"/>
    <w:rsid w:val="006F6DB6"/>
    <w:rsid w:val="006F6E28"/>
    <w:rsid w:val="006F7561"/>
    <w:rsid w:val="006F7714"/>
    <w:rsid w:val="006F782C"/>
    <w:rsid w:val="00700493"/>
    <w:rsid w:val="00700861"/>
    <w:rsid w:val="00700891"/>
    <w:rsid w:val="00701536"/>
    <w:rsid w:val="00701809"/>
    <w:rsid w:val="007025AE"/>
    <w:rsid w:val="00702609"/>
    <w:rsid w:val="00702FA3"/>
    <w:rsid w:val="007030F4"/>
    <w:rsid w:val="00703BBC"/>
    <w:rsid w:val="00703BC7"/>
    <w:rsid w:val="00703E45"/>
    <w:rsid w:val="00703E55"/>
    <w:rsid w:val="0070408F"/>
    <w:rsid w:val="007045CB"/>
    <w:rsid w:val="007049A7"/>
    <w:rsid w:val="0070507E"/>
    <w:rsid w:val="00705655"/>
    <w:rsid w:val="00705FA6"/>
    <w:rsid w:val="0070640D"/>
    <w:rsid w:val="00706EC2"/>
    <w:rsid w:val="00707619"/>
    <w:rsid w:val="00707715"/>
    <w:rsid w:val="00710272"/>
    <w:rsid w:val="00710367"/>
    <w:rsid w:val="0071042D"/>
    <w:rsid w:val="007109D9"/>
    <w:rsid w:val="00710C8B"/>
    <w:rsid w:val="00710DAA"/>
    <w:rsid w:val="00711927"/>
    <w:rsid w:val="00711A4B"/>
    <w:rsid w:val="0071229C"/>
    <w:rsid w:val="007126E3"/>
    <w:rsid w:val="00712DF3"/>
    <w:rsid w:val="00713607"/>
    <w:rsid w:val="00713CA5"/>
    <w:rsid w:val="00713D8A"/>
    <w:rsid w:val="0071497E"/>
    <w:rsid w:val="00714B45"/>
    <w:rsid w:val="007155B0"/>
    <w:rsid w:val="00715CD7"/>
    <w:rsid w:val="007162E2"/>
    <w:rsid w:val="00716816"/>
    <w:rsid w:val="0071729F"/>
    <w:rsid w:val="00717398"/>
    <w:rsid w:val="007177CB"/>
    <w:rsid w:val="007177DD"/>
    <w:rsid w:val="007178CD"/>
    <w:rsid w:val="00717B28"/>
    <w:rsid w:val="00717BF1"/>
    <w:rsid w:val="00717D3C"/>
    <w:rsid w:val="007203EA"/>
    <w:rsid w:val="00720423"/>
    <w:rsid w:val="007211E5"/>
    <w:rsid w:val="00721207"/>
    <w:rsid w:val="00721218"/>
    <w:rsid w:val="007216FB"/>
    <w:rsid w:val="00721B24"/>
    <w:rsid w:val="00721D22"/>
    <w:rsid w:val="007224BE"/>
    <w:rsid w:val="00722A55"/>
    <w:rsid w:val="00723634"/>
    <w:rsid w:val="00723AA5"/>
    <w:rsid w:val="00724020"/>
    <w:rsid w:val="00724E0D"/>
    <w:rsid w:val="00724F0B"/>
    <w:rsid w:val="00727A23"/>
    <w:rsid w:val="00727D0E"/>
    <w:rsid w:val="00727F76"/>
    <w:rsid w:val="0073034B"/>
    <w:rsid w:val="0073060E"/>
    <w:rsid w:val="00730A20"/>
    <w:rsid w:val="0073116D"/>
    <w:rsid w:val="00731383"/>
    <w:rsid w:val="007317B5"/>
    <w:rsid w:val="00731D6F"/>
    <w:rsid w:val="00732177"/>
    <w:rsid w:val="0073274F"/>
    <w:rsid w:val="0073286A"/>
    <w:rsid w:val="00732B99"/>
    <w:rsid w:val="00732D6A"/>
    <w:rsid w:val="00732E45"/>
    <w:rsid w:val="007340D7"/>
    <w:rsid w:val="0073418C"/>
    <w:rsid w:val="007345E8"/>
    <w:rsid w:val="00734744"/>
    <w:rsid w:val="00734854"/>
    <w:rsid w:val="007349F5"/>
    <w:rsid w:val="00735B4E"/>
    <w:rsid w:val="00736397"/>
    <w:rsid w:val="00736C69"/>
    <w:rsid w:val="0073736E"/>
    <w:rsid w:val="007374AA"/>
    <w:rsid w:val="007377E3"/>
    <w:rsid w:val="00737A7F"/>
    <w:rsid w:val="00737B3E"/>
    <w:rsid w:val="00737B98"/>
    <w:rsid w:val="00737CAE"/>
    <w:rsid w:val="00737D92"/>
    <w:rsid w:val="00737E32"/>
    <w:rsid w:val="00740979"/>
    <w:rsid w:val="0074098F"/>
    <w:rsid w:val="00740B5D"/>
    <w:rsid w:val="00740B8C"/>
    <w:rsid w:val="00740E84"/>
    <w:rsid w:val="007413C8"/>
    <w:rsid w:val="007427E4"/>
    <w:rsid w:val="00743A08"/>
    <w:rsid w:val="007443EC"/>
    <w:rsid w:val="00744C14"/>
    <w:rsid w:val="007450A4"/>
    <w:rsid w:val="00745390"/>
    <w:rsid w:val="007453BF"/>
    <w:rsid w:val="00745AB4"/>
    <w:rsid w:val="00746685"/>
    <w:rsid w:val="007467EF"/>
    <w:rsid w:val="00746A82"/>
    <w:rsid w:val="00746EA3"/>
    <w:rsid w:val="00747966"/>
    <w:rsid w:val="007502BC"/>
    <w:rsid w:val="00750825"/>
    <w:rsid w:val="0075185A"/>
    <w:rsid w:val="00751A32"/>
    <w:rsid w:val="00752832"/>
    <w:rsid w:val="007528D7"/>
    <w:rsid w:val="00752AF3"/>
    <w:rsid w:val="00752BAA"/>
    <w:rsid w:val="00752D4E"/>
    <w:rsid w:val="00752E0C"/>
    <w:rsid w:val="007531C6"/>
    <w:rsid w:val="0075365D"/>
    <w:rsid w:val="007536B9"/>
    <w:rsid w:val="007544D5"/>
    <w:rsid w:val="00754887"/>
    <w:rsid w:val="00754DCB"/>
    <w:rsid w:val="00755586"/>
    <w:rsid w:val="00756793"/>
    <w:rsid w:val="00756E41"/>
    <w:rsid w:val="00756F43"/>
    <w:rsid w:val="00756FD9"/>
    <w:rsid w:val="00757063"/>
    <w:rsid w:val="00757171"/>
    <w:rsid w:val="007572DB"/>
    <w:rsid w:val="007573AF"/>
    <w:rsid w:val="0076022D"/>
    <w:rsid w:val="0076027C"/>
    <w:rsid w:val="0076083E"/>
    <w:rsid w:val="00760C65"/>
    <w:rsid w:val="00760E35"/>
    <w:rsid w:val="007617FE"/>
    <w:rsid w:val="00761C27"/>
    <w:rsid w:val="007624B5"/>
    <w:rsid w:val="007627ED"/>
    <w:rsid w:val="00762A66"/>
    <w:rsid w:val="00762FC6"/>
    <w:rsid w:val="007632BE"/>
    <w:rsid w:val="00763D0B"/>
    <w:rsid w:val="00764048"/>
    <w:rsid w:val="007641DC"/>
    <w:rsid w:val="0076454C"/>
    <w:rsid w:val="0076465F"/>
    <w:rsid w:val="00765ADB"/>
    <w:rsid w:val="00765B43"/>
    <w:rsid w:val="00765F58"/>
    <w:rsid w:val="00766C8A"/>
    <w:rsid w:val="00767A2B"/>
    <w:rsid w:val="00767CBE"/>
    <w:rsid w:val="00767E6D"/>
    <w:rsid w:val="00770DA0"/>
    <w:rsid w:val="00770FE7"/>
    <w:rsid w:val="00772710"/>
    <w:rsid w:val="00773479"/>
    <w:rsid w:val="00773B25"/>
    <w:rsid w:val="007741EE"/>
    <w:rsid w:val="00774499"/>
    <w:rsid w:val="0077537F"/>
    <w:rsid w:val="00775591"/>
    <w:rsid w:val="0077579C"/>
    <w:rsid w:val="00775A5D"/>
    <w:rsid w:val="0077644A"/>
    <w:rsid w:val="007765D9"/>
    <w:rsid w:val="00776754"/>
    <w:rsid w:val="0077686B"/>
    <w:rsid w:val="00776C7D"/>
    <w:rsid w:val="00776E7C"/>
    <w:rsid w:val="00777230"/>
    <w:rsid w:val="00777289"/>
    <w:rsid w:val="007772AE"/>
    <w:rsid w:val="00780028"/>
    <w:rsid w:val="00780031"/>
    <w:rsid w:val="007801D0"/>
    <w:rsid w:val="007806AD"/>
    <w:rsid w:val="00781695"/>
    <w:rsid w:val="00781A74"/>
    <w:rsid w:val="00781EAD"/>
    <w:rsid w:val="00782248"/>
    <w:rsid w:val="00782333"/>
    <w:rsid w:val="007827A2"/>
    <w:rsid w:val="00782F6B"/>
    <w:rsid w:val="007830D8"/>
    <w:rsid w:val="007833B5"/>
    <w:rsid w:val="00783E43"/>
    <w:rsid w:val="0078402B"/>
    <w:rsid w:val="007850E6"/>
    <w:rsid w:val="00785791"/>
    <w:rsid w:val="00785927"/>
    <w:rsid w:val="00785A78"/>
    <w:rsid w:val="00786D2D"/>
    <w:rsid w:val="0078711D"/>
    <w:rsid w:val="007871E1"/>
    <w:rsid w:val="00787E0D"/>
    <w:rsid w:val="00787E94"/>
    <w:rsid w:val="0079041E"/>
    <w:rsid w:val="0079181E"/>
    <w:rsid w:val="00791C5E"/>
    <w:rsid w:val="00791E67"/>
    <w:rsid w:val="00792B01"/>
    <w:rsid w:val="00792EEC"/>
    <w:rsid w:val="007931D5"/>
    <w:rsid w:val="00793229"/>
    <w:rsid w:val="00793E51"/>
    <w:rsid w:val="00793EA9"/>
    <w:rsid w:val="007955FB"/>
    <w:rsid w:val="0079565C"/>
    <w:rsid w:val="0079590C"/>
    <w:rsid w:val="00795A4B"/>
    <w:rsid w:val="00795AF0"/>
    <w:rsid w:val="00795C3E"/>
    <w:rsid w:val="00796930"/>
    <w:rsid w:val="0079738B"/>
    <w:rsid w:val="00797699"/>
    <w:rsid w:val="007978C0"/>
    <w:rsid w:val="007A07EC"/>
    <w:rsid w:val="007A1133"/>
    <w:rsid w:val="007A11A2"/>
    <w:rsid w:val="007A11A4"/>
    <w:rsid w:val="007A1203"/>
    <w:rsid w:val="007A1C41"/>
    <w:rsid w:val="007A1D40"/>
    <w:rsid w:val="007A1E84"/>
    <w:rsid w:val="007A204C"/>
    <w:rsid w:val="007A275F"/>
    <w:rsid w:val="007A2DB6"/>
    <w:rsid w:val="007A311E"/>
    <w:rsid w:val="007A419A"/>
    <w:rsid w:val="007A4289"/>
    <w:rsid w:val="007A4399"/>
    <w:rsid w:val="007A4C1B"/>
    <w:rsid w:val="007A4D6C"/>
    <w:rsid w:val="007A529C"/>
    <w:rsid w:val="007A52BA"/>
    <w:rsid w:val="007A5477"/>
    <w:rsid w:val="007A547E"/>
    <w:rsid w:val="007A55AA"/>
    <w:rsid w:val="007A59F0"/>
    <w:rsid w:val="007A5A5E"/>
    <w:rsid w:val="007A5BEC"/>
    <w:rsid w:val="007A6104"/>
    <w:rsid w:val="007A62D2"/>
    <w:rsid w:val="007A65AF"/>
    <w:rsid w:val="007A6C65"/>
    <w:rsid w:val="007A6E9D"/>
    <w:rsid w:val="007A71EB"/>
    <w:rsid w:val="007A73C7"/>
    <w:rsid w:val="007A7750"/>
    <w:rsid w:val="007A7D7E"/>
    <w:rsid w:val="007AF4A2"/>
    <w:rsid w:val="007B0070"/>
    <w:rsid w:val="007B14BC"/>
    <w:rsid w:val="007B150D"/>
    <w:rsid w:val="007B1603"/>
    <w:rsid w:val="007B2A79"/>
    <w:rsid w:val="007B3DA6"/>
    <w:rsid w:val="007B40C2"/>
    <w:rsid w:val="007B437D"/>
    <w:rsid w:val="007B484B"/>
    <w:rsid w:val="007B4C1A"/>
    <w:rsid w:val="007B4C43"/>
    <w:rsid w:val="007B52E4"/>
    <w:rsid w:val="007B59F4"/>
    <w:rsid w:val="007B5C74"/>
    <w:rsid w:val="007B60C3"/>
    <w:rsid w:val="007B669E"/>
    <w:rsid w:val="007B6904"/>
    <w:rsid w:val="007B745D"/>
    <w:rsid w:val="007B77A2"/>
    <w:rsid w:val="007B7977"/>
    <w:rsid w:val="007B7ADC"/>
    <w:rsid w:val="007C06AE"/>
    <w:rsid w:val="007C1467"/>
    <w:rsid w:val="007C16CB"/>
    <w:rsid w:val="007C20F7"/>
    <w:rsid w:val="007C2D25"/>
    <w:rsid w:val="007C2F59"/>
    <w:rsid w:val="007C3299"/>
    <w:rsid w:val="007C3A11"/>
    <w:rsid w:val="007C426A"/>
    <w:rsid w:val="007C501B"/>
    <w:rsid w:val="007C5626"/>
    <w:rsid w:val="007C5947"/>
    <w:rsid w:val="007C6360"/>
    <w:rsid w:val="007C6671"/>
    <w:rsid w:val="007C6996"/>
    <w:rsid w:val="007C69D2"/>
    <w:rsid w:val="007C6E14"/>
    <w:rsid w:val="007C7EA1"/>
    <w:rsid w:val="007C7F6C"/>
    <w:rsid w:val="007D0812"/>
    <w:rsid w:val="007D0898"/>
    <w:rsid w:val="007D0E1C"/>
    <w:rsid w:val="007D143A"/>
    <w:rsid w:val="007D1615"/>
    <w:rsid w:val="007D1CFF"/>
    <w:rsid w:val="007D2444"/>
    <w:rsid w:val="007D248C"/>
    <w:rsid w:val="007D3318"/>
    <w:rsid w:val="007D3A70"/>
    <w:rsid w:val="007D3A98"/>
    <w:rsid w:val="007D3E72"/>
    <w:rsid w:val="007D4650"/>
    <w:rsid w:val="007D489C"/>
    <w:rsid w:val="007D50A5"/>
    <w:rsid w:val="007D5468"/>
    <w:rsid w:val="007D54A0"/>
    <w:rsid w:val="007D56CD"/>
    <w:rsid w:val="007D5B14"/>
    <w:rsid w:val="007D6307"/>
    <w:rsid w:val="007D6359"/>
    <w:rsid w:val="007D6A2D"/>
    <w:rsid w:val="007D70BE"/>
    <w:rsid w:val="007D7233"/>
    <w:rsid w:val="007D7A39"/>
    <w:rsid w:val="007E0790"/>
    <w:rsid w:val="007E0D42"/>
    <w:rsid w:val="007E11B7"/>
    <w:rsid w:val="007E12A2"/>
    <w:rsid w:val="007E133F"/>
    <w:rsid w:val="007E1EA7"/>
    <w:rsid w:val="007E20FC"/>
    <w:rsid w:val="007E222E"/>
    <w:rsid w:val="007E27DE"/>
    <w:rsid w:val="007E2846"/>
    <w:rsid w:val="007E2A76"/>
    <w:rsid w:val="007E2AD1"/>
    <w:rsid w:val="007E2CD7"/>
    <w:rsid w:val="007E3379"/>
    <w:rsid w:val="007E35CE"/>
    <w:rsid w:val="007E3A67"/>
    <w:rsid w:val="007E41AC"/>
    <w:rsid w:val="007E4C59"/>
    <w:rsid w:val="007E4D1E"/>
    <w:rsid w:val="007E4FE2"/>
    <w:rsid w:val="007E5154"/>
    <w:rsid w:val="007E51BD"/>
    <w:rsid w:val="007E559E"/>
    <w:rsid w:val="007E60AB"/>
    <w:rsid w:val="007E6665"/>
    <w:rsid w:val="007E67D1"/>
    <w:rsid w:val="007E6B57"/>
    <w:rsid w:val="007E742C"/>
    <w:rsid w:val="007E78BC"/>
    <w:rsid w:val="007E79CE"/>
    <w:rsid w:val="007E79F5"/>
    <w:rsid w:val="007E7ED2"/>
    <w:rsid w:val="007F0138"/>
    <w:rsid w:val="007F0334"/>
    <w:rsid w:val="007F0BD9"/>
    <w:rsid w:val="007F0FBF"/>
    <w:rsid w:val="007F10F8"/>
    <w:rsid w:val="007F1122"/>
    <w:rsid w:val="007F1696"/>
    <w:rsid w:val="007F2276"/>
    <w:rsid w:val="007F258D"/>
    <w:rsid w:val="007F28A8"/>
    <w:rsid w:val="007F32DB"/>
    <w:rsid w:val="007F3B84"/>
    <w:rsid w:val="007F3F82"/>
    <w:rsid w:val="007F4286"/>
    <w:rsid w:val="007F441E"/>
    <w:rsid w:val="007F45AA"/>
    <w:rsid w:val="007F4E5B"/>
    <w:rsid w:val="007F546B"/>
    <w:rsid w:val="007F5865"/>
    <w:rsid w:val="007F5CB1"/>
    <w:rsid w:val="007F610E"/>
    <w:rsid w:val="007F78FF"/>
    <w:rsid w:val="00800C61"/>
    <w:rsid w:val="00800DF8"/>
    <w:rsid w:val="00800EB7"/>
    <w:rsid w:val="008014BA"/>
    <w:rsid w:val="00801965"/>
    <w:rsid w:val="008021C2"/>
    <w:rsid w:val="00802226"/>
    <w:rsid w:val="0080288E"/>
    <w:rsid w:val="0080334C"/>
    <w:rsid w:val="00803DB1"/>
    <w:rsid w:val="00803EDE"/>
    <w:rsid w:val="008040CD"/>
    <w:rsid w:val="00804171"/>
    <w:rsid w:val="008041F3"/>
    <w:rsid w:val="008045F8"/>
    <w:rsid w:val="00804E11"/>
    <w:rsid w:val="00805184"/>
    <w:rsid w:val="008060EC"/>
    <w:rsid w:val="00806DDA"/>
    <w:rsid w:val="00806E1E"/>
    <w:rsid w:val="00806EF8"/>
    <w:rsid w:val="00810FD8"/>
    <w:rsid w:val="008114D9"/>
    <w:rsid w:val="0081168D"/>
    <w:rsid w:val="00811CEF"/>
    <w:rsid w:val="00812192"/>
    <w:rsid w:val="00812B6A"/>
    <w:rsid w:val="00812E57"/>
    <w:rsid w:val="00812EF5"/>
    <w:rsid w:val="008136E5"/>
    <w:rsid w:val="00813872"/>
    <w:rsid w:val="00813A7A"/>
    <w:rsid w:val="00814156"/>
    <w:rsid w:val="0081419B"/>
    <w:rsid w:val="00814AD4"/>
    <w:rsid w:val="008159C1"/>
    <w:rsid w:val="008162C1"/>
    <w:rsid w:val="00816959"/>
    <w:rsid w:val="00816C4C"/>
    <w:rsid w:val="00817CA0"/>
    <w:rsid w:val="00817D4F"/>
    <w:rsid w:val="008204D7"/>
    <w:rsid w:val="008206C7"/>
    <w:rsid w:val="008208BA"/>
    <w:rsid w:val="00820CAE"/>
    <w:rsid w:val="0082220B"/>
    <w:rsid w:val="00822487"/>
    <w:rsid w:val="008225BB"/>
    <w:rsid w:val="0082262B"/>
    <w:rsid w:val="00822753"/>
    <w:rsid w:val="00822A35"/>
    <w:rsid w:val="00822AE6"/>
    <w:rsid w:val="00822B79"/>
    <w:rsid w:val="00823758"/>
    <w:rsid w:val="00823D46"/>
    <w:rsid w:val="00824809"/>
    <w:rsid w:val="0082488C"/>
    <w:rsid w:val="00824C6A"/>
    <w:rsid w:val="00825119"/>
    <w:rsid w:val="008256F0"/>
    <w:rsid w:val="008257D1"/>
    <w:rsid w:val="008258ED"/>
    <w:rsid w:val="00825B43"/>
    <w:rsid w:val="00825C1E"/>
    <w:rsid w:val="00825DA8"/>
    <w:rsid w:val="0082602A"/>
    <w:rsid w:val="0082660C"/>
    <w:rsid w:val="00826AF7"/>
    <w:rsid w:val="00826F46"/>
    <w:rsid w:val="00827249"/>
    <w:rsid w:val="00830C0A"/>
    <w:rsid w:val="00830F6E"/>
    <w:rsid w:val="00830F97"/>
    <w:rsid w:val="00831341"/>
    <w:rsid w:val="0083154D"/>
    <w:rsid w:val="008319D0"/>
    <w:rsid w:val="00831B36"/>
    <w:rsid w:val="00832A9D"/>
    <w:rsid w:val="00832E2D"/>
    <w:rsid w:val="008333C0"/>
    <w:rsid w:val="00833D29"/>
    <w:rsid w:val="00833DD6"/>
    <w:rsid w:val="00834495"/>
    <w:rsid w:val="00834A2E"/>
    <w:rsid w:val="00834F61"/>
    <w:rsid w:val="00834F94"/>
    <w:rsid w:val="00835D77"/>
    <w:rsid w:val="00836056"/>
    <w:rsid w:val="0083618F"/>
    <w:rsid w:val="00836CC7"/>
    <w:rsid w:val="00836EF0"/>
    <w:rsid w:val="00837666"/>
    <w:rsid w:val="008376F0"/>
    <w:rsid w:val="00837877"/>
    <w:rsid w:val="00837A57"/>
    <w:rsid w:val="00837C76"/>
    <w:rsid w:val="008408EF"/>
    <w:rsid w:val="00840925"/>
    <w:rsid w:val="0084099B"/>
    <w:rsid w:val="00840AFE"/>
    <w:rsid w:val="00840C29"/>
    <w:rsid w:val="00840C78"/>
    <w:rsid w:val="008415A6"/>
    <w:rsid w:val="00841DB4"/>
    <w:rsid w:val="00841F23"/>
    <w:rsid w:val="00841F9C"/>
    <w:rsid w:val="00842B04"/>
    <w:rsid w:val="00842BA7"/>
    <w:rsid w:val="00843276"/>
    <w:rsid w:val="00843995"/>
    <w:rsid w:val="00843EB9"/>
    <w:rsid w:val="0084401A"/>
    <w:rsid w:val="00844733"/>
    <w:rsid w:val="008452AD"/>
    <w:rsid w:val="00846107"/>
    <w:rsid w:val="00846488"/>
    <w:rsid w:val="00846D6D"/>
    <w:rsid w:val="00851067"/>
    <w:rsid w:val="008517F4"/>
    <w:rsid w:val="00851A60"/>
    <w:rsid w:val="00851D09"/>
    <w:rsid w:val="00852042"/>
    <w:rsid w:val="00852166"/>
    <w:rsid w:val="008524A4"/>
    <w:rsid w:val="008524F2"/>
    <w:rsid w:val="00852563"/>
    <w:rsid w:val="008529D1"/>
    <w:rsid w:val="00852EC9"/>
    <w:rsid w:val="008531B4"/>
    <w:rsid w:val="008544B9"/>
    <w:rsid w:val="0085484D"/>
    <w:rsid w:val="00854F9B"/>
    <w:rsid w:val="0085512F"/>
    <w:rsid w:val="00855387"/>
    <w:rsid w:val="008553CD"/>
    <w:rsid w:val="0085554E"/>
    <w:rsid w:val="008559D4"/>
    <w:rsid w:val="00855B3A"/>
    <w:rsid w:val="00856665"/>
    <w:rsid w:val="00856984"/>
    <w:rsid w:val="008569E6"/>
    <w:rsid w:val="00856F11"/>
    <w:rsid w:val="00857435"/>
    <w:rsid w:val="0086015B"/>
    <w:rsid w:val="00860703"/>
    <w:rsid w:val="00860AD0"/>
    <w:rsid w:val="00860B9C"/>
    <w:rsid w:val="00861B01"/>
    <w:rsid w:val="0086233B"/>
    <w:rsid w:val="00862681"/>
    <w:rsid w:val="008627C2"/>
    <w:rsid w:val="00862CC6"/>
    <w:rsid w:val="00862D4C"/>
    <w:rsid w:val="00862D92"/>
    <w:rsid w:val="00862DA8"/>
    <w:rsid w:val="00862DC6"/>
    <w:rsid w:val="00863242"/>
    <w:rsid w:val="00863BE2"/>
    <w:rsid w:val="00863CFC"/>
    <w:rsid w:val="0086411C"/>
    <w:rsid w:val="0086451E"/>
    <w:rsid w:val="00864627"/>
    <w:rsid w:val="008646F9"/>
    <w:rsid w:val="00864853"/>
    <w:rsid w:val="00864DB7"/>
    <w:rsid w:val="008659E5"/>
    <w:rsid w:val="00865E61"/>
    <w:rsid w:val="008664F4"/>
    <w:rsid w:val="00867220"/>
    <w:rsid w:val="00867B04"/>
    <w:rsid w:val="00867B54"/>
    <w:rsid w:val="00867D3E"/>
    <w:rsid w:val="008700D6"/>
    <w:rsid w:val="008702B6"/>
    <w:rsid w:val="00870351"/>
    <w:rsid w:val="008704D0"/>
    <w:rsid w:val="00870C53"/>
    <w:rsid w:val="0087118C"/>
    <w:rsid w:val="0087200A"/>
    <w:rsid w:val="008729C7"/>
    <w:rsid w:val="008729DF"/>
    <w:rsid w:val="008731C1"/>
    <w:rsid w:val="00873233"/>
    <w:rsid w:val="008735C7"/>
    <w:rsid w:val="00873799"/>
    <w:rsid w:val="00873E77"/>
    <w:rsid w:val="00874104"/>
    <w:rsid w:val="00875419"/>
    <w:rsid w:val="00875430"/>
    <w:rsid w:val="00875456"/>
    <w:rsid w:val="00875D21"/>
    <w:rsid w:val="0087602B"/>
    <w:rsid w:val="00876248"/>
    <w:rsid w:val="00876BEC"/>
    <w:rsid w:val="00876CCA"/>
    <w:rsid w:val="0087722B"/>
    <w:rsid w:val="00877630"/>
    <w:rsid w:val="008777AB"/>
    <w:rsid w:val="00877882"/>
    <w:rsid w:val="00877C29"/>
    <w:rsid w:val="00877C59"/>
    <w:rsid w:val="00877D22"/>
    <w:rsid w:val="00877D95"/>
    <w:rsid w:val="00877FBD"/>
    <w:rsid w:val="00880A74"/>
    <w:rsid w:val="00880EC3"/>
    <w:rsid w:val="00881438"/>
    <w:rsid w:val="00881834"/>
    <w:rsid w:val="0088186C"/>
    <w:rsid w:val="00881A9A"/>
    <w:rsid w:val="00882074"/>
    <w:rsid w:val="00882EBF"/>
    <w:rsid w:val="00882F41"/>
    <w:rsid w:val="00883559"/>
    <w:rsid w:val="008837FA"/>
    <w:rsid w:val="00883891"/>
    <w:rsid w:val="0088398B"/>
    <w:rsid w:val="00883ED0"/>
    <w:rsid w:val="008845BE"/>
    <w:rsid w:val="008846AE"/>
    <w:rsid w:val="008847A1"/>
    <w:rsid w:val="00885CBB"/>
    <w:rsid w:val="008866AD"/>
    <w:rsid w:val="00887996"/>
    <w:rsid w:val="00887F1D"/>
    <w:rsid w:val="0089003D"/>
    <w:rsid w:val="00890298"/>
    <w:rsid w:val="0089042E"/>
    <w:rsid w:val="008908BD"/>
    <w:rsid w:val="0089153B"/>
    <w:rsid w:val="008926CA"/>
    <w:rsid w:val="00892C78"/>
    <w:rsid w:val="00892CE4"/>
    <w:rsid w:val="00892E47"/>
    <w:rsid w:val="00893173"/>
    <w:rsid w:val="0089399B"/>
    <w:rsid w:val="00893CAD"/>
    <w:rsid w:val="00893D05"/>
    <w:rsid w:val="00893DF9"/>
    <w:rsid w:val="00893EC4"/>
    <w:rsid w:val="00894163"/>
    <w:rsid w:val="0089468E"/>
    <w:rsid w:val="008948B9"/>
    <w:rsid w:val="008951AD"/>
    <w:rsid w:val="008955F8"/>
    <w:rsid w:val="00895B3A"/>
    <w:rsid w:val="00895E6F"/>
    <w:rsid w:val="008969A7"/>
    <w:rsid w:val="00896F74"/>
    <w:rsid w:val="0089733B"/>
    <w:rsid w:val="0089792C"/>
    <w:rsid w:val="00897A8F"/>
    <w:rsid w:val="00897ADA"/>
    <w:rsid w:val="00897BCB"/>
    <w:rsid w:val="008A1462"/>
    <w:rsid w:val="008A248F"/>
    <w:rsid w:val="008A2540"/>
    <w:rsid w:val="008A2713"/>
    <w:rsid w:val="008A2989"/>
    <w:rsid w:val="008A2CB0"/>
    <w:rsid w:val="008A2E1C"/>
    <w:rsid w:val="008A2E75"/>
    <w:rsid w:val="008A3911"/>
    <w:rsid w:val="008A3976"/>
    <w:rsid w:val="008A3BFD"/>
    <w:rsid w:val="008A3E11"/>
    <w:rsid w:val="008A402E"/>
    <w:rsid w:val="008A403D"/>
    <w:rsid w:val="008A45E4"/>
    <w:rsid w:val="008A4873"/>
    <w:rsid w:val="008A4AF1"/>
    <w:rsid w:val="008A4DF0"/>
    <w:rsid w:val="008A57FF"/>
    <w:rsid w:val="008A5C0E"/>
    <w:rsid w:val="008A6CA9"/>
    <w:rsid w:val="008A6F9A"/>
    <w:rsid w:val="008A74C9"/>
    <w:rsid w:val="008A7B98"/>
    <w:rsid w:val="008A7DF2"/>
    <w:rsid w:val="008B0723"/>
    <w:rsid w:val="008B075A"/>
    <w:rsid w:val="008B09F9"/>
    <w:rsid w:val="008B0A6B"/>
    <w:rsid w:val="008B12E2"/>
    <w:rsid w:val="008B15ED"/>
    <w:rsid w:val="008B2B0E"/>
    <w:rsid w:val="008B2FB1"/>
    <w:rsid w:val="008B3083"/>
    <w:rsid w:val="008B3267"/>
    <w:rsid w:val="008B3CE9"/>
    <w:rsid w:val="008B3F48"/>
    <w:rsid w:val="008B40B2"/>
    <w:rsid w:val="008B46A2"/>
    <w:rsid w:val="008B548E"/>
    <w:rsid w:val="008B54F0"/>
    <w:rsid w:val="008B55C3"/>
    <w:rsid w:val="008B5E60"/>
    <w:rsid w:val="008B66FC"/>
    <w:rsid w:val="008B68A2"/>
    <w:rsid w:val="008B71EE"/>
    <w:rsid w:val="008B7EDF"/>
    <w:rsid w:val="008C01C3"/>
    <w:rsid w:val="008C1CFE"/>
    <w:rsid w:val="008C2135"/>
    <w:rsid w:val="008C35E6"/>
    <w:rsid w:val="008C36C4"/>
    <w:rsid w:val="008C3B80"/>
    <w:rsid w:val="008C3F18"/>
    <w:rsid w:val="008C46AE"/>
    <w:rsid w:val="008C4C1C"/>
    <w:rsid w:val="008C65FE"/>
    <w:rsid w:val="008C774D"/>
    <w:rsid w:val="008C7A2A"/>
    <w:rsid w:val="008C7ABB"/>
    <w:rsid w:val="008D0AF9"/>
    <w:rsid w:val="008D116B"/>
    <w:rsid w:val="008D2891"/>
    <w:rsid w:val="008D3A1F"/>
    <w:rsid w:val="008D3CBC"/>
    <w:rsid w:val="008D41A8"/>
    <w:rsid w:val="008D49CB"/>
    <w:rsid w:val="008D4B76"/>
    <w:rsid w:val="008D5337"/>
    <w:rsid w:val="008D5936"/>
    <w:rsid w:val="008D59C4"/>
    <w:rsid w:val="008D5B15"/>
    <w:rsid w:val="008D68C8"/>
    <w:rsid w:val="008D69F7"/>
    <w:rsid w:val="008D7220"/>
    <w:rsid w:val="008E0E7B"/>
    <w:rsid w:val="008E0F98"/>
    <w:rsid w:val="008E115E"/>
    <w:rsid w:val="008E12A2"/>
    <w:rsid w:val="008E131D"/>
    <w:rsid w:val="008E1AAD"/>
    <w:rsid w:val="008E1F52"/>
    <w:rsid w:val="008E24FD"/>
    <w:rsid w:val="008E2C0A"/>
    <w:rsid w:val="008E2C84"/>
    <w:rsid w:val="008E2FD2"/>
    <w:rsid w:val="008E376B"/>
    <w:rsid w:val="008E3BF1"/>
    <w:rsid w:val="008E3FDC"/>
    <w:rsid w:val="008E4062"/>
    <w:rsid w:val="008E5A80"/>
    <w:rsid w:val="008E6096"/>
    <w:rsid w:val="008E678A"/>
    <w:rsid w:val="008E68FF"/>
    <w:rsid w:val="008E6A58"/>
    <w:rsid w:val="008E6D17"/>
    <w:rsid w:val="008E6DD4"/>
    <w:rsid w:val="008E7009"/>
    <w:rsid w:val="008F0B17"/>
    <w:rsid w:val="008F0D1B"/>
    <w:rsid w:val="008F10F2"/>
    <w:rsid w:val="008F2A60"/>
    <w:rsid w:val="008F2C5D"/>
    <w:rsid w:val="008F2F66"/>
    <w:rsid w:val="008F3293"/>
    <w:rsid w:val="008F4200"/>
    <w:rsid w:val="008F4B63"/>
    <w:rsid w:val="008F5411"/>
    <w:rsid w:val="008F5602"/>
    <w:rsid w:val="008F6400"/>
    <w:rsid w:val="008F64D8"/>
    <w:rsid w:val="008F6BC7"/>
    <w:rsid w:val="008F7082"/>
    <w:rsid w:val="008F7285"/>
    <w:rsid w:val="008F72AF"/>
    <w:rsid w:val="008F7D07"/>
    <w:rsid w:val="0090077F"/>
    <w:rsid w:val="009013ED"/>
    <w:rsid w:val="009014BE"/>
    <w:rsid w:val="00901564"/>
    <w:rsid w:val="00901B28"/>
    <w:rsid w:val="00901C36"/>
    <w:rsid w:val="0090226B"/>
    <w:rsid w:val="00902350"/>
    <w:rsid w:val="009026B7"/>
    <w:rsid w:val="00902FCC"/>
    <w:rsid w:val="009036BD"/>
    <w:rsid w:val="00903F27"/>
    <w:rsid w:val="00904188"/>
    <w:rsid w:val="0090422A"/>
    <w:rsid w:val="0090444E"/>
    <w:rsid w:val="009046CD"/>
    <w:rsid w:val="00904F37"/>
    <w:rsid w:val="009050EC"/>
    <w:rsid w:val="00905C3F"/>
    <w:rsid w:val="00905FB6"/>
    <w:rsid w:val="009069A2"/>
    <w:rsid w:val="00907DAD"/>
    <w:rsid w:val="00907F79"/>
    <w:rsid w:val="00910169"/>
    <w:rsid w:val="00910A7B"/>
    <w:rsid w:val="00910ACC"/>
    <w:rsid w:val="00910D56"/>
    <w:rsid w:val="00910D5B"/>
    <w:rsid w:val="0091147E"/>
    <w:rsid w:val="0091174C"/>
    <w:rsid w:val="00911AE3"/>
    <w:rsid w:val="00912525"/>
    <w:rsid w:val="0091297C"/>
    <w:rsid w:val="00912A1E"/>
    <w:rsid w:val="00912BD6"/>
    <w:rsid w:val="00912CD1"/>
    <w:rsid w:val="00912DD4"/>
    <w:rsid w:val="00913842"/>
    <w:rsid w:val="009141AB"/>
    <w:rsid w:val="009149F2"/>
    <w:rsid w:val="00914A4F"/>
    <w:rsid w:val="009152AD"/>
    <w:rsid w:val="00915699"/>
    <w:rsid w:val="009157DB"/>
    <w:rsid w:val="00915CE1"/>
    <w:rsid w:val="00915EF8"/>
    <w:rsid w:val="00915FB6"/>
    <w:rsid w:val="00916782"/>
    <w:rsid w:val="00916D44"/>
    <w:rsid w:val="00916E3E"/>
    <w:rsid w:val="009170D1"/>
    <w:rsid w:val="009174D9"/>
    <w:rsid w:val="00917F40"/>
    <w:rsid w:val="0092069B"/>
    <w:rsid w:val="009209A9"/>
    <w:rsid w:val="009209D0"/>
    <w:rsid w:val="00920A02"/>
    <w:rsid w:val="00920D5A"/>
    <w:rsid w:val="00920E89"/>
    <w:rsid w:val="00921298"/>
    <w:rsid w:val="0092138F"/>
    <w:rsid w:val="00921AF4"/>
    <w:rsid w:val="00921FE9"/>
    <w:rsid w:val="00923101"/>
    <w:rsid w:val="009239C4"/>
    <w:rsid w:val="00923D19"/>
    <w:rsid w:val="0092417C"/>
    <w:rsid w:val="009242CF"/>
    <w:rsid w:val="009245AF"/>
    <w:rsid w:val="009245CD"/>
    <w:rsid w:val="009250AA"/>
    <w:rsid w:val="00925B8B"/>
    <w:rsid w:val="00925D49"/>
    <w:rsid w:val="00926503"/>
    <w:rsid w:val="00926DB1"/>
    <w:rsid w:val="0092751B"/>
    <w:rsid w:val="00927CD0"/>
    <w:rsid w:val="00927F4F"/>
    <w:rsid w:val="00930001"/>
    <w:rsid w:val="009308E2"/>
    <w:rsid w:val="0093099C"/>
    <w:rsid w:val="009314AC"/>
    <w:rsid w:val="00931E74"/>
    <w:rsid w:val="00931F0F"/>
    <w:rsid w:val="00932089"/>
    <w:rsid w:val="009328CB"/>
    <w:rsid w:val="00932DB3"/>
    <w:rsid w:val="00932E27"/>
    <w:rsid w:val="00933012"/>
    <w:rsid w:val="00933614"/>
    <w:rsid w:val="0093412D"/>
    <w:rsid w:val="00934550"/>
    <w:rsid w:val="00934C63"/>
    <w:rsid w:val="009351D3"/>
    <w:rsid w:val="009355CD"/>
    <w:rsid w:val="009358D2"/>
    <w:rsid w:val="00935E76"/>
    <w:rsid w:val="009361F1"/>
    <w:rsid w:val="009361FC"/>
    <w:rsid w:val="00936317"/>
    <w:rsid w:val="00936337"/>
    <w:rsid w:val="009364CE"/>
    <w:rsid w:val="009365FA"/>
    <w:rsid w:val="00936C96"/>
    <w:rsid w:val="0093728D"/>
    <w:rsid w:val="009373E0"/>
    <w:rsid w:val="00937B2D"/>
    <w:rsid w:val="00940199"/>
    <w:rsid w:val="00940590"/>
    <w:rsid w:val="00940A41"/>
    <w:rsid w:val="00940D98"/>
    <w:rsid w:val="009413E8"/>
    <w:rsid w:val="0094167E"/>
    <w:rsid w:val="00941C15"/>
    <w:rsid w:val="00942092"/>
    <w:rsid w:val="009420E9"/>
    <w:rsid w:val="009423CC"/>
    <w:rsid w:val="00942432"/>
    <w:rsid w:val="009437C7"/>
    <w:rsid w:val="00943E7B"/>
    <w:rsid w:val="009447B9"/>
    <w:rsid w:val="00944B9B"/>
    <w:rsid w:val="00945556"/>
    <w:rsid w:val="00945C79"/>
    <w:rsid w:val="00946079"/>
    <w:rsid w:val="0094607A"/>
    <w:rsid w:val="0094643A"/>
    <w:rsid w:val="009464FF"/>
    <w:rsid w:val="00947ACE"/>
    <w:rsid w:val="00947C6F"/>
    <w:rsid w:val="00947E95"/>
    <w:rsid w:val="0095094E"/>
    <w:rsid w:val="00950A4C"/>
    <w:rsid w:val="00950E58"/>
    <w:rsid w:val="00950E65"/>
    <w:rsid w:val="00951244"/>
    <w:rsid w:val="0095133B"/>
    <w:rsid w:val="009517F2"/>
    <w:rsid w:val="00951EE3"/>
    <w:rsid w:val="00951EFE"/>
    <w:rsid w:val="009520A4"/>
    <w:rsid w:val="0095224C"/>
    <w:rsid w:val="0095253A"/>
    <w:rsid w:val="0095290B"/>
    <w:rsid w:val="00952C33"/>
    <w:rsid w:val="00952FBA"/>
    <w:rsid w:val="00953747"/>
    <w:rsid w:val="00953861"/>
    <w:rsid w:val="00953C5C"/>
    <w:rsid w:val="0095483A"/>
    <w:rsid w:val="009549A8"/>
    <w:rsid w:val="00954B7F"/>
    <w:rsid w:val="00954EFC"/>
    <w:rsid w:val="00954F59"/>
    <w:rsid w:val="009554B6"/>
    <w:rsid w:val="00955E17"/>
    <w:rsid w:val="00955F18"/>
    <w:rsid w:val="00955F37"/>
    <w:rsid w:val="009563CA"/>
    <w:rsid w:val="00956469"/>
    <w:rsid w:val="009567C2"/>
    <w:rsid w:val="00956A89"/>
    <w:rsid w:val="00956D91"/>
    <w:rsid w:val="00957979"/>
    <w:rsid w:val="009579AB"/>
    <w:rsid w:val="00957D59"/>
    <w:rsid w:val="00957D76"/>
    <w:rsid w:val="00957DD5"/>
    <w:rsid w:val="00960567"/>
    <w:rsid w:val="00960851"/>
    <w:rsid w:val="00960887"/>
    <w:rsid w:val="0096099B"/>
    <w:rsid w:val="00960A81"/>
    <w:rsid w:val="00960FE3"/>
    <w:rsid w:val="009611CB"/>
    <w:rsid w:val="00961BA4"/>
    <w:rsid w:val="0096264C"/>
    <w:rsid w:val="0096273A"/>
    <w:rsid w:val="00962B61"/>
    <w:rsid w:val="00963574"/>
    <w:rsid w:val="009636D2"/>
    <w:rsid w:val="00963DF4"/>
    <w:rsid w:val="009643B3"/>
    <w:rsid w:val="009645CA"/>
    <w:rsid w:val="00964B84"/>
    <w:rsid w:val="00965618"/>
    <w:rsid w:val="00965909"/>
    <w:rsid w:val="009659B6"/>
    <w:rsid w:val="00965CA2"/>
    <w:rsid w:val="009661B0"/>
    <w:rsid w:val="0096622E"/>
    <w:rsid w:val="00966439"/>
    <w:rsid w:val="00966565"/>
    <w:rsid w:val="00967CD5"/>
    <w:rsid w:val="00967D09"/>
    <w:rsid w:val="0097030D"/>
    <w:rsid w:val="00970EDE"/>
    <w:rsid w:val="00971001"/>
    <w:rsid w:val="009712AB"/>
    <w:rsid w:val="009713E8"/>
    <w:rsid w:val="009714B9"/>
    <w:rsid w:val="00971697"/>
    <w:rsid w:val="009722A6"/>
    <w:rsid w:val="0097236B"/>
    <w:rsid w:val="009724F2"/>
    <w:rsid w:val="00972AD9"/>
    <w:rsid w:val="00972EA5"/>
    <w:rsid w:val="009737FF"/>
    <w:rsid w:val="00973B17"/>
    <w:rsid w:val="00973DB7"/>
    <w:rsid w:val="00973EA0"/>
    <w:rsid w:val="00974422"/>
    <w:rsid w:val="00974A89"/>
    <w:rsid w:val="00974D2A"/>
    <w:rsid w:val="00974DD6"/>
    <w:rsid w:val="00974EA7"/>
    <w:rsid w:val="00974EE1"/>
    <w:rsid w:val="009774DC"/>
    <w:rsid w:val="00977718"/>
    <w:rsid w:val="00977772"/>
    <w:rsid w:val="009813C4"/>
    <w:rsid w:val="00981956"/>
    <w:rsid w:val="00981CEC"/>
    <w:rsid w:val="00981DC6"/>
    <w:rsid w:val="00981FD8"/>
    <w:rsid w:val="0098225F"/>
    <w:rsid w:val="0098238C"/>
    <w:rsid w:val="0098287B"/>
    <w:rsid w:val="00982985"/>
    <w:rsid w:val="009831E7"/>
    <w:rsid w:val="0098338D"/>
    <w:rsid w:val="00983474"/>
    <w:rsid w:val="0098393B"/>
    <w:rsid w:val="00983FCD"/>
    <w:rsid w:val="00984539"/>
    <w:rsid w:val="00984C4F"/>
    <w:rsid w:val="00984F37"/>
    <w:rsid w:val="00985498"/>
    <w:rsid w:val="00985EA8"/>
    <w:rsid w:val="00986349"/>
    <w:rsid w:val="009869CD"/>
    <w:rsid w:val="00986C3F"/>
    <w:rsid w:val="00986E38"/>
    <w:rsid w:val="009876C3"/>
    <w:rsid w:val="00987CDE"/>
    <w:rsid w:val="00987F77"/>
    <w:rsid w:val="009902E3"/>
    <w:rsid w:val="009906B0"/>
    <w:rsid w:val="009907EF"/>
    <w:rsid w:val="00990C27"/>
    <w:rsid w:val="00990D70"/>
    <w:rsid w:val="00990DAF"/>
    <w:rsid w:val="00991144"/>
    <w:rsid w:val="00991AD1"/>
    <w:rsid w:val="00992022"/>
    <w:rsid w:val="0099235B"/>
    <w:rsid w:val="009928A1"/>
    <w:rsid w:val="0099306D"/>
    <w:rsid w:val="009934A2"/>
    <w:rsid w:val="009939FE"/>
    <w:rsid w:val="009942D6"/>
    <w:rsid w:val="00994E55"/>
    <w:rsid w:val="00994EC0"/>
    <w:rsid w:val="0099511B"/>
    <w:rsid w:val="0099575F"/>
    <w:rsid w:val="009957C4"/>
    <w:rsid w:val="00995CDC"/>
    <w:rsid w:val="0099609F"/>
    <w:rsid w:val="009962EF"/>
    <w:rsid w:val="00996E5E"/>
    <w:rsid w:val="00997071"/>
    <w:rsid w:val="009A075F"/>
    <w:rsid w:val="009A0D5E"/>
    <w:rsid w:val="009A0E45"/>
    <w:rsid w:val="009A1AA6"/>
    <w:rsid w:val="009A1BA5"/>
    <w:rsid w:val="009A23BB"/>
    <w:rsid w:val="009A242F"/>
    <w:rsid w:val="009A2591"/>
    <w:rsid w:val="009A29D5"/>
    <w:rsid w:val="009A3279"/>
    <w:rsid w:val="009A33DA"/>
    <w:rsid w:val="009A3A27"/>
    <w:rsid w:val="009A4357"/>
    <w:rsid w:val="009A4B87"/>
    <w:rsid w:val="009A4C38"/>
    <w:rsid w:val="009A570B"/>
    <w:rsid w:val="009A6D70"/>
    <w:rsid w:val="009A74A7"/>
    <w:rsid w:val="009A77CA"/>
    <w:rsid w:val="009A7C93"/>
    <w:rsid w:val="009A7E19"/>
    <w:rsid w:val="009B046C"/>
    <w:rsid w:val="009B06A9"/>
    <w:rsid w:val="009B18F3"/>
    <w:rsid w:val="009B2213"/>
    <w:rsid w:val="009B31BD"/>
    <w:rsid w:val="009B3629"/>
    <w:rsid w:val="009B3E07"/>
    <w:rsid w:val="009B3FB4"/>
    <w:rsid w:val="009B48B9"/>
    <w:rsid w:val="009B504C"/>
    <w:rsid w:val="009B505F"/>
    <w:rsid w:val="009B5337"/>
    <w:rsid w:val="009B547D"/>
    <w:rsid w:val="009B6131"/>
    <w:rsid w:val="009B6BFD"/>
    <w:rsid w:val="009B7574"/>
    <w:rsid w:val="009B76AE"/>
    <w:rsid w:val="009B7E30"/>
    <w:rsid w:val="009C00AF"/>
    <w:rsid w:val="009C0341"/>
    <w:rsid w:val="009C044D"/>
    <w:rsid w:val="009C06F9"/>
    <w:rsid w:val="009C0708"/>
    <w:rsid w:val="009C086B"/>
    <w:rsid w:val="009C12E4"/>
    <w:rsid w:val="009C2580"/>
    <w:rsid w:val="009C25CC"/>
    <w:rsid w:val="009C25D5"/>
    <w:rsid w:val="009C2B48"/>
    <w:rsid w:val="009C2CC2"/>
    <w:rsid w:val="009C2FE9"/>
    <w:rsid w:val="009C30AE"/>
    <w:rsid w:val="009C3DB1"/>
    <w:rsid w:val="009C46CA"/>
    <w:rsid w:val="009C4877"/>
    <w:rsid w:val="009C4EEB"/>
    <w:rsid w:val="009C5773"/>
    <w:rsid w:val="009C5901"/>
    <w:rsid w:val="009C5A68"/>
    <w:rsid w:val="009C63CA"/>
    <w:rsid w:val="009C6F7E"/>
    <w:rsid w:val="009C7151"/>
    <w:rsid w:val="009C7819"/>
    <w:rsid w:val="009C7BA3"/>
    <w:rsid w:val="009C7F84"/>
    <w:rsid w:val="009D06FF"/>
    <w:rsid w:val="009D08E2"/>
    <w:rsid w:val="009D0F4E"/>
    <w:rsid w:val="009D2310"/>
    <w:rsid w:val="009D273D"/>
    <w:rsid w:val="009D37D5"/>
    <w:rsid w:val="009D3BBC"/>
    <w:rsid w:val="009D3D46"/>
    <w:rsid w:val="009D4035"/>
    <w:rsid w:val="009D493F"/>
    <w:rsid w:val="009D522C"/>
    <w:rsid w:val="009D53E1"/>
    <w:rsid w:val="009D578D"/>
    <w:rsid w:val="009D5AD2"/>
    <w:rsid w:val="009D5C16"/>
    <w:rsid w:val="009D6A5A"/>
    <w:rsid w:val="009D6D0B"/>
    <w:rsid w:val="009D6DF5"/>
    <w:rsid w:val="009D6FC3"/>
    <w:rsid w:val="009D713B"/>
    <w:rsid w:val="009D7A16"/>
    <w:rsid w:val="009E0570"/>
    <w:rsid w:val="009E0782"/>
    <w:rsid w:val="009E0CB2"/>
    <w:rsid w:val="009E1BE9"/>
    <w:rsid w:val="009E2AE1"/>
    <w:rsid w:val="009E2F1C"/>
    <w:rsid w:val="009E2F39"/>
    <w:rsid w:val="009E33E6"/>
    <w:rsid w:val="009E3A3B"/>
    <w:rsid w:val="009E46C4"/>
    <w:rsid w:val="009E4A40"/>
    <w:rsid w:val="009E4D96"/>
    <w:rsid w:val="009E508B"/>
    <w:rsid w:val="009E50DB"/>
    <w:rsid w:val="009E5E54"/>
    <w:rsid w:val="009E64A1"/>
    <w:rsid w:val="009E6CA4"/>
    <w:rsid w:val="009E6D6D"/>
    <w:rsid w:val="009E73CB"/>
    <w:rsid w:val="009E75AB"/>
    <w:rsid w:val="009E7BF2"/>
    <w:rsid w:val="009E7CCD"/>
    <w:rsid w:val="009E7DF6"/>
    <w:rsid w:val="009F094B"/>
    <w:rsid w:val="009F0B8C"/>
    <w:rsid w:val="009F1355"/>
    <w:rsid w:val="009F183F"/>
    <w:rsid w:val="009F1877"/>
    <w:rsid w:val="009F1F7B"/>
    <w:rsid w:val="009F22BD"/>
    <w:rsid w:val="009F254A"/>
    <w:rsid w:val="009F2787"/>
    <w:rsid w:val="009F2A7E"/>
    <w:rsid w:val="009F2A9C"/>
    <w:rsid w:val="009F2BC2"/>
    <w:rsid w:val="009F2EBC"/>
    <w:rsid w:val="009F2F5B"/>
    <w:rsid w:val="009F331A"/>
    <w:rsid w:val="009F3BFA"/>
    <w:rsid w:val="009F4FA6"/>
    <w:rsid w:val="009F52D8"/>
    <w:rsid w:val="009F53A4"/>
    <w:rsid w:val="009F559D"/>
    <w:rsid w:val="009F56D5"/>
    <w:rsid w:val="009F5770"/>
    <w:rsid w:val="009F5E75"/>
    <w:rsid w:val="009F64CD"/>
    <w:rsid w:val="009F6571"/>
    <w:rsid w:val="009F6A66"/>
    <w:rsid w:val="009F6AC1"/>
    <w:rsid w:val="009F6EE6"/>
    <w:rsid w:val="009F6FFF"/>
    <w:rsid w:val="009F77C2"/>
    <w:rsid w:val="009F7B26"/>
    <w:rsid w:val="009F7FEB"/>
    <w:rsid w:val="00A008F5"/>
    <w:rsid w:val="00A00BF8"/>
    <w:rsid w:val="00A018A4"/>
    <w:rsid w:val="00A020ED"/>
    <w:rsid w:val="00A028F2"/>
    <w:rsid w:val="00A02B14"/>
    <w:rsid w:val="00A02C74"/>
    <w:rsid w:val="00A02E74"/>
    <w:rsid w:val="00A0339E"/>
    <w:rsid w:val="00A03AD4"/>
    <w:rsid w:val="00A03AF3"/>
    <w:rsid w:val="00A04213"/>
    <w:rsid w:val="00A0459A"/>
    <w:rsid w:val="00A048C1"/>
    <w:rsid w:val="00A0494E"/>
    <w:rsid w:val="00A04B17"/>
    <w:rsid w:val="00A04DDF"/>
    <w:rsid w:val="00A050D3"/>
    <w:rsid w:val="00A057B6"/>
    <w:rsid w:val="00A05815"/>
    <w:rsid w:val="00A05C4C"/>
    <w:rsid w:val="00A05FB5"/>
    <w:rsid w:val="00A0635C"/>
    <w:rsid w:val="00A06651"/>
    <w:rsid w:val="00A06FC4"/>
    <w:rsid w:val="00A07427"/>
    <w:rsid w:val="00A079C1"/>
    <w:rsid w:val="00A07FB1"/>
    <w:rsid w:val="00A11764"/>
    <w:rsid w:val="00A11B04"/>
    <w:rsid w:val="00A1259B"/>
    <w:rsid w:val="00A1262B"/>
    <w:rsid w:val="00A13392"/>
    <w:rsid w:val="00A133A9"/>
    <w:rsid w:val="00A13ADE"/>
    <w:rsid w:val="00A13B36"/>
    <w:rsid w:val="00A14ECA"/>
    <w:rsid w:val="00A152AC"/>
    <w:rsid w:val="00A15D97"/>
    <w:rsid w:val="00A160C3"/>
    <w:rsid w:val="00A161AF"/>
    <w:rsid w:val="00A16A86"/>
    <w:rsid w:val="00A16FE6"/>
    <w:rsid w:val="00A17137"/>
    <w:rsid w:val="00A171DB"/>
    <w:rsid w:val="00A20001"/>
    <w:rsid w:val="00A204B6"/>
    <w:rsid w:val="00A20603"/>
    <w:rsid w:val="00A20CF5"/>
    <w:rsid w:val="00A20E60"/>
    <w:rsid w:val="00A21257"/>
    <w:rsid w:val="00A2259F"/>
    <w:rsid w:val="00A22DB6"/>
    <w:rsid w:val="00A23005"/>
    <w:rsid w:val="00A23426"/>
    <w:rsid w:val="00A237EC"/>
    <w:rsid w:val="00A238EF"/>
    <w:rsid w:val="00A242D7"/>
    <w:rsid w:val="00A2478A"/>
    <w:rsid w:val="00A247F0"/>
    <w:rsid w:val="00A24856"/>
    <w:rsid w:val="00A24930"/>
    <w:rsid w:val="00A24CAB"/>
    <w:rsid w:val="00A251AA"/>
    <w:rsid w:val="00A25272"/>
    <w:rsid w:val="00A26051"/>
    <w:rsid w:val="00A26085"/>
    <w:rsid w:val="00A26B51"/>
    <w:rsid w:val="00A26EE8"/>
    <w:rsid w:val="00A27204"/>
    <w:rsid w:val="00A2747E"/>
    <w:rsid w:val="00A27E24"/>
    <w:rsid w:val="00A301CF"/>
    <w:rsid w:val="00A303DA"/>
    <w:rsid w:val="00A309C0"/>
    <w:rsid w:val="00A30F81"/>
    <w:rsid w:val="00A3176B"/>
    <w:rsid w:val="00A319BC"/>
    <w:rsid w:val="00A31CBA"/>
    <w:rsid w:val="00A32A6B"/>
    <w:rsid w:val="00A330B8"/>
    <w:rsid w:val="00A33706"/>
    <w:rsid w:val="00A338CD"/>
    <w:rsid w:val="00A33D87"/>
    <w:rsid w:val="00A33F69"/>
    <w:rsid w:val="00A34BAC"/>
    <w:rsid w:val="00A3530B"/>
    <w:rsid w:val="00A35B57"/>
    <w:rsid w:val="00A3646B"/>
    <w:rsid w:val="00A365E2"/>
    <w:rsid w:val="00A36A7B"/>
    <w:rsid w:val="00A36FDA"/>
    <w:rsid w:val="00A3736B"/>
    <w:rsid w:val="00A37D99"/>
    <w:rsid w:val="00A37E92"/>
    <w:rsid w:val="00A37F7F"/>
    <w:rsid w:val="00A40898"/>
    <w:rsid w:val="00A413A3"/>
    <w:rsid w:val="00A41A67"/>
    <w:rsid w:val="00A41B7D"/>
    <w:rsid w:val="00A41CC7"/>
    <w:rsid w:val="00A41CDF"/>
    <w:rsid w:val="00A43409"/>
    <w:rsid w:val="00A43DF0"/>
    <w:rsid w:val="00A43FDC"/>
    <w:rsid w:val="00A44164"/>
    <w:rsid w:val="00A44318"/>
    <w:rsid w:val="00A44A7A"/>
    <w:rsid w:val="00A45103"/>
    <w:rsid w:val="00A4521A"/>
    <w:rsid w:val="00A453B2"/>
    <w:rsid w:val="00A45EB5"/>
    <w:rsid w:val="00A46101"/>
    <w:rsid w:val="00A468A0"/>
    <w:rsid w:val="00A469F6"/>
    <w:rsid w:val="00A46D9E"/>
    <w:rsid w:val="00A47694"/>
    <w:rsid w:val="00A47B25"/>
    <w:rsid w:val="00A502BC"/>
    <w:rsid w:val="00A50D09"/>
    <w:rsid w:val="00A5166E"/>
    <w:rsid w:val="00A518F1"/>
    <w:rsid w:val="00A519C2"/>
    <w:rsid w:val="00A529AA"/>
    <w:rsid w:val="00A53D63"/>
    <w:rsid w:val="00A53DC9"/>
    <w:rsid w:val="00A5400F"/>
    <w:rsid w:val="00A543D5"/>
    <w:rsid w:val="00A5499B"/>
    <w:rsid w:val="00A55EC7"/>
    <w:rsid w:val="00A55FC9"/>
    <w:rsid w:val="00A5679B"/>
    <w:rsid w:val="00A56816"/>
    <w:rsid w:val="00A56A18"/>
    <w:rsid w:val="00A57010"/>
    <w:rsid w:val="00A57B01"/>
    <w:rsid w:val="00A57F54"/>
    <w:rsid w:val="00A600A3"/>
    <w:rsid w:val="00A6075F"/>
    <w:rsid w:val="00A61243"/>
    <w:rsid w:val="00A61EC9"/>
    <w:rsid w:val="00A620E7"/>
    <w:rsid w:val="00A6271A"/>
    <w:rsid w:val="00A62ADE"/>
    <w:rsid w:val="00A62BC7"/>
    <w:rsid w:val="00A62EAF"/>
    <w:rsid w:val="00A634BF"/>
    <w:rsid w:val="00A635EC"/>
    <w:rsid w:val="00A638E1"/>
    <w:rsid w:val="00A63B9D"/>
    <w:rsid w:val="00A63CAA"/>
    <w:rsid w:val="00A64423"/>
    <w:rsid w:val="00A64A8A"/>
    <w:rsid w:val="00A64AAF"/>
    <w:rsid w:val="00A65065"/>
    <w:rsid w:val="00A652D1"/>
    <w:rsid w:val="00A6542F"/>
    <w:rsid w:val="00A654D5"/>
    <w:rsid w:val="00A65778"/>
    <w:rsid w:val="00A65CCE"/>
    <w:rsid w:val="00A65E21"/>
    <w:rsid w:val="00A6639C"/>
    <w:rsid w:val="00A667E5"/>
    <w:rsid w:val="00A66F40"/>
    <w:rsid w:val="00A671EE"/>
    <w:rsid w:val="00A703C0"/>
    <w:rsid w:val="00A70430"/>
    <w:rsid w:val="00A70487"/>
    <w:rsid w:val="00A70C84"/>
    <w:rsid w:val="00A70E72"/>
    <w:rsid w:val="00A70E82"/>
    <w:rsid w:val="00A7106E"/>
    <w:rsid w:val="00A714E1"/>
    <w:rsid w:val="00A72014"/>
    <w:rsid w:val="00A727FF"/>
    <w:rsid w:val="00A7412A"/>
    <w:rsid w:val="00A749EC"/>
    <w:rsid w:val="00A75E7B"/>
    <w:rsid w:val="00A76D55"/>
    <w:rsid w:val="00A76F23"/>
    <w:rsid w:val="00A778E0"/>
    <w:rsid w:val="00A77E26"/>
    <w:rsid w:val="00A804ED"/>
    <w:rsid w:val="00A80570"/>
    <w:rsid w:val="00A80F18"/>
    <w:rsid w:val="00A81073"/>
    <w:rsid w:val="00A812F9"/>
    <w:rsid w:val="00A81475"/>
    <w:rsid w:val="00A824C9"/>
    <w:rsid w:val="00A82B1B"/>
    <w:rsid w:val="00A82C71"/>
    <w:rsid w:val="00A82D86"/>
    <w:rsid w:val="00A83A8A"/>
    <w:rsid w:val="00A84560"/>
    <w:rsid w:val="00A848E4"/>
    <w:rsid w:val="00A8529F"/>
    <w:rsid w:val="00A85F41"/>
    <w:rsid w:val="00A8640D"/>
    <w:rsid w:val="00A867B6"/>
    <w:rsid w:val="00A868BF"/>
    <w:rsid w:val="00A869FC"/>
    <w:rsid w:val="00A86C69"/>
    <w:rsid w:val="00A86CE8"/>
    <w:rsid w:val="00A87BA4"/>
    <w:rsid w:val="00A87F25"/>
    <w:rsid w:val="00A900E6"/>
    <w:rsid w:val="00A900F1"/>
    <w:rsid w:val="00A90479"/>
    <w:rsid w:val="00A904B1"/>
    <w:rsid w:val="00A904DF"/>
    <w:rsid w:val="00A90645"/>
    <w:rsid w:val="00A9103F"/>
    <w:rsid w:val="00A9108F"/>
    <w:rsid w:val="00A9169A"/>
    <w:rsid w:val="00A918C6"/>
    <w:rsid w:val="00A91DDA"/>
    <w:rsid w:val="00A92768"/>
    <w:rsid w:val="00A92788"/>
    <w:rsid w:val="00A92897"/>
    <w:rsid w:val="00A9343F"/>
    <w:rsid w:val="00A937FF"/>
    <w:rsid w:val="00A93957"/>
    <w:rsid w:val="00A93A55"/>
    <w:rsid w:val="00A94096"/>
    <w:rsid w:val="00A941B7"/>
    <w:rsid w:val="00A94204"/>
    <w:rsid w:val="00A94DEF"/>
    <w:rsid w:val="00A94EB6"/>
    <w:rsid w:val="00A951A9"/>
    <w:rsid w:val="00A952FF"/>
    <w:rsid w:val="00A957EC"/>
    <w:rsid w:val="00A95BEA"/>
    <w:rsid w:val="00A965CB"/>
    <w:rsid w:val="00A96621"/>
    <w:rsid w:val="00A9688D"/>
    <w:rsid w:val="00A96C80"/>
    <w:rsid w:val="00A96F75"/>
    <w:rsid w:val="00A97091"/>
    <w:rsid w:val="00AA006B"/>
    <w:rsid w:val="00AA02E1"/>
    <w:rsid w:val="00AA1253"/>
    <w:rsid w:val="00AA1ABC"/>
    <w:rsid w:val="00AA1D89"/>
    <w:rsid w:val="00AA1E7B"/>
    <w:rsid w:val="00AA2210"/>
    <w:rsid w:val="00AA23FF"/>
    <w:rsid w:val="00AA2675"/>
    <w:rsid w:val="00AA27B6"/>
    <w:rsid w:val="00AA3BB9"/>
    <w:rsid w:val="00AA3E4C"/>
    <w:rsid w:val="00AA46C2"/>
    <w:rsid w:val="00AA47DF"/>
    <w:rsid w:val="00AA4FD0"/>
    <w:rsid w:val="00AA5706"/>
    <w:rsid w:val="00AA5B8E"/>
    <w:rsid w:val="00AA5C5A"/>
    <w:rsid w:val="00AA5E77"/>
    <w:rsid w:val="00AA5FAE"/>
    <w:rsid w:val="00AA6090"/>
    <w:rsid w:val="00AA60C1"/>
    <w:rsid w:val="00AA6553"/>
    <w:rsid w:val="00AA6917"/>
    <w:rsid w:val="00AA6CCA"/>
    <w:rsid w:val="00AA6FFC"/>
    <w:rsid w:val="00AA76FE"/>
    <w:rsid w:val="00AA7A1B"/>
    <w:rsid w:val="00AA7B31"/>
    <w:rsid w:val="00AA7B99"/>
    <w:rsid w:val="00AA7FDB"/>
    <w:rsid w:val="00AB0262"/>
    <w:rsid w:val="00AB09FD"/>
    <w:rsid w:val="00AB108E"/>
    <w:rsid w:val="00AB158F"/>
    <w:rsid w:val="00AB15F9"/>
    <w:rsid w:val="00AB15FD"/>
    <w:rsid w:val="00AB1D58"/>
    <w:rsid w:val="00AB1D8F"/>
    <w:rsid w:val="00AB1F1C"/>
    <w:rsid w:val="00AB31FC"/>
    <w:rsid w:val="00AB3391"/>
    <w:rsid w:val="00AB3EB2"/>
    <w:rsid w:val="00AB4094"/>
    <w:rsid w:val="00AB4C02"/>
    <w:rsid w:val="00AB4D99"/>
    <w:rsid w:val="00AB5521"/>
    <w:rsid w:val="00AB5C1C"/>
    <w:rsid w:val="00AB669A"/>
    <w:rsid w:val="00AB690D"/>
    <w:rsid w:val="00AB6C3F"/>
    <w:rsid w:val="00AB6C88"/>
    <w:rsid w:val="00AB7553"/>
    <w:rsid w:val="00AB7FF8"/>
    <w:rsid w:val="00AC0073"/>
    <w:rsid w:val="00AC00F8"/>
    <w:rsid w:val="00AC01A8"/>
    <w:rsid w:val="00AC0701"/>
    <w:rsid w:val="00AC0746"/>
    <w:rsid w:val="00AC0986"/>
    <w:rsid w:val="00AC0F23"/>
    <w:rsid w:val="00AC1103"/>
    <w:rsid w:val="00AC1681"/>
    <w:rsid w:val="00AC2710"/>
    <w:rsid w:val="00AC2AB6"/>
    <w:rsid w:val="00AC2B5B"/>
    <w:rsid w:val="00AC30FE"/>
    <w:rsid w:val="00AC370A"/>
    <w:rsid w:val="00AC3876"/>
    <w:rsid w:val="00AC39D8"/>
    <w:rsid w:val="00AC3C72"/>
    <w:rsid w:val="00AC3E32"/>
    <w:rsid w:val="00AC4984"/>
    <w:rsid w:val="00AC52B3"/>
    <w:rsid w:val="00AC608C"/>
    <w:rsid w:val="00AC6F64"/>
    <w:rsid w:val="00AC70C1"/>
    <w:rsid w:val="00AC7638"/>
    <w:rsid w:val="00AD0B15"/>
    <w:rsid w:val="00AD0B95"/>
    <w:rsid w:val="00AD0DEC"/>
    <w:rsid w:val="00AD102F"/>
    <w:rsid w:val="00AD23ED"/>
    <w:rsid w:val="00AD24AF"/>
    <w:rsid w:val="00AD2928"/>
    <w:rsid w:val="00AD31D2"/>
    <w:rsid w:val="00AD3207"/>
    <w:rsid w:val="00AD35A1"/>
    <w:rsid w:val="00AD3800"/>
    <w:rsid w:val="00AD3B0B"/>
    <w:rsid w:val="00AD3B75"/>
    <w:rsid w:val="00AD3E68"/>
    <w:rsid w:val="00AD401C"/>
    <w:rsid w:val="00AD4157"/>
    <w:rsid w:val="00AD4240"/>
    <w:rsid w:val="00AD477B"/>
    <w:rsid w:val="00AD4C93"/>
    <w:rsid w:val="00AD4CA2"/>
    <w:rsid w:val="00AD504A"/>
    <w:rsid w:val="00AD50AB"/>
    <w:rsid w:val="00AD54E4"/>
    <w:rsid w:val="00AD54FF"/>
    <w:rsid w:val="00AD58DB"/>
    <w:rsid w:val="00AD656B"/>
    <w:rsid w:val="00AD7997"/>
    <w:rsid w:val="00AD7A1A"/>
    <w:rsid w:val="00AD7AFC"/>
    <w:rsid w:val="00AE04FD"/>
    <w:rsid w:val="00AE0938"/>
    <w:rsid w:val="00AE1B2E"/>
    <w:rsid w:val="00AE1D96"/>
    <w:rsid w:val="00AE1E34"/>
    <w:rsid w:val="00AE1EA9"/>
    <w:rsid w:val="00AE2492"/>
    <w:rsid w:val="00AE28B0"/>
    <w:rsid w:val="00AE29F6"/>
    <w:rsid w:val="00AE31D0"/>
    <w:rsid w:val="00AE362C"/>
    <w:rsid w:val="00AE3895"/>
    <w:rsid w:val="00AE3DD4"/>
    <w:rsid w:val="00AE3E29"/>
    <w:rsid w:val="00AE44CA"/>
    <w:rsid w:val="00AE4B93"/>
    <w:rsid w:val="00AE5388"/>
    <w:rsid w:val="00AE6E84"/>
    <w:rsid w:val="00AE707F"/>
    <w:rsid w:val="00AE72C3"/>
    <w:rsid w:val="00AE7385"/>
    <w:rsid w:val="00AE78D3"/>
    <w:rsid w:val="00AE7987"/>
    <w:rsid w:val="00AF0920"/>
    <w:rsid w:val="00AF0CC9"/>
    <w:rsid w:val="00AF0EA2"/>
    <w:rsid w:val="00AF19A4"/>
    <w:rsid w:val="00AF1EDC"/>
    <w:rsid w:val="00AF202D"/>
    <w:rsid w:val="00AF261E"/>
    <w:rsid w:val="00AF2900"/>
    <w:rsid w:val="00AF332B"/>
    <w:rsid w:val="00AF3662"/>
    <w:rsid w:val="00AF3A69"/>
    <w:rsid w:val="00AF3BFB"/>
    <w:rsid w:val="00AF40FF"/>
    <w:rsid w:val="00AF4138"/>
    <w:rsid w:val="00AF4321"/>
    <w:rsid w:val="00AF46E1"/>
    <w:rsid w:val="00AF4BAE"/>
    <w:rsid w:val="00AF526F"/>
    <w:rsid w:val="00AF53B2"/>
    <w:rsid w:val="00AF5814"/>
    <w:rsid w:val="00AF5EE3"/>
    <w:rsid w:val="00AF6534"/>
    <w:rsid w:val="00AF654E"/>
    <w:rsid w:val="00AF659D"/>
    <w:rsid w:val="00AF66C3"/>
    <w:rsid w:val="00AF674D"/>
    <w:rsid w:val="00AF738E"/>
    <w:rsid w:val="00AF7589"/>
    <w:rsid w:val="00AF7D20"/>
    <w:rsid w:val="00AF7F31"/>
    <w:rsid w:val="00B00275"/>
    <w:rsid w:val="00B00C46"/>
    <w:rsid w:val="00B013DD"/>
    <w:rsid w:val="00B01C2C"/>
    <w:rsid w:val="00B01CF7"/>
    <w:rsid w:val="00B02596"/>
    <w:rsid w:val="00B02B40"/>
    <w:rsid w:val="00B02CDC"/>
    <w:rsid w:val="00B02E28"/>
    <w:rsid w:val="00B0329D"/>
    <w:rsid w:val="00B03D23"/>
    <w:rsid w:val="00B04C5D"/>
    <w:rsid w:val="00B04E4A"/>
    <w:rsid w:val="00B05745"/>
    <w:rsid w:val="00B061A0"/>
    <w:rsid w:val="00B062EA"/>
    <w:rsid w:val="00B063DF"/>
    <w:rsid w:val="00B06B74"/>
    <w:rsid w:val="00B0708D"/>
    <w:rsid w:val="00B07400"/>
    <w:rsid w:val="00B07C66"/>
    <w:rsid w:val="00B07E55"/>
    <w:rsid w:val="00B07FB7"/>
    <w:rsid w:val="00B10015"/>
    <w:rsid w:val="00B10359"/>
    <w:rsid w:val="00B10D03"/>
    <w:rsid w:val="00B1124B"/>
    <w:rsid w:val="00B11287"/>
    <w:rsid w:val="00B11469"/>
    <w:rsid w:val="00B118A3"/>
    <w:rsid w:val="00B11F21"/>
    <w:rsid w:val="00B122D7"/>
    <w:rsid w:val="00B12391"/>
    <w:rsid w:val="00B12AC4"/>
    <w:rsid w:val="00B12F8F"/>
    <w:rsid w:val="00B13882"/>
    <w:rsid w:val="00B13BF5"/>
    <w:rsid w:val="00B13CB9"/>
    <w:rsid w:val="00B13D6C"/>
    <w:rsid w:val="00B14E00"/>
    <w:rsid w:val="00B15003"/>
    <w:rsid w:val="00B15368"/>
    <w:rsid w:val="00B157B0"/>
    <w:rsid w:val="00B16A54"/>
    <w:rsid w:val="00B16D91"/>
    <w:rsid w:val="00B1732E"/>
    <w:rsid w:val="00B1750C"/>
    <w:rsid w:val="00B17A42"/>
    <w:rsid w:val="00B20518"/>
    <w:rsid w:val="00B20A62"/>
    <w:rsid w:val="00B20AFA"/>
    <w:rsid w:val="00B20DBD"/>
    <w:rsid w:val="00B20F7C"/>
    <w:rsid w:val="00B21DF3"/>
    <w:rsid w:val="00B2289F"/>
    <w:rsid w:val="00B23214"/>
    <w:rsid w:val="00B2372F"/>
    <w:rsid w:val="00B237A5"/>
    <w:rsid w:val="00B23D68"/>
    <w:rsid w:val="00B2481E"/>
    <w:rsid w:val="00B25240"/>
    <w:rsid w:val="00B2533B"/>
    <w:rsid w:val="00B25F81"/>
    <w:rsid w:val="00B26171"/>
    <w:rsid w:val="00B2645B"/>
    <w:rsid w:val="00B26592"/>
    <w:rsid w:val="00B26F18"/>
    <w:rsid w:val="00B27BFD"/>
    <w:rsid w:val="00B27E3B"/>
    <w:rsid w:val="00B3013B"/>
    <w:rsid w:val="00B305E7"/>
    <w:rsid w:val="00B30E47"/>
    <w:rsid w:val="00B310BF"/>
    <w:rsid w:val="00B313D0"/>
    <w:rsid w:val="00B314BB"/>
    <w:rsid w:val="00B31854"/>
    <w:rsid w:val="00B31CB4"/>
    <w:rsid w:val="00B31F3E"/>
    <w:rsid w:val="00B329E7"/>
    <w:rsid w:val="00B33171"/>
    <w:rsid w:val="00B33B19"/>
    <w:rsid w:val="00B340D5"/>
    <w:rsid w:val="00B340E6"/>
    <w:rsid w:val="00B342A0"/>
    <w:rsid w:val="00B3444D"/>
    <w:rsid w:val="00B34770"/>
    <w:rsid w:val="00B34DB2"/>
    <w:rsid w:val="00B3515C"/>
    <w:rsid w:val="00B358E8"/>
    <w:rsid w:val="00B35FE2"/>
    <w:rsid w:val="00B36203"/>
    <w:rsid w:val="00B36323"/>
    <w:rsid w:val="00B3680B"/>
    <w:rsid w:val="00B36ED3"/>
    <w:rsid w:val="00B37593"/>
    <w:rsid w:val="00B3763D"/>
    <w:rsid w:val="00B37E79"/>
    <w:rsid w:val="00B40B56"/>
    <w:rsid w:val="00B411D1"/>
    <w:rsid w:val="00B413FA"/>
    <w:rsid w:val="00B41D61"/>
    <w:rsid w:val="00B41D82"/>
    <w:rsid w:val="00B42346"/>
    <w:rsid w:val="00B42763"/>
    <w:rsid w:val="00B436F0"/>
    <w:rsid w:val="00B43839"/>
    <w:rsid w:val="00B43862"/>
    <w:rsid w:val="00B439B9"/>
    <w:rsid w:val="00B43B39"/>
    <w:rsid w:val="00B44175"/>
    <w:rsid w:val="00B44254"/>
    <w:rsid w:val="00B4484F"/>
    <w:rsid w:val="00B449A3"/>
    <w:rsid w:val="00B45A3C"/>
    <w:rsid w:val="00B45D18"/>
    <w:rsid w:val="00B45DB6"/>
    <w:rsid w:val="00B45E81"/>
    <w:rsid w:val="00B46925"/>
    <w:rsid w:val="00B46D7B"/>
    <w:rsid w:val="00B46E63"/>
    <w:rsid w:val="00B476CC"/>
    <w:rsid w:val="00B479C6"/>
    <w:rsid w:val="00B47AA7"/>
    <w:rsid w:val="00B47CA9"/>
    <w:rsid w:val="00B47DD7"/>
    <w:rsid w:val="00B47F54"/>
    <w:rsid w:val="00B5045B"/>
    <w:rsid w:val="00B51515"/>
    <w:rsid w:val="00B518F5"/>
    <w:rsid w:val="00B519A4"/>
    <w:rsid w:val="00B51BC7"/>
    <w:rsid w:val="00B5264C"/>
    <w:rsid w:val="00B528B0"/>
    <w:rsid w:val="00B534D0"/>
    <w:rsid w:val="00B534FC"/>
    <w:rsid w:val="00B53D1F"/>
    <w:rsid w:val="00B5447E"/>
    <w:rsid w:val="00B5489F"/>
    <w:rsid w:val="00B5520D"/>
    <w:rsid w:val="00B55468"/>
    <w:rsid w:val="00B5554B"/>
    <w:rsid w:val="00B55AB1"/>
    <w:rsid w:val="00B56101"/>
    <w:rsid w:val="00B565FE"/>
    <w:rsid w:val="00B567B4"/>
    <w:rsid w:val="00B56ADD"/>
    <w:rsid w:val="00B56FB2"/>
    <w:rsid w:val="00B570FE"/>
    <w:rsid w:val="00B576BA"/>
    <w:rsid w:val="00B57979"/>
    <w:rsid w:val="00B60747"/>
    <w:rsid w:val="00B60A53"/>
    <w:rsid w:val="00B60DAA"/>
    <w:rsid w:val="00B60DF1"/>
    <w:rsid w:val="00B61327"/>
    <w:rsid w:val="00B6182A"/>
    <w:rsid w:val="00B6257E"/>
    <w:rsid w:val="00B62654"/>
    <w:rsid w:val="00B628D4"/>
    <w:rsid w:val="00B62C85"/>
    <w:rsid w:val="00B6316F"/>
    <w:rsid w:val="00B6366E"/>
    <w:rsid w:val="00B649DB"/>
    <w:rsid w:val="00B65043"/>
    <w:rsid w:val="00B654E7"/>
    <w:rsid w:val="00B65993"/>
    <w:rsid w:val="00B66F32"/>
    <w:rsid w:val="00B67078"/>
    <w:rsid w:val="00B67BA3"/>
    <w:rsid w:val="00B70231"/>
    <w:rsid w:val="00B70654"/>
    <w:rsid w:val="00B70988"/>
    <w:rsid w:val="00B70C86"/>
    <w:rsid w:val="00B70E62"/>
    <w:rsid w:val="00B710C7"/>
    <w:rsid w:val="00B71737"/>
    <w:rsid w:val="00B71851"/>
    <w:rsid w:val="00B719D0"/>
    <w:rsid w:val="00B72129"/>
    <w:rsid w:val="00B72A04"/>
    <w:rsid w:val="00B72A9A"/>
    <w:rsid w:val="00B72D78"/>
    <w:rsid w:val="00B73E50"/>
    <w:rsid w:val="00B742A9"/>
    <w:rsid w:val="00B7501C"/>
    <w:rsid w:val="00B75BF1"/>
    <w:rsid w:val="00B75FA5"/>
    <w:rsid w:val="00B76072"/>
    <w:rsid w:val="00B764DD"/>
    <w:rsid w:val="00B774AE"/>
    <w:rsid w:val="00B77641"/>
    <w:rsid w:val="00B776BA"/>
    <w:rsid w:val="00B77F89"/>
    <w:rsid w:val="00B801DA"/>
    <w:rsid w:val="00B805C2"/>
    <w:rsid w:val="00B809E0"/>
    <w:rsid w:val="00B80F31"/>
    <w:rsid w:val="00B81333"/>
    <w:rsid w:val="00B817AA"/>
    <w:rsid w:val="00B8239C"/>
    <w:rsid w:val="00B823A0"/>
    <w:rsid w:val="00B82F68"/>
    <w:rsid w:val="00B83307"/>
    <w:rsid w:val="00B838A5"/>
    <w:rsid w:val="00B83C59"/>
    <w:rsid w:val="00B84463"/>
    <w:rsid w:val="00B844CC"/>
    <w:rsid w:val="00B847E2"/>
    <w:rsid w:val="00B84D55"/>
    <w:rsid w:val="00B8502B"/>
    <w:rsid w:val="00B853D0"/>
    <w:rsid w:val="00B85506"/>
    <w:rsid w:val="00B85DA7"/>
    <w:rsid w:val="00B861C6"/>
    <w:rsid w:val="00B8646E"/>
    <w:rsid w:val="00B86767"/>
    <w:rsid w:val="00B86ECD"/>
    <w:rsid w:val="00B8750A"/>
    <w:rsid w:val="00B8769F"/>
    <w:rsid w:val="00B876B1"/>
    <w:rsid w:val="00B87E88"/>
    <w:rsid w:val="00B903B6"/>
    <w:rsid w:val="00B90689"/>
    <w:rsid w:val="00B90FF6"/>
    <w:rsid w:val="00B918D6"/>
    <w:rsid w:val="00B91BD3"/>
    <w:rsid w:val="00B91E3A"/>
    <w:rsid w:val="00B91E93"/>
    <w:rsid w:val="00B92356"/>
    <w:rsid w:val="00B92757"/>
    <w:rsid w:val="00B929FC"/>
    <w:rsid w:val="00B92FF9"/>
    <w:rsid w:val="00B934F2"/>
    <w:rsid w:val="00B9366D"/>
    <w:rsid w:val="00B94221"/>
    <w:rsid w:val="00B94C6A"/>
    <w:rsid w:val="00B94F1D"/>
    <w:rsid w:val="00B952D0"/>
    <w:rsid w:val="00B95397"/>
    <w:rsid w:val="00B95810"/>
    <w:rsid w:val="00B96179"/>
    <w:rsid w:val="00B96557"/>
    <w:rsid w:val="00B968A7"/>
    <w:rsid w:val="00B96F78"/>
    <w:rsid w:val="00B97395"/>
    <w:rsid w:val="00B975DE"/>
    <w:rsid w:val="00B97F74"/>
    <w:rsid w:val="00BA044F"/>
    <w:rsid w:val="00BA0FC0"/>
    <w:rsid w:val="00BA11A1"/>
    <w:rsid w:val="00BA1958"/>
    <w:rsid w:val="00BA1B85"/>
    <w:rsid w:val="00BA25D5"/>
    <w:rsid w:val="00BA2DE0"/>
    <w:rsid w:val="00BA3441"/>
    <w:rsid w:val="00BA367C"/>
    <w:rsid w:val="00BA3BD1"/>
    <w:rsid w:val="00BA4050"/>
    <w:rsid w:val="00BA4942"/>
    <w:rsid w:val="00BA4B4D"/>
    <w:rsid w:val="00BA4C1B"/>
    <w:rsid w:val="00BA5340"/>
    <w:rsid w:val="00BA5710"/>
    <w:rsid w:val="00BA57EA"/>
    <w:rsid w:val="00BA62DD"/>
    <w:rsid w:val="00BA6CC5"/>
    <w:rsid w:val="00BA6CCC"/>
    <w:rsid w:val="00BA730A"/>
    <w:rsid w:val="00BA758C"/>
    <w:rsid w:val="00BA764B"/>
    <w:rsid w:val="00BA79C4"/>
    <w:rsid w:val="00BA7A6F"/>
    <w:rsid w:val="00BA7F9A"/>
    <w:rsid w:val="00BB015B"/>
    <w:rsid w:val="00BB0855"/>
    <w:rsid w:val="00BB1285"/>
    <w:rsid w:val="00BB140F"/>
    <w:rsid w:val="00BB1545"/>
    <w:rsid w:val="00BB18CE"/>
    <w:rsid w:val="00BB1E77"/>
    <w:rsid w:val="00BB204A"/>
    <w:rsid w:val="00BB27D4"/>
    <w:rsid w:val="00BB299A"/>
    <w:rsid w:val="00BB2BF2"/>
    <w:rsid w:val="00BB2E11"/>
    <w:rsid w:val="00BB3702"/>
    <w:rsid w:val="00BB3B91"/>
    <w:rsid w:val="00BB3E1E"/>
    <w:rsid w:val="00BB4634"/>
    <w:rsid w:val="00BB4C1D"/>
    <w:rsid w:val="00BB4EE7"/>
    <w:rsid w:val="00BB5037"/>
    <w:rsid w:val="00BB6189"/>
    <w:rsid w:val="00BB650E"/>
    <w:rsid w:val="00BB6695"/>
    <w:rsid w:val="00BB6BC5"/>
    <w:rsid w:val="00BC09A8"/>
    <w:rsid w:val="00BC0DD3"/>
    <w:rsid w:val="00BC110F"/>
    <w:rsid w:val="00BC1650"/>
    <w:rsid w:val="00BC1C38"/>
    <w:rsid w:val="00BC24AA"/>
    <w:rsid w:val="00BC2D81"/>
    <w:rsid w:val="00BC2F22"/>
    <w:rsid w:val="00BC39E2"/>
    <w:rsid w:val="00BC3AA2"/>
    <w:rsid w:val="00BC3CDA"/>
    <w:rsid w:val="00BC3D20"/>
    <w:rsid w:val="00BC3D8E"/>
    <w:rsid w:val="00BC3E2E"/>
    <w:rsid w:val="00BC4312"/>
    <w:rsid w:val="00BC45A8"/>
    <w:rsid w:val="00BC471D"/>
    <w:rsid w:val="00BC51AB"/>
    <w:rsid w:val="00BC598C"/>
    <w:rsid w:val="00BC5C09"/>
    <w:rsid w:val="00BC5D3E"/>
    <w:rsid w:val="00BC5E05"/>
    <w:rsid w:val="00BC60BE"/>
    <w:rsid w:val="00BC663D"/>
    <w:rsid w:val="00BC6E3B"/>
    <w:rsid w:val="00BC733D"/>
    <w:rsid w:val="00BC75EB"/>
    <w:rsid w:val="00BC78D8"/>
    <w:rsid w:val="00BC798E"/>
    <w:rsid w:val="00BC7D0A"/>
    <w:rsid w:val="00BC7E8D"/>
    <w:rsid w:val="00BC7F20"/>
    <w:rsid w:val="00BC7F74"/>
    <w:rsid w:val="00BD0193"/>
    <w:rsid w:val="00BD02D6"/>
    <w:rsid w:val="00BD0465"/>
    <w:rsid w:val="00BD05BD"/>
    <w:rsid w:val="00BD085F"/>
    <w:rsid w:val="00BD28A6"/>
    <w:rsid w:val="00BD2AC7"/>
    <w:rsid w:val="00BD2EB5"/>
    <w:rsid w:val="00BD32F3"/>
    <w:rsid w:val="00BD36A7"/>
    <w:rsid w:val="00BD376B"/>
    <w:rsid w:val="00BD3E96"/>
    <w:rsid w:val="00BD3EEA"/>
    <w:rsid w:val="00BD55C0"/>
    <w:rsid w:val="00BD6CCF"/>
    <w:rsid w:val="00BD6ED8"/>
    <w:rsid w:val="00BE0437"/>
    <w:rsid w:val="00BE0DCA"/>
    <w:rsid w:val="00BE1887"/>
    <w:rsid w:val="00BE1B5E"/>
    <w:rsid w:val="00BE1D4F"/>
    <w:rsid w:val="00BE1D97"/>
    <w:rsid w:val="00BE32F0"/>
    <w:rsid w:val="00BE3661"/>
    <w:rsid w:val="00BE3A37"/>
    <w:rsid w:val="00BE3FB4"/>
    <w:rsid w:val="00BE5516"/>
    <w:rsid w:val="00BE6266"/>
    <w:rsid w:val="00BE678E"/>
    <w:rsid w:val="00BE6BAC"/>
    <w:rsid w:val="00BE6C9B"/>
    <w:rsid w:val="00BE7769"/>
    <w:rsid w:val="00BE7898"/>
    <w:rsid w:val="00BE79CE"/>
    <w:rsid w:val="00BF0021"/>
    <w:rsid w:val="00BF038D"/>
    <w:rsid w:val="00BF0D97"/>
    <w:rsid w:val="00BF1528"/>
    <w:rsid w:val="00BF17A3"/>
    <w:rsid w:val="00BF1F6E"/>
    <w:rsid w:val="00BF2295"/>
    <w:rsid w:val="00BF2AAB"/>
    <w:rsid w:val="00BF3041"/>
    <w:rsid w:val="00BF3080"/>
    <w:rsid w:val="00BF315C"/>
    <w:rsid w:val="00BF385C"/>
    <w:rsid w:val="00BF3B0C"/>
    <w:rsid w:val="00BF4450"/>
    <w:rsid w:val="00BF4665"/>
    <w:rsid w:val="00BF48D0"/>
    <w:rsid w:val="00BF4B87"/>
    <w:rsid w:val="00BF5270"/>
    <w:rsid w:val="00BF529B"/>
    <w:rsid w:val="00BF5459"/>
    <w:rsid w:val="00BF5843"/>
    <w:rsid w:val="00BF5973"/>
    <w:rsid w:val="00BF5AE9"/>
    <w:rsid w:val="00BF5C79"/>
    <w:rsid w:val="00BF5F65"/>
    <w:rsid w:val="00BF6A16"/>
    <w:rsid w:val="00BF6CBE"/>
    <w:rsid w:val="00BF6CF0"/>
    <w:rsid w:val="00C00204"/>
    <w:rsid w:val="00C004F4"/>
    <w:rsid w:val="00C00A59"/>
    <w:rsid w:val="00C00CD7"/>
    <w:rsid w:val="00C01A5A"/>
    <w:rsid w:val="00C01E90"/>
    <w:rsid w:val="00C02939"/>
    <w:rsid w:val="00C02FB1"/>
    <w:rsid w:val="00C0365F"/>
    <w:rsid w:val="00C03C27"/>
    <w:rsid w:val="00C03C6D"/>
    <w:rsid w:val="00C04142"/>
    <w:rsid w:val="00C0536B"/>
    <w:rsid w:val="00C055F8"/>
    <w:rsid w:val="00C056CB"/>
    <w:rsid w:val="00C05776"/>
    <w:rsid w:val="00C05999"/>
    <w:rsid w:val="00C06216"/>
    <w:rsid w:val="00C06276"/>
    <w:rsid w:val="00C063EF"/>
    <w:rsid w:val="00C064C6"/>
    <w:rsid w:val="00C06AEA"/>
    <w:rsid w:val="00C07142"/>
    <w:rsid w:val="00C0733C"/>
    <w:rsid w:val="00C10BFE"/>
    <w:rsid w:val="00C10FA7"/>
    <w:rsid w:val="00C11096"/>
    <w:rsid w:val="00C1134E"/>
    <w:rsid w:val="00C1158B"/>
    <w:rsid w:val="00C11689"/>
    <w:rsid w:val="00C118D4"/>
    <w:rsid w:val="00C11B98"/>
    <w:rsid w:val="00C12740"/>
    <w:rsid w:val="00C12769"/>
    <w:rsid w:val="00C129C5"/>
    <w:rsid w:val="00C133B1"/>
    <w:rsid w:val="00C139F1"/>
    <w:rsid w:val="00C13FAE"/>
    <w:rsid w:val="00C141B9"/>
    <w:rsid w:val="00C144EF"/>
    <w:rsid w:val="00C15188"/>
    <w:rsid w:val="00C157C9"/>
    <w:rsid w:val="00C15DBD"/>
    <w:rsid w:val="00C15E96"/>
    <w:rsid w:val="00C16196"/>
    <w:rsid w:val="00C16685"/>
    <w:rsid w:val="00C16842"/>
    <w:rsid w:val="00C1689C"/>
    <w:rsid w:val="00C16F09"/>
    <w:rsid w:val="00C1743B"/>
    <w:rsid w:val="00C17534"/>
    <w:rsid w:val="00C17628"/>
    <w:rsid w:val="00C1771D"/>
    <w:rsid w:val="00C17C10"/>
    <w:rsid w:val="00C17E91"/>
    <w:rsid w:val="00C17FC7"/>
    <w:rsid w:val="00C20D51"/>
    <w:rsid w:val="00C21016"/>
    <w:rsid w:val="00C21CE0"/>
    <w:rsid w:val="00C21DC4"/>
    <w:rsid w:val="00C223DB"/>
    <w:rsid w:val="00C22CE4"/>
    <w:rsid w:val="00C23247"/>
    <w:rsid w:val="00C2347B"/>
    <w:rsid w:val="00C23B37"/>
    <w:rsid w:val="00C23C74"/>
    <w:rsid w:val="00C24215"/>
    <w:rsid w:val="00C24891"/>
    <w:rsid w:val="00C24D15"/>
    <w:rsid w:val="00C24F3F"/>
    <w:rsid w:val="00C256DC"/>
    <w:rsid w:val="00C259EF"/>
    <w:rsid w:val="00C25D8C"/>
    <w:rsid w:val="00C260F7"/>
    <w:rsid w:val="00C265CD"/>
    <w:rsid w:val="00C26CAB"/>
    <w:rsid w:val="00C26F25"/>
    <w:rsid w:val="00C27919"/>
    <w:rsid w:val="00C27B68"/>
    <w:rsid w:val="00C27D34"/>
    <w:rsid w:val="00C30552"/>
    <w:rsid w:val="00C31A40"/>
    <w:rsid w:val="00C31E85"/>
    <w:rsid w:val="00C323B1"/>
    <w:rsid w:val="00C326D0"/>
    <w:rsid w:val="00C32829"/>
    <w:rsid w:val="00C33F07"/>
    <w:rsid w:val="00C3469D"/>
    <w:rsid w:val="00C3674D"/>
    <w:rsid w:val="00C36983"/>
    <w:rsid w:val="00C37417"/>
    <w:rsid w:val="00C37DAE"/>
    <w:rsid w:val="00C401D4"/>
    <w:rsid w:val="00C415A0"/>
    <w:rsid w:val="00C4183C"/>
    <w:rsid w:val="00C41FFD"/>
    <w:rsid w:val="00C42562"/>
    <w:rsid w:val="00C42915"/>
    <w:rsid w:val="00C42B71"/>
    <w:rsid w:val="00C42DE2"/>
    <w:rsid w:val="00C42ED7"/>
    <w:rsid w:val="00C433F2"/>
    <w:rsid w:val="00C43422"/>
    <w:rsid w:val="00C4354F"/>
    <w:rsid w:val="00C43A03"/>
    <w:rsid w:val="00C43AC9"/>
    <w:rsid w:val="00C43B0B"/>
    <w:rsid w:val="00C43FF0"/>
    <w:rsid w:val="00C445ED"/>
    <w:rsid w:val="00C45120"/>
    <w:rsid w:val="00C453A1"/>
    <w:rsid w:val="00C45595"/>
    <w:rsid w:val="00C45789"/>
    <w:rsid w:val="00C458B4"/>
    <w:rsid w:val="00C45D10"/>
    <w:rsid w:val="00C45E6C"/>
    <w:rsid w:val="00C45ED4"/>
    <w:rsid w:val="00C46104"/>
    <w:rsid w:val="00C46DDA"/>
    <w:rsid w:val="00C46E2C"/>
    <w:rsid w:val="00C473FC"/>
    <w:rsid w:val="00C4768C"/>
    <w:rsid w:val="00C47959"/>
    <w:rsid w:val="00C479D1"/>
    <w:rsid w:val="00C47DDD"/>
    <w:rsid w:val="00C47E8B"/>
    <w:rsid w:val="00C502BA"/>
    <w:rsid w:val="00C50C8F"/>
    <w:rsid w:val="00C50CBB"/>
    <w:rsid w:val="00C52B27"/>
    <w:rsid w:val="00C53197"/>
    <w:rsid w:val="00C53278"/>
    <w:rsid w:val="00C5352C"/>
    <w:rsid w:val="00C5391B"/>
    <w:rsid w:val="00C53948"/>
    <w:rsid w:val="00C53ED0"/>
    <w:rsid w:val="00C54641"/>
    <w:rsid w:val="00C55828"/>
    <w:rsid w:val="00C5637D"/>
    <w:rsid w:val="00C56877"/>
    <w:rsid w:val="00C5688C"/>
    <w:rsid w:val="00C56C32"/>
    <w:rsid w:val="00C56D38"/>
    <w:rsid w:val="00C5752C"/>
    <w:rsid w:val="00C616D4"/>
    <w:rsid w:val="00C61760"/>
    <w:rsid w:val="00C61B67"/>
    <w:rsid w:val="00C61B88"/>
    <w:rsid w:val="00C61F40"/>
    <w:rsid w:val="00C622B8"/>
    <w:rsid w:val="00C623F4"/>
    <w:rsid w:val="00C62419"/>
    <w:rsid w:val="00C6272D"/>
    <w:rsid w:val="00C62AFB"/>
    <w:rsid w:val="00C62B60"/>
    <w:rsid w:val="00C62FDA"/>
    <w:rsid w:val="00C639D1"/>
    <w:rsid w:val="00C63A5F"/>
    <w:rsid w:val="00C65222"/>
    <w:rsid w:val="00C65A5F"/>
    <w:rsid w:val="00C65B4F"/>
    <w:rsid w:val="00C65E0B"/>
    <w:rsid w:val="00C665FF"/>
    <w:rsid w:val="00C66898"/>
    <w:rsid w:val="00C66921"/>
    <w:rsid w:val="00C67453"/>
    <w:rsid w:val="00C67C74"/>
    <w:rsid w:val="00C67D36"/>
    <w:rsid w:val="00C70842"/>
    <w:rsid w:val="00C70871"/>
    <w:rsid w:val="00C71E9C"/>
    <w:rsid w:val="00C72351"/>
    <w:rsid w:val="00C72593"/>
    <w:rsid w:val="00C73612"/>
    <w:rsid w:val="00C73B78"/>
    <w:rsid w:val="00C74337"/>
    <w:rsid w:val="00C7478D"/>
    <w:rsid w:val="00C74C81"/>
    <w:rsid w:val="00C7528C"/>
    <w:rsid w:val="00C7533B"/>
    <w:rsid w:val="00C7559A"/>
    <w:rsid w:val="00C75645"/>
    <w:rsid w:val="00C75A0C"/>
    <w:rsid w:val="00C75C1B"/>
    <w:rsid w:val="00C75C86"/>
    <w:rsid w:val="00C75C93"/>
    <w:rsid w:val="00C7611C"/>
    <w:rsid w:val="00C7611E"/>
    <w:rsid w:val="00C77F38"/>
    <w:rsid w:val="00C803AD"/>
    <w:rsid w:val="00C80408"/>
    <w:rsid w:val="00C8106D"/>
    <w:rsid w:val="00C8117B"/>
    <w:rsid w:val="00C81481"/>
    <w:rsid w:val="00C815D8"/>
    <w:rsid w:val="00C8162B"/>
    <w:rsid w:val="00C816C3"/>
    <w:rsid w:val="00C822D3"/>
    <w:rsid w:val="00C8273A"/>
    <w:rsid w:val="00C829A6"/>
    <w:rsid w:val="00C82BE9"/>
    <w:rsid w:val="00C83135"/>
    <w:rsid w:val="00C83995"/>
    <w:rsid w:val="00C84249"/>
    <w:rsid w:val="00C8437A"/>
    <w:rsid w:val="00C85021"/>
    <w:rsid w:val="00C853ED"/>
    <w:rsid w:val="00C85406"/>
    <w:rsid w:val="00C85610"/>
    <w:rsid w:val="00C85B78"/>
    <w:rsid w:val="00C86742"/>
    <w:rsid w:val="00C8680E"/>
    <w:rsid w:val="00C86D41"/>
    <w:rsid w:val="00C86F59"/>
    <w:rsid w:val="00C87202"/>
    <w:rsid w:val="00C87F75"/>
    <w:rsid w:val="00C90252"/>
    <w:rsid w:val="00C90466"/>
    <w:rsid w:val="00C9060C"/>
    <w:rsid w:val="00C913C0"/>
    <w:rsid w:val="00C91F4E"/>
    <w:rsid w:val="00C92FCB"/>
    <w:rsid w:val="00C930A2"/>
    <w:rsid w:val="00C93939"/>
    <w:rsid w:val="00C93C37"/>
    <w:rsid w:val="00C940BF"/>
    <w:rsid w:val="00C944F3"/>
    <w:rsid w:val="00C9519C"/>
    <w:rsid w:val="00C952F6"/>
    <w:rsid w:val="00C95D97"/>
    <w:rsid w:val="00C95FE7"/>
    <w:rsid w:val="00C96BF0"/>
    <w:rsid w:val="00C96E98"/>
    <w:rsid w:val="00C971C2"/>
    <w:rsid w:val="00C97B52"/>
    <w:rsid w:val="00CA1563"/>
    <w:rsid w:val="00CA1671"/>
    <w:rsid w:val="00CA1A37"/>
    <w:rsid w:val="00CA1DEB"/>
    <w:rsid w:val="00CA1F23"/>
    <w:rsid w:val="00CA2279"/>
    <w:rsid w:val="00CA2E83"/>
    <w:rsid w:val="00CA326A"/>
    <w:rsid w:val="00CA351E"/>
    <w:rsid w:val="00CA3DF7"/>
    <w:rsid w:val="00CA4239"/>
    <w:rsid w:val="00CA4302"/>
    <w:rsid w:val="00CA438B"/>
    <w:rsid w:val="00CA45BE"/>
    <w:rsid w:val="00CA47DA"/>
    <w:rsid w:val="00CA47FC"/>
    <w:rsid w:val="00CA5288"/>
    <w:rsid w:val="00CA5872"/>
    <w:rsid w:val="00CA6945"/>
    <w:rsid w:val="00CA6CD2"/>
    <w:rsid w:val="00CA7056"/>
    <w:rsid w:val="00CA7354"/>
    <w:rsid w:val="00CA7968"/>
    <w:rsid w:val="00CB016B"/>
    <w:rsid w:val="00CB0509"/>
    <w:rsid w:val="00CB0F20"/>
    <w:rsid w:val="00CB0FB6"/>
    <w:rsid w:val="00CB1060"/>
    <w:rsid w:val="00CB1068"/>
    <w:rsid w:val="00CB23B6"/>
    <w:rsid w:val="00CB357C"/>
    <w:rsid w:val="00CB3D05"/>
    <w:rsid w:val="00CB41F3"/>
    <w:rsid w:val="00CB4442"/>
    <w:rsid w:val="00CB44FE"/>
    <w:rsid w:val="00CB458A"/>
    <w:rsid w:val="00CB46E1"/>
    <w:rsid w:val="00CB5A0A"/>
    <w:rsid w:val="00CB61F5"/>
    <w:rsid w:val="00CB6A20"/>
    <w:rsid w:val="00CB6C01"/>
    <w:rsid w:val="00CB6C6D"/>
    <w:rsid w:val="00CB6D84"/>
    <w:rsid w:val="00CB7201"/>
    <w:rsid w:val="00CB73A1"/>
    <w:rsid w:val="00CB758D"/>
    <w:rsid w:val="00CB7E6E"/>
    <w:rsid w:val="00CC0004"/>
    <w:rsid w:val="00CC010C"/>
    <w:rsid w:val="00CC0570"/>
    <w:rsid w:val="00CC06A9"/>
    <w:rsid w:val="00CC0A92"/>
    <w:rsid w:val="00CC0AD1"/>
    <w:rsid w:val="00CC100E"/>
    <w:rsid w:val="00CC10C8"/>
    <w:rsid w:val="00CC1228"/>
    <w:rsid w:val="00CC1A1F"/>
    <w:rsid w:val="00CC207A"/>
    <w:rsid w:val="00CC2381"/>
    <w:rsid w:val="00CC288C"/>
    <w:rsid w:val="00CC2B5E"/>
    <w:rsid w:val="00CC3054"/>
    <w:rsid w:val="00CC329F"/>
    <w:rsid w:val="00CC355C"/>
    <w:rsid w:val="00CC40F5"/>
    <w:rsid w:val="00CC4351"/>
    <w:rsid w:val="00CC44A7"/>
    <w:rsid w:val="00CC4833"/>
    <w:rsid w:val="00CC4B1B"/>
    <w:rsid w:val="00CC4DA0"/>
    <w:rsid w:val="00CC6E47"/>
    <w:rsid w:val="00CC7BA4"/>
    <w:rsid w:val="00CC7E14"/>
    <w:rsid w:val="00CC7EB6"/>
    <w:rsid w:val="00CD0055"/>
    <w:rsid w:val="00CD005F"/>
    <w:rsid w:val="00CD008B"/>
    <w:rsid w:val="00CD05A0"/>
    <w:rsid w:val="00CD2C1B"/>
    <w:rsid w:val="00CD2CAC"/>
    <w:rsid w:val="00CD2D63"/>
    <w:rsid w:val="00CD32FD"/>
    <w:rsid w:val="00CD41C8"/>
    <w:rsid w:val="00CD45B9"/>
    <w:rsid w:val="00CD4625"/>
    <w:rsid w:val="00CD47E5"/>
    <w:rsid w:val="00CD48CF"/>
    <w:rsid w:val="00CD4BE5"/>
    <w:rsid w:val="00CD607A"/>
    <w:rsid w:val="00CD6361"/>
    <w:rsid w:val="00CD64C1"/>
    <w:rsid w:val="00CD68E5"/>
    <w:rsid w:val="00CD6E39"/>
    <w:rsid w:val="00CD7096"/>
    <w:rsid w:val="00CD70D4"/>
    <w:rsid w:val="00CD7D88"/>
    <w:rsid w:val="00CE0CF2"/>
    <w:rsid w:val="00CE0D77"/>
    <w:rsid w:val="00CE0DCF"/>
    <w:rsid w:val="00CE1673"/>
    <w:rsid w:val="00CE22F6"/>
    <w:rsid w:val="00CE291B"/>
    <w:rsid w:val="00CE2E5F"/>
    <w:rsid w:val="00CE334D"/>
    <w:rsid w:val="00CE35E3"/>
    <w:rsid w:val="00CE3A7E"/>
    <w:rsid w:val="00CE3B72"/>
    <w:rsid w:val="00CE436D"/>
    <w:rsid w:val="00CE4551"/>
    <w:rsid w:val="00CE4B70"/>
    <w:rsid w:val="00CE5272"/>
    <w:rsid w:val="00CE53E9"/>
    <w:rsid w:val="00CE544C"/>
    <w:rsid w:val="00CE54AB"/>
    <w:rsid w:val="00CE55E5"/>
    <w:rsid w:val="00CE649D"/>
    <w:rsid w:val="00CE66AD"/>
    <w:rsid w:val="00CE690A"/>
    <w:rsid w:val="00CE6F85"/>
    <w:rsid w:val="00CE70BD"/>
    <w:rsid w:val="00CE7371"/>
    <w:rsid w:val="00CE73C0"/>
    <w:rsid w:val="00CE73D6"/>
    <w:rsid w:val="00CE781D"/>
    <w:rsid w:val="00CE7856"/>
    <w:rsid w:val="00CE7E5B"/>
    <w:rsid w:val="00CF1055"/>
    <w:rsid w:val="00CF14F6"/>
    <w:rsid w:val="00CF2017"/>
    <w:rsid w:val="00CF24DE"/>
    <w:rsid w:val="00CF2B31"/>
    <w:rsid w:val="00CF2CED"/>
    <w:rsid w:val="00CF3683"/>
    <w:rsid w:val="00CF3696"/>
    <w:rsid w:val="00CF3870"/>
    <w:rsid w:val="00CF391C"/>
    <w:rsid w:val="00CF501B"/>
    <w:rsid w:val="00CF550F"/>
    <w:rsid w:val="00CF5801"/>
    <w:rsid w:val="00CF6028"/>
    <w:rsid w:val="00CF63BF"/>
    <w:rsid w:val="00CF6D3D"/>
    <w:rsid w:val="00CF6DBD"/>
    <w:rsid w:val="00CF77CE"/>
    <w:rsid w:val="00CF7F8D"/>
    <w:rsid w:val="00D003B5"/>
    <w:rsid w:val="00D00486"/>
    <w:rsid w:val="00D00A0B"/>
    <w:rsid w:val="00D00DCB"/>
    <w:rsid w:val="00D0110A"/>
    <w:rsid w:val="00D0120A"/>
    <w:rsid w:val="00D01527"/>
    <w:rsid w:val="00D01DDF"/>
    <w:rsid w:val="00D01E86"/>
    <w:rsid w:val="00D01F01"/>
    <w:rsid w:val="00D01FAD"/>
    <w:rsid w:val="00D022DC"/>
    <w:rsid w:val="00D02B82"/>
    <w:rsid w:val="00D0330E"/>
    <w:rsid w:val="00D03826"/>
    <w:rsid w:val="00D03A76"/>
    <w:rsid w:val="00D0429D"/>
    <w:rsid w:val="00D0493C"/>
    <w:rsid w:val="00D050A6"/>
    <w:rsid w:val="00D051D6"/>
    <w:rsid w:val="00D05285"/>
    <w:rsid w:val="00D05430"/>
    <w:rsid w:val="00D05646"/>
    <w:rsid w:val="00D05787"/>
    <w:rsid w:val="00D05B5B"/>
    <w:rsid w:val="00D05D0D"/>
    <w:rsid w:val="00D05D3D"/>
    <w:rsid w:val="00D05EB9"/>
    <w:rsid w:val="00D07721"/>
    <w:rsid w:val="00D079E4"/>
    <w:rsid w:val="00D10D6B"/>
    <w:rsid w:val="00D10FA8"/>
    <w:rsid w:val="00D11F3E"/>
    <w:rsid w:val="00D12721"/>
    <w:rsid w:val="00D12BB8"/>
    <w:rsid w:val="00D12CE2"/>
    <w:rsid w:val="00D12E43"/>
    <w:rsid w:val="00D12F10"/>
    <w:rsid w:val="00D13129"/>
    <w:rsid w:val="00D13533"/>
    <w:rsid w:val="00D137F0"/>
    <w:rsid w:val="00D13918"/>
    <w:rsid w:val="00D149F8"/>
    <w:rsid w:val="00D1533E"/>
    <w:rsid w:val="00D15CEB"/>
    <w:rsid w:val="00D16952"/>
    <w:rsid w:val="00D1746C"/>
    <w:rsid w:val="00D176CC"/>
    <w:rsid w:val="00D17DF4"/>
    <w:rsid w:val="00D204A9"/>
    <w:rsid w:val="00D20A76"/>
    <w:rsid w:val="00D20E7E"/>
    <w:rsid w:val="00D21BF3"/>
    <w:rsid w:val="00D22039"/>
    <w:rsid w:val="00D228D4"/>
    <w:rsid w:val="00D239FB"/>
    <w:rsid w:val="00D23C7B"/>
    <w:rsid w:val="00D24022"/>
    <w:rsid w:val="00D243F5"/>
    <w:rsid w:val="00D24445"/>
    <w:rsid w:val="00D24F59"/>
    <w:rsid w:val="00D24F99"/>
    <w:rsid w:val="00D254C4"/>
    <w:rsid w:val="00D2583A"/>
    <w:rsid w:val="00D25A6E"/>
    <w:rsid w:val="00D26D3B"/>
    <w:rsid w:val="00D277A1"/>
    <w:rsid w:val="00D2783C"/>
    <w:rsid w:val="00D279B7"/>
    <w:rsid w:val="00D27BF2"/>
    <w:rsid w:val="00D27D09"/>
    <w:rsid w:val="00D27E6B"/>
    <w:rsid w:val="00D302E6"/>
    <w:rsid w:val="00D306ED"/>
    <w:rsid w:val="00D3082D"/>
    <w:rsid w:val="00D30848"/>
    <w:rsid w:val="00D3120F"/>
    <w:rsid w:val="00D31A84"/>
    <w:rsid w:val="00D31B30"/>
    <w:rsid w:val="00D32208"/>
    <w:rsid w:val="00D323EE"/>
    <w:rsid w:val="00D3310C"/>
    <w:rsid w:val="00D33B4D"/>
    <w:rsid w:val="00D33DA4"/>
    <w:rsid w:val="00D33E4E"/>
    <w:rsid w:val="00D3428D"/>
    <w:rsid w:val="00D342B8"/>
    <w:rsid w:val="00D343EA"/>
    <w:rsid w:val="00D34CED"/>
    <w:rsid w:val="00D34D00"/>
    <w:rsid w:val="00D35A8C"/>
    <w:rsid w:val="00D35AA3"/>
    <w:rsid w:val="00D3672F"/>
    <w:rsid w:val="00D36A16"/>
    <w:rsid w:val="00D36BEA"/>
    <w:rsid w:val="00D37094"/>
    <w:rsid w:val="00D374B9"/>
    <w:rsid w:val="00D3794F"/>
    <w:rsid w:val="00D40360"/>
    <w:rsid w:val="00D404EF"/>
    <w:rsid w:val="00D40A4E"/>
    <w:rsid w:val="00D41392"/>
    <w:rsid w:val="00D4196A"/>
    <w:rsid w:val="00D43327"/>
    <w:rsid w:val="00D439C5"/>
    <w:rsid w:val="00D43E88"/>
    <w:rsid w:val="00D43EE1"/>
    <w:rsid w:val="00D442F7"/>
    <w:rsid w:val="00D4454E"/>
    <w:rsid w:val="00D44DA9"/>
    <w:rsid w:val="00D44E2A"/>
    <w:rsid w:val="00D45785"/>
    <w:rsid w:val="00D45DBD"/>
    <w:rsid w:val="00D46454"/>
    <w:rsid w:val="00D46598"/>
    <w:rsid w:val="00D46FF6"/>
    <w:rsid w:val="00D4724E"/>
    <w:rsid w:val="00D47326"/>
    <w:rsid w:val="00D4786E"/>
    <w:rsid w:val="00D47BA4"/>
    <w:rsid w:val="00D47F0F"/>
    <w:rsid w:val="00D511EF"/>
    <w:rsid w:val="00D513F3"/>
    <w:rsid w:val="00D51A45"/>
    <w:rsid w:val="00D526F1"/>
    <w:rsid w:val="00D52C04"/>
    <w:rsid w:val="00D52F1E"/>
    <w:rsid w:val="00D53C1D"/>
    <w:rsid w:val="00D53C31"/>
    <w:rsid w:val="00D54046"/>
    <w:rsid w:val="00D5407D"/>
    <w:rsid w:val="00D54B5E"/>
    <w:rsid w:val="00D54E47"/>
    <w:rsid w:val="00D552C6"/>
    <w:rsid w:val="00D55575"/>
    <w:rsid w:val="00D5583B"/>
    <w:rsid w:val="00D561EF"/>
    <w:rsid w:val="00D56485"/>
    <w:rsid w:val="00D567D0"/>
    <w:rsid w:val="00D56875"/>
    <w:rsid w:val="00D57552"/>
    <w:rsid w:val="00D57674"/>
    <w:rsid w:val="00D578D5"/>
    <w:rsid w:val="00D57A8F"/>
    <w:rsid w:val="00D57CB0"/>
    <w:rsid w:val="00D6046F"/>
    <w:rsid w:val="00D60FCC"/>
    <w:rsid w:val="00D613C1"/>
    <w:rsid w:val="00D614F8"/>
    <w:rsid w:val="00D61849"/>
    <w:rsid w:val="00D61A83"/>
    <w:rsid w:val="00D61BEE"/>
    <w:rsid w:val="00D62B79"/>
    <w:rsid w:val="00D62EE8"/>
    <w:rsid w:val="00D63717"/>
    <w:rsid w:val="00D63A5E"/>
    <w:rsid w:val="00D65237"/>
    <w:rsid w:val="00D65351"/>
    <w:rsid w:val="00D65EA2"/>
    <w:rsid w:val="00D66034"/>
    <w:rsid w:val="00D66186"/>
    <w:rsid w:val="00D66516"/>
    <w:rsid w:val="00D67572"/>
    <w:rsid w:val="00D67695"/>
    <w:rsid w:val="00D676E3"/>
    <w:rsid w:val="00D67EFF"/>
    <w:rsid w:val="00D67F03"/>
    <w:rsid w:val="00D67F7F"/>
    <w:rsid w:val="00D7187C"/>
    <w:rsid w:val="00D718EC"/>
    <w:rsid w:val="00D72062"/>
    <w:rsid w:val="00D73249"/>
    <w:rsid w:val="00D73539"/>
    <w:rsid w:val="00D73FF1"/>
    <w:rsid w:val="00D74325"/>
    <w:rsid w:val="00D744FF"/>
    <w:rsid w:val="00D75CBE"/>
    <w:rsid w:val="00D76233"/>
    <w:rsid w:val="00D76617"/>
    <w:rsid w:val="00D76ABE"/>
    <w:rsid w:val="00D76CC2"/>
    <w:rsid w:val="00D76D11"/>
    <w:rsid w:val="00D80192"/>
    <w:rsid w:val="00D80209"/>
    <w:rsid w:val="00D80BC6"/>
    <w:rsid w:val="00D80C68"/>
    <w:rsid w:val="00D80D32"/>
    <w:rsid w:val="00D810C1"/>
    <w:rsid w:val="00D812DA"/>
    <w:rsid w:val="00D8383C"/>
    <w:rsid w:val="00D83CCE"/>
    <w:rsid w:val="00D84136"/>
    <w:rsid w:val="00D8478C"/>
    <w:rsid w:val="00D8518E"/>
    <w:rsid w:val="00D85430"/>
    <w:rsid w:val="00D8573C"/>
    <w:rsid w:val="00D86089"/>
    <w:rsid w:val="00D86463"/>
    <w:rsid w:val="00D86F81"/>
    <w:rsid w:val="00D870BE"/>
    <w:rsid w:val="00D875B1"/>
    <w:rsid w:val="00D8760E"/>
    <w:rsid w:val="00D903FE"/>
    <w:rsid w:val="00D90A41"/>
    <w:rsid w:val="00D90D36"/>
    <w:rsid w:val="00D90F09"/>
    <w:rsid w:val="00D913F0"/>
    <w:rsid w:val="00D91A1A"/>
    <w:rsid w:val="00D9206A"/>
    <w:rsid w:val="00D92763"/>
    <w:rsid w:val="00D92C16"/>
    <w:rsid w:val="00D92C84"/>
    <w:rsid w:val="00D931D0"/>
    <w:rsid w:val="00D933AA"/>
    <w:rsid w:val="00D93663"/>
    <w:rsid w:val="00D93BC5"/>
    <w:rsid w:val="00D93E43"/>
    <w:rsid w:val="00D93F43"/>
    <w:rsid w:val="00D94505"/>
    <w:rsid w:val="00D946C1"/>
    <w:rsid w:val="00D947FC"/>
    <w:rsid w:val="00D94976"/>
    <w:rsid w:val="00D949AB"/>
    <w:rsid w:val="00D94BE1"/>
    <w:rsid w:val="00D95127"/>
    <w:rsid w:val="00D9568D"/>
    <w:rsid w:val="00D9573B"/>
    <w:rsid w:val="00D95AAE"/>
    <w:rsid w:val="00D95B59"/>
    <w:rsid w:val="00D95D63"/>
    <w:rsid w:val="00D962A5"/>
    <w:rsid w:val="00D97942"/>
    <w:rsid w:val="00D97C8E"/>
    <w:rsid w:val="00D97D3D"/>
    <w:rsid w:val="00DA139B"/>
    <w:rsid w:val="00DA1FBA"/>
    <w:rsid w:val="00DA26A9"/>
    <w:rsid w:val="00DA3100"/>
    <w:rsid w:val="00DA31F3"/>
    <w:rsid w:val="00DA37C8"/>
    <w:rsid w:val="00DA3803"/>
    <w:rsid w:val="00DA3980"/>
    <w:rsid w:val="00DA41EA"/>
    <w:rsid w:val="00DA43A7"/>
    <w:rsid w:val="00DA4666"/>
    <w:rsid w:val="00DA4C22"/>
    <w:rsid w:val="00DA522B"/>
    <w:rsid w:val="00DA5C1F"/>
    <w:rsid w:val="00DA63D4"/>
    <w:rsid w:val="00DA63F8"/>
    <w:rsid w:val="00DA644F"/>
    <w:rsid w:val="00DA6ED2"/>
    <w:rsid w:val="00DA6EE4"/>
    <w:rsid w:val="00DA7755"/>
    <w:rsid w:val="00DA7C88"/>
    <w:rsid w:val="00DB026F"/>
    <w:rsid w:val="00DB0D9B"/>
    <w:rsid w:val="00DB12E0"/>
    <w:rsid w:val="00DB141B"/>
    <w:rsid w:val="00DB190C"/>
    <w:rsid w:val="00DB1AC2"/>
    <w:rsid w:val="00DB1C7F"/>
    <w:rsid w:val="00DB20CC"/>
    <w:rsid w:val="00DB2299"/>
    <w:rsid w:val="00DB2D97"/>
    <w:rsid w:val="00DB3F87"/>
    <w:rsid w:val="00DB43F9"/>
    <w:rsid w:val="00DB4B1D"/>
    <w:rsid w:val="00DB5783"/>
    <w:rsid w:val="00DB587E"/>
    <w:rsid w:val="00DB5E49"/>
    <w:rsid w:val="00DB60EF"/>
    <w:rsid w:val="00DB62FA"/>
    <w:rsid w:val="00DB64B2"/>
    <w:rsid w:val="00DB6504"/>
    <w:rsid w:val="00DB652B"/>
    <w:rsid w:val="00DB6543"/>
    <w:rsid w:val="00DB6555"/>
    <w:rsid w:val="00DB6CF9"/>
    <w:rsid w:val="00DB729F"/>
    <w:rsid w:val="00DC001C"/>
    <w:rsid w:val="00DC0191"/>
    <w:rsid w:val="00DC0310"/>
    <w:rsid w:val="00DC0644"/>
    <w:rsid w:val="00DC1473"/>
    <w:rsid w:val="00DC1897"/>
    <w:rsid w:val="00DC1A9B"/>
    <w:rsid w:val="00DC2204"/>
    <w:rsid w:val="00DC24B5"/>
    <w:rsid w:val="00DC2F2D"/>
    <w:rsid w:val="00DC35E5"/>
    <w:rsid w:val="00DC3658"/>
    <w:rsid w:val="00DC36B3"/>
    <w:rsid w:val="00DC45D9"/>
    <w:rsid w:val="00DC46E0"/>
    <w:rsid w:val="00DC4F9B"/>
    <w:rsid w:val="00DC530B"/>
    <w:rsid w:val="00DC5CBD"/>
    <w:rsid w:val="00DC6046"/>
    <w:rsid w:val="00DC6059"/>
    <w:rsid w:val="00DC60D4"/>
    <w:rsid w:val="00DC6110"/>
    <w:rsid w:val="00DC6326"/>
    <w:rsid w:val="00DC6DA7"/>
    <w:rsid w:val="00DC6FD6"/>
    <w:rsid w:val="00DC737C"/>
    <w:rsid w:val="00DC74A0"/>
    <w:rsid w:val="00DC76EF"/>
    <w:rsid w:val="00DC7EE6"/>
    <w:rsid w:val="00DD0579"/>
    <w:rsid w:val="00DD0736"/>
    <w:rsid w:val="00DD0C15"/>
    <w:rsid w:val="00DD0D03"/>
    <w:rsid w:val="00DD10CC"/>
    <w:rsid w:val="00DD14AA"/>
    <w:rsid w:val="00DD15C3"/>
    <w:rsid w:val="00DD2982"/>
    <w:rsid w:val="00DD3240"/>
    <w:rsid w:val="00DD34DC"/>
    <w:rsid w:val="00DD39DE"/>
    <w:rsid w:val="00DD3E3C"/>
    <w:rsid w:val="00DD42B4"/>
    <w:rsid w:val="00DD435F"/>
    <w:rsid w:val="00DD46B9"/>
    <w:rsid w:val="00DD4B20"/>
    <w:rsid w:val="00DD4FF6"/>
    <w:rsid w:val="00DD518C"/>
    <w:rsid w:val="00DD5388"/>
    <w:rsid w:val="00DD5428"/>
    <w:rsid w:val="00DD6784"/>
    <w:rsid w:val="00DD7066"/>
    <w:rsid w:val="00DE0483"/>
    <w:rsid w:val="00DE0620"/>
    <w:rsid w:val="00DE0783"/>
    <w:rsid w:val="00DE0D81"/>
    <w:rsid w:val="00DE194C"/>
    <w:rsid w:val="00DE1E0E"/>
    <w:rsid w:val="00DE1FB8"/>
    <w:rsid w:val="00DE25F7"/>
    <w:rsid w:val="00DE274E"/>
    <w:rsid w:val="00DE2AC0"/>
    <w:rsid w:val="00DE3103"/>
    <w:rsid w:val="00DE34B5"/>
    <w:rsid w:val="00DE35CC"/>
    <w:rsid w:val="00DE4037"/>
    <w:rsid w:val="00DE4369"/>
    <w:rsid w:val="00DE456C"/>
    <w:rsid w:val="00DE468C"/>
    <w:rsid w:val="00DE4FBF"/>
    <w:rsid w:val="00DE55DA"/>
    <w:rsid w:val="00DE560D"/>
    <w:rsid w:val="00DE5959"/>
    <w:rsid w:val="00DE626B"/>
    <w:rsid w:val="00DE751F"/>
    <w:rsid w:val="00DE76E0"/>
    <w:rsid w:val="00DF0582"/>
    <w:rsid w:val="00DF0A1A"/>
    <w:rsid w:val="00DF0D4A"/>
    <w:rsid w:val="00DF0DF7"/>
    <w:rsid w:val="00DF0EA5"/>
    <w:rsid w:val="00DF1260"/>
    <w:rsid w:val="00DF194D"/>
    <w:rsid w:val="00DF1D27"/>
    <w:rsid w:val="00DF2247"/>
    <w:rsid w:val="00DF22C1"/>
    <w:rsid w:val="00DF2599"/>
    <w:rsid w:val="00DF287A"/>
    <w:rsid w:val="00DF2A9B"/>
    <w:rsid w:val="00DF2CAA"/>
    <w:rsid w:val="00DF369A"/>
    <w:rsid w:val="00DF3AEC"/>
    <w:rsid w:val="00DF3DD7"/>
    <w:rsid w:val="00DF3F23"/>
    <w:rsid w:val="00DF3F7E"/>
    <w:rsid w:val="00DF464F"/>
    <w:rsid w:val="00DF470C"/>
    <w:rsid w:val="00DF4B90"/>
    <w:rsid w:val="00DF5506"/>
    <w:rsid w:val="00DF5B30"/>
    <w:rsid w:val="00DF64FB"/>
    <w:rsid w:val="00DF6743"/>
    <w:rsid w:val="00DF6900"/>
    <w:rsid w:val="00DF73E1"/>
    <w:rsid w:val="00DF7837"/>
    <w:rsid w:val="00E003C9"/>
    <w:rsid w:val="00E0050B"/>
    <w:rsid w:val="00E00AA3"/>
    <w:rsid w:val="00E013D7"/>
    <w:rsid w:val="00E01634"/>
    <w:rsid w:val="00E0219E"/>
    <w:rsid w:val="00E02910"/>
    <w:rsid w:val="00E02952"/>
    <w:rsid w:val="00E02FEB"/>
    <w:rsid w:val="00E03EDF"/>
    <w:rsid w:val="00E04272"/>
    <w:rsid w:val="00E04648"/>
    <w:rsid w:val="00E04947"/>
    <w:rsid w:val="00E04C70"/>
    <w:rsid w:val="00E05589"/>
    <w:rsid w:val="00E05D63"/>
    <w:rsid w:val="00E05E83"/>
    <w:rsid w:val="00E0667E"/>
    <w:rsid w:val="00E06976"/>
    <w:rsid w:val="00E074A1"/>
    <w:rsid w:val="00E07936"/>
    <w:rsid w:val="00E079AF"/>
    <w:rsid w:val="00E07E67"/>
    <w:rsid w:val="00E10534"/>
    <w:rsid w:val="00E10A28"/>
    <w:rsid w:val="00E11250"/>
    <w:rsid w:val="00E114AE"/>
    <w:rsid w:val="00E11B66"/>
    <w:rsid w:val="00E11E58"/>
    <w:rsid w:val="00E121B7"/>
    <w:rsid w:val="00E121EA"/>
    <w:rsid w:val="00E12736"/>
    <w:rsid w:val="00E12D72"/>
    <w:rsid w:val="00E13117"/>
    <w:rsid w:val="00E13612"/>
    <w:rsid w:val="00E13861"/>
    <w:rsid w:val="00E139EF"/>
    <w:rsid w:val="00E13B21"/>
    <w:rsid w:val="00E13CC2"/>
    <w:rsid w:val="00E14404"/>
    <w:rsid w:val="00E145E3"/>
    <w:rsid w:val="00E1500B"/>
    <w:rsid w:val="00E15065"/>
    <w:rsid w:val="00E1584A"/>
    <w:rsid w:val="00E158F1"/>
    <w:rsid w:val="00E15F00"/>
    <w:rsid w:val="00E166AA"/>
    <w:rsid w:val="00E16AE8"/>
    <w:rsid w:val="00E1720F"/>
    <w:rsid w:val="00E177CD"/>
    <w:rsid w:val="00E17975"/>
    <w:rsid w:val="00E20478"/>
    <w:rsid w:val="00E208E9"/>
    <w:rsid w:val="00E210AD"/>
    <w:rsid w:val="00E2200C"/>
    <w:rsid w:val="00E22567"/>
    <w:rsid w:val="00E22F05"/>
    <w:rsid w:val="00E231A5"/>
    <w:rsid w:val="00E23585"/>
    <w:rsid w:val="00E239A1"/>
    <w:rsid w:val="00E23D06"/>
    <w:rsid w:val="00E23DF9"/>
    <w:rsid w:val="00E2436B"/>
    <w:rsid w:val="00E24401"/>
    <w:rsid w:val="00E24CE1"/>
    <w:rsid w:val="00E25EE6"/>
    <w:rsid w:val="00E260C8"/>
    <w:rsid w:val="00E261C4"/>
    <w:rsid w:val="00E26981"/>
    <w:rsid w:val="00E270E1"/>
    <w:rsid w:val="00E27381"/>
    <w:rsid w:val="00E27486"/>
    <w:rsid w:val="00E275B9"/>
    <w:rsid w:val="00E27C52"/>
    <w:rsid w:val="00E3026A"/>
    <w:rsid w:val="00E30C9F"/>
    <w:rsid w:val="00E30EBF"/>
    <w:rsid w:val="00E310ED"/>
    <w:rsid w:val="00E317B0"/>
    <w:rsid w:val="00E31825"/>
    <w:rsid w:val="00E31833"/>
    <w:rsid w:val="00E31D12"/>
    <w:rsid w:val="00E32316"/>
    <w:rsid w:val="00E32A84"/>
    <w:rsid w:val="00E3395E"/>
    <w:rsid w:val="00E33D98"/>
    <w:rsid w:val="00E343E3"/>
    <w:rsid w:val="00E34A80"/>
    <w:rsid w:val="00E34AD3"/>
    <w:rsid w:val="00E3535A"/>
    <w:rsid w:val="00E35514"/>
    <w:rsid w:val="00E36C0C"/>
    <w:rsid w:val="00E36F82"/>
    <w:rsid w:val="00E36FB8"/>
    <w:rsid w:val="00E376BC"/>
    <w:rsid w:val="00E37B63"/>
    <w:rsid w:val="00E37EE9"/>
    <w:rsid w:val="00E4053A"/>
    <w:rsid w:val="00E4078B"/>
    <w:rsid w:val="00E40F04"/>
    <w:rsid w:val="00E412E4"/>
    <w:rsid w:val="00E41697"/>
    <w:rsid w:val="00E42B57"/>
    <w:rsid w:val="00E42B63"/>
    <w:rsid w:val="00E42FCA"/>
    <w:rsid w:val="00E43080"/>
    <w:rsid w:val="00E44696"/>
    <w:rsid w:val="00E44779"/>
    <w:rsid w:val="00E44D35"/>
    <w:rsid w:val="00E44D46"/>
    <w:rsid w:val="00E455B1"/>
    <w:rsid w:val="00E45E77"/>
    <w:rsid w:val="00E46547"/>
    <w:rsid w:val="00E46689"/>
    <w:rsid w:val="00E46990"/>
    <w:rsid w:val="00E46B07"/>
    <w:rsid w:val="00E46C20"/>
    <w:rsid w:val="00E46D1D"/>
    <w:rsid w:val="00E5029A"/>
    <w:rsid w:val="00E502F3"/>
    <w:rsid w:val="00E5053B"/>
    <w:rsid w:val="00E509F2"/>
    <w:rsid w:val="00E51335"/>
    <w:rsid w:val="00E51EDB"/>
    <w:rsid w:val="00E52098"/>
    <w:rsid w:val="00E522B2"/>
    <w:rsid w:val="00E5240F"/>
    <w:rsid w:val="00E525A7"/>
    <w:rsid w:val="00E52B30"/>
    <w:rsid w:val="00E52BA0"/>
    <w:rsid w:val="00E52BFF"/>
    <w:rsid w:val="00E52F34"/>
    <w:rsid w:val="00E5324F"/>
    <w:rsid w:val="00E53455"/>
    <w:rsid w:val="00E54420"/>
    <w:rsid w:val="00E552A3"/>
    <w:rsid w:val="00E55B48"/>
    <w:rsid w:val="00E569E2"/>
    <w:rsid w:val="00E56A2D"/>
    <w:rsid w:val="00E5729D"/>
    <w:rsid w:val="00E57637"/>
    <w:rsid w:val="00E57734"/>
    <w:rsid w:val="00E57BFD"/>
    <w:rsid w:val="00E57D71"/>
    <w:rsid w:val="00E57DF2"/>
    <w:rsid w:val="00E57ECA"/>
    <w:rsid w:val="00E60536"/>
    <w:rsid w:val="00E60FAC"/>
    <w:rsid w:val="00E61182"/>
    <w:rsid w:val="00E6183B"/>
    <w:rsid w:val="00E61CE4"/>
    <w:rsid w:val="00E63112"/>
    <w:rsid w:val="00E63A71"/>
    <w:rsid w:val="00E63D40"/>
    <w:rsid w:val="00E63F84"/>
    <w:rsid w:val="00E650DB"/>
    <w:rsid w:val="00E65F9A"/>
    <w:rsid w:val="00E66484"/>
    <w:rsid w:val="00E66BB7"/>
    <w:rsid w:val="00E671F8"/>
    <w:rsid w:val="00E6724A"/>
    <w:rsid w:val="00E672DF"/>
    <w:rsid w:val="00E67500"/>
    <w:rsid w:val="00E67936"/>
    <w:rsid w:val="00E67EB4"/>
    <w:rsid w:val="00E706D5"/>
    <w:rsid w:val="00E714A0"/>
    <w:rsid w:val="00E71509"/>
    <w:rsid w:val="00E7154F"/>
    <w:rsid w:val="00E717EF"/>
    <w:rsid w:val="00E7180A"/>
    <w:rsid w:val="00E719E0"/>
    <w:rsid w:val="00E71F3C"/>
    <w:rsid w:val="00E721AF"/>
    <w:rsid w:val="00E722C0"/>
    <w:rsid w:val="00E7247E"/>
    <w:rsid w:val="00E726D3"/>
    <w:rsid w:val="00E72DC4"/>
    <w:rsid w:val="00E72EA1"/>
    <w:rsid w:val="00E73333"/>
    <w:rsid w:val="00E73CED"/>
    <w:rsid w:val="00E73D1F"/>
    <w:rsid w:val="00E742E5"/>
    <w:rsid w:val="00E74349"/>
    <w:rsid w:val="00E75583"/>
    <w:rsid w:val="00E759DC"/>
    <w:rsid w:val="00E7627B"/>
    <w:rsid w:val="00E76789"/>
    <w:rsid w:val="00E76C82"/>
    <w:rsid w:val="00E775EC"/>
    <w:rsid w:val="00E77672"/>
    <w:rsid w:val="00E77A15"/>
    <w:rsid w:val="00E8043F"/>
    <w:rsid w:val="00E8110D"/>
    <w:rsid w:val="00E81211"/>
    <w:rsid w:val="00E81918"/>
    <w:rsid w:val="00E82105"/>
    <w:rsid w:val="00E82253"/>
    <w:rsid w:val="00E82325"/>
    <w:rsid w:val="00E82804"/>
    <w:rsid w:val="00E82DB6"/>
    <w:rsid w:val="00E83372"/>
    <w:rsid w:val="00E83AC6"/>
    <w:rsid w:val="00E8416D"/>
    <w:rsid w:val="00E84253"/>
    <w:rsid w:val="00E84653"/>
    <w:rsid w:val="00E8497A"/>
    <w:rsid w:val="00E84BCC"/>
    <w:rsid w:val="00E84D4E"/>
    <w:rsid w:val="00E854A1"/>
    <w:rsid w:val="00E85577"/>
    <w:rsid w:val="00E857BA"/>
    <w:rsid w:val="00E85E32"/>
    <w:rsid w:val="00E86AB0"/>
    <w:rsid w:val="00E900A0"/>
    <w:rsid w:val="00E90B02"/>
    <w:rsid w:val="00E9108C"/>
    <w:rsid w:val="00E91371"/>
    <w:rsid w:val="00E9175A"/>
    <w:rsid w:val="00E9182B"/>
    <w:rsid w:val="00E9207D"/>
    <w:rsid w:val="00E92442"/>
    <w:rsid w:val="00E92450"/>
    <w:rsid w:val="00E9251F"/>
    <w:rsid w:val="00E9269A"/>
    <w:rsid w:val="00E92C15"/>
    <w:rsid w:val="00E93B29"/>
    <w:rsid w:val="00E93E29"/>
    <w:rsid w:val="00E9452D"/>
    <w:rsid w:val="00E94799"/>
    <w:rsid w:val="00E94ECB"/>
    <w:rsid w:val="00E95088"/>
    <w:rsid w:val="00E952D7"/>
    <w:rsid w:val="00E95A28"/>
    <w:rsid w:val="00E95F3B"/>
    <w:rsid w:val="00E9601C"/>
    <w:rsid w:val="00E9634E"/>
    <w:rsid w:val="00E9635B"/>
    <w:rsid w:val="00E965A5"/>
    <w:rsid w:val="00E96B6E"/>
    <w:rsid w:val="00E96D82"/>
    <w:rsid w:val="00E972A0"/>
    <w:rsid w:val="00E97567"/>
    <w:rsid w:val="00E97988"/>
    <w:rsid w:val="00E97F13"/>
    <w:rsid w:val="00EA0035"/>
    <w:rsid w:val="00EA049A"/>
    <w:rsid w:val="00EA0D91"/>
    <w:rsid w:val="00EA1017"/>
    <w:rsid w:val="00EA10D5"/>
    <w:rsid w:val="00EA1129"/>
    <w:rsid w:val="00EA1171"/>
    <w:rsid w:val="00EA1D31"/>
    <w:rsid w:val="00EA1D87"/>
    <w:rsid w:val="00EA1F9D"/>
    <w:rsid w:val="00EA23A0"/>
    <w:rsid w:val="00EA2435"/>
    <w:rsid w:val="00EA25C5"/>
    <w:rsid w:val="00EA2AB5"/>
    <w:rsid w:val="00EA33AE"/>
    <w:rsid w:val="00EA440F"/>
    <w:rsid w:val="00EA4ED7"/>
    <w:rsid w:val="00EA57E0"/>
    <w:rsid w:val="00EA5815"/>
    <w:rsid w:val="00EA5AF9"/>
    <w:rsid w:val="00EA5B55"/>
    <w:rsid w:val="00EA5C71"/>
    <w:rsid w:val="00EA5EFC"/>
    <w:rsid w:val="00EA641D"/>
    <w:rsid w:val="00EA661C"/>
    <w:rsid w:val="00EA69C3"/>
    <w:rsid w:val="00EA6B8F"/>
    <w:rsid w:val="00EA72BF"/>
    <w:rsid w:val="00EA79D9"/>
    <w:rsid w:val="00EA7AA6"/>
    <w:rsid w:val="00EA7B97"/>
    <w:rsid w:val="00EA7D65"/>
    <w:rsid w:val="00EB0220"/>
    <w:rsid w:val="00EB025D"/>
    <w:rsid w:val="00EB0841"/>
    <w:rsid w:val="00EB0B8A"/>
    <w:rsid w:val="00EB0E71"/>
    <w:rsid w:val="00EB149D"/>
    <w:rsid w:val="00EB1B94"/>
    <w:rsid w:val="00EB1C31"/>
    <w:rsid w:val="00EB245D"/>
    <w:rsid w:val="00EB293E"/>
    <w:rsid w:val="00EB33B6"/>
    <w:rsid w:val="00EB3459"/>
    <w:rsid w:val="00EB34C1"/>
    <w:rsid w:val="00EB3F3F"/>
    <w:rsid w:val="00EB41DD"/>
    <w:rsid w:val="00EB4740"/>
    <w:rsid w:val="00EB4A74"/>
    <w:rsid w:val="00EB65CD"/>
    <w:rsid w:val="00EB6C9D"/>
    <w:rsid w:val="00EB71EF"/>
    <w:rsid w:val="00EB73D5"/>
    <w:rsid w:val="00EB75D5"/>
    <w:rsid w:val="00EB79FA"/>
    <w:rsid w:val="00EC0785"/>
    <w:rsid w:val="00EC095A"/>
    <w:rsid w:val="00EC0CD9"/>
    <w:rsid w:val="00EC11A5"/>
    <w:rsid w:val="00EC12CF"/>
    <w:rsid w:val="00EC1403"/>
    <w:rsid w:val="00EC2F48"/>
    <w:rsid w:val="00EC3F30"/>
    <w:rsid w:val="00EC42AD"/>
    <w:rsid w:val="00EC51F6"/>
    <w:rsid w:val="00EC53FB"/>
    <w:rsid w:val="00EC5494"/>
    <w:rsid w:val="00EC6294"/>
    <w:rsid w:val="00EC7704"/>
    <w:rsid w:val="00EC7766"/>
    <w:rsid w:val="00EC7C98"/>
    <w:rsid w:val="00EC7E60"/>
    <w:rsid w:val="00ED00ED"/>
    <w:rsid w:val="00ED0781"/>
    <w:rsid w:val="00ED10F3"/>
    <w:rsid w:val="00ED17E9"/>
    <w:rsid w:val="00ED1A8E"/>
    <w:rsid w:val="00ED252A"/>
    <w:rsid w:val="00ED2621"/>
    <w:rsid w:val="00ED26AF"/>
    <w:rsid w:val="00ED27A9"/>
    <w:rsid w:val="00ED3660"/>
    <w:rsid w:val="00ED3B85"/>
    <w:rsid w:val="00ED4143"/>
    <w:rsid w:val="00ED4454"/>
    <w:rsid w:val="00ED478E"/>
    <w:rsid w:val="00ED483D"/>
    <w:rsid w:val="00ED4A2F"/>
    <w:rsid w:val="00ED4B22"/>
    <w:rsid w:val="00ED4CF1"/>
    <w:rsid w:val="00ED500E"/>
    <w:rsid w:val="00ED5129"/>
    <w:rsid w:val="00ED52C7"/>
    <w:rsid w:val="00ED548D"/>
    <w:rsid w:val="00ED59EE"/>
    <w:rsid w:val="00ED5A48"/>
    <w:rsid w:val="00ED5DF9"/>
    <w:rsid w:val="00ED5FAC"/>
    <w:rsid w:val="00ED6014"/>
    <w:rsid w:val="00ED625F"/>
    <w:rsid w:val="00ED67A6"/>
    <w:rsid w:val="00ED6D00"/>
    <w:rsid w:val="00ED7406"/>
    <w:rsid w:val="00ED76A9"/>
    <w:rsid w:val="00ED7975"/>
    <w:rsid w:val="00EE070E"/>
    <w:rsid w:val="00EE0F86"/>
    <w:rsid w:val="00EE0FB0"/>
    <w:rsid w:val="00EE1078"/>
    <w:rsid w:val="00EE128D"/>
    <w:rsid w:val="00EE16F3"/>
    <w:rsid w:val="00EE1706"/>
    <w:rsid w:val="00EE1EC6"/>
    <w:rsid w:val="00EE20E8"/>
    <w:rsid w:val="00EE21AE"/>
    <w:rsid w:val="00EE2BC5"/>
    <w:rsid w:val="00EE2D61"/>
    <w:rsid w:val="00EE2EB0"/>
    <w:rsid w:val="00EE3785"/>
    <w:rsid w:val="00EE39DD"/>
    <w:rsid w:val="00EE4102"/>
    <w:rsid w:val="00EE4129"/>
    <w:rsid w:val="00EE4D91"/>
    <w:rsid w:val="00EE737B"/>
    <w:rsid w:val="00EE7560"/>
    <w:rsid w:val="00EE7A07"/>
    <w:rsid w:val="00EE7C6E"/>
    <w:rsid w:val="00EE7CD4"/>
    <w:rsid w:val="00EE7DD8"/>
    <w:rsid w:val="00EE7F93"/>
    <w:rsid w:val="00EE7FC6"/>
    <w:rsid w:val="00EF00A6"/>
    <w:rsid w:val="00EF0252"/>
    <w:rsid w:val="00EF06E2"/>
    <w:rsid w:val="00EF0711"/>
    <w:rsid w:val="00EF0BC8"/>
    <w:rsid w:val="00EF14A0"/>
    <w:rsid w:val="00EF17AD"/>
    <w:rsid w:val="00EF1A1A"/>
    <w:rsid w:val="00EF1F77"/>
    <w:rsid w:val="00EF210D"/>
    <w:rsid w:val="00EF2336"/>
    <w:rsid w:val="00EF246F"/>
    <w:rsid w:val="00EF2822"/>
    <w:rsid w:val="00EF2CC6"/>
    <w:rsid w:val="00EF2FFA"/>
    <w:rsid w:val="00EF4004"/>
    <w:rsid w:val="00EF432C"/>
    <w:rsid w:val="00EF4682"/>
    <w:rsid w:val="00EF4817"/>
    <w:rsid w:val="00EF4D33"/>
    <w:rsid w:val="00EF560E"/>
    <w:rsid w:val="00EF58B1"/>
    <w:rsid w:val="00EF6B76"/>
    <w:rsid w:val="00EF7194"/>
    <w:rsid w:val="00EF7CE7"/>
    <w:rsid w:val="00F00108"/>
    <w:rsid w:val="00F0013E"/>
    <w:rsid w:val="00F0035A"/>
    <w:rsid w:val="00F007F9"/>
    <w:rsid w:val="00F011D2"/>
    <w:rsid w:val="00F0133C"/>
    <w:rsid w:val="00F01504"/>
    <w:rsid w:val="00F019CB"/>
    <w:rsid w:val="00F01A1F"/>
    <w:rsid w:val="00F01B47"/>
    <w:rsid w:val="00F01C29"/>
    <w:rsid w:val="00F01F15"/>
    <w:rsid w:val="00F02276"/>
    <w:rsid w:val="00F02AF1"/>
    <w:rsid w:val="00F031E3"/>
    <w:rsid w:val="00F03F0F"/>
    <w:rsid w:val="00F03F4E"/>
    <w:rsid w:val="00F041BE"/>
    <w:rsid w:val="00F043EE"/>
    <w:rsid w:val="00F04873"/>
    <w:rsid w:val="00F053CE"/>
    <w:rsid w:val="00F053E5"/>
    <w:rsid w:val="00F05B06"/>
    <w:rsid w:val="00F05B63"/>
    <w:rsid w:val="00F05D35"/>
    <w:rsid w:val="00F05F21"/>
    <w:rsid w:val="00F07088"/>
    <w:rsid w:val="00F07BA7"/>
    <w:rsid w:val="00F07CB3"/>
    <w:rsid w:val="00F101CB"/>
    <w:rsid w:val="00F102CF"/>
    <w:rsid w:val="00F10B3A"/>
    <w:rsid w:val="00F10BF4"/>
    <w:rsid w:val="00F1142E"/>
    <w:rsid w:val="00F12642"/>
    <w:rsid w:val="00F1294D"/>
    <w:rsid w:val="00F12BFC"/>
    <w:rsid w:val="00F13161"/>
    <w:rsid w:val="00F1334F"/>
    <w:rsid w:val="00F133D9"/>
    <w:rsid w:val="00F1349E"/>
    <w:rsid w:val="00F134A7"/>
    <w:rsid w:val="00F137A0"/>
    <w:rsid w:val="00F13C07"/>
    <w:rsid w:val="00F13C3D"/>
    <w:rsid w:val="00F1446D"/>
    <w:rsid w:val="00F1477A"/>
    <w:rsid w:val="00F15256"/>
    <w:rsid w:val="00F152BF"/>
    <w:rsid w:val="00F1569E"/>
    <w:rsid w:val="00F15807"/>
    <w:rsid w:val="00F15E09"/>
    <w:rsid w:val="00F166DC"/>
    <w:rsid w:val="00F166F8"/>
    <w:rsid w:val="00F16A51"/>
    <w:rsid w:val="00F16AB4"/>
    <w:rsid w:val="00F16ACB"/>
    <w:rsid w:val="00F16B4B"/>
    <w:rsid w:val="00F171B5"/>
    <w:rsid w:val="00F176E4"/>
    <w:rsid w:val="00F17D53"/>
    <w:rsid w:val="00F203C8"/>
    <w:rsid w:val="00F207F9"/>
    <w:rsid w:val="00F20F84"/>
    <w:rsid w:val="00F21525"/>
    <w:rsid w:val="00F21BDA"/>
    <w:rsid w:val="00F2269F"/>
    <w:rsid w:val="00F226C1"/>
    <w:rsid w:val="00F2289F"/>
    <w:rsid w:val="00F228AA"/>
    <w:rsid w:val="00F23BA8"/>
    <w:rsid w:val="00F24B99"/>
    <w:rsid w:val="00F24D50"/>
    <w:rsid w:val="00F24F22"/>
    <w:rsid w:val="00F25715"/>
    <w:rsid w:val="00F257CF"/>
    <w:rsid w:val="00F269E4"/>
    <w:rsid w:val="00F26A9B"/>
    <w:rsid w:val="00F26B43"/>
    <w:rsid w:val="00F26CE9"/>
    <w:rsid w:val="00F2750F"/>
    <w:rsid w:val="00F27955"/>
    <w:rsid w:val="00F300EB"/>
    <w:rsid w:val="00F30328"/>
    <w:rsid w:val="00F30723"/>
    <w:rsid w:val="00F317F7"/>
    <w:rsid w:val="00F3194E"/>
    <w:rsid w:val="00F31AEF"/>
    <w:rsid w:val="00F31B18"/>
    <w:rsid w:val="00F31D03"/>
    <w:rsid w:val="00F3266B"/>
    <w:rsid w:val="00F32AD7"/>
    <w:rsid w:val="00F32FC7"/>
    <w:rsid w:val="00F337B0"/>
    <w:rsid w:val="00F34339"/>
    <w:rsid w:val="00F351E7"/>
    <w:rsid w:val="00F35295"/>
    <w:rsid w:val="00F35373"/>
    <w:rsid w:val="00F354F6"/>
    <w:rsid w:val="00F355B8"/>
    <w:rsid w:val="00F35788"/>
    <w:rsid w:val="00F357D5"/>
    <w:rsid w:val="00F3600A"/>
    <w:rsid w:val="00F370CF"/>
    <w:rsid w:val="00F3758D"/>
    <w:rsid w:val="00F37765"/>
    <w:rsid w:val="00F37B88"/>
    <w:rsid w:val="00F37F45"/>
    <w:rsid w:val="00F403C3"/>
    <w:rsid w:val="00F408BB"/>
    <w:rsid w:val="00F40E23"/>
    <w:rsid w:val="00F41FDA"/>
    <w:rsid w:val="00F42405"/>
    <w:rsid w:val="00F42608"/>
    <w:rsid w:val="00F42896"/>
    <w:rsid w:val="00F43018"/>
    <w:rsid w:val="00F432FB"/>
    <w:rsid w:val="00F43853"/>
    <w:rsid w:val="00F439DD"/>
    <w:rsid w:val="00F43BE0"/>
    <w:rsid w:val="00F4436A"/>
    <w:rsid w:val="00F449A1"/>
    <w:rsid w:val="00F44C24"/>
    <w:rsid w:val="00F45B85"/>
    <w:rsid w:val="00F45FDF"/>
    <w:rsid w:val="00F46FC9"/>
    <w:rsid w:val="00F475B5"/>
    <w:rsid w:val="00F476F1"/>
    <w:rsid w:val="00F47B8B"/>
    <w:rsid w:val="00F47F65"/>
    <w:rsid w:val="00F50B6B"/>
    <w:rsid w:val="00F5111B"/>
    <w:rsid w:val="00F51353"/>
    <w:rsid w:val="00F5158F"/>
    <w:rsid w:val="00F51AEB"/>
    <w:rsid w:val="00F51BDF"/>
    <w:rsid w:val="00F52178"/>
    <w:rsid w:val="00F52B4F"/>
    <w:rsid w:val="00F52B9C"/>
    <w:rsid w:val="00F53CAF"/>
    <w:rsid w:val="00F53D36"/>
    <w:rsid w:val="00F54069"/>
    <w:rsid w:val="00F54337"/>
    <w:rsid w:val="00F5433E"/>
    <w:rsid w:val="00F54E54"/>
    <w:rsid w:val="00F54EDA"/>
    <w:rsid w:val="00F553D6"/>
    <w:rsid w:val="00F56717"/>
    <w:rsid w:val="00F56BC0"/>
    <w:rsid w:val="00F575E6"/>
    <w:rsid w:val="00F57928"/>
    <w:rsid w:val="00F57B98"/>
    <w:rsid w:val="00F57CCC"/>
    <w:rsid w:val="00F6026B"/>
    <w:rsid w:val="00F60521"/>
    <w:rsid w:val="00F60B9A"/>
    <w:rsid w:val="00F61151"/>
    <w:rsid w:val="00F61988"/>
    <w:rsid w:val="00F6233A"/>
    <w:rsid w:val="00F629EC"/>
    <w:rsid w:val="00F62A68"/>
    <w:rsid w:val="00F62F30"/>
    <w:rsid w:val="00F633EE"/>
    <w:rsid w:val="00F636FE"/>
    <w:rsid w:val="00F6377C"/>
    <w:rsid w:val="00F63C0F"/>
    <w:rsid w:val="00F64192"/>
    <w:rsid w:val="00F64385"/>
    <w:rsid w:val="00F64DC0"/>
    <w:rsid w:val="00F654F2"/>
    <w:rsid w:val="00F65598"/>
    <w:rsid w:val="00F656AC"/>
    <w:rsid w:val="00F66712"/>
    <w:rsid w:val="00F66CD5"/>
    <w:rsid w:val="00F67981"/>
    <w:rsid w:val="00F67A04"/>
    <w:rsid w:val="00F67D9F"/>
    <w:rsid w:val="00F705BE"/>
    <w:rsid w:val="00F706F7"/>
    <w:rsid w:val="00F7090D"/>
    <w:rsid w:val="00F709AC"/>
    <w:rsid w:val="00F70B2E"/>
    <w:rsid w:val="00F714C0"/>
    <w:rsid w:val="00F719C0"/>
    <w:rsid w:val="00F739AB"/>
    <w:rsid w:val="00F73EFB"/>
    <w:rsid w:val="00F74827"/>
    <w:rsid w:val="00F74B3D"/>
    <w:rsid w:val="00F74D11"/>
    <w:rsid w:val="00F74FBE"/>
    <w:rsid w:val="00F75239"/>
    <w:rsid w:val="00F75C17"/>
    <w:rsid w:val="00F76A01"/>
    <w:rsid w:val="00F76B15"/>
    <w:rsid w:val="00F76EF2"/>
    <w:rsid w:val="00F76F10"/>
    <w:rsid w:val="00F773AD"/>
    <w:rsid w:val="00F777E2"/>
    <w:rsid w:val="00F779CA"/>
    <w:rsid w:val="00F77C00"/>
    <w:rsid w:val="00F802DE"/>
    <w:rsid w:val="00F802E9"/>
    <w:rsid w:val="00F80438"/>
    <w:rsid w:val="00F80B40"/>
    <w:rsid w:val="00F80EBD"/>
    <w:rsid w:val="00F82084"/>
    <w:rsid w:val="00F8216D"/>
    <w:rsid w:val="00F82226"/>
    <w:rsid w:val="00F82332"/>
    <w:rsid w:val="00F82336"/>
    <w:rsid w:val="00F823CB"/>
    <w:rsid w:val="00F82C02"/>
    <w:rsid w:val="00F82DA1"/>
    <w:rsid w:val="00F82EE6"/>
    <w:rsid w:val="00F834E3"/>
    <w:rsid w:val="00F839EB"/>
    <w:rsid w:val="00F83F9C"/>
    <w:rsid w:val="00F84534"/>
    <w:rsid w:val="00F84B3C"/>
    <w:rsid w:val="00F85A23"/>
    <w:rsid w:val="00F85E83"/>
    <w:rsid w:val="00F86892"/>
    <w:rsid w:val="00F86F8B"/>
    <w:rsid w:val="00F86FDD"/>
    <w:rsid w:val="00F870A7"/>
    <w:rsid w:val="00F87980"/>
    <w:rsid w:val="00F87CB8"/>
    <w:rsid w:val="00F87EBE"/>
    <w:rsid w:val="00F906A3"/>
    <w:rsid w:val="00F909C9"/>
    <w:rsid w:val="00F90B52"/>
    <w:rsid w:val="00F90CD5"/>
    <w:rsid w:val="00F9172E"/>
    <w:rsid w:val="00F919A1"/>
    <w:rsid w:val="00F91CEA"/>
    <w:rsid w:val="00F91ED5"/>
    <w:rsid w:val="00F920E8"/>
    <w:rsid w:val="00F92121"/>
    <w:rsid w:val="00F92215"/>
    <w:rsid w:val="00F92A50"/>
    <w:rsid w:val="00F94203"/>
    <w:rsid w:val="00F94D99"/>
    <w:rsid w:val="00F9534B"/>
    <w:rsid w:val="00F95688"/>
    <w:rsid w:val="00F95700"/>
    <w:rsid w:val="00F96178"/>
    <w:rsid w:val="00F9625B"/>
    <w:rsid w:val="00F9633A"/>
    <w:rsid w:val="00F966F1"/>
    <w:rsid w:val="00F96811"/>
    <w:rsid w:val="00F96B85"/>
    <w:rsid w:val="00F96E90"/>
    <w:rsid w:val="00F97A4E"/>
    <w:rsid w:val="00FA000D"/>
    <w:rsid w:val="00FA02D5"/>
    <w:rsid w:val="00FA0BE5"/>
    <w:rsid w:val="00FA1BEE"/>
    <w:rsid w:val="00FA1BFB"/>
    <w:rsid w:val="00FA1EDE"/>
    <w:rsid w:val="00FA2988"/>
    <w:rsid w:val="00FA2C00"/>
    <w:rsid w:val="00FA3B63"/>
    <w:rsid w:val="00FA3EEA"/>
    <w:rsid w:val="00FA3FA8"/>
    <w:rsid w:val="00FA448D"/>
    <w:rsid w:val="00FA4663"/>
    <w:rsid w:val="00FA4DB8"/>
    <w:rsid w:val="00FA5325"/>
    <w:rsid w:val="00FA550A"/>
    <w:rsid w:val="00FA5E10"/>
    <w:rsid w:val="00FA635A"/>
    <w:rsid w:val="00FA6661"/>
    <w:rsid w:val="00FA6EC1"/>
    <w:rsid w:val="00FA7247"/>
    <w:rsid w:val="00FA7422"/>
    <w:rsid w:val="00FA75F0"/>
    <w:rsid w:val="00FA7B22"/>
    <w:rsid w:val="00FB0158"/>
    <w:rsid w:val="00FB02A8"/>
    <w:rsid w:val="00FB040A"/>
    <w:rsid w:val="00FB047C"/>
    <w:rsid w:val="00FB0A4E"/>
    <w:rsid w:val="00FB1000"/>
    <w:rsid w:val="00FB23BF"/>
    <w:rsid w:val="00FB2696"/>
    <w:rsid w:val="00FB2A90"/>
    <w:rsid w:val="00FB3088"/>
    <w:rsid w:val="00FB3301"/>
    <w:rsid w:val="00FB3BF2"/>
    <w:rsid w:val="00FB3D50"/>
    <w:rsid w:val="00FB4241"/>
    <w:rsid w:val="00FB4307"/>
    <w:rsid w:val="00FB6A15"/>
    <w:rsid w:val="00FB6DA5"/>
    <w:rsid w:val="00FB748B"/>
    <w:rsid w:val="00FB7A5D"/>
    <w:rsid w:val="00FC0497"/>
    <w:rsid w:val="00FC07DF"/>
    <w:rsid w:val="00FC0E24"/>
    <w:rsid w:val="00FC0FF4"/>
    <w:rsid w:val="00FC1975"/>
    <w:rsid w:val="00FC1B0F"/>
    <w:rsid w:val="00FC1D3D"/>
    <w:rsid w:val="00FC266C"/>
    <w:rsid w:val="00FC2B4E"/>
    <w:rsid w:val="00FC2BC8"/>
    <w:rsid w:val="00FC2BEE"/>
    <w:rsid w:val="00FC2CDF"/>
    <w:rsid w:val="00FC31F5"/>
    <w:rsid w:val="00FC3DC6"/>
    <w:rsid w:val="00FC3F7F"/>
    <w:rsid w:val="00FC4C2A"/>
    <w:rsid w:val="00FC50BF"/>
    <w:rsid w:val="00FC52FB"/>
    <w:rsid w:val="00FC5F15"/>
    <w:rsid w:val="00FC605B"/>
    <w:rsid w:val="00FC61A5"/>
    <w:rsid w:val="00FC66DA"/>
    <w:rsid w:val="00FC6945"/>
    <w:rsid w:val="00FC6F69"/>
    <w:rsid w:val="00FC7544"/>
    <w:rsid w:val="00FC75EF"/>
    <w:rsid w:val="00FC7947"/>
    <w:rsid w:val="00FD0A08"/>
    <w:rsid w:val="00FD0B2C"/>
    <w:rsid w:val="00FD0C1D"/>
    <w:rsid w:val="00FD0E44"/>
    <w:rsid w:val="00FD1698"/>
    <w:rsid w:val="00FD1A86"/>
    <w:rsid w:val="00FD1B5E"/>
    <w:rsid w:val="00FD20E4"/>
    <w:rsid w:val="00FD231B"/>
    <w:rsid w:val="00FD258B"/>
    <w:rsid w:val="00FD285A"/>
    <w:rsid w:val="00FD32A6"/>
    <w:rsid w:val="00FD33A4"/>
    <w:rsid w:val="00FD3956"/>
    <w:rsid w:val="00FD4900"/>
    <w:rsid w:val="00FD4D7C"/>
    <w:rsid w:val="00FD4EA7"/>
    <w:rsid w:val="00FD4F2D"/>
    <w:rsid w:val="00FD51A5"/>
    <w:rsid w:val="00FD5282"/>
    <w:rsid w:val="00FD58CA"/>
    <w:rsid w:val="00FD5908"/>
    <w:rsid w:val="00FD5D74"/>
    <w:rsid w:val="00FD5ED9"/>
    <w:rsid w:val="00FD669D"/>
    <w:rsid w:val="00FD6993"/>
    <w:rsid w:val="00FD6D04"/>
    <w:rsid w:val="00FD7058"/>
    <w:rsid w:val="00FD762C"/>
    <w:rsid w:val="00FE04AC"/>
    <w:rsid w:val="00FE04ED"/>
    <w:rsid w:val="00FE13DC"/>
    <w:rsid w:val="00FE1574"/>
    <w:rsid w:val="00FE1842"/>
    <w:rsid w:val="00FE211F"/>
    <w:rsid w:val="00FE26C8"/>
    <w:rsid w:val="00FE2ED8"/>
    <w:rsid w:val="00FE300E"/>
    <w:rsid w:val="00FE3391"/>
    <w:rsid w:val="00FE3C18"/>
    <w:rsid w:val="00FE433D"/>
    <w:rsid w:val="00FE4A39"/>
    <w:rsid w:val="00FE4F88"/>
    <w:rsid w:val="00FE5686"/>
    <w:rsid w:val="00FE5D8D"/>
    <w:rsid w:val="00FE60B5"/>
    <w:rsid w:val="00FE7883"/>
    <w:rsid w:val="00FE78D9"/>
    <w:rsid w:val="00FE7982"/>
    <w:rsid w:val="00FE7E5E"/>
    <w:rsid w:val="00FF0008"/>
    <w:rsid w:val="00FF047B"/>
    <w:rsid w:val="00FF04C6"/>
    <w:rsid w:val="00FF0A06"/>
    <w:rsid w:val="00FF0DEC"/>
    <w:rsid w:val="00FF1153"/>
    <w:rsid w:val="00FF1589"/>
    <w:rsid w:val="00FF194C"/>
    <w:rsid w:val="00FF1B64"/>
    <w:rsid w:val="00FF208E"/>
    <w:rsid w:val="00FF2EBE"/>
    <w:rsid w:val="00FF38E0"/>
    <w:rsid w:val="00FF3D97"/>
    <w:rsid w:val="00FF3E69"/>
    <w:rsid w:val="00FF3EB8"/>
    <w:rsid w:val="00FF400E"/>
    <w:rsid w:val="00FF4B61"/>
    <w:rsid w:val="00FF4C2A"/>
    <w:rsid w:val="00FF51B3"/>
    <w:rsid w:val="00FF5494"/>
    <w:rsid w:val="00FF5517"/>
    <w:rsid w:val="00FF5533"/>
    <w:rsid w:val="00FF556B"/>
    <w:rsid w:val="00FF5642"/>
    <w:rsid w:val="00FF5F66"/>
    <w:rsid w:val="00FF620B"/>
    <w:rsid w:val="00FF6C2C"/>
    <w:rsid w:val="00FF7576"/>
    <w:rsid w:val="00FF79B2"/>
    <w:rsid w:val="00FF7DC0"/>
    <w:rsid w:val="01A55A7B"/>
    <w:rsid w:val="02D2C138"/>
    <w:rsid w:val="04865BE7"/>
    <w:rsid w:val="04C073CD"/>
    <w:rsid w:val="04FF5BF8"/>
    <w:rsid w:val="05421A83"/>
    <w:rsid w:val="0698B24E"/>
    <w:rsid w:val="06D01CFF"/>
    <w:rsid w:val="06DEBC99"/>
    <w:rsid w:val="0896D96E"/>
    <w:rsid w:val="0D0FC8D8"/>
    <w:rsid w:val="0D5560B8"/>
    <w:rsid w:val="0D9658A7"/>
    <w:rsid w:val="0EC8453A"/>
    <w:rsid w:val="0F2EC033"/>
    <w:rsid w:val="0F54A229"/>
    <w:rsid w:val="0FF87D93"/>
    <w:rsid w:val="107ABDAF"/>
    <w:rsid w:val="1217EC2C"/>
    <w:rsid w:val="1419CF68"/>
    <w:rsid w:val="14DE2BCA"/>
    <w:rsid w:val="155BCE07"/>
    <w:rsid w:val="17362BB5"/>
    <w:rsid w:val="17B21C34"/>
    <w:rsid w:val="17B40CC7"/>
    <w:rsid w:val="17F66301"/>
    <w:rsid w:val="18CE51C3"/>
    <w:rsid w:val="1940E6F5"/>
    <w:rsid w:val="19A4EA46"/>
    <w:rsid w:val="1C94C391"/>
    <w:rsid w:val="1CA0702F"/>
    <w:rsid w:val="1CF3977D"/>
    <w:rsid w:val="1D589562"/>
    <w:rsid w:val="1DFF1431"/>
    <w:rsid w:val="20AF261E"/>
    <w:rsid w:val="21D7EE85"/>
    <w:rsid w:val="223C8824"/>
    <w:rsid w:val="230BDD33"/>
    <w:rsid w:val="2311F3D1"/>
    <w:rsid w:val="25C1CB3B"/>
    <w:rsid w:val="26910DF4"/>
    <w:rsid w:val="2804974C"/>
    <w:rsid w:val="28191889"/>
    <w:rsid w:val="285BCEB5"/>
    <w:rsid w:val="28D80ED4"/>
    <w:rsid w:val="2B6DD77F"/>
    <w:rsid w:val="2CADF280"/>
    <w:rsid w:val="2D44A55A"/>
    <w:rsid w:val="2E5B237F"/>
    <w:rsid w:val="2FD813EC"/>
    <w:rsid w:val="315FFB74"/>
    <w:rsid w:val="3179C7AE"/>
    <w:rsid w:val="33C113DD"/>
    <w:rsid w:val="34E1F509"/>
    <w:rsid w:val="359B905B"/>
    <w:rsid w:val="36BD691D"/>
    <w:rsid w:val="375A6DF7"/>
    <w:rsid w:val="38765250"/>
    <w:rsid w:val="3ACD961E"/>
    <w:rsid w:val="3B2BEFAC"/>
    <w:rsid w:val="3BB737DF"/>
    <w:rsid w:val="3C7CC865"/>
    <w:rsid w:val="3CC2CC07"/>
    <w:rsid w:val="3CFC4E0A"/>
    <w:rsid w:val="3F96CCD8"/>
    <w:rsid w:val="42609707"/>
    <w:rsid w:val="4443FF73"/>
    <w:rsid w:val="455EE479"/>
    <w:rsid w:val="4619B181"/>
    <w:rsid w:val="47BEF6FA"/>
    <w:rsid w:val="47E26395"/>
    <w:rsid w:val="481027DA"/>
    <w:rsid w:val="4B2DC3B3"/>
    <w:rsid w:val="4C8CABD7"/>
    <w:rsid w:val="4CEE4504"/>
    <w:rsid w:val="4D800C11"/>
    <w:rsid w:val="4E39808F"/>
    <w:rsid w:val="4E83C8C0"/>
    <w:rsid w:val="5137515B"/>
    <w:rsid w:val="524B135A"/>
    <w:rsid w:val="53FC47B0"/>
    <w:rsid w:val="54E1D6DE"/>
    <w:rsid w:val="55C4B87F"/>
    <w:rsid w:val="55D6AFBC"/>
    <w:rsid w:val="5664B4E5"/>
    <w:rsid w:val="575EC742"/>
    <w:rsid w:val="58CD4A3B"/>
    <w:rsid w:val="5C472E90"/>
    <w:rsid w:val="5DD511EF"/>
    <w:rsid w:val="5E5A526A"/>
    <w:rsid w:val="5EE03F80"/>
    <w:rsid w:val="5EFD2E92"/>
    <w:rsid w:val="5F09041A"/>
    <w:rsid w:val="5F24FD4D"/>
    <w:rsid w:val="5F318F12"/>
    <w:rsid w:val="5F3BC155"/>
    <w:rsid w:val="5FFA2CD0"/>
    <w:rsid w:val="6054C645"/>
    <w:rsid w:val="616203EA"/>
    <w:rsid w:val="617105D8"/>
    <w:rsid w:val="61DB851E"/>
    <w:rsid w:val="67387FAC"/>
    <w:rsid w:val="67E7CE28"/>
    <w:rsid w:val="68645C7E"/>
    <w:rsid w:val="69EBBAA8"/>
    <w:rsid w:val="6A7E4FFA"/>
    <w:rsid w:val="6A96C6AE"/>
    <w:rsid w:val="6AB08A85"/>
    <w:rsid w:val="6AB6F2A7"/>
    <w:rsid w:val="6B8D62EA"/>
    <w:rsid w:val="6BEB53D6"/>
    <w:rsid w:val="6D0F4E26"/>
    <w:rsid w:val="6DE62BA5"/>
    <w:rsid w:val="6FF18733"/>
    <w:rsid w:val="70132D08"/>
    <w:rsid w:val="7118CCD1"/>
    <w:rsid w:val="71C96559"/>
    <w:rsid w:val="721B6921"/>
    <w:rsid w:val="7269C4CD"/>
    <w:rsid w:val="7334FDF1"/>
    <w:rsid w:val="73B8BB71"/>
    <w:rsid w:val="746FFB5E"/>
    <w:rsid w:val="75694898"/>
    <w:rsid w:val="758B0ECF"/>
    <w:rsid w:val="76B839D8"/>
    <w:rsid w:val="781233E4"/>
    <w:rsid w:val="7819F0A9"/>
    <w:rsid w:val="78AEEDEE"/>
    <w:rsid w:val="793C8EEE"/>
    <w:rsid w:val="79896AFC"/>
    <w:rsid w:val="7A545043"/>
    <w:rsid w:val="7B49C286"/>
    <w:rsid w:val="7BB605F4"/>
    <w:rsid w:val="7BB8A3F8"/>
    <w:rsid w:val="7CB0A544"/>
    <w:rsid w:val="7D3D20B6"/>
    <w:rsid w:val="7D4D7924"/>
    <w:rsid w:val="7EA35BB5"/>
    <w:rsid w:val="7EC19142"/>
    <w:rsid w:val="7FC7FBF4"/>
    <w:rsid w:val="7FC92E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55E130"/>
  <w15:chartTrackingRefBased/>
  <w15:docId w15:val="{C605A921-59FC-4950-8D51-AB29F12026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7721"/>
  </w:style>
  <w:style w:type="paragraph" w:styleId="Heading1">
    <w:name w:val="heading 1"/>
    <w:basedOn w:val="Normal"/>
    <w:next w:val="Normal"/>
    <w:link w:val="Heading1Char"/>
    <w:uiPriority w:val="9"/>
    <w:qFormat/>
    <w:rsid w:val="006F401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F401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F401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6F401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6F401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6F401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401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401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401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40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F40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F401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6F401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6F4011"/>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6F40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40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40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4011"/>
    <w:rPr>
      <w:rFonts w:eastAsiaTheme="majorEastAsia" w:cstheme="majorBidi"/>
      <w:color w:val="272727" w:themeColor="text1" w:themeTint="D8"/>
    </w:rPr>
  </w:style>
  <w:style w:type="paragraph" w:styleId="Title">
    <w:name w:val="Title"/>
    <w:basedOn w:val="Normal"/>
    <w:next w:val="Normal"/>
    <w:link w:val="TitleChar"/>
    <w:uiPriority w:val="10"/>
    <w:qFormat/>
    <w:rsid w:val="006F401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40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401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40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4011"/>
    <w:pPr>
      <w:spacing w:before="160"/>
      <w:jc w:val="center"/>
    </w:pPr>
    <w:rPr>
      <w:i/>
      <w:iCs/>
      <w:color w:val="404040" w:themeColor="text1" w:themeTint="BF"/>
    </w:rPr>
  </w:style>
  <w:style w:type="character" w:customStyle="1" w:styleId="QuoteChar">
    <w:name w:val="Quote Char"/>
    <w:basedOn w:val="DefaultParagraphFont"/>
    <w:link w:val="Quote"/>
    <w:uiPriority w:val="29"/>
    <w:rsid w:val="006F4011"/>
    <w:rPr>
      <w:i/>
      <w:iCs/>
      <w:color w:val="404040" w:themeColor="text1" w:themeTint="BF"/>
    </w:rPr>
  </w:style>
  <w:style w:type="paragraph" w:styleId="ListParagraph">
    <w:name w:val="List Paragraph"/>
    <w:basedOn w:val="Normal"/>
    <w:uiPriority w:val="34"/>
    <w:qFormat/>
    <w:rsid w:val="006F4011"/>
    <w:pPr>
      <w:ind w:left="720"/>
      <w:contextualSpacing/>
    </w:pPr>
  </w:style>
  <w:style w:type="character" w:styleId="IntenseEmphasis">
    <w:name w:val="Intense Emphasis"/>
    <w:basedOn w:val="DefaultParagraphFont"/>
    <w:uiPriority w:val="21"/>
    <w:qFormat/>
    <w:rsid w:val="006F4011"/>
    <w:rPr>
      <w:i/>
      <w:iCs/>
      <w:color w:val="0F4761" w:themeColor="accent1" w:themeShade="BF"/>
    </w:rPr>
  </w:style>
  <w:style w:type="paragraph" w:styleId="IntenseQuote">
    <w:name w:val="Intense Quote"/>
    <w:basedOn w:val="Normal"/>
    <w:next w:val="Normal"/>
    <w:link w:val="IntenseQuoteChar"/>
    <w:uiPriority w:val="30"/>
    <w:qFormat/>
    <w:rsid w:val="006F40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4011"/>
    <w:rPr>
      <w:i/>
      <w:iCs/>
      <w:color w:val="0F4761" w:themeColor="accent1" w:themeShade="BF"/>
    </w:rPr>
  </w:style>
  <w:style w:type="character" w:styleId="IntenseReference">
    <w:name w:val="Intense Reference"/>
    <w:basedOn w:val="DefaultParagraphFont"/>
    <w:uiPriority w:val="32"/>
    <w:qFormat/>
    <w:rsid w:val="006F4011"/>
    <w:rPr>
      <w:b/>
      <w:bCs/>
      <w:smallCaps/>
      <w:color w:val="0F4761" w:themeColor="accent1" w:themeShade="BF"/>
      <w:spacing w:val="5"/>
    </w:rPr>
  </w:style>
  <w:style w:type="character" w:styleId="Hyperlink">
    <w:name w:val="Hyperlink"/>
    <w:basedOn w:val="DefaultParagraphFont"/>
    <w:uiPriority w:val="99"/>
    <w:unhideWhenUsed/>
    <w:rsid w:val="005F72B8"/>
    <w:rPr>
      <w:color w:val="467886" w:themeColor="hyperlink"/>
      <w:u w:val="single"/>
    </w:rPr>
  </w:style>
  <w:style w:type="character" w:styleId="UnresolvedMention">
    <w:name w:val="Unresolved Mention"/>
    <w:basedOn w:val="DefaultParagraphFont"/>
    <w:uiPriority w:val="99"/>
    <w:semiHidden/>
    <w:unhideWhenUsed/>
    <w:rsid w:val="00DB190C"/>
    <w:rPr>
      <w:color w:val="605E5C"/>
      <w:shd w:val="clear" w:color="auto" w:fill="E1DFDD"/>
    </w:rPr>
  </w:style>
  <w:style w:type="table" w:styleId="TableGrid">
    <w:name w:val="Table Grid"/>
    <w:basedOn w:val="TableNormal"/>
    <w:uiPriority w:val="39"/>
    <w:rsid w:val="005F21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8A57FF"/>
    <w:rPr>
      <w:color w:val="96607D" w:themeColor="followedHyperlink"/>
      <w:u w:val="single"/>
    </w:rPr>
  </w:style>
  <w:style w:type="paragraph" w:styleId="Header">
    <w:name w:val="header"/>
    <w:basedOn w:val="Normal"/>
    <w:link w:val="HeaderChar"/>
    <w:uiPriority w:val="99"/>
    <w:unhideWhenUsed/>
    <w:rsid w:val="008A57FF"/>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57FF"/>
  </w:style>
  <w:style w:type="paragraph" w:styleId="Footer">
    <w:name w:val="footer"/>
    <w:basedOn w:val="Normal"/>
    <w:link w:val="FooterChar"/>
    <w:uiPriority w:val="99"/>
    <w:unhideWhenUsed/>
    <w:qFormat/>
    <w:rsid w:val="008A57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57FF"/>
  </w:style>
  <w:style w:type="paragraph" w:styleId="z-BottomofForm">
    <w:name w:val="HTML Bottom of Form"/>
    <w:basedOn w:val="Normal"/>
    <w:next w:val="Normal"/>
    <w:link w:val="z-BottomofFormChar"/>
    <w:hidden/>
    <w:uiPriority w:val="99"/>
    <w:semiHidden/>
    <w:unhideWhenUsed/>
    <w:rsid w:val="008A57FF"/>
    <w:pPr>
      <w:pBdr>
        <w:top w:val="single" w:sz="6" w:space="1" w:color="auto"/>
      </w:pBdr>
      <w:spacing w:after="0" w:line="240" w:lineRule="auto"/>
      <w:jc w:val="center"/>
    </w:pPr>
    <w:rPr>
      <w:rFonts w:ascii="Arial" w:eastAsia="Times New Roman" w:hAnsi="Arial" w:cs="Arial"/>
      <w:vanish/>
      <w:kern w:val="0"/>
      <w:sz w:val="16"/>
      <w:szCs w:val="16"/>
      <w:lang w:eastAsia="en-GB"/>
      <w14:ligatures w14:val="none"/>
    </w:rPr>
  </w:style>
  <w:style w:type="character" w:customStyle="1" w:styleId="z-BottomofFormChar">
    <w:name w:val="z-Bottom of Form Char"/>
    <w:basedOn w:val="DefaultParagraphFont"/>
    <w:link w:val="z-BottomofForm"/>
    <w:uiPriority w:val="99"/>
    <w:semiHidden/>
    <w:rsid w:val="008A57FF"/>
    <w:rPr>
      <w:rFonts w:ascii="Arial" w:eastAsia="Times New Roman" w:hAnsi="Arial" w:cs="Arial"/>
      <w:vanish/>
      <w:kern w:val="0"/>
      <w:sz w:val="16"/>
      <w:szCs w:val="16"/>
      <w:lang w:eastAsia="en-GB"/>
      <w14:ligatures w14:val="none"/>
    </w:rPr>
  </w:style>
  <w:style w:type="paragraph" w:customStyle="1" w:styleId="msonormal0">
    <w:name w:val="msonormal"/>
    <w:basedOn w:val="Normal"/>
    <w:rsid w:val="00BA4050"/>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font5">
    <w:name w:val="font5"/>
    <w:basedOn w:val="Normal"/>
    <w:rsid w:val="00BA4050"/>
    <w:pPr>
      <w:spacing w:before="100" w:beforeAutospacing="1" w:after="100" w:afterAutospacing="1" w:line="240" w:lineRule="auto"/>
    </w:pPr>
    <w:rPr>
      <w:rFonts w:ascii="Aptos Narrow" w:eastAsia="Times New Roman" w:hAnsi="Aptos Narrow" w:cs="Times New Roman"/>
      <w:color w:val="FF0000"/>
      <w:kern w:val="0"/>
      <w:lang w:eastAsia="en-GB"/>
      <w14:ligatures w14:val="none"/>
    </w:rPr>
  </w:style>
  <w:style w:type="paragraph" w:customStyle="1" w:styleId="font6">
    <w:name w:val="font6"/>
    <w:basedOn w:val="Normal"/>
    <w:rsid w:val="00BA4050"/>
    <w:pPr>
      <w:spacing w:before="100" w:beforeAutospacing="1" w:after="100" w:afterAutospacing="1" w:line="240" w:lineRule="auto"/>
    </w:pPr>
    <w:rPr>
      <w:rFonts w:ascii="Aptos Narrow" w:eastAsia="Times New Roman" w:hAnsi="Aptos Narrow" w:cs="Times New Roman"/>
      <w:color w:val="000000"/>
      <w:kern w:val="0"/>
      <w:lang w:eastAsia="en-GB"/>
      <w14:ligatures w14:val="none"/>
    </w:rPr>
  </w:style>
  <w:style w:type="paragraph" w:customStyle="1" w:styleId="xl65">
    <w:name w:val="xl65"/>
    <w:basedOn w:val="Normal"/>
    <w:rsid w:val="00BA4050"/>
    <w:pPr>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66">
    <w:name w:val="xl66"/>
    <w:basedOn w:val="Normal"/>
    <w:rsid w:val="00BA4050"/>
    <w:pPr>
      <w:shd w:val="clear" w:color="000000" w:fill="DAF2D0"/>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7">
    <w:name w:val="xl67"/>
    <w:basedOn w:val="Normal"/>
    <w:rsid w:val="00BA4050"/>
    <w:pPr>
      <w:shd w:val="clear" w:color="000000" w:fill="DAF2D0"/>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8">
    <w:name w:val="xl68"/>
    <w:basedOn w:val="Normal"/>
    <w:rsid w:val="00BA4050"/>
    <w:pPr>
      <w:shd w:val="clear" w:color="000000" w:fill="DAF2D0"/>
      <w:spacing w:before="100" w:beforeAutospacing="1" w:after="100" w:afterAutospacing="1" w:line="240" w:lineRule="auto"/>
    </w:pPr>
    <w:rPr>
      <w:rFonts w:ascii="Aptos Narrow" w:eastAsia="Times New Roman" w:hAnsi="Aptos Narrow" w:cs="Times New Roman"/>
      <w:color w:val="000000"/>
      <w:kern w:val="0"/>
      <w:sz w:val="24"/>
      <w:szCs w:val="24"/>
      <w:lang w:eastAsia="en-GB"/>
      <w14:ligatures w14:val="none"/>
    </w:rPr>
  </w:style>
  <w:style w:type="paragraph" w:customStyle="1" w:styleId="xl69">
    <w:name w:val="xl69"/>
    <w:basedOn w:val="Normal"/>
    <w:rsid w:val="00BA4050"/>
    <w:pPr>
      <w:shd w:val="clear" w:color="000000" w:fill="C0E6F5"/>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0">
    <w:name w:val="xl70"/>
    <w:basedOn w:val="Normal"/>
    <w:rsid w:val="00BA4050"/>
    <w:pPr>
      <w:shd w:val="clear" w:color="000000" w:fill="C0E6F5"/>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1">
    <w:name w:val="xl71"/>
    <w:basedOn w:val="Normal"/>
    <w:rsid w:val="00BA4050"/>
    <w:pPr>
      <w:shd w:val="clear" w:color="000000" w:fill="DAF2D0"/>
      <w:spacing w:before="100" w:beforeAutospacing="1" w:after="100" w:afterAutospacing="1" w:line="240" w:lineRule="auto"/>
    </w:pPr>
    <w:rPr>
      <w:rFonts w:ascii="Aptos Narrow" w:eastAsia="Times New Roman" w:hAnsi="Aptos Narrow" w:cs="Times New Roman"/>
      <w:kern w:val="0"/>
      <w:sz w:val="24"/>
      <w:szCs w:val="24"/>
      <w:lang w:eastAsia="en-GB"/>
      <w14:ligatures w14:val="none"/>
    </w:rPr>
  </w:style>
  <w:style w:type="paragraph" w:customStyle="1" w:styleId="xl72">
    <w:name w:val="xl72"/>
    <w:basedOn w:val="Normal"/>
    <w:rsid w:val="00BA4050"/>
    <w:pPr>
      <w:shd w:val="clear" w:color="000000" w:fill="DAF2D0"/>
      <w:spacing w:before="100" w:beforeAutospacing="1" w:after="100" w:afterAutospacing="1" w:line="240" w:lineRule="auto"/>
    </w:pPr>
    <w:rPr>
      <w:rFonts w:ascii="Aptos Narrow" w:eastAsia="Times New Roman" w:hAnsi="Aptos Narrow" w:cs="Times New Roman"/>
      <w:kern w:val="0"/>
      <w:sz w:val="24"/>
      <w:szCs w:val="24"/>
      <w:lang w:eastAsia="en-GB"/>
      <w14:ligatures w14:val="none"/>
    </w:rPr>
  </w:style>
  <w:style w:type="paragraph" w:customStyle="1" w:styleId="xl73">
    <w:name w:val="xl73"/>
    <w:basedOn w:val="Normal"/>
    <w:rsid w:val="00BA4050"/>
    <w:pPr>
      <w:shd w:val="clear" w:color="000000" w:fill="C0E6F5"/>
      <w:spacing w:before="100" w:beforeAutospacing="1" w:after="100" w:afterAutospacing="1" w:line="240" w:lineRule="auto"/>
    </w:pPr>
    <w:rPr>
      <w:rFonts w:ascii="Aptos Narrow" w:eastAsia="Times New Roman" w:hAnsi="Aptos Narrow" w:cs="Times New Roman"/>
      <w:kern w:val="0"/>
      <w:sz w:val="24"/>
      <w:szCs w:val="24"/>
      <w:lang w:eastAsia="en-GB"/>
      <w14:ligatures w14:val="none"/>
    </w:rPr>
  </w:style>
  <w:style w:type="paragraph" w:customStyle="1" w:styleId="xl74">
    <w:name w:val="xl74"/>
    <w:basedOn w:val="Normal"/>
    <w:rsid w:val="00BA4050"/>
    <w:pPr>
      <w:shd w:val="clear" w:color="000000" w:fill="FFC000"/>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5">
    <w:name w:val="xl75"/>
    <w:basedOn w:val="Normal"/>
    <w:rsid w:val="00BA4050"/>
    <w:pPr>
      <w:shd w:val="clear" w:color="000000" w:fill="FFC000"/>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CommentReference">
    <w:name w:val="annotation reference"/>
    <w:basedOn w:val="DefaultParagraphFont"/>
    <w:uiPriority w:val="99"/>
    <w:semiHidden/>
    <w:unhideWhenUsed/>
    <w:rsid w:val="00637C49"/>
    <w:rPr>
      <w:sz w:val="16"/>
      <w:szCs w:val="16"/>
    </w:rPr>
  </w:style>
  <w:style w:type="paragraph" w:styleId="CommentText">
    <w:name w:val="annotation text"/>
    <w:basedOn w:val="Normal"/>
    <w:link w:val="CommentTextChar"/>
    <w:uiPriority w:val="99"/>
    <w:unhideWhenUsed/>
    <w:rsid w:val="00637C49"/>
    <w:pPr>
      <w:spacing w:line="240" w:lineRule="auto"/>
    </w:pPr>
    <w:rPr>
      <w:sz w:val="20"/>
      <w:szCs w:val="20"/>
    </w:rPr>
  </w:style>
  <w:style w:type="character" w:customStyle="1" w:styleId="CommentTextChar">
    <w:name w:val="Comment Text Char"/>
    <w:basedOn w:val="DefaultParagraphFont"/>
    <w:link w:val="CommentText"/>
    <w:uiPriority w:val="99"/>
    <w:rsid w:val="00637C49"/>
    <w:rPr>
      <w:sz w:val="20"/>
      <w:szCs w:val="20"/>
    </w:rPr>
  </w:style>
  <w:style w:type="paragraph" w:styleId="CommentSubject">
    <w:name w:val="annotation subject"/>
    <w:basedOn w:val="CommentText"/>
    <w:next w:val="CommentText"/>
    <w:link w:val="CommentSubjectChar"/>
    <w:uiPriority w:val="99"/>
    <w:semiHidden/>
    <w:unhideWhenUsed/>
    <w:rsid w:val="00637C49"/>
    <w:rPr>
      <w:b/>
      <w:bCs/>
    </w:rPr>
  </w:style>
  <w:style w:type="character" w:customStyle="1" w:styleId="CommentSubjectChar">
    <w:name w:val="Comment Subject Char"/>
    <w:basedOn w:val="CommentTextChar"/>
    <w:link w:val="CommentSubject"/>
    <w:uiPriority w:val="99"/>
    <w:semiHidden/>
    <w:rsid w:val="00637C49"/>
    <w:rPr>
      <w:b/>
      <w:bCs/>
      <w:sz w:val="20"/>
      <w:szCs w:val="20"/>
    </w:rPr>
  </w:style>
  <w:style w:type="paragraph" w:styleId="Revision">
    <w:name w:val="Revision"/>
    <w:hidden/>
    <w:uiPriority w:val="99"/>
    <w:semiHidden/>
    <w:rsid w:val="00560CB7"/>
    <w:pPr>
      <w:spacing w:after="0" w:line="240" w:lineRule="auto"/>
    </w:pPr>
  </w:style>
  <w:style w:type="character" w:styleId="LineNumber">
    <w:name w:val="line number"/>
    <w:basedOn w:val="DefaultParagraphFont"/>
    <w:uiPriority w:val="99"/>
    <w:semiHidden/>
    <w:unhideWhenUsed/>
    <w:rsid w:val="0029689C"/>
  </w:style>
  <w:style w:type="paragraph" w:styleId="NormalWeb">
    <w:name w:val="Normal (Web)"/>
    <w:basedOn w:val="Normal"/>
    <w:uiPriority w:val="99"/>
    <w:semiHidden/>
    <w:unhideWhenUsed/>
    <w:rsid w:val="008B0A6B"/>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563486">
      <w:bodyDiv w:val="1"/>
      <w:marLeft w:val="0"/>
      <w:marRight w:val="0"/>
      <w:marTop w:val="0"/>
      <w:marBottom w:val="0"/>
      <w:divBdr>
        <w:top w:val="none" w:sz="0" w:space="0" w:color="auto"/>
        <w:left w:val="none" w:sz="0" w:space="0" w:color="auto"/>
        <w:bottom w:val="none" w:sz="0" w:space="0" w:color="auto"/>
        <w:right w:val="none" w:sz="0" w:space="0" w:color="auto"/>
      </w:divBdr>
    </w:div>
    <w:div w:id="31657375">
      <w:bodyDiv w:val="1"/>
      <w:marLeft w:val="0"/>
      <w:marRight w:val="0"/>
      <w:marTop w:val="0"/>
      <w:marBottom w:val="0"/>
      <w:divBdr>
        <w:top w:val="none" w:sz="0" w:space="0" w:color="auto"/>
        <w:left w:val="none" w:sz="0" w:space="0" w:color="auto"/>
        <w:bottom w:val="none" w:sz="0" w:space="0" w:color="auto"/>
        <w:right w:val="none" w:sz="0" w:space="0" w:color="auto"/>
      </w:divBdr>
    </w:div>
    <w:div w:id="33389331">
      <w:bodyDiv w:val="1"/>
      <w:marLeft w:val="0"/>
      <w:marRight w:val="0"/>
      <w:marTop w:val="0"/>
      <w:marBottom w:val="0"/>
      <w:divBdr>
        <w:top w:val="none" w:sz="0" w:space="0" w:color="auto"/>
        <w:left w:val="none" w:sz="0" w:space="0" w:color="auto"/>
        <w:bottom w:val="none" w:sz="0" w:space="0" w:color="auto"/>
        <w:right w:val="none" w:sz="0" w:space="0" w:color="auto"/>
      </w:divBdr>
    </w:div>
    <w:div w:id="42412307">
      <w:bodyDiv w:val="1"/>
      <w:marLeft w:val="0"/>
      <w:marRight w:val="0"/>
      <w:marTop w:val="0"/>
      <w:marBottom w:val="0"/>
      <w:divBdr>
        <w:top w:val="none" w:sz="0" w:space="0" w:color="auto"/>
        <w:left w:val="none" w:sz="0" w:space="0" w:color="auto"/>
        <w:bottom w:val="none" w:sz="0" w:space="0" w:color="auto"/>
        <w:right w:val="none" w:sz="0" w:space="0" w:color="auto"/>
      </w:divBdr>
      <w:divsChild>
        <w:div w:id="1415007191">
          <w:marLeft w:val="0"/>
          <w:marRight w:val="0"/>
          <w:marTop w:val="0"/>
          <w:marBottom w:val="0"/>
          <w:divBdr>
            <w:top w:val="none" w:sz="0" w:space="0" w:color="auto"/>
            <w:left w:val="none" w:sz="0" w:space="0" w:color="auto"/>
            <w:bottom w:val="none" w:sz="0" w:space="0" w:color="auto"/>
            <w:right w:val="none" w:sz="0" w:space="0" w:color="auto"/>
          </w:divBdr>
        </w:div>
      </w:divsChild>
    </w:div>
    <w:div w:id="52504480">
      <w:bodyDiv w:val="1"/>
      <w:marLeft w:val="0"/>
      <w:marRight w:val="0"/>
      <w:marTop w:val="0"/>
      <w:marBottom w:val="0"/>
      <w:divBdr>
        <w:top w:val="none" w:sz="0" w:space="0" w:color="auto"/>
        <w:left w:val="none" w:sz="0" w:space="0" w:color="auto"/>
        <w:bottom w:val="none" w:sz="0" w:space="0" w:color="auto"/>
        <w:right w:val="none" w:sz="0" w:space="0" w:color="auto"/>
      </w:divBdr>
    </w:div>
    <w:div w:id="82537063">
      <w:bodyDiv w:val="1"/>
      <w:marLeft w:val="0"/>
      <w:marRight w:val="0"/>
      <w:marTop w:val="0"/>
      <w:marBottom w:val="0"/>
      <w:divBdr>
        <w:top w:val="none" w:sz="0" w:space="0" w:color="auto"/>
        <w:left w:val="none" w:sz="0" w:space="0" w:color="auto"/>
        <w:bottom w:val="none" w:sz="0" w:space="0" w:color="auto"/>
        <w:right w:val="none" w:sz="0" w:space="0" w:color="auto"/>
      </w:divBdr>
    </w:div>
    <w:div w:id="85001348">
      <w:bodyDiv w:val="1"/>
      <w:marLeft w:val="0"/>
      <w:marRight w:val="0"/>
      <w:marTop w:val="0"/>
      <w:marBottom w:val="0"/>
      <w:divBdr>
        <w:top w:val="none" w:sz="0" w:space="0" w:color="auto"/>
        <w:left w:val="none" w:sz="0" w:space="0" w:color="auto"/>
        <w:bottom w:val="none" w:sz="0" w:space="0" w:color="auto"/>
        <w:right w:val="none" w:sz="0" w:space="0" w:color="auto"/>
      </w:divBdr>
    </w:div>
    <w:div w:id="92366023">
      <w:bodyDiv w:val="1"/>
      <w:marLeft w:val="0"/>
      <w:marRight w:val="0"/>
      <w:marTop w:val="0"/>
      <w:marBottom w:val="0"/>
      <w:divBdr>
        <w:top w:val="none" w:sz="0" w:space="0" w:color="auto"/>
        <w:left w:val="none" w:sz="0" w:space="0" w:color="auto"/>
        <w:bottom w:val="none" w:sz="0" w:space="0" w:color="auto"/>
        <w:right w:val="none" w:sz="0" w:space="0" w:color="auto"/>
      </w:divBdr>
    </w:div>
    <w:div w:id="105002985">
      <w:bodyDiv w:val="1"/>
      <w:marLeft w:val="0"/>
      <w:marRight w:val="0"/>
      <w:marTop w:val="0"/>
      <w:marBottom w:val="0"/>
      <w:divBdr>
        <w:top w:val="none" w:sz="0" w:space="0" w:color="auto"/>
        <w:left w:val="none" w:sz="0" w:space="0" w:color="auto"/>
        <w:bottom w:val="none" w:sz="0" w:space="0" w:color="auto"/>
        <w:right w:val="none" w:sz="0" w:space="0" w:color="auto"/>
      </w:divBdr>
    </w:div>
    <w:div w:id="111754314">
      <w:bodyDiv w:val="1"/>
      <w:marLeft w:val="0"/>
      <w:marRight w:val="0"/>
      <w:marTop w:val="0"/>
      <w:marBottom w:val="0"/>
      <w:divBdr>
        <w:top w:val="none" w:sz="0" w:space="0" w:color="auto"/>
        <w:left w:val="none" w:sz="0" w:space="0" w:color="auto"/>
        <w:bottom w:val="none" w:sz="0" w:space="0" w:color="auto"/>
        <w:right w:val="none" w:sz="0" w:space="0" w:color="auto"/>
      </w:divBdr>
    </w:div>
    <w:div w:id="157501179">
      <w:bodyDiv w:val="1"/>
      <w:marLeft w:val="0"/>
      <w:marRight w:val="0"/>
      <w:marTop w:val="0"/>
      <w:marBottom w:val="0"/>
      <w:divBdr>
        <w:top w:val="none" w:sz="0" w:space="0" w:color="auto"/>
        <w:left w:val="none" w:sz="0" w:space="0" w:color="auto"/>
        <w:bottom w:val="none" w:sz="0" w:space="0" w:color="auto"/>
        <w:right w:val="none" w:sz="0" w:space="0" w:color="auto"/>
      </w:divBdr>
    </w:div>
    <w:div w:id="166596013">
      <w:bodyDiv w:val="1"/>
      <w:marLeft w:val="0"/>
      <w:marRight w:val="0"/>
      <w:marTop w:val="0"/>
      <w:marBottom w:val="0"/>
      <w:divBdr>
        <w:top w:val="none" w:sz="0" w:space="0" w:color="auto"/>
        <w:left w:val="none" w:sz="0" w:space="0" w:color="auto"/>
        <w:bottom w:val="none" w:sz="0" w:space="0" w:color="auto"/>
        <w:right w:val="none" w:sz="0" w:space="0" w:color="auto"/>
      </w:divBdr>
    </w:div>
    <w:div w:id="178205243">
      <w:bodyDiv w:val="1"/>
      <w:marLeft w:val="0"/>
      <w:marRight w:val="0"/>
      <w:marTop w:val="0"/>
      <w:marBottom w:val="0"/>
      <w:divBdr>
        <w:top w:val="none" w:sz="0" w:space="0" w:color="auto"/>
        <w:left w:val="none" w:sz="0" w:space="0" w:color="auto"/>
        <w:bottom w:val="none" w:sz="0" w:space="0" w:color="auto"/>
        <w:right w:val="none" w:sz="0" w:space="0" w:color="auto"/>
      </w:divBdr>
    </w:div>
    <w:div w:id="209004869">
      <w:bodyDiv w:val="1"/>
      <w:marLeft w:val="0"/>
      <w:marRight w:val="0"/>
      <w:marTop w:val="0"/>
      <w:marBottom w:val="0"/>
      <w:divBdr>
        <w:top w:val="none" w:sz="0" w:space="0" w:color="auto"/>
        <w:left w:val="none" w:sz="0" w:space="0" w:color="auto"/>
        <w:bottom w:val="none" w:sz="0" w:space="0" w:color="auto"/>
        <w:right w:val="none" w:sz="0" w:space="0" w:color="auto"/>
      </w:divBdr>
    </w:div>
    <w:div w:id="276570372">
      <w:bodyDiv w:val="1"/>
      <w:marLeft w:val="0"/>
      <w:marRight w:val="0"/>
      <w:marTop w:val="0"/>
      <w:marBottom w:val="0"/>
      <w:divBdr>
        <w:top w:val="none" w:sz="0" w:space="0" w:color="auto"/>
        <w:left w:val="none" w:sz="0" w:space="0" w:color="auto"/>
        <w:bottom w:val="none" w:sz="0" w:space="0" w:color="auto"/>
        <w:right w:val="none" w:sz="0" w:space="0" w:color="auto"/>
      </w:divBdr>
    </w:div>
    <w:div w:id="304166754">
      <w:bodyDiv w:val="1"/>
      <w:marLeft w:val="0"/>
      <w:marRight w:val="0"/>
      <w:marTop w:val="0"/>
      <w:marBottom w:val="0"/>
      <w:divBdr>
        <w:top w:val="none" w:sz="0" w:space="0" w:color="auto"/>
        <w:left w:val="none" w:sz="0" w:space="0" w:color="auto"/>
        <w:bottom w:val="none" w:sz="0" w:space="0" w:color="auto"/>
        <w:right w:val="none" w:sz="0" w:space="0" w:color="auto"/>
      </w:divBdr>
    </w:div>
    <w:div w:id="320234269">
      <w:bodyDiv w:val="1"/>
      <w:marLeft w:val="0"/>
      <w:marRight w:val="0"/>
      <w:marTop w:val="0"/>
      <w:marBottom w:val="0"/>
      <w:divBdr>
        <w:top w:val="none" w:sz="0" w:space="0" w:color="auto"/>
        <w:left w:val="none" w:sz="0" w:space="0" w:color="auto"/>
        <w:bottom w:val="none" w:sz="0" w:space="0" w:color="auto"/>
        <w:right w:val="none" w:sz="0" w:space="0" w:color="auto"/>
      </w:divBdr>
    </w:div>
    <w:div w:id="330916875">
      <w:bodyDiv w:val="1"/>
      <w:marLeft w:val="0"/>
      <w:marRight w:val="0"/>
      <w:marTop w:val="0"/>
      <w:marBottom w:val="0"/>
      <w:divBdr>
        <w:top w:val="none" w:sz="0" w:space="0" w:color="auto"/>
        <w:left w:val="none" w:sz="0" w:space="0" w:color="auto"/>
        <w:bottom w:val="none" w:sz="0" w:space="0" w:color="auto"/>
        <w:right w:val="none" w:sz="0" w:space="0" w:color="auto"/>
      </w:divBdr>
    </w:div>
    <w:div w:id="335232851">
      <w:bodyDiv w:val="1"/>
      <w:marLeft w:val="0"/>
      <w:marRight w:val="0"/>
      <w:marTop w:val="0"/>
      <w:marBottom w:val="0"/>
      <w:divBdr>
        <w:top w:val="none" w:sz="0" w:space="0" w:color="auto"/>
        <w:left w:val="none" w:sz="0" w:space="0" w:color="auto"/>
        <w:bottom w:val="none" w:sz="0" w:space="0" w:color="auto"/>
        <w:right w:val="none" w:sz="0" w:space="0" w:color="auto"/>
      </w:divBdr>
    </w:div>
    <w:div w:id="359162374">
      <w:bodyDiv w:val="1"/>
      <w:marLeft w:val="0"/>
      <w:marRight w:val="0"/>
      <w:marTop w:val="0"/>
      <w:marBottom w:val="0"/>
      <w:divBdr>
        <w:top w:val="none" w:sz="0" w:space="0" w:color="auto"/>
        <w:left w:val="none" w:sz="0" w:space="0" w:color="auto"/>
        <w:bottom w:val="none" w:sz="0" w:space="0" w:color="auto"/>
        <w:right w:val="none" w:sz="0" w:space="0" w:color="auto"/>
      </w:divBdr>
    </w:div>
    <w:div w:id="444151724">
      <w:bodyDiv w:val="1"/>
      <w:marLeft w:val="0"/>
      <w:marRight w:val="0"/>
      <w:marTop w:val="0"/>
      <w:marBottom w:val="0"/>
      <w:divBdr>
        <w:top w:val="none" w:sz="0" w:space="0" w:color="auto"/>
        <w:left w:val="none" w:sz="0" w:space="0" w:color="auto"/>
        <w:bottom w:val="none" w:sz="0" w:space="0" w:color="auto"/>
        <w:right w:val="none" w:sz="0" w:space="0" w:color="auto"/>
      </w:divBdr>
      <w:divsChild>
        <w:div w:id="768501517">
          <w:marLeft w:val="0"/>
          <w:marRight w:val="0"/>
          <w:marTop w:val="0"/>
          <w:marBottom w:val="0"/>
          <w:divBdr>
            <w:top w:val="none" w:sz="0" w:space="0" w:color="auto"/>
            <w:left w:val="none" w:sz="0" w:space="0" w:color="auto"/>
            <w:bottom w:val="none" w:sz="0" w:space="0" w:color="auto"/>
            <w:right w:val="none" w:sz="0" w:space="0" w:color="auto"/>
          </w:divBdr>
        </w:div>
        <w:div w:id="1639452592">
          <w:marLeft w:val="0"/>
          <w:marRight w:val="0"/>
          <w:marTop w:val="0"/>
          <w:marBottom w:val="0"/>
          <w:divBdr>
            <w:top w:val="none" w:sz="0" w:space="0" w:color="auto"/>
            <w:left w:val="none" w:sz="0" w:space="0" w:color="auto"/>
            <w:bottom w:val="none" w:sz="0" w:space="0" w:color="auto"/>
            <w:right w:val="none" w:sz="0" w:space="0" w:color="auto"/>
          </w:divBdr>
          <w:divsChild>
            <w:div w:id="340812362">
              <w:marLeft w:val="0"/>
              <w:marRight w:val="0"/>
              <w:marTop w:val="0"/>
              <w:marBottom w:val="0"/>
              <w:divBdr>
                <w:top w:val="none" w:sz="0" w:space="0" w:color="auto"/>
                <w:left w:val="none" w:sz="0" w:space="0" w:color="auto"/>
                <w:bottom w:val="none" w:sz="0" w:space="0" w:color="auto"/>
                <w:right w:val="none" w:sz="0" w:space="0" w:color="auto"/>
              </w:divBdr>
            </w:div>
          </w:divsChild>
        </w:div>
        <w:div w:id="1415130777">
          <w:marLeft w:val="0"/>
          <w:marRight w:val="0"/>
          <w:marTop w:val="0"/>
          <w:marBottom w:val="0"/>
          <w:divBdr>
            <w:top w:val="none" w:sz="0" w:space="0" w:color="auto"/>
            <w:left w:val="none" w:sz="0" w:space="0" w:color="auto"/>
            <w:bottom w:val="none" w:sz="0" w:space="0" w:color="auto"/>
            <w:right w:val="none" w:sz="0" w:space="0" w:color="auto"/>
          </w:divBdr>
        </w:div>
        <w:div w:id="711031117">
          <w:marLeft w:val="0"/>
          <w:marRight w:val="0"/>
          <w:marTop w:val="0"/>
          <w:marBottom w:val="0"/>
          <w:divBdr>
            <w:top w:val="none" w:sz="0" w:space="0" w:color="auto"/>
            <w:left w:val="none" w:sz="0" w:space="0" w:color="auto"/>
            <w:bottom w:val="none" w:sz="0" w:space="0" w:color="auto"/>
            <w:right w:val="none" w:sz="0" w:space="0" w:color="auto"/>
          </w:divBdr>
        </w:div>
      </w:divsChild>
    </w:div>
    <w:div w:id="454715604">
      <w:bodyDiv w:val="1"/>
      <w:marLeft w:val="0"/>
      <w:marRight w:val="0"/>
      <w:marTop w:val="0"/>
      <w:marBottom w:val="0"/>
      <w:divBdr>
        <w:top w:val="none" w:sz="0" w:space="0" w:color="auto"/>
        <w:left w:val="none" w:sz="0" w:space="0" w:color="auto"/>
        <w:bottom w:val="none" w:sz="0" w:space="0" w:color="auto"/>
        <w:right w:val="none" w:sz="0" w:space="0" w:color="auto"/>
      </w:divBdr>
    </w:div>
    <w:div w:id="456224340">
      <w:bodyDiv w:val="1"/>
      <w:marLeft w:val="0"/>
      <w:marRight w:val="0"/>
      <w:marTop w:val="0"/>
      <w:marBottom w:val="0"/>
      <w:divBdr>
        <w:top w:val="none" w:sz="0" w:space="0" w:color="auto"/>
        <w:left w:val="none" w:sz="0" w:space="0" w:color="auto"/>
        <w:bottom w:val="none" w:sz="0" w:space="0" w:color="auto"/>
        <w:right w:val="none" w:sz="0" w:space="0" w:color="auto"/>
      </w:divBdr>
    </w:div>
    <w:div w:id="475343402">
      <w:bodyDiv w:val="1"/>
      <w:marLeft w:val="0"/>
      <w:marRight w:val="0"/>
      <w:marTop w:val="0"/>
      <w:marBottom w:val="0"/>
      <w:divBdr>
        <w:top w:val="none" w:sz="0" w:space="0" w:color="auto"/>
        <w:left w:val="none" w:sz="0" w:space="0" w:color="auto"/>
        <w:bottom w:val="none" w:sz="0" w:space="0" w:color="auto"/>
        <w:right w:val="none" w:sz="0" w:space="0" w:color="auto"/>
      </w:divBdr>
    </w:div>
    <w:div w:id="553274526">
      <w:bodyDiv w:val="1"/>
      <w:marLeft w:val="0"/>
      <w:marRight w:val="0"/>
      <w:marTop w:val="0"/>
      <w:marBottom w:val="0"/>
      <w:divBdr>
        <w:top w:val="none" w:sz="0" w:space="0" w:color="auto"/>
        <w:left w:val="none" w:sz="0" w:space="0" w:color="auto"/>
        <w:bottom w:val="none" w:sz="0" w:space="0" w:color="auto"/>
        <w:right w:val="none" w:sz="0" w:space="0" w:color="auto"/>
      </w:divBdr>
    </w:div>
    <w:div w:id="554125638">
      <w:bodyDiv w:val="1"/>
      <w:marLeft w:val="0"/>
      <w:marRight w:val="0"/>
      <w:marTop w:val="0"/>
      <w:marBottom w:val="0"/>
      <w:divBdr>
        <w:top w:val="none" w:sz="0" w:space="0" w:color="auto"/>
        <w:left w:val="none" w:sz="0" w:space="0" w:color="auto"/>
        <w:bottom w:val="none" w:sz="0" w:space="0" w:color="auto"/>
        <w:right w:val="none" w:sz="0" w:space="0" w:color="auto"/>
      </w:divBdr>
      <w:divsChild>
        <w:div w:id="1192455365">
          <w:marLeft w:val="0"/>
          <w:marRight w:val="0"/>
          <w:marTop w:val="0"/>
          <w:marBottom w:val="0"/>
          <w:divBdr>
            <w:top w:val="none" w:sz="0" w:space="0" w:color="auto"/>
            <w:left w:val="none" w:sz="0" w:space="0" w:color="auto"/>
            <w:bottom w:val="none" w:sz="0" w:space="0" w:color="auto"/>
            <w:right w:val="none" w:sz="0" w:space="0" w:color="auto"/>
          </w:divBdr>
        </w:div>
        <w:div w:id="1545561860">
          <w:marLeft w:val="0"/>
          <w:marRight w:val="0"/>
          <w:marTop w:val="0"/>
          <w:marBottom w:val="0"/>
          <w:divBdr>
            <w:top w:val="none" w:sz="0" w:space="0" w:color="auto"/>
            <w:left w:val="none" w:sz="0" w:space="0" w:color="auto"/>
            <w:bottom w:val="none" w:sz="0" w:space="0" w:color="auto"/>
            <w:right w:val="none" w:sz="0" w:space="0" w:color="auto"/>
          </w:divBdr>
          <w:divsChild>
            <w:div w:id="1608655657">
              <w:marLeft w:val="0"/>
              <w:marRight w:val="0"/>
              <w:marTop w:val="0"/>
              <w:marBottom w:val="0"/>
              <w:divBdr>
                <w:top w:val="none" w:sz="0" w:space="0" w:color="auto"/>
                <w:left w:val="none" w:sz="0" w:space="0" w:color="auto"/>
                <w:bottom w:val="none" w:sz="0" w:space="0" w:color="auto"/>
                <w:right w:val="none" w:sz="0" w:space="0" w:color="auto"/>
              </w:divBdr>
            </w:div>
          </w:divsChild>
        </w:div>
        <w:div w:id="854536683">
          <w:marLeft w:val="0"/>
          <w:marRight w:val="0"/>
          <w:marTop w:val="0"/>
          <w:marBottom w:val="0"/>
          <w:divBdr>
            <w:top w:val="none" w:sz="0" w:space="0" w:color="auto"/>
            <w:left w:val="none" w:sz="0" w:space="0" w:color="auto"/>
            <w:bottom w:val="none" w:sz="0" w:space="0" w:color="auto"/>
            <w:right w:val="none" w:sz="0" w:space="0" w:color="auto"/>
          </w:divBdr>
        </w:div>
        <w:div w:id="607928091">
          <w:marLeft w:val="0"/>
          <w:marRight w:val="0"/>
          <w:marTop w:val="0"/>
          <w:marBottom w:val="0"/>
          <w:divBdr>
            <w:top w:val="none" w:sz="0" w:space="0" w:color="auto"/>
            <w:left w:val="none" w:sz="0" w:space="0" w:color="auto"/>
            <w:bottom w:val="none" w:sz="0" w:space="0" w:color="auto"/>
            <w:right w:val="none" w:sz="0" w:space="0" w:color="auto"/>
          </w:divBdr>
        </w:div>
      </w:divsChild>
    </w:div>
    <w:div w:id="558177288">
      <w:bodyDiv w:val="1"/>
      <w:marLeft w:val="0"/>
      <w:marRight w:val="0"/>
      <w:marTop w:val="0"/>
      <w:marBottom w:val="0"/>
      <w:divBdr>
        <w:top w:val="none" w:sz="0" w:space="0" w:color="auto"/>
        <w:left w:val="none" w:sz="0" w:space="0" w:color="auto"/>
        <w:bottom w:val="none" w:sz="0" w:space="0" w:color="auto"/>
        <w:right w:val="none" w:sz="0" w:space="0" w:color="auto"/>
      </w:divBdr>
    </w:div>
    <w:div w:id="569851536">
      <w:bodyDiv w:val="1"/>
      <w:marLeft w:val="0"/>
      <w:marRight w:val="0"/>
      <w:marTop w:val="0"/>
      <w:marBottom w:val="0"/>
      <w:divBdr>
        <w:top w:val="none" w:sz="0" w:space="0" w:color="auto"/>
        <w:left w:val="none" w:sz="0" w:space="0" w:color="auto"/>
        <w:bottom w:val="none" w:sz="0" w:space="0" w:color="auto"/>
        <w:right w:val="none" w:sz="0" w:space="0" w:color="auto"/>
      </w:divBdr>
    </w:div>
    <w:div w:id="582228044">
      <w:bodyDiv w:val="1"/>
      <w:marLeft w:val="0"/>
      <w:marRight w:val="0"/>
      <w:marTop w:val="0"/>
      <w:marBottom w:val="0"/>
      <w:divBdr>
        <w:top w:val="none" w:sz="0" w:space="0" w:color="auto"/>
        <w:left w:val="none" w:sz="0" w:space="0" w:color="auto"/>
        <w:bottom w:val="none" w:sz="0" w:space="0" w:color="auto"/>
        <w:right w:val="none" w:sz="0" w:space="0" w:color="auto"/>
      </w:divBdr>
    </w:div>
    <w:div w:id="584808167">
      <w:bodyDiv w:val="1"/>
      <w:marLeft w:val="0"/>
      <w:marRight w:val="0"/>
      <w:marTop w:val="0"/>
      <w:marBottom w:val="0"/>
      <w:divBdr>
        <w:top w:val="none" w:sz="0" w:space="0" w:color="auto"/>
        <w:left w:val="none" w:sz="0" w:space="0" w:color="auto"/>
        <w:bottom w:val="none" w:sz="0" w:space="0" w:color="auto"/>
        <w:right w:val="none" w:sz="0" w:space="0" w:color="auto"/>
      </w:divBdr>
    </w:div>
    <w:div w:id="592280133">
      <w:bodyDiv w:val="1"/>
      <w:marLeft w:val="0"/>
      <w:marRight w:val="0"/>
      <w:marTop w:val="0"/>
      <w:marBottom w:val="0"/>
      <w:divBdr>
        <w:top w:val="none" w:sz="0" w:space="0" w:color="auto"/>
        <w:left w:val="none" w:sz="0" w:space="0" w:color="auto"/>
        <w:bottom w:val="none" w:sz="0" w:space="0" w:color="auto"/>
        <w:right w:val="none" w:sz="0" w:space="0" w:color="auto"/>
      </w:divBdr>
    </w:div>
    <w:div w:id="613052549">
      <w:bodyDiv w:val="1"/>
      <w:marLeft w:val="0"/>
      <w:marRight w:val="0"/>
      <w:marTop w:val="0"/>
      <w:marBottom w:val="0"/>
      <w:divBdr>
        <w:top w:val="none" w:sz="0" w:space="0" w:color="auto"/>
        <w:left w:val="none" w:sz="0" w:space="0" w:color="auto"/>
        <w:bottom w:val="none" w:sz="0" w:space="0" w:color="auto"/>
        <w:right w:val="none" w:sz="0" w:space="0" w:color="auto"/>
      </w:divBdr>
    </w:div>
    <w:div w:id="625432232">
      <w:bodyDiv w:val="1"/>
      <w:marLeft w:val="0"/>
      <w:marRight w:val="0"/>
      <w:marTop w:val="0"/>
      <w:marBottom w:val="0"/>
      <w:divBdr>
        <w:top w:val="none" w:sz="0" w:space="0" w:color="auto"/>
        <w:left w:val="none" w:sz="0" w:space="0" w:color="auto"/>
        <w:bottom w:val="none" w:sz="0" w:space="0" w:color="auto"/>
        <w:right w:val="none" w:sz="0" w:space="0" w:color="auto"/>
      </w:divBdr>
    </w:div>
    <w:div w:id="625816466">
      <w:bodyDiv w:val="1"/>
      <w:marLeft w:val="0"/>
      <w:marRight w:val="0"/>
      <w:marTop w:val="0"/>
      <w:marBottom w:val="0"/>
      <w:divBdr>
        <w:top w:val="none" w:sz="0" w:space="0" w:color="auto"/>
        <w:left w:val="none" w:sz="0" w:space="0" w:color="auto"/>
        <w:bottom w:val="none" w:sz="0" w:space="0" w:color="auto"/>
        <w:right w:val="none" w:sz="0" w:space="0" w:color="auto"/>
      </w:divBdr>
    </w:div>
    <w:div w:id="631600418">
      <w:bodyDiv w:val="1"/>
      <w:marLeft w:val="0"/>
      <w:marRight w:val="0"/>
      <w:marTop w:val="0"/>
      <w:marBottom w:val="0"/>
      <w:divBdr>
        <w:top w:val="none" w:sz="0" w:space="0" w:color="auto"/>
        <w:left w:val="none" w:sz="0" w:space="0" w:color="auto"/>
        <w:bottom w:val="none" w:sz="0" w:space="0" w:color="auto"/>
        <w:right w:val="none" w:sz="0" w:space="0" w:color="auto"/>
      </w:divBdr>
      <w:divsChild>
        <w:div w:id="722292065">
          <w:marLeft w:val="0"/>
          <w:marRight w:val="0"/>
          <w:marTop w:val="180"/>
          <w:marBottom w:val="0"/>
          <w:divBdr>
            <w:top w:val="none" w:sz="0" w:space="0" w:color="auto"/>
            <w:left w:val="none" w:sz="0" w:space="0" w:color="auto"/>
            <w:bottom w:val="none" w:sz="0" w:space="0" w:color="auto"/>
            <w:right w:val="none" w:sz="0" w:space="0" w:color="auto"/>
          </w:divBdr>
          <w:divsChild>
            <w:div w:id="110976278">
              <w:marLeft w:val="0"/>
              <w:marRight w:val="0"/>
              <w:marTop w:val="75"/>
              <w:marBottom w:val="0"/>
              <w:divBdr>
                <w:top w:val="none" w:sz="0" w:space="0" w:color="auto"/>
                <w:left w:val="none" w:sz="0" w:space="0" w:color="auto"/>
                <w:bottom w:val="none" w:sz="0" w:space="0" w:color="auto"/>
                <w:right w:val="none" w:sz="0" w:space="0" w:color="auto"/>
              </w:divBdr>
            </w:div>
          </w:divsChild>
        </w:div>
      </w:divsChild>
    </w:div>
    <w:div w:id="632759187">
      <w:bodyDiv w:val="1"/>
      <w:marLeft w:val="0"/>
      <w:marRight w:val="0"/>
      <w:marTop w:val="0"/>
      <w:marBottom w:val="0"/>
      <w:divBdr>
        <w:top w:val="none" w:sz="0" w:space="0" w:color="auto"/>
        <w:left w:val="none" w:sz="0" w:space="0" w:color="auto"/>
        <w:bottom w:val="none" w:sz="0" w:space="0" w:color="auto"/>
        <w:right w:val="none" w:sz="0" w:space="0" w:color="auto"/>
      </w:divBdr>
    </w:div>
    <w:div w:id="640692923">
      <w:bodyDiv w:val="1"/>
      <w:marLeft w:val="0"/>
      <w:marRight w:val="0"/>
      <w:marTop w:val="0"/>
      <w:marBottom w:val="0"/>
      <w:divBdr>
        <w:top w:val="none" w:sz="0" w:space="0" w:color="auto"/>
        <w:left w:val="none" w:sz="0" w:space="0" w:color="auto"/>
        <w:bottom w:val="none" w:sz="0" w:space="0" w:color="auto"/>
        <w:right w:val="none" w:sz="0" w:space="0" w:color="auto"/>
      </w:divBdr>
    </w:div>
    <w:div w:id="659432913">
      <w:bodyDiv w:val="1"/>
      <w:marLeft w:val="0"/>
      <w:marRight w:val="0"/>
      <w:marTop w:val="0"/>
      <w:marBottom w:val="0"/>
      <w:divBdr>
        <w:top w:val="none" w:sz="0" w:space="0" w:color="auto"/>
        <w:left w:val="none" w:sz="0" w:space="0" w:color="auto"/>
        <w:bottom w:val="none" w:sz="0" w:space="0" w:color="auto"/>
        <w:right w:val="none" w:sz="0" w:space="0" w:color="auto"/>
      </w:divBdr>
    </w:div>
    <w:div w:id="665941410">
      <w:bodyDiv w:val="1"/>
      <w:marLeft w:val="0"/>
      <w:marRight w:val="0"/>
      <w:marTop w:val="0"/>
      <w:marBottom w:val="0"/>
      <w:divBdr>
        <w:top w:val="none" w:sz="0" w:space="0" w:color="auto"/>
        <w:left w:val="none" w:sz="0" w:space="0" w:color="auto"/>
        <w:bottom w:val="none" w:sz="0" w:space="0" w:color="auto"/>
        <w:right w:val="none" w:sz="0" w:space="0" w:color="auto"/>
      </w:divBdr>
    </w:div>
    <w:div w:id="676925727">
      <w:bodyDiv w:val="1"/>
      <w:marLeft w:val="0"/>
      <w:marRight w:val="0"/>
      <w:marTop w:val="0"/>
      <w:marBottom w:val="0"/>
      <w:divBdr>
        <w:top w:val="none" w:sz="0" w:space="0" w:color="auto"/>
        <w:left w:val="none" w:sz="0" w:space="0" w:color="auto"/>
        <w:bottom w:val="none" w:sz="0" w:space="0" w:color="auto"/>
        <w:right w:val="none" w:sz="0" w:space="0" w:color="auto"/>
      </w:divBdr>
    </w:div>
    <w:div w:id="677779418">
      <w:bodyDiv w:val="1"/>
      <w:marLeft w:val="0"/>
      <w:marRight w:val="0"/>
      <w:marTop w:val="0"/>
      <w:marBottom w:val="0"/>
      <w:divBdr>
        <w:top w:val="none" w:sz="0" w:space="0" w:color="auto"/>
        <w:left w:val="none" w:sz="0" w:space="0" w:color="auto"/>
        <w:bottom w:val="none" w:sz="0" w:space="0" w:color="auto"/>
        <w:right w:val="none" w:sz="0" w:space="0" w:color="auto"/>
      </w:divBdr>
    </w:div>
    <w:div w:id="686058707">
      <w:bodyDiv w:val="1"/>
      <w:marLeft w:val="0"/>
      <w:marRight w:val="0"/>
      <w:marTop w:val="0"/>
      <w:marBottom w:val="0"/>
      <w:divBdr>
        <w:top w:val="none" w:sz="0" w:space="0" w:color="auto"/>
        <w:left w:val="none" w:sz="0" w:space="0" w:color="auto"/>
        <w:bottom w:val="none" w:sz="0" w:space="0" w:color="auto"/>
        <w:right w:val="none" w:sz="0" w:space="0" w:color="auto"/>
      </w:divBdr>
    </w:div>
    <w:div w:id="705638546">
      <w:bodyDiv w:val="1"/>
      <w:marLeft w:val="0"/>
      <w:marRight w:val="0"/>
      <w:marTop w:val="0"/>
      <w:marBottom w:val="0"/>
      <w:divBdr>
        <w:top w:val="none" w:sz="0" w:space="0" w:color="auto"/>
        <w:left w:val="none" w:sz="0" w:space="0" w:color="auto"/>
        <w:bottom w:val="none" w:sz="0" w:space="0" w:color="auto"/>
        <w:right w:val="none" w:sz="0" w:space="0" w:color="auto"/>
      </w:divBdr>
    </w:div>
    <w:div w:id="726294913">
      <w:bodyDiv w:val="1"/>
      <w:marLeft w:val="0"/>
      <w:marRight w:val="0"/>
      <w:marTop w:val="0"/>
      <w:marBottom w:val="0"/>
      <w:divBdr>
        <w:top w:val="none" w:sz="0" w:space="0" w:color="auto"/>
        <w:left w:val="none" w:sz="0" w:space="0" w:color="auto"/>
        <w:bottom w:val="none" w:sz="0" w:space="0" w:color="auto"/>
        <w:right w:val="none" w:sz="0" w:space="0" w:color="auto"/>
      </w:divBdr>
    </w:div>
    <w:div w:id="768113530">
      <w:bodyDiv w:val="1"/>
      <w:marLeft w:val="0"/>
      <w:marRight w:val="0"/>
      <w:marTop w:val="0"/>
      <w:marBottom w:val="0"/>
      <w:divBdr>
        <w:top w:val="none" w:sz="0" w:space="0" w:color="auto"/>
        <w:left w:val="none" w:sz="0" w:space="0" w:color="auto"/>
        <w:bottom w:val="none" w:sz="0" w:space="0" w:color="auto"/>
        <w:right w:val="none" w:sz="0" w:space="0" w:color="auto"/>
      </w:divBdr>
    </w:div>
    <w:div w:id="769087082">
      <w:bodyDiv w:val="1"/>
      <w:marLeft w:val="0"/>
      <w:marRight w:val="0"/>
      <w:marTop w:val="0"/>
      <w:marBottom w:val="0"/>
      <w:divBdr>
        <w:top w:val="none" w:sz="0" w:space="0" w:color="auto"/>
        <w:left w:val="none" w:sz="0" w:space="0" w:color="auto"/>
        <w:bottom w:val="none" w:sz="0" w:space="0" w:color="auto"/>
        <w:right w:val="none" w:sz="0" w:space="0" w:color="auto"/>
      </w:divBdr>
      <w:divsChild>
        <w:div w:id="1008487770">
          <w:marLeft w:val="0"/>
          <w:marRight w:val="0"/>
          <w:marTop w:val="0"/>
          <w:marBottom w:val="255"/>
          <w:divBdr>
            <w:top w:val="none" w:sz="0" w:space="0" w:color="auto"/>
            <w:left w:val="none" w:sz="0" w:space="0" w:color="auto"/>
            <w:bottom w:val="none" w:sz="0" w:space="0" w:color="auto"/>
            <w:right w:val="none" w:sz="0" w:space="0" w:color="auto"/>
          </w:divBdr>
          <w:divsChild>
            <w:div w:id="1924142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8136568">
      <w:bodyDiv w:val="1"/>
      <w:marLeft w:val="0"/>
      <w:marRight w:val="0"/>
      <w:marTop w:val="0"/>
      <w:marBottom w:val="0"/>
      <w:divBdr>
        <w:top w:val="none" w:sz="0" w:space="0" w:color="auto"/>
        <w:left w:val="none" w:sz="0" w:space="0" w:color="auto"/>
        <w:bottom w:val="none" w:sz="0" w:space="0" w:color="auto"/>
        <w:right w:val="none" w:sz="0" w:space="0" w:color="auto"/>
      </w:divBdr>
    </w:div>
    <w:div w:id="830097198">
      <w:bodyDiv w:val="1"/>
      <w:marLeft w:val="0"/>
      <w:marRight w:val="0"/>
      <w:marTop w:val="0"/>
      <w:marBottom w:val="0"/>
      <w:divBdr>
        <w:top w:val="none" w:sz="0" w:space="0" w:color="auto"/>
        <w:left w:val="none" w:sz="0" w:space="0" w:color="auto"/>
        <w:bottom w:val="none" w:sz="0" w:space="0" w:color="auto"/>
        <w:right w:val="none" w:sz="0" w:space="0" w:color="auto"/>
      </w:divBdr>
    </w:div>
    <w:div w:id="837160022">
      <w:bodyDiv w:val="1"/>
      <w:marLeft w:val="0"/>
      <w:marRight w:val="0"/>
      <w:marTop w:val="0"/>
      <w:marBottom w:val="0"/>
      <w:divBdr>
        <w:top w:val="none" w:sz="0" w:space="0" w:color="auto"/>
        <w:left w:val="none" w:sz="0" w:space="0" w:color="auto"/>
        <w:bottom w:val="none" w:sz="0" w:space="0" w:color="auto"/>
        <w:right w:val="none" w:sz="0" w:space="0" w:color="auto"/>
      </w:divBdr>
    </w:div>
    <w:div w:id="843011674">
      <w:bodyDiv w:val="1"/>
      <w:marLeft w:val="0"/>
      <w:marRight w:val="0"/>
      <w:marTop w:val="0"/>
      <w:marBottom w:val="0"/>
      <w:divBdr>
        <w:top w:val="none" w:sz="0" w:space="0" w:color="auto"/>
        <w:left w:val="none" w:sz="0" w:space="0" w:color="auto"/>
        <w:bottom w:val="none" w:sz="0" w:space="0" w:color="auto"/>
        <w:right w:val="none" w:sz="0" w:space="0" w:color="auto"/>
      </w:divBdr>
    </w:div>
    <w:div w:id="844369331">
      <w:bodyDiv w:val="1"/>
      <w:marLeft w:val="0"/>
      <w:marRight w:val="0"/>
      <w:marTop w:val="0"/>
      <w:marBottom w:val="0"/>
      <w:divBdr>
        <w:top w:val="none" w:sz="0" w:space="0" w:color="auto"/>
        <w:left w:val="none" w:sz="0" w:space="0" w:color="auto"/>
        <w:bottom w:val="none" w:sz="0" w:space="0" w:color="auto"/>
        <w:right w:val="none" w:sz="0" w:space="0" w:color="auto"/>
      </w:divBdr>
    </w:div>
    <w:div w:id="846288654">
      <w:bodyDiv w:val="1"/>
      <w:marLeft w:val="0"/>
      <w:marRight w:val="0"/>
      <w:marTop w:val="0"/>
      <w:marBottom w:val="0"/>
      <w:divBdr>
        <w:top w:val="none" w:sz="0" w:space="0" w:color="auto"/>
        <w:left w:val="none" w:sz="0" w:space="0" w:color="auto"/>
        <w:bottom w:val="none" w:sz="0" w:space="0" w:color="auto"/>
        <w:right w:val="none" w:sz="0" w:space="0" w:color="auto"/>
      </w:divBdr>
    </w:div>
    <w:div w:id="873346292">
      <w:bodyDiv w:val="1"/>
      <w:marLeft w:val="0"/>
      <w:marRight w:val="0"/>
      <w:marTop w:val="0"/>
      <w:marBottom w:val="0"/>
      <w:divBdr>
        <w:top w:val="none" w:sz="0" w:space="0" w:color="auto"/>
        <w:left w:val="none" w:sz="0" w:space="0" w:color="auto"/>
        <w:bottom w:val="none" w:sz="0" w:space="0" w:color="auto"/>
        <w:right w:val="none" w:sz="0" w:space="0" w:color="auto"/>
      </w:divBdr>
    </w:div>
    <w:div w:id="882447550">
      <w:bodyDiv w:val="1"/>
      <w:marLeft w:val="0"/>
      <w:marRight w:val="0"/>
      <w:marTop w:val="0"/>
      <w:marBottom w:val="0"/>
      <w:divBdr>
        <w:top w:val="none" w:sz="0" w:space="0" w:color="auto"/>
        <w:left w:val="none" w:sz="0" w:space="0" w:color="auto"/>
        <w:bottom w:val="none" w:sz="0" w:space="0" w:color="auto"/>
        <w:right w:val="none" w:sz="0" w:space="0" w:color="auto"/>
      </w:divBdr>
      <w:divsChild>
        <w:div w:id="294989738">
          <w:marLeft w:val="0"/>
          <w:marRight w:val="0"/>
          <w:marTop w:val="0"/>
          <w:marBottom w:val="0"/>
          <w:divBdr>
            <w:top w:val="none" w:sz="0" w:space="0" w:color="auto"/>
            <w:left w:val="none" w:sz="0" w:space="0" w:color="auto"/>
            <w:bottom w:val="none" w:sz="0" w:space="0" w:color="auto"/>
            <w:right w:val="none" w:sz="0" w:space="0" w:color="auto"/>
          </w:divBdr>
        </w:div>
        <w:div w:id="780145803">
          <w:marLeft w:val="0"/>
          <w:marRight w:val="0"/>
          <w:marTop w:val="0"/>
          <w:marBottom w:val="0"/>
          <w:divBdr>
            <w:top w:val="none" w:sz="0" w:space="0" w:color="auto"/>
            <w:left w:val="none" w:sz="0" w:space="0" w:color="auto"/>
            <w:bottom w:val="none" w:sz="0" w:space="0" w:color="auto"/>
            <w:right w:val="none" w:sz="0" w:space="0" w:color="auto"/>
          </w:divBdr>
        </w:div>
        <w:div w:id="326445450">
          <w:marLeft w:val="0"/>
          <w:marRight w:val="0"/>
          <w:marTop w:val="0"/>
          <w:marBottom w:val="0"/>
          <w:divBdr>
            <w:top w:val="none" w:sz="0" w:space="0" w:color="auto"/>
            <w:left w:val="none" w:sz="0" w:space="0" w:color="auto"/>
            <w:bottom w:val="none" w:sz="0" w:space="0" w:color="auto"/>
            <w:right w:val="none" w:sz="0" w:space="0" w:color="auto"/>
          </w:divBdr>
        </w:div>
        <w:div w:id="868372981">
          <w:marLeft w:val="0"/>
          <w:marRight w:val="0"/>
          <w:marTop w:val="0"/>
          <w:marBottom w:val="0"/>
          <w:divBdr>
            <w:top w:val="none" w:sz="0" w:space="0" w:color="auto"/>
            <w:left w:val="none" w:sz="0" w:space="0" w:color="auto"/>
            <w:bottom w:val="none" w:sz="0" w:space="0" w:color="auto"/>
            <w:right w:val="none" w:sz="0" w:space="0" w:color="auto"/>
          </w:divBdr>
        </w:div>
        <w:div w:id="1005399793">
          <w:marLeft w:val="0"/>
          <w:marRight w:val="0"/>
          <w:marTop w:val="0"/>
          <w:marBottom w:val="0"/>
          <w:divBdr>
            <w:top w:val="none" w:sz="0" w:space="0" w:color="auto"/>
            <w:left w:val="none" w:sz="0" w:space="0" w:color="auto"/>
            <w:bottom w:val="none" w:sz="0" w:space="0" w:color="auto"/>
            <w:right w:val="none" w:sz="0" w:space="0" w:color="auto"/>
          </w:divBdr>
        </w:div>
        <w:div w:id="1877887805">
          <w:marLeft w:val="0"/>
          <w:marRight w:val="0"/>
          <w:marTop w:val="0"/>
          <w:marBottom w:val="0"/>
          <w:divBdr>
            <w:top w:val="none" w:sz="0" w:space="0" w:color="auto"/>
            <w:left w:val="none" w:sz="0" w:space="0" w:color="auto"/>
            <w:bottom w:val="none" w:sz="0" w:space="0" w:color="auto"/>
            <w:right w:val="none" w:sz="0" w:space="0" w:color="auto"/>
          </w:divBdr>
        </w:div>
        <w:div w:id="1871070671">
          <w:marLeft w:val="0"/>
          <w:marRight w:val="0"/>
          <w:marTop w:val="0"/>
          <w:marBottom w:val="0"/>
          <w:divBdr>
            <w:top w:val="none" w:sz="0" w:space="0" w:color="auto"/>
            <w:left w:val="none" w:sz="0" w:space="0" w:color="auto"/>
            <w:bottom w:val="none" w:sz="0" w:space="0" w:color="auto"/>
            <w:right w:val="none" w:sz="0" w:space="0" w:color="auto"/>
          </w:divBdr>
        </w:div>
      </w:divsChild>
    </w:div>
    <w:div w:id="886455755">
      <w:bodyDiv w:val="1"/>
      <w:marLeft w:val="0"/>
      <w:marRight w:val="0"/>
      <w:marTop w:val="0"/>
      <w:marBottom w:val="0"/>
      <w:divBdr>
        <w:top w:val="none" w:sz="0" w:space="0" w:color="auto"/>
        <w:left w:val="none" w:sz="0" w:space="0" w:color="auto"/>
        <w:bottom w:val="none" w:sz="0" w:space="0" w:color="auto"/>
        <w:right w:val="none" w:sz="0" w:space="0" w:color="auto"/>
      </w:divBdr>
    </w:div>
    <w:div w:id="896667010">
      <w:bodyDiv w:val="1"/>
      <w:marLeft w:val="0"/>
      <w:marRight w:val="0"/>
      <w:marTop w:val="0"/>
      <w:marBottom w:val="0"/>
      <w:divBdr>
        <w:top w:val="none" w:sz="0" w:space="0" w:color="auto"/>
        <w:left w:val="none" w:sz="0" w:space="0" w:color="auto"/>
        <w:bottom w:val="none" w:sz="0" w:space="0" w:color="auto"/>
        <w:right w:val="none" w:sz="0" w:space="0" w:color="auto"/>
      </w:divBdr>
    </w:div>
    <w:div w:id="902986896">
      <w:bodyDiv w:val="1"/>
      <w:marLeft w:val="0"/>
      <w:marRight w:val="0"/>
      <w:marTop w:val="0"/>
      <w:marBottom w:val="0"/>
      <w:divBdr>
        <w:top w:val="none" w:sz="0" w:space="0" w:color="auto"/>
        <w:left w:val="none" w:sz="0" w:space="0" w:color="auto"/>
        <w:bottom w:val="none" w:sz="0" w:space="0" w:color="auto"/>
        <w:right w:val="none" w:sz="0" w:space="0" w:color="auto"/>
      </w:divBdr>
    </w:div>
    <w:div w:id="918322436">
      <w:bodyDiv w:val="1"/>
      <w:marLeft w:val="0"/>
      <w:marRight w:val="0"/>
      <w:marTop w:val="0"/>
      <w:marBottom w:val="0"/>
      <w:divBdr>
        <w:top w:val="none" w:sz="0" w:space="0" w:color="auto"/>
        <w:left w:val="none" w:sz="0" w:space="0" w:color="auto"/>
        <w:bottom w:val="none" w:sz="0" w:space="0" w:color="auto"/>
        <w:right w:val="none" w:sz="0" w:space="0" w:color="auto"/>
      </w:divBdr>
    </w:div>
    <w:div w:id="930429763">
      <w:bodyDiv w:val="1"/>
      <w:marLeft w:val="0"/>
      <w:marRight w:val="0"/>
      <w:marTop w:val="0"/>
      <w:marBottom w:val="0"/>
      <w:divBdr>
        <w:top w:val="none" w:sz="0" w:space="0" w:color="auto"/>
        <w:left w:val="none" w:sz="0" w:space="0" w:color="auto"/>
        <w:bottom w:val="none" w:sz="0" w:space="0" w:color="auto"/>
        <w:right w:val="none" w:sz="0" w:space="0" w:color="auto"/>
      </w:divBdr>
    </w:div>
    <w:div w:id="937327177">
      <w:bodyDiv w:val="1"/>
      <w:marLeft w:val="0"/>
      <w:marRight w:val="0"/>
      <w:marTop w:val="0"/>
      <w:marBottom w:val="0"/>
      <w:divBdr>
        <w:top w:val="none" w:sz="0" w:space="0" w:color="auto"/>
        <w:left w:val="none" w:sz="0" w:space="0" w:color="auto"/>
        <w:bottom w:val="none" w:sz="0" w:space="0" w:color="auto"/>
        <w:right w:val="none" w:sz="0" w:space="0" w:color="auto"/>
      </w:divBdr>
    </w:div>
    <w:div w:id="956906299">
      <w:bodyDiv w:val="1"/>
      <w:marLeft w:val="0"/>
      <w:marRight w:val="0"/>
      <w:marTop w:val="0"/>
      <w:marBottom w:val="0"/>
      <w:divBdr>
        <w:top w:val="none" w:sz="0" w:space="0" w:color="auto"/>
        <w:left w:val="none" w:sz="0" w:space="0" w:color="auto"/>
        <w:bottom w:val="none" w:sz="0" w:space="0" w:color="auto"/>
        <w:right w:val="none" w:sz="0" w:space="0" w:color="auto"/>
      </w:divBdr>
      <w:divsChild>
        <w:div w:id="1600527599">
          <w:marLeft w:val="0"/>
          <w:marRight w:val="0"/>
          <w:marTop w:val="0"/>
          <w:marBottom w:val="0"/>
          <w:divBdr>
            <w:top w:val="none" w:sz="0" w:space="0" w:color="auto"/>
            <w:left w:val="none" w:sz="0" w:space="0" w:color="auto"/>
            <w:bottom w:val="none" w:sz="0" w:space="0" w:color="auto"/>
            <w:right w:val="none" w:sz="0" w:space="0" w:color="auto"/>
          </w:divBdr>
        </w:div>
        <w:div w:id="76366231">
          <w:marLeft w:val="0"/>
          <w:marRight w:val="0"/>
          <w:marTop w:val="0"/>
          <w:marBottom w:val="0"/>
          <w:divBdr>
            <w:top w:val="none" w:sz="0" w:space="0" w:color="auto"/>
            <w:left w:val="none" w:sz="0" w:space="0" w:color="auto"/>
            <w:bottom w:val="none" w:sz="0" w:space="0" w:color="auto"/>
            <w:right w:val="none" w:sz="0" w:space="0" w:color="auto"/>
          </w:divBdr>
          <w:divsChild>
            <w:div w:id="25065400">
              <w:marLeft w:val="0"/>
              <w:marRight w:val="0"/>
              <w:marTop w:val="0"/>
              <w:marBottom w:val="0"/>
              <w:divBdr>
                <w:top w:val="none" w:sz="0" w:space="0" w:color="auto"/>
                <w:left w:val="none" w:sz="0" w:space="0" w:color="auto"/>
                <w:bottom w:val="none" w:sz="0" w:space="0" w:color="auto"/>
                <w:right w:val="none" w:sz="0" w:space="0" w:color="auto"/>
              </w:divBdr>
            </w:div>
          </w:divsChild>
        </w:div>
        <w:div w:id="1544488235">
          <w:marLeft w:val="0"/>
          <w:marRight w:val="0"/>
          <w:marTop w:val="0"/>
          <w:marBottom w:val="0"/>
          <w:divBdr>
            <w:top w:val="none" w:sz="0" w:space="0" w:color="auto"/>
            <w:left w:val="none" w:sz="0" w:space="0" w:color="auto"/>
            <w:bottom w:val="none" w:sz="0" w:space="0" w:color="auto"/>
            <w:right w:val="none" w:sz="0" w:space="0" w:color="auto"/>
          </w:divBdr>
        </w:div>
        <w:div w:id="1597329057">
          <w:marLeft w:val="0"/>
          <w:marRight w:val="0"/>
          <w:marTop w:val="0"/>
          <w:marBottom w:val="0"/>
          <w:divBdr>
            <w:top w:val="none" w:sz="0" w:space="0" w:color="auto"/>
            <w:left w:val="none" w:sz="0" w:space="0" w:color="auto"/>
            <w:bottom w:val="none" w:sz="0" w:space="0" w:color="auto"/>
            <w:right w:val="none" w:sz="0" w:space="0" w:color="auto"/>
          </w:divBdr>
        </w:div>
      </w:divsChild>
    </w:div>
    <w:div w:id="965507495">
      <w:bodyDiv w:val="1"/>
      <w:marLeft w:val="0"/>
      <w:marRight w:val="0"/>
      <w:marTop w:val="0"/>
      <w:marBottom w:val="0"/>
      <w:divBdr>
        <w:top w:val="none" w:sz="0" w:space="0" w:color="auto"/>
        <w:left w:val="none" w:sz="0" w:space="0" w:color="auto"/>
        <w:bottom w:val="none" w:sz="0" w:space="0" w:color="auto"/>
        <w:right w:val="none" w:sz="0" w:space="0" w:color="auto"/>
      </w:divBdr>
    </w:div>
    <w:div w:id="979725911">
      <w:bodyDiv w:val="1"/>
      <w:marLeft w:val="0"/>
      <w:marRight w:val="0"/>
      <w:marTop w:val="0"/>
      <w:marBottom w:val="0"/>
      <w:divBdr>
        <w:top w:val="none" w:sz="0" w:space="0" w:color="auto"/>
        <w:left w:val="none" w:sz="0" w:space="0" w:color="auto"/>
        <w:bottom w:val="none" w:sz="0" w:space="0" w:color="auto"/>
        <w:right w:val="none" w:sz="0" w:space="0" w:color="auto"/>
      </w:divBdr>
    </w:div>
    <w:div w:id="982271341">
      <w:bodyDiv w:val="1"/>
      <w:marLeft w:val="0"/>
      <w:marRight w:val="0"/>
      <w:marTop w:val="0"/>
      <w:marBottom w:val="0"/>
      <w:divBdr>
        <w:top w:val="none" w:sz="0" w:space="0" w:color="auto"/>
        <w:left w:val="none" w:sz="0" w:space="0" w:color="auto"/>
        <w:bottom w:val="none" w:sz="0" w:space="0" w:color="auto"/>
        <w:right w:val="none" w:sz="0" w:space="0" w:color="auto"/>
      </w:divBdr>
    </w:div>
    <w:div w:id="1004406508">
      <w:bodyDiv w:val="1"/>
      <w:marLeft w:val="0"/>
      <w:marRight w:val="0"/>
      <w:marTop w:val="0"/>
      <w:marBottom w:val="0"/>
      <w:divBdr>
        <w:top w:val="none" w:sz="0" w:space="0" w:color="auto"/>
        <w:left w:val="none" w:sz="0" w:space="0" w:color="auto"/>
        <w:bottom w:val="none" w:sz="0" w:space="0" w:color="auto"/>
        <w:right w:val="none" w:sz="0" w:space="0" w:color="auto"/>
      </w:divBdr>
    </w:div>
    <w:div w:id="1011683405">
      <w:bodyDiv w:val="1"/>
      <w:marLeft w:val="0"/>
      <w:marRight w:val="0"/>
      <w:marTop w:val="0"/>
      <w:marBottom w:val="0"/>
      <w:divBdr>
        <w:top w:val="none" w:sz="0" w:space="0" w:color="auto"/>
        <w:left w:val="none" w:sz="0" w:space="0" w:color="auto"/>
        <w:bottom w:val="none" w:sz="0" w:space="0" w:color="auto"/>
        <w:right w:val="none" w:sz="0" w:space="0" w:color="auto"/>
      </w:divBdr>
    </w:div>
    <w:div w:id="1018233538">
      <w:bodyDiv w:val="1"/>
      <w:marLeft w:val="0"/>
      <w:marRight w:val="0"/>
      <w:marTop w:val="0"/>
      <w:marBottom w:val="0"/>
      <w:divBdr>
        <w:top w:val="none" w:sz="0" w:space="0" w:color="auto"/>
        <w:left w:val="none" w:sz="0" w:space="0" w:color="auto"/>
        <w:bottom w:val="none" w:sz="0" w:space="0" w:color="auto"/>
        <w:right w:val="none" w:sz="0" w:space="0" w:color="auto"/>
      </w:divBdr>
    </w:div>
    <w:div w:id="1028137277">
      <w:bodyDiv w:val="1"/>
      <w:marLeft w:val="0"/>
      <w:marRight w:val="0"/>
      <w:marTop w:val="0"/>
      <w:marBottom w:val="0"/>
      <w:divBdr>
        <w:top w:val="none" w:sz="0" w:space="0" w:color="auto"/>
        <w:left w:val="none" w:sz="0" w:space="0" w:color="auto"/>
        <w:bottom w:val="none" w:sz="0" w:space="0" w:color="auto"/>
        <w:right w:val="none" w:sz="0" w:space="0" w:color="auto"/>
      </w:divBdr>
      <w:divsChild>
        <w:div w:id="1605501196">
          <w:marLeft w:val="0"/>
          <w:marRight w:val="0"/>
          <w:marTop w:val="0"/>
          <w:marBottom w:val="0"/>
          <w:divBdr>
            <w:top w:val="none" w:sz="0" w:space="0" w:color="auto"/>
            <w:left w:val="none" w:sz="0" w:space="0" w:color="auto"/>
            <w:bottom w:val="none" w:sz="0" w:space="0" w:color="auto"/>
            <w:right w:val="none" w:sz="0" w:space="0" w:color="auto"/>
          </w:divBdr>
        </w:div>
        <w:div w:id="1009791601">
          <w:marLeft w:val="0"/>
          <w:marRight w:val="0"/>
          <w:marTop w:val="0"/>
          <w:marBottom w:val="0"/>
          <w:divBdr>
            <w:top w:val="none" w:sz="0" w:space="0" w:color="auto"/>
            <w:left w:val="none" w:sz="0" w:space="0" w:color="auto"/>
            <w:bottom w:val="none" w:sz="0" w:space="0" w:color="auto"/>
            <w:right w:val="none" w:sz="0" w:space="0" w:color="auto"/>
          </w:divBdr>
        </w:div>
        <w:div w:id="900092523">
          <w:marLeft w:val="0"/>
          <w:marRight w:val="0"/>
          <w:marTop w:val="0"/>
          <w:marBottom w:val="0"/>
          <w:divBdr>
            <w:top w:val="none" w:sz="0" w:space="0" w:color="auto"/>
            <w:left w:val="none" w:sz="0" w:space="0" w:color="auto"/>
            <w:bottom w:val="none" w:sz="0" w:space="0" w:color="auto"/>
            <w:right w:val="none" w:sz="0" w:space="0" w:color="auto"/>
          </w:divBdr>
        </w:div>
        <w:div w:id="1925262975">
          <w:marLeft w:val="0"/>
          <w:marRight w:val="0"/>
          <w:marTop w:val="0"/>
          <w:marBottom w:val="0"/>
          <w:divBdr>
            <w:top w:val="none" w:sz="0" w:space="0" w:color="auto"/>
            <w:left w:val="none" w:sz="0" w:space="0" w:color="auto"/>
            <w:bottom w:val="none" w:sz="0" w:space="0" w:color="auto"/>
            <w:right w:val="none" w:sz="0" w:space="0" w:color="auto"/>
          </w:divBdr>
        </w:div>
        <w:div w:id="1204945282">
          <w:marLeft w:val="0"/>
          <w:marRight w:val="0"/>
          <w:marTop w:val="0"/>
          <w:marBottom w:val="0"/>
          <w:divBdr>
            <w:top w:val="none" w:sz="0" w:space="0" w:color="auto"/>
            <w:left w:val="none" w:sz="0" w:space="0" w:color="auto"/>
            <w:bottom w:val="none" w:sz="0" w:space="0" w:color="auto"/>
            <w:right w:val="none" w:sz="0" w:space="0" w:color="auto"/>
          </w:divBdr>
        </w:div>
        <w:div w:id="1487278604">
          <w:marLeft w:val="0"/>
          <w:marRight w:val="0"/>
          <w:marTop w:val="0"/>
          <w:marBottom w:val="0"/>
          <w:divBdr>
            <w:top w:val="none" w:sz="0" w:space="0" w:color="auto"/>
            <w:left w:val="none" w:sz="0" w:space="0" w:color="auto"/>
            <w:bottom w:val="none" w:sz="0" w:space="0" w:color="auto"/>
            <w:right w:val="none" w:sz="0" w:space="0" w:color="auto"/>
          </w:divBdr>
        </w:div>
        <w:div w:id="1640184514">
          <w:marLeft w:val="0"/>
          <w:marRight w:val="0"/>
          <w:marTop w:val="0"/>
          <w:marBottom w:val="0"/>
          <w:divBdr>
            <w:top w:val="none" w:sz="0" w:space="0" w:color="auto"/>
            <w:left w:val="none" w:sz="0" w:space="0" w:color="auto"/>
            <w:bottom w:val="none" w:sz="0" w:space="0" w:color="auto"/>
            <w:right w:val="none" w:sz="0" w:space="0" w:color="auto"/>
          </w:divBdr>
        </w:div>
      </w:divsChild>
    </w:div>
    <w:div w:id="1029337806">
      <w:bodyDiv w:val="1"/>
      <w:marLeft w:val="0"/>
      <w:marRight w:val="0"/>
      <w:marTop w:val="0"/>
      <w:marBottom w:val="0"/>
      <w:divBdr>
        <w:top w:val="none" w:sz="0" w:space="0" w:color="auto"/>
        <w:left w:val="none" w:sz="0" w:space="0" w:color="auto"/>
        <w:bottom w:val="none" w:sz="0" w:space="0" w:color="auto"/>
        <w:right w:val="none" w:sz="0" w:space="0" w:color="auto"/>
      </w:divBdr>
    </w:div>
    <w:div w:id="1056510314">
      <w:bodyDiv w:val="1"/>
      <w:marLeft w:val="0"/>
      <w:marRight w:val="0"/>
      <w:marTop w:val="0"/>
      <w:marBottom w:val="0"/>
      <w:divBdr>
        <w:top w:val="none" w:sz="0" w:space="0" w:color="auto"/>
        <w:left w:val="none" w:sz="0" w:space="0" w:color="auto"/>
        <w:bottom w:val="none" w:sz="0" w:space="0" w:color="auto"/>
        <w:right w:val="none" w:sz="0" w:space="0" w:color="auto"/>
      </w:divBdr>
    </w:div>
    <w:div w:id="1060445148">
      <w:bodyDiv w:val="1"/>
      <w:marLeft w:val="0"/>
      <w:marRight w:val="0"/>
      <w:marTop w:val="0"/>
      <w:marBottom w:val="0"/>
      <w:divBdr>
        <w:top w:val="none" w:sz="0" w:space="0" w:color="auto"/>
        <w:left w:val="none" w:sz="0" w:space="0" w:color="auto"/>
        <w:bottom w:val="none" w:sz="0" w:space="0" w:color="auto"/>
        <w:right w:val="none" w:sz="0" w:space="0" w:color="auto"/>
      </w:divBdr>
    </w:div>
    <w:div w:id="1062101154">
      <w:bodyDiv w:val="1"/>
      <w:marLeft w:val="0"/>
      <w:marRight w:val="0"/>
      <w:marTop w:val="0"/>
      <w:marBottom w:val="0"/>
      <w:divBdr>
        <w:top w:val="none" w:sz="0" w:space="0" w:color="auto"/>
        <w:left w:val="none" w:sz="0" w:space="0" w:color="auto"/>
        <w:bottom w:val="none" w:sz="0" w:space="0" w:color="auto"/>
        <w:right w:val="none" w:sz="0" w:space="0" w:color="auto"/>
      </w:divBdr>
      <w:divsChild>
        <w:div w:id="1568998143">
          <w:marLeft w:val="0"/>
          <w:marRight w:val="0"/>
          <w:marTop w:val="0"/>
          <w:marBottom w:val="255"/>
          <w:divBdr>
            <w:top w:val="none" w:sz="0" w:space="0" w:color="auto"/>
            <w:left w:val="none" w:sz="0" w:space="0" w:color="auto"/>
            <w:bottom w:val="none" w:sz="0" w:space="0" w:color="auto"/>
            <w:right w:val="none" w:sz="0" w:space="0" w:color="auto"/>
          </w:divBdr>
          <w:divsChild>
            <w:div w:id="204031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8945952">
      <w:bodyDiv w:val="1"/>
      <w:marLeft w:val="0"/>
      <w:marRight w:val="0"/>
      <w:marTop w:val="0"/>
      <w:marBottom w:val="0"/>
      <w:divBdr>
        <w:top w:val="none" w:sz="0" w:space="0" w:color="auto"/>
        <w:left w:val="none" w:sz="0" w:space="0" w:color="auto"/>
        <w:bottom w:val="none" w:sz="0" w:space="0" w:color="auto"/>
        <w:right w:val="none" w:sz="0" w:space="0" w:color="auto"/>
      </w:divBdr>
    </w:div>
    <w:div w:id="1080953077">
      <w:bodyDiv w:val="1"/>
      <w:marLeft w:val="0"/>
      <w:marRight w:val="0"/>
      <w:marTop w:val="0"/>
      <w:marBottom w:val="0"/>
      <w:divBdr>
        <w:top w:val="none" w:sz="0" w:space="0" w:color="auto"/>
        <w:left w:val="none" w:sz="0" w:space="0" w:color="auto"/>
        <w:bottom w:val="none" w:sz="0" w:space="0" w:color="auto"/>
        <w:right w:val="none" w:sz="0" w:space="0" w:color="auto"/>
      </w:divBdr>
    </w:div>
    <w:div w:id="1090781377">
      <w:bodyDiv w:val="1"/>
      <w:marLeft w:val="0"/>
      <w:marRight w:val="0"/>
      <w:marTop w:val="0"/>
      <w:marBottom w:val="0"/>
      <w:divBdr>
        <w:top w:val="none" w:sz="0" w:space="0" w:color="auto"/>
        <w:left w:val="none" w:sz="0" w:space="0" w:color="auto"/>
        <w:bottom w:val="none" w:sz="0" w:space="0" w:color="auto"/>
        <w:right w:val="none" w:sz="0" w:space="0" w:color="auto"/>
      </w:divBdr>
    </w:div>
    <w:div w:id="1092051761">
      <w:bodyDiv w:val="1"/>
      <w:marLeft w:val="0"/>
      <w:marRight w:val="0"/>
      <w:marTop w:val="0"/>
      <w:marBottom w:val="0"/>
      <w:divBdr>
        <w:top w:val="none" w:sz="0" w:space="0" w:color="auto"/>
        <w:left w:val="none" w:sz="0" w:space="0" w:color="auto"/>
        <w:bottom w:val="none" w:sz="0" w:space="0" w:color="auto"/>
        <w:right w:val="none" w:sz="0" w:space="0" w:color="auto"/>
      </w:divBdr>
    </w:div>
    <w:div w:id="1124807319">
      <w:bodyDiv w:val="1"/>
      <w:marLeft w:val="0"/>
      <w:marRight w:val="0"/>
      <w:marTop w:val="0"/>
      <w:marBottom w:val="0"/>
      <w:divBdr>
        <w:top w:val="none" w:sz="0" w:space="0" w:color="auto"/>
        <w:left w:val="none" w:sz="0" w:space="0" w:color="auto"/>
        <w:bottom w:val="none" w:sz="0" w:space="0" w:color="auto"/>
        <w:right w:val="none" w:sz="0" w:space="0" w:color="auto"/>
      </w:divBdr>
    </w:div>
    <w:div w:id="1135489751">
      <w:bodyDiv w:val="1"/>
      <w:marLeft w:val="0"/>
      <w:marRight w:val="0"/>
      <w:marTop w:val="0"/>
      <w:marBottom w:val="0"/>
      <w:divBdr>
        <w:top w:val="none" w:sz="0" w:space="0" w:color="auto"/>
        <w:left w:val="none" w:sz="0" w:space="0" w:color="auto"/>
        <w:bottom w:val="none" w:sz="0" w:space="0" w:color="auto"/>
        <w:right w:val="none" w:sz="0" w:space="0" w:color="auto"/>
      </w:divBdr>
    </w:div>
    <w:div w:id="1174488440">
      <w:bodyDiv w:val="1"/>
      <w:marLeft w:val="0"/>
      <w:marRight w:val="0"/>
      <w:marTop w:val="0"/>
      <w:marBottom w:val="0"/>
      <w:divBdr>
        <w:top w:val="none" w:sz="0" w:space="0" w:color="auto"/>
        <w:left w:val="none" w:sz="0" w:space="0" w:color="auto"/>
        <w:bottom w:val="none" w:sz="0" w:space="0" w:color="auto"/>
        <w:right w:val="none" w:sz="0" w:space="0" w:color="auto"/>
      </w:divBdr>
    </w:div>
    <w:div w:id="1196623072">
      <w:bodyDiv w:val="1"/>
      <w:marLeft w:val="0"/>
      <w:marRight w:val="0"/>
      <w:marTop w:val="0"/>
      <w:marBottom w:val="0"/>
      <w:divBdr>
        <w:top w:val="none" w:sz="0" w:space="0" w:color="auto"/>
        <w:left w:val="none" w:sz="0" w:space="0" w:color="auto"/>
        <w:bottom w:val="none" w:sz="0" w:space="0" w:color="auto"/>
        <w:right w:val="none" w:sz="0" w:space="0" w:color="auto"/>
      </w:divBdr>
    </w:div>
    <w:div w:id="1199051454">
      <w:bodyDiv w:val="1"/>
      <w:marLeft w:val="0"/>
      <w:marRight w:val="0"/>
      <w:marTop w:val="0"/>
      <w:marBottom w:val="0"/>
      <w:divBdr>
        <w:top w:val="none" w:sz="0" w:space="0" w:color="auto"/>
        <w:left w:val="none" w:sz="0" w:space="0" w:color="auto"/>
        <w:bottom w:val="none" w:sz="0" w:space="0" w:color="auto"/>
        <w:right w:val="none" w:sz="0" w:space="0" w:color="auto"/>
      </w:divBdr>
    </w:div>
    <w:div w:id="1216890529">
      <w:bodyDiv w:val="1"/>
      <w:marLeft w:val="0"/>
      <w:marRight w:val="0"/>
      <w:marTop w:val="0"/>
      <w:marBottom w:val="0"/>
      <w:divBdr>
        <w:top w:val="none" w:sz="0" w:space="0" w:color="auto"/>
        <w:left w:val="none" w:sz="0" w:space="0" w:color="auto"/>
        <w:bottom w:val="none" w:sz="0" w:space="0" w:color="auto"/>
        <w:right w:val="none" w:sz="0" w:space="0" w:color="auto"/>
      </w:divBdr>
    </w:div>
    <w:div w:id="1221020170">
      <w:bodyDiv w:val="1"/>
      <w:marLeft w:val="0"/>
      <w:marRight w:val="0"/>
      <w:marTop w:val="0"/>
      <w:marBottom w:val="0"/>
      <w:divBdr>
        <w:top w:val="none" w:sz="0" w:space="0" w:color="auto"/>
        <w:left w:val="none" w:sz="0" w:space="0" w:color="auto"/>
        <w:bottom w:val="none" w:sz="0" w:space="0" w:color="auto"/>
        <w:right w:val="none" w:sz="0" w:space="0" w:color="auto"/>
      </w:divBdr>
    </w:div>
    <w:div w:id="1238980839">
      <w:bodyDiv w:val="1"/>
      <w:marLeft w:val="0"/>
      <w:marRight w:val="0"/>
      <w:marTop w:val="0"/>
      <w:marBottom w:val="0"/>
      <w:divBdr>
        <w:top w:val="none" w:sz="0" w:space="0" w:color="auto"/>
        <w:left w:val="none" w:sz="0" w:space="0" w:color="auto"/>
        <w:bottom w:val="none" w:sz="0" w:space="0" w:color="auto"/>
        <w:right w:val="none" w:sz="0" w:space="0" w:color="auto"/>
      </w:divBdr>
    </w:div>
    <w:div w:id="1246375480">
      <w:bodyDiv w:val="1"/>
      <w:marLeft w:val="0"/>
      <w:marRight w:val="0"/>
      <w:marTop w:val="0"/>
      <w:marBottom w:val="0"/>
      <w:divBdr>
        <w:top w:val="none" w:sz="0" w:space="0" w:color="auto"/>
        <w:left w:val="none" w:sz="0" w:space="0" w:color="auto"/>
        <w:bottom w:val="none" w:sz="0" w:space="0" w:color="auto"/>
        <w:right w:val="none" w:sz="0" w:space="0" w:color="auto"/>
      </w:divBdr>
    </w:div>
    <w:div w:id="1258949446">
      <w:bodyDiv w:val="1"/>
      <w:marLeft w:val="0"/>
      <w:marRight w:val="0"/>
      <w:marTop w:val="0"/>
      <w:marBottom w:val="0"/>
      <w:divBdr>
        <w:top w:val="none" w:sz="0" w:space="0" w:color="auto"/>
        <w:left w:val="none" w:sz="0" w:space="0" w:color="auto"/>
        <w:bottom w:val="none" w:sz="0" w:space="0" w:color="auto"/>
        <w:right w:val="none" w:sz="0" w:space="0" w:color="auto"/>
      </w:divBdr>
    </w:div>
    <w:div w:id="1267613949">
      <w:bodyDiv w:val="1"/>
      <w:marLeft w:val="0"/>
      <w:marRight w:val="0"/>
      <w:marTop w:val="0"/>
      <w:marBottom w:val="0"/>
      <w:divBdr>
        <w:top w:val="none" w:sz="0" w:space="0" w:color="auto"/>
        <w:left w:val="none" w:sz="0" w:space="0" w:color="auto"/>
        <w:bottom w:val="none" w:sz="0" w:space="0" w:color="auto"/>
        <w:right w:val="none" w:sz="0" w:space="0" w:color="auto"/>
      </w:divBdr>
    </w:div>
    <w:div w:id="1270888915">
      <w:bodyDiv w:val="1"/>
      <w:marLeft w:val="0"/>
      <w:marRight w:val="0"/>
      <w:marTop w:val="0"/>
      <w:marBottom w:val="0"/>
      <w:divBdr>
        <w:top w:val="none" w:sz="0" w:space="0" w:color="auto"/>
        <w:left w:val="none" w:sz="0" w:space="0" w:color="auto"/>
        <w:bottom w:val="none" w:sz="0" w:space="0" w:color="auto"/>
        <w:right w:val="none" w:sz="0" w:space="0" w:color="auto"/>
      </w:divBdr>
    </w:div>
    <w:div w:id="1278414369">
      <w:bodyDiv w:val="1"/>
      <w:marLeft w:val="0"/>
      <w:marRight w:val="0"/>
      <w:marTop w:val="0"/>
      <w:marBottom w:val="0"/>
      <w:divBdr>
        <w:top w:val="none" w:sz="0" w:space="0" w:color="auto"/>
        <w:left w:val="none" w:sz="0" w:space="0" w:color="auto"/>
        <w:bottom w:val="none" w:sz="0" w:space="0" w:color="auto"/>
        <w:right w:val="none" w:sz="0" w:space="0" w:color="auto"/>
      </w:divBdr>
    </w:div>
    <w:div w:id="1302689644">
      <w:bodyDiv w:val="1"/>
      <w:marLeft w:val="0"/>
      <w:marRight w:val="0"/>
      <w:marTop w:val="0"/>
      <w:marBottom w:val="0"/>
      <w:divBdr>
        <w:top w:val="none" w:sz="0" w:space="0" w:color="auto"/>
        <w:left w:val="none" w:sz="0" w:space="0" w:color="auto"/>
        <w:bottom w:val="none" w:sz="0" w:space="0" w:color="auto"/>
        <w:right w:val="none" w:sz="0" w:space="0" w:color="auto"/>
      </w:divBdr>
    </w:div>
    <w:div w:id="1305700365">
      <w:bodyDiv w:val="1"/>
      <w:marLeft w:val="0"/>
      <w:marRight w:val="0"/>
      <w:marTop w:val="0"/>
      <w:marBottom w:val="0"/>
      <w:divBdr>
        <w:top w:val="none" w:sz="0" w:space="0" w:color="auto"/>
        <w:left w:val="none" w:sz="0" w:space="0" w:color="auto"/>
        <w:bottom w:val="none" w:sz="0" w:space="0" w:color="auto"/>
        <w:right w:val="none" w:sz="0" w:space="0" w:color="auto"/>
      </w:divBdr>
    </w:div>
    <w:div w:id="1314287864">
      <w:bodyDiv w:val="1"/>
      <w:marLeft w:val="0"/>
      <w:marRight w:val="0"/>
      <w:marTop w:val="0"/>
      <w:marBottom w:val="0"/>
      <w:divBdr>
        <w:top w:val="none" w:sz="0" w:space="0" w:color="auto"/>
        <w:left w:val="none" w:sz="0" w:space="0" w:color="auto"/>
        <w:bottom w:val="none" w:sz="0" w:space="0" w:color="auto"/>
        <w:right w:val="none" w:sz="0" w:space="0" w:color="auto"/>
      </w:divBdr>
    </w:div>
    <w:div w:id="1315988728">
      <w:bodyDiv w:val="1"/>
      <w:marLeft w:val="0"/>
      <w:marRight w:val="0"/>
      <w:marTop w:val="0"/>
      <w:marBottom w:val="0"/>
      <w:divBdr>
        <w:top w:val="none" w:sz="0" w:space="0" w:color="auto"/>
        <w:left w:val="none" w:sz="0" w:space="0" w:color="auto"/>
        <w:bottom w:val="none" w:sz="0" w:space="0" w:color="auto"/>
        <w:right w:val="none" w:sz="0" w:space="0" w:color="auto"/>
      </w:divBdr>
    </w:div>
    <w:div w:id="1322729905">
      <w:bodyDiv w:val="1"/>
      <w:marLeft w:val="0"/>
      <w:marRight w:val="0"/>
      <w:marTop w:val="0"/>
      <w:marBottom w:val="0"/>
      <w:divBdr>
        <w:top w:val="none" w:sz="0" w:space="0" w:color="auto"/>
        <w:left w:val="none" w:sz="0" w:space="0" w:color="auto"/>
        <w:bottom w:val="none" w:sz="0" w:space="0" w:color="auto"/>
        <w:right w:val="none" w:sz="0" w:space="0" w:color="auto"/>
      </w:divBdr>
    </w:div>
    <w:div w:id="1338576871">
      <w:bodyDiv w:val="1"/>
      <w:marLeft w:val="0"/>
      <w:marRight w:val="0"/>
      <w:marTop w:val="0"/>
      <w:marBottom w:val="0"/>
      <w:divBdr>
        <w:top w:val="none" w:sz="0" w:space="0" w:color="auto"/>
        <w:left w:val="none" w:sz="0" w:space="0" w:color="auto"/>
        <w:bottom w:val="none" w:sz="0" w:space="0" w:color="auto"/>
        <w:right w:val="none" w:sz="0" w:space="0" w:color="auto"/>
      </w:divBdr>
    </w:div>
    <w:div w:id="1341154237">
      <w:bodyDiv w:val="1"/>
      <w:marLeft w:val="0"/>
      <w:marRight w:val="0"/>
      <w:marTop w:val="0"/>
      <w:marBottom w:val="0"/>
      <w:divBdr>
        <w:top w:val="none" w:sz="0" w:space="0" w:color="auto"/>
        <w:left w:val="none" w:sz="0" w:space="0" w:color="auto"/>
        <w:bottom w:val="none" w:sz="0" w:space="0" w:color="auto"/>
        <w:right w:val="none" w:sz="0" w:space="0" w:color="auto"/>
      </w:divBdr>
    </w:div>
    <w:div w:id="1346637014">
      <w:bodyDiv w:val="1"/>
      <w:marLeft w:val="0"/>
      <w:marRight w:val="0"/>
      <w:marTop w:val="0"/>
      <w:marBottom w:val="0"/>
      <w:divBdr>
        <w:top w:val="none" w:sz="0" w:space="0" w:color="auto"/>
        <w:left w:val="none" w:sz="0" w:space="0" w:color="auto"/>
        <w:bottom w:val="none" w:sz="0" w:space="0" w:color="auto"/>
        <w:right w:val="none" w:sz="0" w:space="0" w:color="auto"/>
      </w:divBdr>
    </w:div>
    <w:div w:id="1349867267">
      <w:bodyDiv w:val="1"/>
      <w:marLeft w:val="0"/>
      <w:marRight w:val="0"/>
      <w:marTop w:val="0"/>
      <w:marBottom w:val="0"/>
      <w:divBdr>
        <w:top w:val="none" w:sz="0" w:space="0" w:color="auto"/>
        <w:left w:val="none" w:sz="0" w:space="0" w:color="auto"/>
        <w:bottom w:val="none" w:sz="0" w:space="0" w:color="auto"/>
        <w:right w:val="none" w:sz="0" w:space="0" w:color="auto"/>
      </w:divBdr>
    </w:div>
    <w:div w:id="1350713766">
      <w:bodyDiv w:val="1"/>
      <w:marLeft w:val="0"/>
      <w:marRight w:val="0"/>
      <w:marTop w:val="0"/>
      <w:marBottom w:val="0"/>
      <w:divBdr>
        <w:top w:val="none" w:sz="0" w:space="0" w:color="auto"/>
        <w:left w:val="none" w:sz="0" w:space="0" w:color="auto"/>
        <w:bottom w:val="none" w:sz="0" w:space="0" w:color="auto"/>
        <w:right w:val="none" w:sz="0" w:space="0" w:color="auto"/>
      </w:divBdr>
    </w:div>
    <w:div w:id="1351487053">
      <w:bodyDiv w:val="1"/>
      <w:marLeft w:val="0"/>
      <w:marRight w:val="0"/>
      <w:marTop w:val="0"/>
      <w:marBottom w:val="0"/>
      <w:divBdr>
        <w:top w:val="none" w:sz="0" w:space="0" w:color="auto"/>
        <w:left w:val="none" w:sz="0" w:space="0" w:color="auto"/>
        <w:bottom w:val="none" w:sz="0" w:space="0" w:color="auto"/>
        <w:right w:val="none" w:sz="0" w:space="0" w:color="auto"/>
      </w:divBdr>
    </w:div>
    <w:div w:id="1353805521">
      <w:bodyDiv w:val="1"/>
      <w:marLeft w:val="0"/>
      <w:marRight w:val="0"/>
      <w:marTop w:val="0"/>
      <w:marBottom w:val="0"/>
      <w:divBdr>
        <w:top w:val="none" w:sz="0" w:space="0" w:color="auto"/>
        <w:left w:val="none" w:sz="0" w:space="0" w:color="auto"/>
        <w:bottom w:val="none" w:sz="0" w:space="0" w:color="auto"/>
        <w:right w:val="none" w:sz="0" w:space="0" w:color="auto"/>
      </w:divBdr>
    </w:div>
    <w:div w:id="1361009029">
      <w:bodyDiv w:val="1"/>
      <w:marLeft w:val="0"/>
      <w:marRight w:val="0"/>
      <w:marTop w:val="0"/>
      <w:marBottom w:val="0"/>
      <w:divBdr>
        <w:top w:val="none" w:sz="0" w:space="0" w:color="auto"/>
        <w:left w:val="none" w:sz="0" w:space="0" w:color="auto"/>
        <w:bottom w:val="none" w:sz="0" w:space="0" w:color="auto"/>
        <w:right w:val="none" w:sz="0" w:space="0" w:color="auto"/>
      </w:divBdr>
    </w:div>
    <w:div w:id="1362635277">
      <w:bodyDiv w:val="1"/>
      <w:marLeft w:val="0"/>
      <w:marRight w:val="0"/>
      <w:marTop w:val="0"/>
      <w:marBottom w:val="0"/>
      <w:divBdr>
        <w:top w:val="none" w:sz="0" w:space="0" w:color="auto"/>
        <w:left w:val="none" w:sz="0" w:space="0" w:color="auto"/>
        <w:bottom w:val="none" w:sz="0" w:space="0" w:color="auto"/>
        <w:right w:val="none" w:sz="0" w:space="0" w:color="auto"/>
      </w:divBdr>
    </w:div>
    <w:div w:id="1368221601">
      <w:bodyDiv w:val="1"/>
      <w:marLeft w:val="0"/>
      <w:marRight w:val="0"/>
      <w:marTop w:val="0"/>
      <w:marBottom w:val="0"/>
      <w:divBdr>
        <w:top w:val="none" w:sz="0" w:space="0" w:color="auto"/>
        <w:left w:val="none" w:sz="0" w:space="0" w:color="auto"/>
        <w:bottom w:val="none" w:sz="0" w:space="0" w:color="auto"/>
        <w:right w:val="none" w:sz="0" w:space="0" w:color="auto"/>
      </w:divBdr>
    </w:div>
    <w:div w:id="1368603849">
      <w:bodyDiv w:val="1"/>
      <w:marLeft w:val="0"/>
      <w:marRight w:val="0"/>
      <w:marTop w:val="0"/>
      <w:marBottom w:val="0"/>
      <w:divBdr>
        <w:top w:val="none" w:sz="0" w:space="0" w:color="auto"/>
        <w:left w:val="none" w:sz="0" w:space="0" w:color="auto"/>
        <w:bottom w:val="none" w:sz="0" w:space="0" w:color="auto"/>
        <w:right w:val="none" w:sz="0" w:space="0" w:color="auto"/>
      </w:divBdr>
    </w:div>
    <w:div w:id="1373535233">
      <w:bodyDiv w:val="1"/>
      <w:marLeft w:val="0"/>
      <w:marRight w:val="0"/>
      <w:marTop w:val="0"/>
      <w:marBottom w:val="0"/>
      <w:divBdr>
        <w:top w:val="none" w:sz="0" w:space="0" w:color="auto"/>
        <w:left w:val="none" w:sz="0" w:space="0" w:color="auto"/>
        <w:bottom w:val="none" w:sz="0" w:space="0" w:color="auto"/>
        <w:right w:val="none" w:sz="0" w:space="0" w:color="auto"/>
      </w:divBdr>
    </w:div>
    <w:div w:id="1399325789">
      <w:bodyDiv w:val="1"/>
      <w:marLeft w:val="0"/>
      <w:marRight w:val="0"/>
      <w:marTop w:val="0"/>
      <w:marBottom w:val="0"/>
      <w:divBdr>
        <w:top w:val="none" w:sz="0" w:space="0" w:color="auto"/>
        <w:left w:val="none" w:sz="0" w:space="0" w:color="auto"/>
        <w:bottom w:val="none" w:sz="0" w:space="0" w:color="auto"/>
        <w:right w:val="none" w:sz="0" w:space="0" w:color="auto"/>
      </w:divBdr>
    </w:div>
    <w:div w:id="1424909168">
      <w:bodyDiv w:val="1"/>
      <w:marLeft w:val="0"/>
      <w:marRight w:val="0"/>
      <w:marTop w:val="0"/>
      <w:marBottom w:val="0"/>
      <w:divBdr>
        <w:top w:val="none" w:sz="0" w:space="0" w:color="auto"/>
        <w:left w:val="none" w:sz="0" w:space="0" w:color="auto"/>
        <w:bottom w:val="none" w:sz="0" w:space="0" w:color="auto"/>
        <w:right w:val="none" w:sz="0" w:space="0" w:color="auto"/>
      </w:divBdr>
    </w:div>
    <w:div w:id="1431318037">
      <w:bodyDiv w:val="1"/>
      <w:marLeft w:val="0"/>
      <w:marRight w:val="0"/>
      <w:marTop w:val="0"/>
      <w:marBottom w:val="0"/>
      <w:divBdr>
        <w:top w:val="none" w:sz="0" w:space="0" w:color="auto"/>
        <w:left w:val="none" w:sz="0" w:space="0" w:color="auto"/>
        <w:bottom w:val="none" w:sz="0" w:space="0" w:color="auto"/>
        <w:right w:val="none" w:sz="0" w:space="0" w:color="auto"/>
      </w:divBdr>
    </w:div>
    <w:div w:id="1443068736">
      <w:bodyDiv w:val="1"/>
      <w:marLeft w:val="0"/>
      <w:marRight w:val="0"/>
      <w:marTop w:val="0"/>
      <w:marBottom w:val="0"/>
      <w:divBdr>
        <w:top w:val="none" w:sz="0" w:space="0" w:color="auto"/>
        <w:left w:val="none" w:sz="0" w:space="0" w:color="auto"/>
        <w:bottom w:val="none" w:sz="0" w:space="0" w:color="auto"/>
        <w:right w:val="none" w:sz="0" w:space="0" w:color="auto"/>
      </w:divBdr>
    </w:div>
    <w:div w:id="1448543169">
      <w:bodyDiv w:val="1"/>
      <w:marLeft w:val="0"/>
      <w:marRight w:val="0"/>
      <w:marTop w:val="0"/>
      <w:marBottom w:val="0"/>
      <w:divBdr>
        <w:top w:val="none" w:sz="0" w:space="0" w:color="auto"/>
        <w:left w:val="none" w:sz="0" w:space="0" w:color="auto"/>
        <w:bottom w:val="none" w:sz="0" w:space="0" w:color="auto"/>
        <w:right w:val="none" w:sz="0" w:space="0" w:color="auto"/>
      </w:divBdr>
    </w:div>
    <w:div w:id="1450205015">
      <w:bodyDiv w:val="1"/>
      <w:marLeft w:val="0"/>
      <w:marRight w:val="0"/>
      <w:marTop w:val="0"/>
      <w:marBottom w:val="0"/>
      <w:divBdr>
        <w:top w:val="none" w:sz="0" w:space="0" w:color="auto"/>
        <w:left w:val="none" w:sz="0" w:space="0" w:color="auto"/>
        <w:bottom w:val="none" w:sz="0" w:space="0" w:color="auto"/>
        <w:right w:val="none" w:sz="0" w:space="0" w:color="auto"/>
      </w:divBdr>
    </w:div>
    <w:div w:id="1453398172">
      <w:bodyDiv w:val="1"/>
      <w:marLeft w:val="0"/>
      <w:marRight w:val="0"/>
      <w:marTop w:val="0"/>
      <w:marBottom w:val="0"/>
      <w:divBdr>
        <w:top w:val="none" w:sz="0" w:space="0" w:color="auto"/>
        <w:left w:val="none" w:sz="0" w:space="0" w:color="auto"/>
        <w:bottom w:val="none" w:sz="0" w:space="0" w:color="auto"/>
        <w:right w:val="none" w:sz="0" w:space="0" w:color="auto"/>
      </w:divBdr>
    </w:div>
    <w:div w:id="1482425594">
      <w:bodyDiv w:val="1"/>
      <w:marLeft w:val="0"/>
      <w:marRight w:val="0"/>
      <w:marTop w:val="0"/>
      <w:marBottom w:val="0"/>
      <w:divBdr>
        <w:top w:val="none" w:sz="0" w:space="0" w:color="auto"/>
        <w:left w:val="none" w:sz="0" w:space="0" w:color="auto"/>
        <w:bottom w:val="none" w:sz="0" w:space="0" w:color="auto"/>
        <w:right w:val="none" w:sz="0" w:space="0" w:color="auto"/>
      </w:divBdr>
    </w:div>
    <w:div w:id="1498617774">
      <w:bodyDiv w:val="1"/>
      <w:marLeft w:val="0"/>
      <w:marRight w:val="0"/>
      <w:marTop w:val="0"/>
      <w:marBottom w:val="0"/>
      <w:divBdr>
        <w:top w:val="none" w:sz="0" w:space="0" w:color="auto"/>
        <w:left w:val="none" w:sz="0" w:space="0" w:color="auto"/>
        <w:bottom w:val="none" w:sz="0" w:space="0" w:color="auto"/>
        <w:right w:val="none" w:sz="0" w:space="0" w:color="auto"/>
      </w:divBdr>
    </w:div>
    <w:div w:id="1524441147">
      <w:bodyDiv w:val="1"/>
      <w:marLeft w:val="0"/>
      <w:marRight w:val="0"/>
      <w:marTop w:val="0"/>
      <w:marBottom w:val="0"/>
      <w:divBdr>
        <w:top w:val="none" w:sz="0" w:space="0" w:color="auto"/>
        <w:left w:val="none" w:sz="0" w:space="0" w:color="auto"/>
        <w:bottom w:val="none" w:sz="0" w:space="0" w:color="auto"/>
        <w:right w:val="none" w:sz="0" w:space="0" w:color="auto"/>
      </w:divBdr>
    </w:div>
    <w:div w:id="1578900974">
      <w:bodyDiv w:val="1"/>
      <w:marLeft w:val="0"/>
      <w:marRight w:val="0"/>
      <w:marTop w:val="0"/>
      <w:marBottom w:val="0"/>
      <w:divBdr>
        <w:top w:val="none" w:sz="0" w:space="0" w:color="auto"/>
        <w:left w:val="none" w:sz="0" w:space="0" w:color="auto"/>
        <w:bottom w:val="none" w:sz="0" w:space="0" w:color="auto"/>
        <w:right w:val="none" w:sz="0" w:space="0" w:color="auto"/>
      </w:divBdr>
    </w:div>
    <w:div w:id="1595362463">
      <w:bodyDiv w:val="1"/>
      <w:marLeft w:val="0"/>
      <w:marRight w:val="0"/>
      <w:marTop w:val="0"/>
      <w:marBottom w:val="0"/>
      <w:divBdr>
        <w:top w:val="none" w:sz="0" w:space="0" w:color="auto"/>
        <w:left w:val="none" w:sz="0" w:space="0" w:color="auto"/>
        <w:bottom w:val="none" w:sz="0" w:space="0" w:color="auto"/>
        <w:right w:val="none" w:sz="0" w:space="0" w:color="auto"/>
      </w:divBdr>
    </w:div>
    <w:div w:id="1628391123">
      <w:bodyDiv w:val="1"/>
      <w:marLeft w:val="0"/>
      <w:marRight w:val="0"/>
      <w:marTop w:val="0"/>
      <w:marBottom w:val="0"/>
      <w:divBdr>
        <w:top w:val="none" w:sz="0" w:space="0" w:color="auto"/>
        <w:left w:val="none" w:sz="0" w:space="0" w:color="auto"/>
        <w:bottom w:val="none" w:sz="0" w:space="0" w:color="auto"/>
        <w:right w:val="none" w:sz="0" w:space="0" w:color="auto"/>
      </w:divBdr>
    </w:div>
    <w:div w:id="1647976370">
      <w:bodyDiv w:val="1"/>
      <w:marLeft w:val="0"/>
      <w:marRight w:val="0"/>
      <w:marTop w:val="0"/>
      <w:marBottom w:val="0"/>
      <w:divBdr>
        <w:top w:val="none" w:sz="0" w:space="0" w:color="auto"/>
        <w:left w:val="none" w:sz="0" w:space="0" w:color="auto"/>
        <w:bottom w:val="none" w:sz="0" w:space="0" w:color="auto"/>
        <w:right w:val="none" w:sz="0" w:space="0" w:color="auto"/>
      </w:divBdr>
    </w:div>
    <w:div w:id="1673021965">
      <w:bodyDiv w:val="1"/>
      <w:marLeft w:val="0"/>
      <w:marRight w:val="0"/>
      <w:marTop w:val="0"/>
      <w:marBottom w:val="0"/>
      <w:divBdr>
        <w:top w:val="none" w:sz="0" w:space="0" w:color="auto"/>
        <w:left w:val="none" w:sz="0" w:space="0" w:color="auto"/>
        <w:bottom w:val="none" w:sz="0" w:space="0" w:color="auto"/>
        <w:right w:val="none" w:sz="0" w:space="0" w:color="auto"/>
      </w:divBdr>
      <w:divsChild>
        <w:div w:id="1809786345">
          <w:marLeft w:val="0"/>
          <w:marRight w:val="0"/>
          <w:marTop w:val="0"/>
          <w:marBottom w:val="0"/>
          <w:divBdr>
            <w:top w:val="none" w:sz="0" w:space="0" w:color="auto"/>
            <w:left w:val="none" w:sz="0" w:space="0" w:color="auto"/>
            <w:bottom w:val="none" w:sz="0" w:space="0" w:color="auto"/>
            <w:right w:val="none" w:sz="0" w:space="0" w:color="auto"/>
          </w:divBdr>
        </w:div>
      </w:divsChild>
    </w:div>
    <w:div w:id="1679193797">
      <w:bodyDiv w:val="1"/>
      <w:marLeft w:val="0"/>
      <w:marRight w:val="0"/>
      <w:marTop w:val="0"/>
      <w:marBottom w:val="0"/>
      <w:divBdr>
        <w:top w:val="none" w:sz="0" w:space="0" w:color="auto"/>
        <w:left w:val="none" w:sz="0" w:space="0" w:color="auto"/>
        <w:bottom w:val="none" w:sz="0" w:space="0" w:color="auto"/>
        <w:right w:val="none" w:sz="0" w:space="0" w:color="auto"/>
      </w:divBdr>
    </w:div>
    <w:div w:id="1682389051">
      <w:bodyDiv w:val="1"/>
      <w:marLeft w:val="0"/>
      <w:marRight w:val="0"/>
      <w:marTop w:val="0"/>
      <w:marBottom w:val="0"/>
      <w:divBdr>
        <w:top w:val="none" w:sz="0" w:space="0" w:color="auto"/>
        <w:left w:val="none" w:sz="0" w:space="0" w:color="auto"/>
        <w:bottom w:val="none" w:sz="0" w:space="0" w:color="auto"/>
        <w:right w:val="none" w:sz="0" w:space="0" w:color="auto"/>
      </w:divBdr>
    </w:div>
    <w:div w:id="1705054362">
      <w:bodyDiv w:val="1"/>
      <w:marLeft w:val="0"/>
      <w:marRight w:val="0"/>
      <w:marTop w:val="0"/>
      <w:marBottom w:val="0"/>
      <w:divBdr>
        <w:top w:val="none" w:sz="0" w:space="0" w:color="auto"/>
        <w:left w:val="none" w:sz="0" w:space="0" w:color="auto"/>
        <w:bottom w:val="none" w:sz="0" w:space="0" w:color="auto"/>
        <w:right w:val="none" w:sz="0" w:space="0" w:color="auto"/>
      </w:divBdr>
      <w:divsChild>
        <w:div w:id="609624661">
          <w:marLeft w:val="0"/>
          <w:marRight w:val="0"/>
          <w:marTop w:val="0"/>
          <w:marBottom w:val="0"/>
          <w:divBdr>
            <w:top w:val="none" w:sz="0" w:space="0" w:color="auto"/>
            <w:left w:val="none" w:sz="0" w:space="0" w:color="auto"/>
            <w:bottom w:val="none" w:sz="0" w:space="0" w:color="auto"/>
            <w:right w:val="none" w:sz="0" w:space="0" w:color="auto"/>
          </w:divBdr>
        </w:div>
        <w:div w:id="748815814">
          <w:marLeft w:val="0"/>
          <w:marRight w:val="0"/>
          <w:marTop w:val="0"/>
          <w:marBottom w:val="0"/>
          <w:divBdr>
            <w:top w:val="none" w:sz="0" w:space="0" w:color="auto"/>
            <w:left w:val="none" w:sz="0" w:space="0" w:color="auto"/>
            <w:bottom w:val="none" w:sz="0" w:space="0" w:color="auto"/>
            <w:right w:val="none" w:sz="0" w:space="0" w:color="auto"/>
          </w:divBdr>
        </w:div>
        <w:div w:id="92626329">
          <w:marLeft w:val="0"/>
          <w:marRight w:val="0"/>
          <w:marTop w:val="0"/>
          <w:marBottom w:val="0"/>
          <w:divBdr>
            <w:top w:val="none" w:sz="0" w:space="0" w:color="auto"/>
            <w:left w:val="none" w:sz="0" w:space="0" w:color="auto"/>
            <w:bottom w:val="none" w:sz="0" w:space="0" w:color="auto"/>
            <w:right w:val="none" w:sz="0" w:space="0" w:color="auto"/>
          </w:divBdr>
        </w:div>
      </w:divsChild>
    </w:div>
    <w:div w:id="1745761726">
      <w:bodyDiv w:val="1"/>
      <w:marLeft w:val="0"/>
      <w:marRight w:val="0"/>
      <w:marTop w:val="0"/>
      <w:marBottom w:val="0"/>
      <w:divBdr>
        <w:top w:val="none" w:sz="0" w:space="0" w:color="auto"/>
        <w:left w:val="none" w:sz="0" w:space="0" w:color="auto"/>
        <w:bottom w:val="none" w:sz="0" w:space="0" w:color="auto"/>
        <w:right w:val="none" w:sz="0" w:space="0" w:color="auto"/>
      </w:divBdr>
    </w:div>
    <w:div w:id="1755933688">
      <w:bodyDiv w:val="1"/>
      <w:marLeft w:val="0"/>
      <w:marRight w:val="0"/>
      <w:marTop w:val="0"/>
      <w:marBottom w:val="0"/>
      <w:divBdr>
        <w:top w:val="none" w:sz="0" w:space="0" w:color="auto"/>
        <w:left w:val="none" w:sz="0" w:space="0" w:color="auto"/>
        <w:bottom w:val="none" w:sz="0" w:space="0" w:color="auto"/>
        <w:right w:val="none" w:sz="0" w:space="0" w:color="auto"/>
      </w:divBdr>
    </w:div>
    <w:div w:id="1801604976">
      <w:bodyDiv w:val="1"/>
      <w:marLeft w:val="0"/>
      <w:marRight w:val="0"/>
      <w:marTop w:val="0"/>
      <w:marBottom w:val="0"/>
      <w:divBdr>
        <w:top w:val="none" w:sz="0" w:space="0" w:color="auto"/>
        <w:left w:val="none" w:sz="0" w:space="0" w:color="auto"/>
        <w:bottom w:val="none" w:sz="0" w:space="0" w:color="auto"/>
        <w:right w:val="none" w:sz="0" w:space="0" w:color="auto"/>
      </w:divBdr>
    </w:div>
    <w:div w:id="1805391276">
      <w:bodyDiv w:val="1"/>
      <w:marLeft w:val="0"/>
      <w:marRight w:val="0"/>
      <w:marTop w:val="0"/>
      <w:marBottom w:val="0"/>
      <w:divBdr>
        <w:top w:val="none" w:sz="0" w:space="0" w:color="auto"/>
        <w:left w:val="none" w:sz="0" w:space="0" w:color="auto"/>
        <w:bottom w:val="none" w:sz="0" w:space="0" w:color="auto"/>
        <w:right w:val="none" w:sz="0" w:space="0" w:color="auto"/>
      </w:divBdr>
    </w:div>
    <w:div w:id="1815414015">
      <w:bodyDiv w:val="1"/>
      <w:marLeft w:val="0"/>
      <w:marRight w:val="0"/>
      <w:marTop w:val="0"/>
      <w:marBottom w:val="0"/>
      <w:divBdr>
        <w:top w:val="none" w:sz="0" w:space="0" w:color="auto"/>
        <w:left w:val="none" w:sz="0" w:space="0" w:color="auto"/>
        <w:bottom w:val="none" w:sz="0" w:space="0" w:color="auto"/>
        <w:right w:val="none" w:sz="0" w:space="0" w:color="auto"/>
      </w:divBdr>
    </w:div>
    <w:div w:id="1833762908">
      <w:bodyDiv w:val="1"/>
      <w:marLeft w:val="0"/>
      <w:marRight w:val="0"/>
      <w:marTop w:val="0"/>
      <w:marBottom w:val="0"/>
      <w:divBdr>
        <w:top w:val="none" w:sz="0" w:space="0" w:color="auto"/>
        <w:left w:val="none" w:sz="0" w:space="0" w:color="auto"/>
        <w:bottom w:val="none" w:sz="0" w:space="0" w:color="auto"/>
        <w:right w:val="none" w:sz="0" w:space="0" w:color="auto"/>
      </w:divBdr>
    </w:div>
    <w:div w:id="1847280893">
      <w:bodyDiv w:val="1"/>
      <w:marLeft w:val="0"/>
      <w:marRight w:val="0"/>
      <w:marTop w:val="0"/>
      <w:marBottom w:val="0"/>
      <w:divBdr>
        <w:top w:val="none" w:sz="0" w:space="0" w:color="auto"/>
        <w:left w:val="none" w:sz="0" w:space="0" w:color="auto"/>
        <w:bottom w:val="none" w:sz="0" w:space="0" w:color="auto"/>
        <w:right w:val="none" w:sz="0" w:space="0" w:color="auto"/>
      </w:divBdr>
    </w:div>
    <w:div w:id="1849901323">
      <w:bodyDiv w:val="1"/>
      <w:marLeft w:val="0"/>
      <w:marRight w:val="0"/>
      <w:marTop w:val="0"/>
      <w:marBottom w:val="0"/>
      <w:divBdr>
        <w:top w:val="none" w:sz="0" w:space="0" w:color="auto"/>
        <w:left w:val="none" w:sz="0" w:space="0" w:color="auto"/>
        <w:bottom w:val="none" w:sz="0" w:space="0" w:color="auto"/>
        <w:right w:val="none" w:sz="0" w:space="0" w:color="auto"/>
      </w:divBdr>
    </w:div>
    <w:div w:id="1862821050">
      <w:bodyDiv w:val="1"/>
      <w:marLeft w:val="0"/>
      <w:marRight w:val="0"/>
      <w:marTop w:val="0"/>
      <w:marBottom w:val="0"/>
      <w:divBdr>
        <w:top w:val="none" w:sz="0" w:space="0" w:color="auto"/>
        <w:left w:val="none" w:sz="0" w:space="0" w:color="auto"/>
        <w:bottom w:val="none" w:sz="0" w:space="0" w:color="auto"/>
        <w:right w:val="none" w:sz="0" w:space="0" w:color="auto"/>
      </w:divBdr>
    </w:div>
    <w:div w:id="1864399707">
      <w:bodyDiv w:val="1"/>
      <w:marLeft w:val="0"/>
      <w:marRight w:val="0"/>
      <w:marTop w:val="0"/>
      <w:marBottom w:val="0"/>
      <w:divBdr>
        <w:top w:val="none" w:sz="0" w:space="0" w:color="auto"/>
        <w:left w:val="none" w:sz="0" w:space="0" w:color="auto"/>
        <w:bottom w:val="none" w:sz="0" w:space="0" w:color="auto"/>
        <w:right w:val="none" w:sz="0" w:space="0" w:color="auto"/>
      </w:divBdr>
    </w:div>
    <w:div w:id="1872766099">
      <w:bodyDiv w:val="1"/>
      <w:marLeft w:val="0"/>
      <w:marRight w:val="0"/>
      <w:marTop w:val="0"/>
      <w:marBottom w:val="0"/>
      <w:divBdr>
        <w:top w:val="none" w:sz="0" w:space="0" w:color="auto"/>
        <w:left w:val="none" w:sz="0" w:space="0" w:color="auto"/>
        <w:bottom w:val="none" w:sz="0" w:space="0" w:color="auto"/>
        <w:right w:val="none" w:sz="0" w:space="0" w:color="auto"/>
      </w:divBdr>
    </w:div>
    <w:div w:id="1885943551">
      <w:bodyDiv w:val="1"/>
      <w:marLeft w:val="0"/>
      <w:marRight w:val="0"/>
      <w:marTop w:val="0"/>
      <w:marBottom w:val="0"/>
      <w:divBdr>
        <w:top w:val="none" w:sz="0" w:space="0" w:color="auto"/>
        <w:left w:val="none" w:sz="0" w:space="0" w:color="auto"/>
        <w:bottom w:val="none" w:sz="0" w:space="0" w:color="auto"/>
        <w:right w:val="none" w:sz="0" w:space="0" w:color="auto"/>
      </w:divBdr>
    </w:div>
    <w:div w:id="1888956514">
      <w:bodyDiv w:val="1"/>
      <w:marLeft w:val="0"/>
      <w:marRight w:val="0"/>
      <w:marTop w:val="0"/>
      <w:marBottom w:val="0"/>
      <w:divBdr>
        <w:top w:val="none" w:sz="0" w:space="0" w:color="auto"/>
        <w:left w:val="none" w:sz="0" w:space="0" w:color="auto"/>
        <w:bottom w:val="none" w:sz="0" w:space="0" w:color="auto"/>
        <w:right w:val="none" w:sz="0" w:space="0" w:color="auto"/>
      </w:divBdr>
    </w:div>
    <w:div w:id="1889606062">
      <w:bodyDiv w:val="1"/>
      <w:marLeft w:val="0"/>
      <w:marRight w:val="0"/>
      <w:marTop w:val="0"/>
      <w:marBottom w:val="0"/>
      <w:divBdr>
        <w:top w:val="none" w:sz="0" w:space="0" w:color="auto"/>
        <w:left w:val="none" w:sz="0" w:space="0" w:color="auto"/>
        <w:bottom w:val="none" w:sz="0" w:space="0" w:color="auto"/>
        <w:right w:val="none" w:sz="0" w:space="0" w:color="auto"/>
      </w:divBdr>
      <w:divsChild>
        <w:div w:id="370501999">
          <w:marLeft w:val="0"/>
          <w:marRight w:val="0"/>
          <w:marTop w:val="180"/>
          <w:marBottom w:val="0"/>
          <w:divBdr>
            <w:top w:val="none" w:sz="0" w:space="0" w:color="auto"/>
            <w:left w:val="none" w:sz="0" w:space="0" w:color="auto"/>
            <w:bottom w:val="none" w:sz="0" w:space="0" w:color="auto"/>
            <w:right w:val="none" w:sz="0" w:space="0" w:color="auto"/>
          </w:divBdr>
          <w:divsChild>
            <w:div w:id="1541824686">
              <w:marLeft w:val="0"/>
              <w:marRight w:val="0"/>
              <w:marTop w:val="75"/>
              <w:marBottom w:val="0"/>
              <w:divBdr>
                <w:top w:val="none" w:sz="0" w:space="0" w:color="auto"/>
                <w:left w:val="none" w:sz="0" w:space="0" w:color="auto"/>
                <w:bottom w:val="none" w:sz="0" w:space="0" w:color="auto"/>
                <w:right w:val="none" w:sz="0" w:space="0" w:color="auto"/>
              </w:divBdr>
            </w:div>
          </w:divsChild>
        </w:div>
      </w:divsChild>
    </w:div>
    <w:div w:id="1930844420">
      <w:bodyDiv w:val="1"/>
      <w:marLeft w:val="0"/>
      <w:marRight w:val="0"/>
      <w:marTop w:val="0"/>
      <w:marBottom w:val="0"/>
      <w:divBdr>
        <w:top w:val="none" w:sz="0" w:space="0" w:color="auto"/>
        <w:left w:val="none" w:sz="0" w:space="0" w:color="auto"/>
        <w:bottom w:val="none" w:sz="0" w:space="0" w:color="auto"/>
        <w:right w:val="none" w:sz="0" w:space="0" w:color="auto"/>
      </w:divBdr>
    </w:div>
    <w:div w:id="1936672394">
      <w:bodyDiv w:val="1"/>
      <w:marLeft w:val="0"/>
      <w:marRight w:val="0"/>
      <w:marTop w:val="0"/>
      <w:marBottom w:val="0"/>
      <w:divBdr>
        <w:top w:val="none" w:sz="0" w:space="0" w:color="auto"/>
        <w:left w:val="none" w:sz="0" w:space="0" w:color="auto"/>
        <w:bottom w:val="none" w:sz="0" w:space="0" w:color="auto"/>
        <w:right w:val="none" w:sz="0" w:space="0" w:color="auto"/>
      </w:divBdr>
    </w:div>
    <w:div w:id="1947424208">
      <w:bodyDiv w:val="1"/>
      <w:marLeft w:val="0"/>
      <w:marRight w:val="0"/>
      <w:marTop w:val="0"/>
      <w:marBottom w:val="0"/>
      <w:divBdr>
        <w:top w:val="none" w:sz="0" w:space="0" w:color="auto"/>
        <w:left w:val="none" w:sz="0" w:space="0" w:color="auto"/>
        <w:bottom w:val="none" w:sz="0" w:space="0" w:color="auto"/>
        <w:right w:val="none" w:sz="0" w:space="0" w:color="auto"/>
      </w:divBdr>
    </w:div>
    <w:div w:id="1969311205">
      <w:bodyDiv w:val="1"/>
      <w:marLeft w:val="0"/>
      <w:marRight w:val="0"/>
      <w:marTop w:val="0"/>
      <w:marBottom w:val="0"/>
      <w:divBdr>
        <w:top w:val="none" w:sz="0" w:space="0" w:color="auto"/>
        <w:left w:val="none" w:sz="0" w:space="0" w:color="auto"/>
        <w:bottom w:val="none" w:sz="0" w:space="0" w:color="auto"/>
        <w:right w:val="none" w:sz="0" w:space="0" w:color="auto"/>
      </w:divBdr>
    </w:div>
    <w:div w:id="1995261082">
      <w:bodyDiv w:val="1"/>
      <w:marLeft w:val="0"/>
      <w:marRight w:val="0"/>
      <w:marTop w:val="0"/>
      <w:marBottom w:val="0"/>
      <w:divBdr>
        <w:top w:val="none" w:sz="0" w:space="0" w:color="auto"/>
        <w:left w:val="none" w:sz="0" w:space="0" w:color="auto"/>
        <w:bottom w:val="none" w:sz="0" w:space="0" w:color="auto"/>
        <w:right w:val="none" w:sz="0" w:space="0" w:color="auto"/>
      </w:divBdr>
    </w:div>
    <w:div w:id="2056998159">
      <w:bodyDiv w:val="1"/>
      <w:marLeft w:val="0"/>
      <w:marRight w:val="0"/>
      <w:marTop w:val="0"/>
      <w:marBottom w:val="0"/>
      <w:divBdr>
        <w:top w:val="none" w:sz="0" w:space="0" w:color="auto"/>
        <w:left w:val="none" w:sz="0" w:space="0" w:color="auto"/>
        <w:bottom w:val="none" w:sz="0" w:space="0" w:color="auto"/>
        <w:right w:val="none" w:sz="0" w:space="0" w:color="auto"/>
      </w:divBdr>
      <w:divsChild>
        <w:div w:id="796601378">
          <w:marLeft w:val="0"/>
          <w:marRight w:val="0"/>
          <w:marTop w:val="0"/>
          <w:marBottom w:val="0"/>
          <w:divBdr>
            <w:top w:val="none" w:sz="0" w:space="0" w:color="auto"/>
            <w:left w:val="none" w:sz="0" w:space="0" w:color="auto"/>
            <w:bottom w:val="none" w:sz="0" w:space="0" w:color="auto"/>
            <w:right w:val="none" w:sz="0" w:space="0" w:color="auto"/>
          </w:divBdr>
        </w:div>
        <w:div w:id="1041900866">
          <w:marLeft w:val="0"/>
          <w:marRight w:val="0"/>
          <w:marTop w:val="0"/>
          <w:marBottom w:val="0"/>
          <w:divBdr>
            <w:top w:val="none" w:sz="0" w:space="0" w:color="auto"/>
            <w:left w:val="none" w:sz="0" w:space="0" w:color="auto"/>
            <w:bottom w:val="none" w:sz="0" w:space="0" w:color="auto"/>
            <w:right w:val="none" w:sz="0" w:space="0" w:color="auto"/>
          </w:divBdr>
          <w:divsChild>
            <w:div w:id="786585087">
              <w:marLeft w:val="0"/>
              <w:marRight w:val="0"/>
              <w:marTop w:val="0"/>
              <w:marBottom w:val="0"/>
              <w:divBdr>
                <w:top w:val="none" w:sz="0" w:space="0" w:color="auto"/>
                <w:left w:val="none" w:sz="0" w:space="0" w:color="auto"/>
                <w:bottom w:val="none" w:sz="0" w:space="0" w:color="auto"/>
                <w:right w:val="none" w:sz="0" w:space="0" w:color="auto"/>
              </w:divBdr>
            </w:div>
          </w:divsChild>
        </w:div>
        <w:div w:id="1554848522">
          <w:marLeft w:val="0"/>
          <w:marRight w:val="0"/>
          <w:marTop w:val="0"/>
          <w:marBottom w:val="0"/>
          <w:divBdr>
            <w:top w:val="none" w:sz="0" w:space="0" w:color="auto"/>
            <w:left w:val="none" w:sz="0" w:space="0" w:color="auto"/>
            <w:bottom w:val="none" w:sz="0" w:space="0" w:color="auto"/>
            <w:right w:val="none" w:sz="0" w:space="0" w:color="auto"/>
          </w:divBdr>
        </w:div>
        <w:div w:id="1649281706">
          <w:marLeft w:val="0"/>
          <w:marRight w:val="0"/>
          <w:marTop w:val="0"/>
          <w:marBottom w:val="0"/>
          <w:divBdr>
            <w:top w:val="none" w:sz="0" w:space="0" w:color="auto"/>
            <w:left w:val="none" w:sz="0" w:space="0" w:color="auto"/>
            <w:bottom w:val="none" w:sz="0" w:space="0" w:color="auto"/>
            <w:right w:val="none" w:sz="0" w:space="0" w:color="auto"/>
          </w:divBdr>
        </w:div>
      </w:divsChild>
    </w:div>
    <w:div w:id="2071295981">
      <w:bodyDiv w:val="1"/>
      <w:marLeft w:val="0"/>
      <w:marRight w:val="0"/>
      <w:marTop w:val="0"/>
      <w:marBottom w:val="0"/>
      <w:divBdr>
        <w:top w:val="none" w:sz="0" w:space="0" w:color="auto"/>
        <w:left w:val="none" w:sz="0" w:space="0" w:color="auto"/>
        <w:bottom w:val="none" w:sz="0" w:space="0" w:color="auto"/>
        <w:right w:val="none" w:sz="0" w:space="0" w:color="auto"/>
      </w:divBdr>
    </w:div>
    <w:div w:id="2083987744">
      <w:bodyDiv w:val="1"/>
      <w:marLeft w:val="0"/>
      <w:marRight w:val="0"/>
      <w:marTop w:val="0"/>
      <w:marBottom w:val="0"/>
      <w:divBdr>
        <w:top w:val="none" w:sz="0" w:space="0" w:color="auto"/>
        <w:left w:val="none" w:sz="0" w:space="0" w:color="auto"/>
        <w:bottom w:val="none" w:sz="0" w:space="0" w:color="auto"/>
        <w:right w:val="none" w:sz="0" w:space="0" w:color="auto"/>
      </w:divBdr>
    </w:div>
    <w:div w:id="2086223541">
      <w:bodyDiv w:val="1"/>
      <w:marLeft w:val="0"/>
      <w:marRight w:val="0"/>
      <w:marTop w:val="0"/>
      <w:marBottom w:val="0"/>
      <w:divBdr>
        <w:top w:val="none" w:sz="0" w:space="0" w:color="auto"/>
        <w:left w:val="none" w:sz="0" w:space="0" w:color="auto"/>
        <w:bottom w:val="none" w:sz="0" w:space="0" w:color="auto"/>
        <w:right w:val="none" w:sz="0" w:space="0" w:color="auto"/>
      </w:divBdr>
    </w:div>
    <w:div w:id="2103526406">
      <w:bodyDiv w:val="1"/>
      <w:marLeft w:val="0"/>
      <w:marRight w:val="0"/>
      <w:marTop w:val="0"/>
      <w:marBottom w:val="0"/>
      <w:divBdr>
        <w:top w:val="none" w:sz="0" w:space="0" w:color="auto"/>
        <w:left w:val="none" w:sz="0" w:space="0" w:color="auto"/>
        <w:bottom w:val="none" w:sz="0" w:space="0" w:color="auto"/>
        <w:right w:val="none" w:sz="0" w:space="0" w:color="auto"/>
      </w:divBdr>
      <w:divsChild>
        <w:div w:id="1523713460">
          <w:marLeft w:val="0"/>
          <w:marRight w:val="0"/>
          <w:marTop w:val="0"/>
          <w:marBottom w:val="0"/>
          <w:divBdr>
            <w:top w:val="none" w:sz="0" w:space="0" w:color="auto"/>
            <w:left w:val="none" w:sz="0" w:space="0" w:color="auto"/>
            <w:bottom w:val="none" w:sz="0" w:space="0" w:color="auto"/>
            <w:right w:val="none" w:sz="0" w:space="0" w:color="auto"/>
          </w:divBdr>
        </w:div>
        <w:div w:id="1458185521">
          <w:marLeft w:val="0"/>
          <w:marRight w:val="0"/>
          <w:marTop w:val="0"/>
          <w:marBottom w:val="0"/>
          <w:divBdr>
            <w:top w:val="none" w:sz="0" w:space="0" w:color="auto"/>
            <w:left w:val="none" w:sz="0" w:space="0" w:color="auto"/>
            <w:bottom w:val="none" w:sz="0" w:space="0" w:color="auto"/>
            <w:right w:val="none" w:sz="0" w:space="0" w:color="auto"/>
          </w:divBdr>
        </w:div>
        <w:div w:id="1709916882">
          <w:marLeft w:val="0"/>
          <w:marRight w:val="0"/>
          <w:marTop w:val="0"/>
          <w:marBottom w:val="0"/>
          <w:divBdr>
            <w:top w:val="none" w:sz="0" w:space="0" w:color="auto"/>
            <w:left w:val="none" w:sz="0" w:space="0" w:color="auto"/>
            <w:bottom w:val="none" w:sz="0" w:space="0" w:color="auto"/>
            <w:right w:val="none" w:sz="0" w:space="0" w:color="auto"/>
          </w:divBdr>
        </w:div>
      </w:divsChild>
    </w:div>
    <w:div w:id="2104689512">
      <w:bodyDiv w:val="1"/>
      <w:marLeft w:val="0"/>
      <w:marRight w:val="0"/>
      <w:marTop w:val="0"/>
      <w:marBottom w:val="0"/>
      <w:divBdr>
        <w:top w:val="none" w:sz="0" w:space="0" w:color="auto"/>
        <w:left w:val="none" w:sz="0" w:space="0" w:color="auto"/>
        <w:bottom w:val="none" w:sz="0" w:space="0" w:color="auto"/>
        <w:right w:val="none" w:sz="0" w:space="0" w:color="auto"/>
      </w:divBdr>
    </w:div>
    <w:div w:id="2106268534">
      <w:bodyDiv w:val="1"/>
      <w:marLeft w:val="0"/>
      <w:marRight w:val="0"/>
      <w:marTop w:val="0"/>
      <w:marBottom w:val="0"/>
      <w:divBdr>
        <w:top w:val="none" w:sz="0" w:space="0" w:color="auto"/>
        <w:left w:val="none" w:sz="0" w:space="0" w:color="auto"/>
        <w:bottom w:val="none" w:sz="0" w:space="0" w:color="auto"/>
        <w:right w:val="none" w:sz="0" w:space="0" w:color="auto"/>
      </w:divBdr>
    </w:div>
    <w:div w:id="2111196395">
      <w:bodyDiv w:val="1"/>
      <w:marLeft w:val="0"/>
      <w:marRight w:val="0"/>
      <w:marTop w:val="0"/>
      <w:marBottom w:val="0"/>
      <w:divBdr>
        <w:top w:val="none" w:sz="0" w:space="0" w:color="auto"/>
        <w:left w:val="none" w:sz="0" w:space="0" w:color="auto"/>
        <w:bottom w:val="none" w:sz="0" w:space="0" w:color="auto"/>
        <w:right w:val="none" w:sz="0" w:space="0" w:color="auto"/>
      </w:divBdr>
    </w:div>
    <w:div w:id="2138915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EAB235-1A41-47DD-AD37-8811F73150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02</TotalTime>
  <Pages>2</Pages>
  <Words>370</Words>
  <Characters>2115</Characters>
  <Application>Microsoft Office Word</Application>
  <DocSecurity>0</DocSecurity>
  <Lines>96</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s, Thomas</dc:creator>
  <cp:keywords/>
  <dc:description/>
  <cp:lastModifiedBy>Richards, Thomas</cp:lastModifiedBy>
  <cp:revision>1764</cp:revision>
  <dcterms:created xsi:type="dcterms:W3CDTF">2025-04-12T13:48:00Z</dcterms:created>
  <dcterms:modified xsi:type="dcterms:W3CDTF">2026-03-26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894d6b4-4dd1-328e-8b65-759e2fc6298c</vt:lpwstr>
  </property>
  <property fmtid="{D5CDD505-2E9C-101B-9397-08002B2CF9AE}" pid="4" name="Mendeley Citation Style_1">
    <vt:lpwstr>http://www.zotero.org/styles/bmc-health-services-research</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bmc-health-services-research</vt:lpwstr>
  </property>
  <property fmtid="{D5CDD505-2E9C-101B-9397-08002B2CF9AE}" pid="14" name="Mendeley Recent Style Name 4_1">
    <vt:lpwstr>BMC Health Services Research</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2th edition - Harvard</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9th edition</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s://csl.mendeley.com/styles/19822701/vancouver</vt:lpwstr>
  </property>
  <property fmtid="{D5CDD505-2E9C-101B-9397-08002B2CF9AE}" pid="24" name="Mendeley Recent Style Name 9_1">
    <vt:lpwstr>Vancouver - Thomas Richards</vt:lpwstr>
  </property>
</Properties>
</file>